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3DF36" w14:textId="77777777" w:rsidR="00144E48" w:rsidRDefault="00144E48">
      <w:pPr>
        <w:rPr>
          <w:rFonts w:ascii="Arial" w:hAnsi="Arial" w:cs="Arial"/>
          <w:b/>
          <w:bCs/>
        </w:rPr>
      </w:pPr>
    </w:p>
    <w:p w14:paraId="3B67004C" w14:textId="47E9D37A" w:rsidR="00144E48" w:rsidRDefault="00D31E19" w:rsidP="00400059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Leroux-</w:t>
      </w:r>
      <w:proofErr w:type="spellStart"/>
      <w:r>
        <w:rPr>
          <w:rFonts w:ascii="Arial" w:hAnsi="Arial" w:cs="Arial"/>
          <w:b/>
          <w:bCs/>
        </w:rPr>
        <w:t>Roels</w:t>
      </w:r>
      <w:proofErr w:type="spellEnd"/>
      <w:r w:rsidR="00144E48">
        <w:rPr>
          <w:rFonts w:ascii="Arial" w:hAnsi="Arial" w:cs="Arial"/>
          <w:b/>
          <w:bCs/>
        </w:rPr>
        <w:t xml:space="preserve"> et al.</w:t>
      </w:r>
    </w:p>
    <w:p w14:paraId="663CE086" w14:textId="77777777" w:rsidR="00144E48" w:rsidRDefault="00144E48">
      <w:pPr>
        <w:rPr>
          <w:rFonts w:ascii="Arial" w:hAnsi="Arial" w:cs="Arial"/>
          <w:b/>
          <w:bCs/>
        </w:rPr>
      </w:pPr>
    </w:p>
    <w:p w14:paraId="487E70FC" w14:textId="77777777" w:rsidR="00144E48" w:rsidRDefault="00144E48">
      <w:pPr>
        <w:rPr>
          <w:rFonts w:ascii="Arial" w:hAnsi="Arial" w:cs="Arial"/>
          <w:b/>
          <w:bCs/>
        </w:rPr>
      </w:pPr>
    </w:p>
    <w:p w14:paraId="798329BD" w14:textId="549B8FC2" w:rsidR="00144E48" w:rsidRDefault="00144E48" w:rsidP="00400059">
      <w:pPr>
        <w:outlineLvl w:val="0"/>
        <w:rPr>
          <w:rFonts w:ascii="Arial" w:hAnsi="Arial" w:cs="Arial"/>
          <w:b/>
          <w:bCs/>
        </w:rPr>
      </w:pPr>
      <w:r w:rsidRPr="00144E48">
        <w:rPr>
          <w:rFonts w:ascii="Arial" w:hAnsi="Arial" w:cs="Arial"/>
          <w:b/>
          <w:bCs/>
        </w:rPr>
        <w:t xml:space="preserve">Supplementary </w:t>
      </w:r>
      <w:r w:rsidR="00942ECE">
        <w:rPr>
          <w:rFonts w:ascii="Arial" w:hAnsi="Arial" w:cs="Arial"/>
          <w:b/>
          <w:bCs/>
        </w:rPr>
        <w:t>Materials</w:t>
      </w:r>
      <w:r w:rsidRPr="00144E48">
        <w:rPr>
          <w:rFonts w:ascii="Arial" w:hAnsi="Arial" w:cs="Arial"/>
          <w:b/>
          <w:bCs/>
        </w:rPr>
        <w:t xml:space="preserve"> </w:t>
      </w:r>
    </w:p>
    <w:p w14:paraId="6FB3E9FF" w14:textId="77777777" w:rsidR="00144E48" w:rsidRDefault="00144E48">
      <w:pPr>
        <w:rPr>
          <w:rFonts w:ascii="Arial" w:hAnsi="Arial" w:cs="Arial"/>
          <w:b/>
          <w:bCs/>
        </w:rPr>
      </w:pPr>
    </w:p>
    <w:p w14:paraId="65C3E3AD" w14:textId="087E7902" w:rsidR="00144E48" w:rsidRDefault="00942ECE" w:rsidP="00400059">
      <w:pPr>
        <w:spacing w:line="360" w:lineRule="auto"/>
        <w:ind w:left="1134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scription of fatalities</w:t>
      </w:r>
    </w:p>
    <w:p w14:paraId="27025537" w14:textId="77777777" w:rsidR="00144E48" w:rsidRDefault="00144E48" w:rsidP="00440E71">
      <w:pPr>
        <w:spacing w:line="360" w:lineRule="auto"/>
        <w:ind w:left="1134"/>
        <w:rPr>
          <w:rFonts w:ascii="Arial" w:hAnsi="Arial" w:cs="Arial"/>
          <w:b/>
          <w:bCs/>
        </w:rPr>
      </w:pPr>
    </w:p>
    <w:p w14:paraId="1915BB34" w14:textId="77777777" w:rsidR="00440E71" w:rsidRDefault="00440E71" w:rsidP="00440E71">
      <w:pPr>
        <w:spacing w:before="60" w:after="60" w:line="360" w:lineRule="auto"/>
        <w:ind w:left="1134" w:right="777"/>
        <w:rPr>
          <w:rFonts w:ascii="Arial" w:hAnsi="Arial" w:cs="Arial"/>
          <w:sz w:val="21"/>
        </w:rPr>
      </w:pPr>
      <w:r w:rsidRPr="00146703">
        <w:rPr>
          <w:rFonts w:ascii="Arial" w:hAnsi="Arial" w:cs="Arial"/>
          <w:b/>
          <w:sz w:val="21"/>
        </w:rPr>
        <w:t>Tables 1 to 5</w:t>
      </w:r>
      <w:r>
        <w:rPr>
          <w:rFonts w:ascii="Arial" w:hAnsi="Arial" w:cs="Arial"/>
          <w:sz w:val="21"/>
        </w:rPr>
        <w:t xml:space="preserve"> show Geometric Mean Titers (GMT) of the indicated antibodies.</w:t>
      </w:r>
    </w:p>
    <w:p w14:paraId="71BB7648" w14:textId="77777777" w:rsidR="00440E71" w:rsidRDefault="00440E71" w:rsidP="00400059">
      <w:pPr>
        <w:spacing w:before="60" w:after="60" w:line="360" w:lineRule="auto"/>
        <w:ind w:left="1134" w:right="777"/>
        <w:outlineLvl w:val="0"/>
        <w:rPr>
          <w:rFonts w:ascii="Arial" w:hAnsi="Arial" w:cs="Arial"/>
          <w:sz w:val="21"/>
        </w:rPr>
      </w:pPr>
      <w:r w:rsidRPr="007D011F">
        <w:rPr>
          <w:rFonts w:ascii="Arial" w:hAnsi="Arial" w:cs="Arial"/>
          <w:sz w:val="21"/>
        </w:rPr>
        <w:t xml:space="preserve">Shaded values are </w:t>
      </w:r>
      <w:r>
        <w:rPr>
          <w:rFonts w:ascii="Arial" w:hAnsi="Arial" w:cs="Arial"/>
          <w:sz w:val="21"/>
        </w:rPr>
        <w:t xml:space="preserve">those determined </w:t>
      </w:r>
      <w:r w:rsidRPr="007D011F">
        <w:rPr>
          <w:rFonts w:ascii="Arial" w:hAnsi="Arial" w:cs="Arial"/>
          <w:sz w:val="21"/>
        </w:rPr>
        <w:t>4 weeks after administratio</w:t>
      </w:r>
      <w:r>
        <w:rPr>
          <w:rFonts w:ascii="Arial" w:hAnsi="Arial" w:cs="Arial"/>
          <w:sz w:val="21"/>
        </w:rPr>
        <w:t xml:space="preserve">n of a </w:t>
      </w:r>
      <w:proofErr w:type="spellStart"/>
      <w:r>
        <w:rPr>
          <w:rFonts w:ascii="Arial" w:hAnsi="Arial" w:cs="Arial"/>
          <w:sz w:val="21"/>
        </w:rPr>
        <w:t>NoV</w:t>
      </w:r>
      <w:proofErr w:type="spellEnd"/>
      <w:r>
        <w:rPr>
          <w:rFonts w:ascii="Arial" w:hAnsi="Arial" w:cs="Arial"/>
          <w:sz w:val="21"/>
        </w:rPr>
        <w:t xml:space="preserve"> vaccine formulation</w:t>
      </w:r>
    </w:p>
    <w:p w14:paraId="3FB59FCC" w14:textId="77777777" w:rsidR="00440E71" w:rsidRPr="007D011F" w:rsidRDefault="00440E71" w:rsidP="00440E71">
      <w:pPr>
        <w:spacing w:before="60" w:after="60" w:line="360" w:lineRule="auto"/>
        <w:ind w:left="1134" w:right="777"/>
        <w:rPr>
          <w:rFonts w:ascii="Arial" w:hAnsi="Arial" w:cs="Arial"/>
          <w:sz w:val="21"/>
        </w:rPr>
      </w:pPr>
      <w:r>
        <w:rPr>
          <w:rFonts w:ascii="Arial" w:hAnsi="Arial" w:cs="Arial"/>
          <w:sz w:val="21"/>
        </w:rPr>
        <w:t>S</w:t>
      </w:r>
      <w:r w:rsidRPr="007D011F">
        <w:rPr>
          <w:rFonts w:ascii="Arial" w:hAnsi="Arial" w:cs="Arial"/>
          <w:sz w:val="21"/>
        </w:rPr>
        <w:t xml:space="preserve">haded and outlined are </w:t>
      </w:r>
      <w:r>
        <w:rPr>
          <w:rFonts w:ascii="Arial" w:hAnsi="Arial" w:cs="Arial"/>
          <w:sz w:val="21"/>
        </w:rPr>
        <w:t xml:space="preserve">those determined </w:t>
      </w:r>
      <w:r w:rsidRPr="007D011F">
        <w:rPr>
          <w:rFonts w:ascii="Arial" w:hAnsi="Arial" w:cs="Arial"/>
          <w:sz w:val="21"/>
        </w:rPr>
        <w:t>4 weeks after administratio</w:t>
      </w:r>
      <w:r>
        <w:rPr>
          <w:rFonts w:ascii="Arial" w:hAnsi="Arial" w:cs="Arial"/>
          <w:sz w:val="21"/>
        </w:rPr>
        <w:t xml:space="preserve">n of a </w:t>
      </w:r>
      <w:r w:rsidRPr="007D011F">
        <w:rPr>
          <w:rFonts w:ascii="Arial" w:hAnsi="Arial" w:cs="Arial"/>
          <w:sz w:val="21"/>
        </w:rPr>
        <w:t xml:space="preserve">second dose of </w:t>
      </w:r>
      <w:proofErr w:type="spellStart"/>
      <w:r w:rsidRPr="007D011F">
        <w:rPr>
          <w:rFonts w:ascii="Arial" w:hAnsi="Arial" w:cs="Arial"/>
          <w:sz w:val="21"/>
        </w:rPr>
        <w:t>NoV</w:t>
      </w:r>
      <w:proofErr w:type="spellEnd"/>
    </w:p>
    <w:p w14:paraId="35C039E4" w14:textId="77777777" w:rsidR="00440E71" w:rsidRDefault="00440E71" w:rsidP="00440E71">
      <w:pPr>
        <w:spacing w:line="360" w:lineRule="auto"/>
        <w:ind w:left="1134" w:right="777"/>
        <w:rPr>
          <w:rFonts w:ascii="Arial" w:hAnsi="Arial" w:cs="Arial"/>
          <w:sz w:val="21"/>
        </w:rPr>
      </w:pPr>
      <w:proofErr w:type="spellStart"/>
      <w:r w:rsidRPr="007D011F">
        <w:rPr>
          <w:rFonts w:ascii="Arial" w:hAnsi="Arial" w:cs="Arial"/>
          <w:sz w:val="21"/>
        </w:rPr>
        <w:t>nd</w:t>
      </w:r>
      <w:proofErr w:type="spellEnd"/>
      <w:r w:rsidRPr="007D011F">
        <w:rPr>
          <w:rFonts w:ascii="Arial" w:hAnsi="Arial" w:cs="Arial"/>
          <w:sz w:val="21"/>
        </w:rPr>
        <w:t xml:space="preserve"> = not determined.</w:t>
      </w:r>
    </w:p>
    <w:p w14:paraId="2A799F12" w14:textId="77777777" w:rsidR="00440E71" w:rsidRDefault="00440E71" w:rsidP="00440E71">
      <w:pPr>
        <w:spacing w:line="360" w:lineRule="auto"/>
        <w:ind w:left="1134" w:right="777"/>
        <w:rPr>
          <w:rFonts w:ascii="Arial" w:hAnsi="Arial" w:cs="Arial"/>
          <w:sz w:val="21"/>
        </w:rPr>
      </w:pPr>
      <w:r>
        <w:rPr>
          <w:rFonts w:ascii="Arial" w:hAnsi="Arial" w:cs="Arial"/>
          <w:sz w:val="21"/>
        </w:rPr>
        <w:t>* n = N-1 (no data for one sample)</w:t>
      </w:r>
    </w:p>
    <w:p w14:paraId="16D834B5" w14:textId="3CB93BF5" w:rsidR="00440E71" w:rsidRDefault="00440E71" w:rsidP="00440E71">
      <w:pPr>
        <w:spacing w:line="360" w:lineRule="auto"/>
        <w:ind w:left="1134" w:right="777"/>
        <w:rPr>
          <w:rFonts w:ascii="Arial" w:hAnsi="Arial" w:cs="Arial"/>
          <w:sz w:val="21"/>
        </w:rPr>
      </w:pPr>
      <w:r>
        <w:rPr>
          <w:rFonts w:ascii="Arial" w:hAnsi="Arial" w:cs="Arial"/>
          <w:sz w:val="21"/>
        </w:rPr>
        <w:t>** n = N-2 (no data for two samples)</w:t>
      </w:r>
    </w:p>
    <w:p w14:paraId="7F6ABBF2" w14:textId="77777777" w:rsidR="00440E71" w:rsidRDefault="00440E71" w:rsidP="00440E71">
      <w:pPr>
        <w:spacing w:line="360" w:lineRule="auto"/>
        <w:ind w:left="1134"/>
        <w:rPr>
          <w:rFonts w:ascii="Arial" w:hAnsi="Arial" w:cs="Arial"/>
          <w:b/>
          <w:bCs/>
        </w:rPr>
      </w:pPr>
    </w:p>
    <w:p w14:paraId="3894B54A" w14:textId="1C0D0CBA" w:rsidR="00144E48" w:rsidRDefault="0008578E" w:rsidP="0008578E">
      <w:pPr>
        <w:spacing w:line="360" w:lineRule="auto"/>
        <w:ind w:left="3828" w:hanging="269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 xml:space="preserve">Supplemental </w:t>
      </w:r>
      <w:r w:rsidR="00144E48" w:rsidRPr="00942ECE">
        <w:rPr>
          <w:rFonts w:ascii="Arial" w:hAnsi="Arial" w:cs="Arial"/>
          <w:b/>
          <w:bCs/>
        </w:rPr>
        <w:t>Table 1.</w:t>
      </w:r>
      <w:r w:rsidR="00144E48">
        <w:rPr>
          <w:rFonts w:ascii="Arial" w:hAnsi="Arial" w:cs="Arial"/>
          <w:b/>
          <w:bCs/>
        </w:rPr>
        <w:tab/>
      </w:r>
      <w:r w:rsidR="00144E48" w:rsidRPr="00144E48">
        <w:rPr>
          <w:rFonts w:ascii="Arial" w:hAnsi="Arial" w:cs="Arial"/>
          <w:sz w:val="22"/>
          <w:szCs w:val="22"/>
        </w:rPr>
        <w:t>IgA GMTs (95% CI) against GI.1 and GII.4c</w:t>
      </w:r>
      <w:r w:rsidR="00144E48" w:rsidRPr="007D011F">
        <w:rPr>
          <w:rFonts w:ascii="Arial" w:hAnsi="Arial" w:cs="Arial"/>
          <w:sz w:val="22"/>
          <w:szCs w:val="22"/>
        </w:rPr>
        <w:t xml:space="preserve"> </w:t>
      </w:r>
    </w:p>
    <w:p w14:paraId="08EE2448" w14:textId="210098B3" w:rsidR="00144E48" w:rsidRDefault="0008578E" w:rsidP="0008578E">
      <w:pPr>
        <w:spacing w:line="360" w:lineRule="auto"/>
        <w:ind w:left="3828" w:hanging="269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 xml:space="preserve">Supplemental </w:t>
      </w:r>
      <w:r w:rsidRPr="00942ECE">
        <w:rPr>
          <w:rFonts w:ascii="Arial" w:hAnsi="Arial" w:cs="Arial"/>
          <w:b/>
          <w:bCs/>
        </w:rPr>
        <w:t xml:space="preserve">Table </w:t>
      </w:r>
      <w:r w:rsidR="00144E48">
        <w:rPr>
          <w:rFonts w:ascii="Arial" w:hAnsi="Arial" w:cs="Arial"/>
          <w:b/>
          <w:bCs/>
        </w:rPr>
        <w:t>2.</w:t>
      </w:r>
      <w:r w:rsidR="00144E48">
        <w:rPr>
          <w:rFonts w:ascii="Arial" w:hAnsi="Arial" w:cs="Arial"/>
          <w:b/>
          <w:bCs/>
        </w:rPr>
        <w:tab/>
      </w:r>
      <w:r w:rsidR="00144E48" w:rsidRPr="00144E48">
        <w:rPr>
          <w:rFonts w:ascii="Arial" w:hAnsi="Arial" w:cs="Arial"/>
          <w:sz w:val="22"/>
          <w:szCs w:val="22"/>
        </w:rPr>
        <w:t>Pan-Ig GI.1</w:t>
      </w:r>
      <w:r w:rsidR="00144E48">
        <w:rPr>
          <w:rFonts w:ascii="Arial" w:hAnsi="Arial" w:cs="Arial"/>
          <w:sz w:val="22"/>
          <w:szCs w:val="22"/>
        </w:rPr>
        <w:t xml:space="preserve"> GMTs (95% CI) at each time-point in the 18-49 and 50-64 year-old cohorts</w:t>
      </w:r>
    </w:p>
    <w:p w14:paraId="7A40D301" w14:textId="19CCB87E" w:rsidR="00144E48" w:rsidRDefault="0008578E" w:rsidP="0008578E">
      <w:pPr>
        <w:spacing w:line="360" w:lineRule="auto"/>
        <w:ind w:left="3828" w:hanging="269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 xml:space="preserve">Supplemental </w:t>
      </w:r>
      <w:r w:rsidRPr="00942ECE">
        <w:rPr>
          <w:rFonts w:ascii="Arial" w:hAnsi="Arial" w:cs="Arial"/>
          <w:b/>
          <w:bCs/>
        </w:rPr>
        <w:t xml:space="preserve">Table </w:t>
      </w:r>
      <w:r w:rsidR="00144E48">
        <w:rPr>
          <w:rFonts w:ascii="Arial" w:hAnsi="Arial" w:cs="Arial"/>
          <w:b/>
          <w:bCs/>
        </w:rPr>
        <w:t>3.</w:t>
      </w:r>
      <w:r w:rsidR="00144E48">
        <w:rPr>
          <w:rFonts w:ascii="Arial" w:hAnsi="Arial" w:cs="Arial"/>
          <w:b/>
          <w:bCs/>
        </w:rPr>
        <w:tab/>
      </w:r>
      <w:r w:rsidR="00144E48" w:rsidRPr="00144E48">
        <w:rPr>
          <w:rFonts w:ascii="Arial" w:hAnsi="Arial" w:cs="Arial"/>
          <w:sz w:val="22"/>
          <w:szCs w:val="22"/>
        </w:rPr>
        <w:t>Pan-Ig GII.4c</w:t>
      </w:r>
      <w:r w:rsidR="00144E48">
        <w:rPr>
          <w:rFonts w:ascii="Arial" w:hAnsi="Arial" w:cs="Arial"/>
          <w:sz w:val="22"/>
          <w:szCs w:val="22"/>
        </w:rPr>
        <w:t xml:space="preserve"> GMTs (95% CI) at each time-point in the 18-49 and 50-64 year-old cohorts</w:t>
      </w:r>
    </w:p>
    <w:p w14:paraId="717729E2" w14:textId="2BE084BB" w:rsidR="00144E48" w:rsidRDefault="0008578E" w:rsidP="0008578E">
      <w:pPr>
        <w:spacing w:line="360" w:lineRule="auto"/>
        <w:ind w:left="3828" w:hanging="269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 xml:space="preserve">Supplemental </w:t>
      </w:r>
      <w:r w:rsidRPr="00942ECE">
        <w:rPr>
          <w:rFonts w:ascii="Arial" w:hAnsi="Arial" w:cs="Arial"/>
          <w:b/>
          <w:bCs/>
        </w:rPr>
        <w:t xml:space="preserve">Table </w:t>
      </w:r>
      <w:r w:rsidR="00144E48">
        <w:rPr>
          <w:rFonts w:ascii="Arial" w:hAnsi="Arial" w:cs="Arial"/>
          <w:b/>
          <w:bCs/>
        </w:rPr>
        <w:t>4.</w:t>
      </w:r>
      <w:r w:rsidR="00144E48">
        <w:rPr>
          <w:rFonts w:ascii="Arial" w:hAnsi="Arial" w:cs="Arial"/>
          <w:b/>
          <w:bCs/>
        </w:rPr>
        <w:tab/>
      </w:r>
      <w:r w:rsidR="00144E48" w:rsidRPr="00144E48">
        <w:rPr>
          <w:rFonts w:ascii="Arial" w:hAnsi="Arial" w:cs="Arial"/>
          <w:sz w:val="22"/>
          <w:szCs w:val="22"/>
        </w:rPr>
        <w:t xml:space="preserve">Geometric </w:t>
      </w:r>
      <w:r w:rsidR="00400059">
        <w:rPr>
          <w:rFonts w:ascii="Arial" w:hAnsi="Arial" w:cs="Arial"/>
          <w:sz w:val="22"/>
          <w:szCs w:val="22"/>
        </w:rPr>
        <w:t>HBGA</w:t>
      </w:r>
      <w:r w:rsidR="00144E48" w:rsidRPr="00144E48">
        <w:rPr>
          <w:rFonts w:ascii="Arial" w:hAnsi="Arial" w:cs="Arial"/>
          <w:sz w:val="22"/>
          <w:szCs w:val="22"/>
        </w:rPr>
        <w:t xml:space="preserve"> BT</w:t>
      </w:r>
      <w:r w:rsidR="00144E48" w:rsidRPr="00144E48">
        <w:rPr>
          <w:rFonts w:ascii="Arial" w:hAnsi="Arial" w:cs="Arial"/>
          <w:sz w:val="22"/>
          <w:szCs w:val="22"/>
          <w:vertAlign w:val="subscript"/>
        </w:rPr>
        <w:t>50</w:t>
      </w:r>
      <w:r w:rsidR="00144E48" w:rsidRPr="00144E48">
        <w:rPr>
          <w:rFonts w:ascii="Arial" w:hAnsi="Arial" w:cs="Arial"/>
          <w:sz w:val="22"/>
          <w:szCs w:val="22"/>
        </w:rPr>
        <w:t xml:space="preserve"> (</w:t>
      </w:r>
      <w:r w:rsidR="00144E48" w:rsidRPr="00144E48">
        <w:rPr>
          <w:rFonts w:ascii="Arial" w:hAnsi="Arial" w:cs="Arial"/>
          <w:sz w:val="21"/>
          <w:szCs w:val="22"/>
        </w:rPr>
        <w:t>95% CI</w:t>
      </w:r>
      <w:r w:rsidR="00144E48" w:rsidRPr="00144E48">
        <w:rPr>
          <w:rFonts w:ascii="Arial" w:hAnsi="Arial" w:cs="Arial"/>
          <w:sz w:val="22"/>
          <w:szCs w:val="22"/>
        </w:rPr>
        <w:t>) against GI.1</w:t>
      </w:r>
      <w:r w:rsidR="00144E48" w:rsidRPr="00144E48">
        <w:rPr>
          <w:rFonts w:ascii="Arial" w:hAnsi="Arial" w:cs="Arial"/>
          <w:bCs/>
        </w:rPr>
        <w:t xml:space="preserve"> </w:t>
      </w:r>
      <w:r w:rsidR="00144E48" w:rsidRPr="00144E48">
        <w:rPr>
          <w:rFonts w:ascii="Arial" w:hAnsi="Arial" w:cs="Arial"/>
          <w:sz w:val="22"/>
          <w:szCs w:val="22"/>
        </w:rPr>
        <w:t>at each</w:t>
      </w:r>
      <w:r w:rsidR="00144E48">
        <w:rPr>
          <w:rFonts w:ascii="Arial" w:hAnsi="Arial" w:cs="Arial"/>
          <w:sz w:val="22"/>
          <w:szCs w:val="22"/>
        </w:rPr>
        <w:t xml:space="preserve"> time-point in the 18-49 and 50-64 year-old cohorts</w:t>
      </w:r>
    </w:p>
    <w:p w14:paraId="53A02E5D" w14:textId="4D7908B6" w:rsidR="00144E48" w:rsidRDefault="0008578E" w:rsidP="0008578E">
      <w:pPr>
        <w:spacing w:line="360" w:lineRule="auto"/>
        <w:ind w:left="3828" w:hanging="269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 xml:space="preserve">Supplemental </w:t>
      </w:r>
      <w:r w:rsidRPr="00942ECE">
        <w:rPr>
          <w:rFonts w:ascii="Arial" w:hAnsi="Arial" w:cs="Arial"/>
          <w:b/>
          <w:bCs/>
        </w:rPr>
        <w:t xml:space="preserve">Table </w:t>
      </w:r>
      <w:r w:rsidR="00144E48">
        <w:rPr>
          <w:rFonts w:ascii="Arial" w:hAnsi="Arial" w:cs="Arial"/>
          <w:b/>
          <w:bCs/>
        </w:rPr>
        <w:t>5.</w:t>
      </w:r>
      <w:r w:rsidR="00144E48">
        <w:rPr>
          <w:rFonts w:ascii="Arial" w:hAnsi="Arial" w:cs="Arial"/>
          <w:b/>
          <w:bCs/>
        </w:rPr>
        <w:tab/>
      </w:r>
      <w:r w:rsidR="00144E48" w:rsidRPr="00144E48">
        <w:rPr>
          <w:rFonts w:ascii="Arial" w:hAnsi="Arial" w:cs="Arial"/>
          <w:sz w:val="22"/>
          <w:szCs w:val="22"/>
        </w:rPr>
        <w:t xml:space="preserve">Geometric </w:t>
      </w:r>
      <w:bookmarkStart w:id="0" w:name="_GoBack"/>
      <w:r w:rsidR="00400059">
        <w:rPr>
          <w:rFonts w:ascii="Arial" w:hAnsi="Arial" w:cs="Arial"/>
          <w:sz w:val="22"/>
          <w:szCs w:val="22"/>
        </w:rPr>
        <w:t>HBGA</w:t>
      </w:r>
      <w:bookmarkEnd w:id="0"/>
      <w:r w:rsidR="00144E48" w:rsidRPr="00144E48">
        <w:rPr>
          <w:rFonts w:ascii="Arial" w:hAnsi="Arial" w:cs="Arial"/>
          <w:sz w:val="22"/>
          <w:szCs w:val="22"/>
        </w:rPr>
        <w:t xml:space="preserve"> BT</w:t>
      </w:r>
      <w:r w:rsidR="00144E48" w:rsidRPr="00144E48">
        <w:rPr>
          <w:rFonts w:ascii="Arial" w:hAnsi="Arial" w:cs="Arial"/>
          <w:sz w:val="22"/>
          <w:szCs w:val="22"/>
          <w:vertAlign w:val="subscript"/>
        </w:rPr>
        <w:t>50</w:t>
      </w:r>
      <w:r w:rsidR="00144E48" w:rsidRPr="00144E48">
        <w:rPr>
          <w:rFonts w:ascii="Arial" w:hAnsi="Arial" w:cs="Arial"/>
          <w:sz w:val="22"/>
          <w:szCs w:val="22"/>
        </w:rPr>
        <w:t xml:space="preserve"> (</w:t>
      </w:r>
      <w:r w:rsidR="00144E48" w:rsidRPr="00144E48">
        <w:rPr>
          <w:rFonts w:ascii="Arial" w:hAnsi="Arial" w:cs="Arial"/>
          <w:sz w:val="21"/>
          <w:szCs w:val="22"/>
        </w:rPr>
        <w:t>95% CI</w:t>
      </w:r>
      <w:r w:rsidR="00144E48" w:rsidRPr="00144E48">
        <w:rPr>
          <w:rFonts w:ascii="Arial" w:hAnsi="Arial" w:cs="Arial"/>
          <w:sz w:val="22"/>
          <w:szCs w:val="22"/>
        </w:rPr>
        <w:t>) against GII.4c</w:t>
      </w:r>
      <w:r w:rsidR="00144E48">
        <w:rPr>
          <w:rFonts w:ascii="Arial" w:hAnsi="Arial" w:cs="Arial"/>
          <w:sz w:val="22"/>
          <w:szCs w:val="22"/>
        </w:rPr>
        <w:t xml:space="preserve"> </w:t>
      </w:r>
      <w:r w:rsidR="00144E48" w:rsidRPr="00144E48">
        <w:rPr>
          <w:rFonts w:ascii="Arial" w:hAnsi="Arial" w:cs="Arial"/>
          <w:sz w:val="22"/>
          <w:szCs w:val="22"/>
        </w:rPr>
        <w:t>at each</w:t>
      </w:r>
      <w:r w:rsidR="00144E48">
        <w:rPr>
          <w:rFonts w:ascii="Arial" w:hAnsi="Arial" w:cs="Arial"/>
          <w:sz w:val="22"/>
          <w:szCs w:val="22"/>
        </w:rPr>
        <w:t xml:space="preserve"> time-point in the 18-49 and 50-64 year-old cohorts</w:t>
      </w:r>
    </w:p>
    <w:p w14:paraId="3572FF2D" w14:textId="7D058E37" w:rsidR="00422628" w:rsidRPr="00144E48" w:rsidRDefault="0008578E" w:rsidP="0008578E">
      <w:pPr>
        <w:spacing w:line="360" w:lineRule="auto"/>
        <w:ind w:left="3828" w:hanging="2694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942ECE">
        <w:rPr>
          <w:rFonts w:ascii="Arial" w:hAnsi="Arial" w:cs="Arial"/>
          <w:b/>
          <w:bCs/>
        </w:rPr>
        <w:t xml:space="preserve">Table </w:t>
      </w:r>
      <w:r w:rsidR="00422628">
        <w:rPr>
          <w:rFonts w:ascii="Arial" w:hAnsi="Arial" w:cs="Arial"/>
          <w:b/>
          <w:bCs/>
        </w:rPr>
        <w:t xml:space="preserve">6. </w:t>
      </w:r>
      <w:r>
        <w:rPr>
          <w:rFonts w:ascii="Arial" w:hAnsi="Arial" w:cs="Arial"/>
          <w:b/>
          <w:bCs/>
        </w:rPr>
        <w:tab/>
      </w:r>
      <w:r w:rsidR="00422628" w:rsidRPr="00422628">
        <w:rPr>
          <w:rFonts w:ascii="Arial" w:hAnsi="Arial" w:cs="Arial"/>
          <w:sz w:val="22"/>
          <w:szCs w:val="20"/>
        </w:rPr>
        <w:t>Rates of solicited local reactions and systemic adverse events within 7 days of injection</w:t>
      </w:r>
      <w:r w:rsidR="00422628">
        <w:rPr>
          <w:rFonts w:ascii="Arial" w:hAnsi="Arial" w:cs="Arial"/>
          <w:sz w:val="22"/>
          <w:szCs w:val="20"/>
        </w:rPr>
        <w:t>.</w:t>
      </w:r>
    </w:p>
    <w:p w14:paraId="439FC8DD" w14:textId="77777777" w:rsidR="00144E48" w:rsidRPr="00144E48" w:rsidRDefault="00144E48" w:rsidP="00144E48">
      <w:pPr>
        <w:spacing w:line="360" w:lineRule="auto"/>
        <w:ind w:left="1701"/>
        <w:rPr>
          <w:rFonts w:ascii="Arial" w:hAnsi="Arial" w:cs="Arial"/>
          <w:b/>
          <w:bCs/>
        </w:rPr>
      </w:pPr>
    </w:p>
    <w:p w14:paraId="482BC755" w14:textId="1A2E6041" w:rsidR="00942ECE" w:rsidRDefault="00942EC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2A110F1" w14:textId="77777777" w:rsidR="00796993" w:rsidRDefault="00796993" w:rsidP="00942ECE">
      <w:pPr>
        <w:spacing w:before="120" w:after="120" w:line="360" w:lineRule="auto"/>
        <w:ind w:left="851"/>
        <w:rPr>
          <w:rFonts w:ascii="Arial" w:hAnsi="Arial" w:cs="Arial"/>
          <w:b/>
          <w:color w:val="000000" w:themeColor="text1"/>
        </w:rPr>
      </w:pPr>
    </w:p>
    <w:p w14:paraId="7F9920E4" w14:textId="397D4F45" w:rsidR="00942ECE" w:rsidRPr="009169AA" w:rsidRDefault="00942ECE" w:rsidP="00400059">
      <w:pPr>
        <w:spacing w:before="120" w:after="120" w:line="360" w:lineRule="auto"/>
        <w:ind w:left="567" w:right="635"/>
        <w:outlineLvl w:val="0"/>
        <w:rPr>
          <w:rFonts w:ascii="Arial" w:hAnsi="Arial" w:cs="Arial"/>
          <w:b/>
          <w:color w:val="000000" w:themeColor="text1"/>
        </w:rPr>
      </w:pPr>
      <w:r w:rsidRPr="009169AA">
        <w:rPr>
          <w:rFonts w:ascii="Arial" w:hAnsi="Arial" w:cs="Arial"/>
          <w:b/>
          <w:color w:val="000000" w:themeColor="text1"/>
        </w:rPr>
        <w:t>Brief descriptions of two fatalities during the study</w:t>
      </w:r>
    </w:p>
    <w:p w14:paraId="1756D572" w14:textId="032CE92E" w:rsidR="00942ECE" w:rsidRPr="009169AA" w:rsidRDefault="00942ECE" w:rsidP="00067BAF">
      <w:pPr>
        <w:spacing w:before="120" w:after="120" w:line="360" w:lineRule="auto"/>
        <w:ind w:left="567" w:right="635"/>
        <w:rPr>
          <w:rFonts w:ascii="Arial" w:hAnsi="Arial" w:cs="Arial"/>
          <w:color w:val="000000" w:themeColor="text1"/>
        </w:rPr>
      </w:pPr>
      <w:r w:rsidRPr="009169AA">
        <w:rPr>
          <w:rFonts w:ascii="Arial" w:hAnsi="Arial" w:cs="Arial"/>
          <w:color w:val="000000" w:themeColor="text1"/>
        </w:rPr>
        <w:t>Two fatalities occurred during the trial, neither of which was considered to be associated with study procedures or vaccine.</w:t>
      </w:r>
    </w:p>
    <w:p w14:paraId="415E0F0B" w14:textId="1056B1E8" w:rsidR="00942ECE" w:rsidRPr="009169AA" w:rsidRDefault="00942ECE" w:rsidP="00067BAF">
      <w:pPr>
        <w:spacing w:before="120" w:after="120" w:line="360" w:lineRule="auto"/>
        <w:ind w:left="567" w:right="635"/>
        <w:rPr>
          <w:rFonts w:ascii="Arial" w:hAnsi="Arial" w:cs="Arial"/>
          <w:color w:val="000000" w:themeColor="text1"/>
        </w:rPr>
      </w:pPr>
      <w:r w:rsidRPr="009169AA">
        <w:rPr>
          <w:rFonts w:ascii="Arial" w:hAnsi="Arial" w:cs="Arial"/>
          <w:color w:val="000000" w:themeColor="text1"/>
        </w:rPr>
        <w:t xml:space="preserve">The first case was a 61-year-old man in Group 11B with a history of hepatitis C infection given two doses of </w:t>
      </w:r>
      <w:proofErr w:type="spellStart"/>
      <w:r w:rsidRPr="009169AA">
        <w:rPr>
          <w:rFonts w:ascii="Arial" w:hAnsi="Arial" w:cs="Arial"/>
          <w:color w:val="000000" w:themeColor="text1"/>
        </w:rPr>
        <w:t>NoV</w:t>
      </w:r>
      <w:proofErr w:type="spellEnd"/>
      <w:r w:rsidRPr="009169AA">
        <w:rPr>
          <w:rFonts w:ascii="Arial" w:hAnsi="Arial" w:cs="Arial"/>
          <w:color w:val="000000" w:themeColor="text1"/>
        </w:rPr>
        <w:t xml:space="preserve"> candidate (15μg GI.1, 50μg GII.4, 167μg Al(OH)</w:t>
      </w:r>
      <w:r w:rsidRPr="009169AA">
        <w:rPr>
          <w:rFonts w:ascii="Arial" w:hAnsi="Arial" w:cs="Arial"/>
          <w:color w:val="000000" w:themeColor="text1"/>
          <w:vertAlign w:val="subscript"/>
        </w:rPr>
        <w:t>3</w:t>
      </w:r>
      <w:r w:rsidRPr="009169AA">
        <w:rPr>
          <w:rFonts w:ascii="Arial" w:hAnsi="Arial" w:cs="Arial"/>
          <w:color w:val="000000" w:themeColor="text1"/>
        </w:rPr>
        <w:t xml:space="preserve">, no MPL) on March 31 and April 28, 2014, respectively. He was hospitalized twice for epigastric pain, in May and August 2014, and diagnosed with </w:t>
      </w:r>
      <w:proofErr w:type="spellStart"/>
      <w:r w:rsidRPr="009169AA">
        <w:rPr>
          <w:rFonts w:ascii="Arial" w:hAnsi="Arial" w:cs="Arial"/>
          <w:color w:val="000000" w:themeColor="text1"/>
        </w:rPr>
        <w:t>cholecystolithiasis</w:t>
      </w:r>
      <w:proofErr w:type="spellEnd"/>
      <w:r w:rsidRPr="009169AA">
        <w:rPr>
          <w:rFonts w:ascii="Arial" w:hAnsi="Arial" w:cs="Arial"/>
          <w:color w:val="000000" w:themeColor="text1"/>
        </w:rPr>
        <w:t xml:space="preserve"> in September 2014. He progressively deteriorated and died in November 2014 due to multiple organ failure associated with acute pancreatitis, consistent with his</w:t>
      </w:r>
      <w:r w:rsidR="00067BAF">
        <w:rPr>
          <w:rFonts w:ascii="Arial" w:hAnsi="Arial" w:cs="Arial"/>
          <w:color w:val="000000" w:themeColor="text1"/>
        </w:rPr>
        <w:t xml:space="preserve"> history of </w:t>
      </w:r>
      <w:proofErr w:type="spellStart"/>
      <w:r w:rsidR="00067BAF">
        <w:rPr>
          <w:rFonts w:ascii="Arial" w:hAnsi="Arial" w:cs="Arial"/>
          <w:color w:val="000000" w:themeColor="text1"/>
        </w:rPr>
        <w:t>cholecystolithiasis</w:t>
      </w:r>
      <w:proofErr w:type="spellEnd"/>
      <w:r w:rsidR="00067BAF">
        <w:rPr>
          <w:rFonts w:ascii="Arial" w:hAnsi="Arial" w:cs="Arial"/>
          <w:color w:val="000000" w:themeColor="text1"/>
        </w:rPr>
        <w:t>.</w:t>
      </w:r>
    </w:p>
    <w:p w14:paraId="002F5451" w14:textId="2EAC7914" w:rsidR="00144E48" w:rsidRPr="009169AA" w:rsidRDefault="00942ECE" w:rsidP="00067BAF">
      <w:pPr>
        <w:spacing w:before="120" w:after="120" w:line="360" w:lineRule="auto"/>
        <w:ind w:left="567" w:right="635"/>
        <w:rPr>
          <w:rFonts w:ascii="Arial" w:hAnsi="Arial" w:cs="Arial"/>
          <w:b/>
          <w:bCs/>
        </w:rPr>
      </w:pPr>
      <w:r w:rsidRPr="009169AA">
        <w:rPr>
          <w:rFonts w:ascii="Arial" w:hAnsi="Arial" w:cs="Arial"/>
          <w:color w:val="000000" w:themeColor="text1"/>
        </w:rPr>
        <w:t xml:space="preserve">The second case was a 62-year-old woman enrolled in Group 7 who received </w:t>
      </w:r>
      <w:proofErr w:type="spellStart"/>
      <w:r w:rsidRPr="009169AA">
        <w:rPr>
          <w:rFonts w:ascii="Arial" w:hAnsi="Arial" w:cs="Arial"/>
          <w:color w:val="000000" w:themeColor="text1"/>
        </w:rPr>
        <w:t>Havrix</w:t>
      </w:r>
      <w:proofErr w:type="spellEnd"/>
      <w:r w:rsidRPr="009169AA">
        <w:rPr>
          <w:rFonts w:ascii="Arial" w:hAnsi="Arial" w:cs="Arial"/>
          <w:color w:val="000000" w:themeColor="text1"/>
          <w:vertAlign w:val="superscript"/>
        </w:rPr>
        <w:t>®</w:t>
      </w:r>
      <w:r w:rsidRPr="009169AA">
        <w:rPr>
          <w:rFonts w:ascii="Arial" w:hAnsi="Arial" w:cs="Arial"/>
          <w:color w:val="000000" w:themeColor="text1"/>
        </w:rPr>
        <w:t xml:space="preserve"> on April 10, 2014 and </w:t>
      </w:r>
      <w:proofErr w:type="spellStart"/>
      <w:r w:rsidRPr="009169AA">
        <w:rPr>
          <w:rFonts w:ascii="Arial" w:hAnsi="Arial" w:cs="Arial"/>
          <w:color w:val="000000" w:themeColor="text1"/>
        </w:rPr>
        <w:t>NoV</w:t>
      </w:r>
      <w:proofErr w:type="spellEnd"/>
      <w:r w:rsidRPr="009169AA">
        <w:rPr>
          <w:rFonts w:ascii="Arial" w:hAnsi="Arial" w:cs="Arial"/>
          <w:color w:val="000000" w:themeColor="text1"/>
        </w:rPr>
        <w:t xml:space="preserve"> candidate (15μg GI.1, 15μg GII.4, 500μg Al(OH)</w:t>
      </w:r>
      <w:r w:rsidRPr="009169AA">
        <w:rPr>
          <w:rFonts w:ascii="Arial" w:hAnsi="Arial" w:cs="Arial"/>
          <w:color w:val="000000" w:themeColor="text1"/>
          <w:vertAlign w:val="subscript"/>
        </w:rPr>
        <w:t>3</w:t>
      </w:r>
      <w:r w:rsidRPr="009169AA">
        <w:rPr>
          <w:rFonts w:ascii="Arial" w:hAnsi="Arial" w:cs="Arial"/>
          <w:color w:val="000000" w:themeColor="text1"/>
        </w:rPr>
        <w:t>, no MPL) on May 8, 2014. Following a diagnosis of cervical carcinoma in August 2014 she underwent repeated hospitalizations for pneumonia/COPD, urinary tract infection and a compression fracture, ultimately dying of cardiac arrhythmia in April 2015.</w:t>
      </w:r>
    </w:p>
    <w:p w14:paraId="34A2A999" w14:textId="77777777" w:rsidR="00146703" w:rsidRDefault="00146703" w:rsidP="00144E48">
      <w:pPr>
        <w:ind w:left="2127"/>
        <w:rPr>
          <w:rFonts w:ascii="Arial" w:hAnsi="Arial" w:cs="Arial"/>
          <w:b/>
          <w:bCs/>
        </w:rPr>
      </w:pPr>
    </w:p>
    <w:p w14:paraId="16B6C973" w14:textId="32E80D01" w:rsidR="00F623CE" w:rsidRPr="00144E48" w:rsidRDefault="00F623CE" w:rsidP="00440E71">
      <w:pPr>
        <w:rPr>
          <w:rFonts w:ascii="Arial" w:hAnsi="Arial" w:cs="Arial"/>
          <w:b/>
          <w:bCs/>
        </w:rPr>
      </w:pPr>
      <w:r w:rsidRPr="00144E48"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936"/>
        <w:gridCol w:w="936"/>
        <w:gridCol w:w="936"/>
        <w:gridCol w:w="936"/>
        <w:gridCol w:w="934"/>
        <w:gridCol w:w="938"/>
        <w:gridCol w:w="936"/>
        <w:gridCol w:w="961"/>
        <w:gridCol w:w="911"/>
        <w:gridCol w:w="936"/>
        <w:gridCol w:w="936"/>
        <w:gridCol w:w="936"/>
        <w:gridCol w:w="936"/>
        <w:gridCol w:w="936"/>
      </w:tblGrid>
      <w:tr w:rsidR="00F623CE" w:rsidRPr="007D011F" w14:paraId="2128BECB" w14:textId="77777777" w:rsidTr="000C13D8">
        <w:tc>
          <w:tcPr>
            <w:tcW w:w="14239" w:type="dxa"/>
            <w:gridSpan w:val="15"/>
            <w:vAlign w:val="center"/>
          </w:tcPr>
          <w:p w14:paraId="269AF153" w14:textId="232217E6" w:rsidR="00F623CE" w:rsidRPr="0008578E" w:rsidRDefault="0008578E" w:rsidP="0008578E">
            <w:pPr>
              <w:tabs>
                <w:tab w:val="left" w:pos="8818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08578E">
              <w:rPr>
                <w:rFonts w:ascii="Arial" w:hAnsi="Arial" w:cs="Arial"/>
                <w:b/>
                <w:bCs/>
                <w:sz w:val="21"/>
                <w:szCs w:val="20"/>
              </w:rPr>
              <w:lastRenderedPageBreak/>
              <w:t xml:space="preserve">Supplemental Table </w:t>
            </w:r>
            <w:r w:rsidR="00F623CE" w:rsidRPr="0008578E">
              <w:rPr>
                <w:rFonts w:ascii="Arial" w:hAnsi="Arial" w:cs="Arial"/>
                <w:b/>
                <w:sz w:val="21"/>
                <w:szCs w:val="20"/>
              </w:rPr>
              <w:t xml:space="preserve">1. IgA GMTs </w:t>
            </w:r>
            <w:r w:rsidR="00F623CE" w:rsidRPr="0008578E">
              <w:rPr>
                <w:rFonts w:ascii="Arial" w:hAnsi="Arial" w:cs="Arial"/>
                <w:sz w:val="21"/>
                <w:szCs w:val="20"/>
              </w:rPr>
              <w:t>(95% CI)</w:t>
            </w:r>
            <w:r w:rsidR="00F623CE" w:rsidRPr="0008578E">
              <w:rPr>
                <w:rFonts w:ascii="Arial" w:hAnsi="Arial" w:cs="Arial"/>
                <w:b/>
                <w:sz w:val="21"/>
                <w:szCs w:val="20"/>
              </w:rPr>
              <w:t xml:space="preserve"> against GI.1 and GII.4c</w:t>
            </w:r>
            <w:r w:rsidR="00F623CE" w:rsidRPr="0008578E">
              <w:rPr>
                <w:rFonts w:ascii="Arial" w:hAnsi="Arial" w:cs="Arial"/>
                <w:sz w:val="21"/>
                <w:szCs w:val="20"/>
              </w:rPr>
              <w:t xml:space="preserve"> at the indicated </w:t>
            </w:r>
            <w:r>
              <w:rPr>
                <w:rFonts w:ascii="Arial" w:hAnsi="Arial" w:cs="Arial"/>
                <w:sz w:val="21"/>
                <w:szCs w:val="20"/>
              </w:rPr>
              <w:t>day</w:t>
            </w:r>
            <w:r w:rsidR="00F623CE" w:rsidRPr="0008578E">
              <w:rPr>
                <w:rFonts w:ascii="Arial" w:hAnsi="Arial" w:cs="Arial"/>
                <w:sz w:val="21"/>
                <w:szCs w:val="20"/>
              </w:rPr>
              <w:t>s in each study group in the overall cohort (P</w:t>
            </w:r>
            <w:r w:rsidR="000C542D" w:rsidRPr="0008578E">
              <w:rPr>
                <w:rFonts w:ascii="Arial" w:hAnsi="Arial" w:cs="Arial"/>
                <w:sz w:val="21"/>
                <w:szCs w:val="20"/>
              </w:rPr>
              <w:t xml:space="preserve">er </w:t>
            </w:r>
            <w:r w:rsidR="00F623CE" w:rsidRPr="0008578E">
              <w:rPr>
                <w:rFonts w:ascii="Arial" w:hAnsi="Arial" w:cs="Arial"/>
                <w:sz w:val="21"/>
                <w:szCs w:val="20"/>
              </w:rPr>
              <w:t>P</w:t>
            </w:r>
            <w:r w:rsidR="000C542D" w:rsidRPr="0008578E">
              <w:rPr>
                <w:rFonts w:ascii="Arial" w:hAnsi="Arial" w:cs="Arial"/>
                <w:sz w:val="21"/>
                <w:szCs w:val="20"/>
              </w:rPr>
              <w:t>rotocol</w:t>
            </w:r>
            <w:r w:rsidR="00F623CE" w:rsidRPr="0008578E">
              <w:rPr>
                <w:rFonts w:ascii="Arial" w:hAnsi="Arial" w:cs="Arial"/>
                <w:sz w:val="21"/>
                <w:szCs w:val="20"/>
              </w:rPr>
              <w:t>)</w:t>
            </w:r>
          </w:p>
        </w:tc>
      </w:tr>
      <w:tr w:rsidR="00F623CE" w:rsidRPr="007D011F" w14:paraId="7DB46160" w14:textId="77777777" w:rsidTr="000C13D8">
        <w:tc>
          <w:tcPr>
            <w:tcW w:w="1135" w:type="dxa"/>
            <w:vMerge w:val="restart"/>
            <w:vAlign w:val="center"/>
          </w:tcPr>
          <w:p w14:paraId="332C29B8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936" w:type="dxa"/>
            <w:vMerge w:val="restart"/>
            <w:vAlign w:val="center"/>
          </w:tcPr>
          <w:p w14:paraId="4049459F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36" w:type="dxa"/>
            <w:vMerge w:val="restart"/>
            <w:vAlign w:val="center"/>
          </w:tcPr>
          <w:p w14:paraId="5600AD11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36" w:type="dxa"/>
            <w:vMerge w:val="restart"/>
            <w:vAlign w:val="center"/>
          </w:tcPr>
          <w:p w14:paraId="72FC49E0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36" w:type="dxa"/>
            <w:vMerge w:val="restart"/>
            <w:vAlign w:val="center"/>
          </w:tcPr>
          <w:p w14:paraId="53AB1B5F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34" w:type="dxa"/>
            <w:vMerge w:val="restart"/>
            <w:vAlign w:val="center"/>
          </w:tcPr>
          <w:p w14:paraId="6645F53C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38" w:type="dxa"/>
            <w:vMerge w:val="restart"/>
            <w:vAlign w:val="center"/>
          </w:tcPr>
          <w:p w14:paraId="24DDE3F4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936" w:type="dxa"/>
            <w:vMerge w:val="restart"/>
            <w:vAlign w:val="center"/>
          </w:tcPr>
          <w:p w14:paraId="6F7EC35B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872" w:type="dxa"/>
            <w:gridSpan w:val="2"/>
          </w:tcPr>
          <w:p w14:paraId="6D197158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936" w:type="dxa"/>
            <w:vMerge w:val="restart"/>
            <w:vAlign w:val="center"/>
          </w:tcPr>
          <w:p w14:paraId="041E1D68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872" w:type="dxa"/>
            <w:gridSpan w:val="2"/>
            <w:tcBorders>
              <w:right w:val="single" w:sz="4" w:space="0" w:color="auto"/>
            </w:tcBorders>
          </w:tcPr>
          <w:p w14:paraId="125AC992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872" w:type="dxa"/>
            <w:gridSpan w:val="2"/>
            <w:tcBorders>
              <w:left w:val="single" w:sz="4" w:space="0" w:color="auto"/>
            </w:tcBorders>
          </w:tcPr>
          <w:p w14:paraId="3FF38EA7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</w:tr>
      <w:tr w:rsidR="00F623CE" w:rsidRPr="007D011F" w14:paraId="48DDCBA3" w14:textId="77777777" w:rsidTr="00AB708F">
        <w:trPr>
          <w:trHeight w:val="284"/>
        </w:trPr>
        <w:tc>
          <w:tcPr>
            <w:tcW w:w="1135" w:type="dxa"/>
            <w:vMerge/>
          </w:tcPr>
          <w:p w14:paraId="0C088F5F" w14:textId="77777777" w:rsidR="00F623CE" w:rsidRPr="007D011F" w:rsidRDefault="00F623CE" w:rsidP="000C13D8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3F70EDC7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6A5EC2F5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506A1EC6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122B6FBE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4" w:type="dxa"/>
            <w:vMerge/>
          </w:tcPr>
          <w:p w14:paraId="276A8F63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14:paraId="3E0B87C1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5B63D931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1" w:type="dxa"/>
            <w:tcBorders>
              <w:right w:val="nil"/>
            </w:tcBorders>
          </w:tcPr>
          <w:p w14:paraId="20902417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8A</w:t>
            </w:r>
          </w:p>
        </w:tc>
        <w:tc>
          <w:tcPr>
            <w:tcW w:w="911" w:type="dxa"/>
            <w:tcBorders>
              <w:left w:val="nil"/>
            </w:tcBorders>
          </w:tcPr>
          <w:p w14:paraId="54C5406D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8B</w:t>
            </w:r>
          </w:p>
        </w:tc>
        <w:tc>
          <w:tcPr>
            <w:tcW w:w="936" w:type="dxa"/>
            <w:vMerge/>
          </w:tcPr>
          <w:p w14:paraId="2E4566AC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37809C7E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10A</w:t>
            </w: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14:paraId="5C00569A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10B</w:t>
            </w:r>
          </w:p>
        </w:tc>
        <w:tc>
          <w:tcPr>
            <w:tcW w:w="936" w:type="dxa"/>
            <w:tcBorders>
              <w:left w:val="single" w:sz="4" w:space="0" w:color="auto"/>
              <w:right w:val="nil"/>
            </w:tcBorders>
          </w:tcPr>
          <w:p w14:paraId="14074111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11A</w:t>
            </w:r>
          </w:p>
        </w:tc>
        <w:tc>
          <w:tcPr>
            <w:tcW w:w="936" w:type="dxa"/>
            <w:tcBorders>
              <w:left w:val="nil"/>
            </w:tcBorders>
          </w:tcPr>
          <w:p w14:paraId="7557EAF6" w14:textId="77777777" w:rsidR="00F623CE" w:rsidRPr="007D011F" w:rsidRDefault="00F623C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11B</w:t>
            </w:r>
          </w:p>
        </w:tc>
      </w:tr>
      <w:tr w:rsidR="00F623CE" w:rsidRPr="007D011F" w14:paraId="6CDEB975" w14:textId="77777777" w:rsidTr="00FD4E5D">
        <w:trPr>
          <w:trHeight w:val="353"/>
        </w:trPr>
        <w:tc>
          <w:tcPr>
            <w:tcW w:w="14239" w:type="dxa"/>
            <w:gridSpan w:val="15"/>
            <w:tcBorders>
              <w:bottom w:val="single" w:sz="4" w:space="0" w:color="auto"/>
            </w:tcBorders>
          </w:tcPr>
          <w:p w14:paraId="7FDA182F" w14:textId="77777777" w:rsidR="00F623CE" w:rsidRPr="007D011F" w:rsidRDefault="00F623CE" w:rsidP="000C13D8">
            <w:pPr>
              <w:spacing w:before="60" w:after="60"/>
              <w:ind w:left="29" w:right="-48"/>
              <w:rPr>
                <w:rFonts w:ascii="Arial" w:hAnsi="Arial" w:cs="Arial"/>
                <w:b/>
                <w:sz w:val="20"/>
                <w:szCs w:val="20"/>
              </w:rPr>
            </w:pPr>
            <w:r w:rsidRPr="007D011F">
              <w:rPr>
                <w:rFonts w:ascii="Arial" w:hAnsi="Arial" w:cs="Arial"/>
                <w:b/>
                <w:sz w:val="20"/>
                <w:szCs w:val="20"/>
              </w:rPr>
              <w:t>ELISA IgA – G1.1</w:t>
            </w:r>
          </w:p>
        </w:tc>
      </w:tr>
      <w:tr w:rsidR="00AB708F" w:rsidRPr="007D011F" w14:paraId="53295EBF" w14:textId="77777777" w:rsidTr="00AB708F">
        <w:trPr>
          <w:trHeight w:val="282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11F3B" w14:textId="7057C72B" w:rsidR="00AB708F" w:rsidRPr="00E317E1" w:rsidRDefault="00AB708F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17E1">
              <w:rPr>
                <w:rFonts w:ascii="Arial" w:hAnsi="Arial" w:cs="Arial"/>
                <w:b/>
                <w:sz w:val="20"/>
                <w:szCs w:val="20"/>
              </w:rPr>
              <w:t>N =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7FEEB" w14:textId="51732E49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B20BD" w14:textId="49F7B165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3C24E" w14:textId="1B761C9B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222DC3" w14:textId="771AF428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425C64" w14:textId="382DC230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DF5E43" w14:textId="10555809" w:rsidR="00AB708F" w:rsidRPr="00E317E1" w:rsidRDefault="00E317E1" w:rsidP="00E317E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02CCB" w14:textId="026D6068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335CA2" w14:textId="6FA5D2A1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759A7B" w14:textId="1DB7D557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B41C41" w14:textId="3D357EE8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ACAC99" w14:textId="3E56BA11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665241" w14:textId="79F10F14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6E7E60" w14:textId="3351C31C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F2FEE5" w14:textId="19C30335" w:rsidR="00AB708F" w:rsidRPr="00E317E1" w:rsidRDefault="00E317E1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</w:tr>
      <w:tr w:rsidR="00F623CE" w:rsidRPr="007D011F" w14:paraId="149A5613" w14:textId="77777777" w:rsidTr="000C13D8">
        <w:trPr>
          <w:trHeight w:val="618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7DBD68" w14:textId="77777777" w:rsidR="00F623CE" w:rsidRPr="00E317E1" w:rsidRDefault="00F623CE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17E1"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D81B04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52.9</w:t>
            </w:r>
          </w:p>
          <w:p w14:paraId="1691594C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9.3–95.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1B815D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5.6</w:t>
            </w:r>
          </w:p>
          <w:p w14:paraId="773EB4EF" w14:textId="77777777" w:rsidR="00F623CE" w:rsidRPr="00E317E1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2.0–57.6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B02119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45.2</w:t>
            </w:r>
          </w:p>
          <w:p w14:paraId="6EF281B0" w14:textId="77777777" w:rsidR="00F623CE" w:rsidRPr="00E317E1" w:rsidRDefault="00F623CE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7.8–73.5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663352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9.7</w:t>
            </w:r>
          </w:p>
          <w:p w14:paraId="33CBD0B1" w14:textId="77777777" w:rsidR="00F623CE" w:rsidRPr="00E317E1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15.7–56.4)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11F277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.1</w:t>
            </w:r>
          </w:p>
          <w:p w14:paraId="248F82BE" w14:textId="77777777" w:rsidR="00F623CE" w:rsidRPr="00E317E1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19.4–46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977FC0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44.5</w:t>
            </w:r>
          </w:p>
          <w:p w14:paraId="3F0CC297" w14:textId="77777777" w:rsidR="00F623CE" w:rsidRPr="00E317E1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3.0–86.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91EC86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53.6</w:t>
            </w:r>
          </w:p>
          <w:p w14:paraId="642BD06E" w14:textId="77777777" w:rsidR="00F623CE" w:rsidRPr="00E317E1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7.9–103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E8008C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60.1</w:t>
            </w:r>
          </w:p>
          <w:p w14:paraId="0269ECFB" w14:textId="77777777" w:rsidR="00F623CE" w:rsidRPr="00E317E1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30.7–118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B4FEE0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73.3</w:t>
            </w:r>
          </w:p>
          <w:p w14:paraId="1EA298DE" w14:textId="77777777" w:rsidR="00F623CE" w:rsidRPr="00E317E1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38.5–139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CF3DAF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9.8</w:t>
            </w:r>
          </w:p>
          <w:p w14:paraId="4F7E55E3" w14:textId="77777777" w:rsidR="00F623CE" w:rsidRPr="00E317E1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1.1–75.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B1D436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58.5</w:t>
            </w:r>
          </w:p>
          <w:p w14:paraId="0D26E0EE" w14:textId="77777777" w:rsidR="00F623CE" w:rsidRPr="00E317E1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34.6–98.9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8FBE9D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40.8</w:t>
            </w:r>
          </w:p>
          <w:p w14:paraId="509050B2" w14:textId="77777777" w:rsidR="00F623CE" w:rsidRPr="00E317E1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3.5–70.7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749754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54.4</w:t>
            </w:r>
          </w:p>
          <w:p w14:paraId="52DE431D" w14:textId="77777777" w:rsidR="00F623CE" w:rsidRPr="00E317E1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6.9–139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</w:tcPr>
          <w:p w14:paraId="33C181F5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40.2</w:t>
            </w:r>
          </w:p>
          <w:p w14:paraId="21A3665A" w14:textId="77777777" w:rsidR="00F623CE" w:rsidRPr="00E317E1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4.5–66.1)</w:t>
            </w:r>
          </w:p>
        </w:tc>
      </w:tr>
      <w:tr w:rsidR="00F623CE" w:rsidRPr="007D011F" w14:paraId="080D1EAF" w14:textId="77777777" w:rsidTr="000C13D8">
        <w:trPr>
          <w:trHeight w:val="782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E4E666" w14:textId="77777777" w:rsidR="00F623CE" w:rsidRPr="00E317E1" w:rsidRDefault="00F623CE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17E1"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7CC8C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48.9</w:t>
            </w:r>
          </w:p>
          <w:p w14:paraId="281EC325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6.8–89.0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12354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2.5</w:t>
            </w:r>
          </w:p>
          <w:p w14:paraId="5B2532E4" w14:textId="77777777" w:rsidR="00F623CE" w:rsidRPr="00E317E1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0.6–51.1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E4BD1" w14:textId="695ED893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44.4</w:t>
            </w:r>
            <w:r w:rsidR="00E317E1" w:rsidRPr="00E317E1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4E4F557C" w14:textId="77777777" w:rsidR="00F623CE" w:rsidRPr="00E317E1" w:rsidRDefault="00F623CE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6.4–74.9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F579A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8.3</w:t>
            </w:r>
          </w:p>
          <w:p w14:paraId="1A209BD2" w14:textId="77777777" w:rsidR="00F623CE" w:rsidRPr="00E317E1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1.7–67.7)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677D7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9.4</w:t>
            </w:r>
          </w:p>
          <w:p w14:paraId="433067EB" w14:textId="77777777" w:rsidR="00F623CE" w:rsidRPr="00E317E1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18.8–46.0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F831B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46.2</w:t>
            </w:r>
          </w:p>
          <w:p w14:paraId="75256963" w14:textId="77777777" w:rsidR="00F623CE" w:rsidRPr="00E317E1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3.6–90.3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8FF37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54.4</w:t>
            </w:r>
          </w:p>
          <w:p w14:paraId="0673AB63" w14:textId="77777777" w:rsidR="00F623CE" w:rsidRPr="00E317E1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8.5–104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2B69B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59.8</w:t>
            </w:r>
          </w:p>
          <w:p w14:paraId="17A41048" w14:textId="77777777" w:rsidR="00F623CE" w:rsidRPr="00E317E1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30.9–116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1167EF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1650</w:t>
            </w:r>
          </w:p>
          <w:p w14:paraId="12CD0422" w14:textId="77777777" w:rsidR="00F623CE" w:rsidRPr="00E317E1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892–3051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44AB1" w14:textId="76A774D0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41.1</w:t>
            </w:r>
            <w:r w:rsidR="00E317E1" w:rsidRPr="00E317E1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315246F0" w14:textId="77777777" w:rsidR="00F623CE" w:rsidRPr="00E317E1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21.7–78.0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782879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56.3</w:t>
            </w:r>
          </w:p>
          <w:p w14:paraId="68B58824" w14:textId="77777777" w:rsidR="00F623CE" w:rsidRPr="00E317E1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33.7–94.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34B348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148</w:t>
            </w:r>
          </w:p>
          <w:p w14:paraId="5BCEA1B4" w14:textId="77777777" w:rsidR="00F623CE" w:rsidRPr="00E317E1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1418–3254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E5A59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63.5</w:t>
            </w:r>
          </w:p>
          <w:p w14:paraId="247CC7A6" w14:textId="77777777" w:rsidR="00F623CE" w:rsidRPr="00E317E1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30.7–13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203F170" w14:textId="77777777" w:rsidR="00F623CE" w:rsidRPr="00E317E1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1703</w:t>
            </w:r>
          </w:p>
          <w:p w14:paraId="4C523020" w14:textId="77777777" w:rsidR="00F623CE" w:rsidRPr="00E317E1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7E1">
              <w:rPr>
                <w:rFonts w:ascii="Arial" w:hAnsi="Arial" w:cs="Arial"/>
                <w:sz w:val="16"/>
                <w:szCs w:val="16"/>
              </w:rPr>
              <w:t>(1182–2454)</w:t>
            </w:r>
          </w:p>
        </w:tc>
      </w:tr>
      <w:tr w:rsidR="00F623CE" w:rsidRPr="007D011F" w14:paraId="3383C6DE" w14:textId="77777777" w:rsidTr="000C13D8"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5ED7FE" w14:textId="77777777" w:rsidR="00F623CE" w:rsidRPr="00FD4E5D" w:rsidRDefault="00F623CE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4E5D"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9122DC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1358</w:t>
            </w:r>
          </w:p>
          <w:p w14:paraId="11F327DE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808–2284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4D303D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996</w:t>
            </w:r>
          </w:p>
          <w:p w14:paraId="04405DAB" w14:textId="77777777" w:rsidR="00F623CE" w:rsidRPr="00FD4E5D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539–1840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45623DE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2223</w:t>
            </w:r>
          </w:p>
          <w:p w14:paraId="67AABEB5" w14:textId="77777777" w:rsidR="00F623CE" w:rsidRPr="00FD4E5D" w:rsidRDefault="00F623CE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1468–3366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C631566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1016</w:t>
            </w:r>
          </w:p>
          <w:p w14:paraId="2038B642" w14:textId="77777777" w:rsidR="00F623CE" w:rsidRPr="00FD4E5D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528–1954)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AB4D167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1369</w:t>
            </w:r>
          </w:p>
          <w:p w14:paraId="45D22493" w14:textId="77777777" w:rsidR="00F623CE" w:rsidRPr="00FD4E5D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816–2294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9D1F22C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1850</w:t>
            </w:r>
          </w:p>
          <w:p w14:paraId="7644427F" w14:textId="77777777" w:rsidR="00F623CE" w:rsidRPr="00FD4E5D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1188–2881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3B7EB0A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1595</w:t>
            </w:r>
          </w:p>
          <w:p w14:paraId="31C09D80" w14:textId="77777777" w:rsidR="00F623CE" w:rsidRPr="00FD4E5D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883–2881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66FA30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1436</w:t>
            </w:r>
          </w:p>
          <w:p w14:paraId="1A98D03E" w14:textId="77777777" w:rsidR="00F623CE" w:rsidRPr="00FD4E5D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711–2898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7994F7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811</w:t>
            </w:r>
          </w:p>
          <w:p w14:paraId="1A54BBA6" w14:textId="77777777" w:rsidR="00F623CE" w:rsidRPr="00FD4E5D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416–1579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FAF82C8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2074</w:t>
            </w:r>
          </w:p>
          <w:p w14:paraId="4B390454" w14:textId="77777777" w:rsidR="00F623CE" w:rsidRPr="00FD4E5D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1168–3684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567E3E7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1511</w:t>
            </w:r>
          </w:p>
          <w:p w14:paraId="5D9F0981" w14:textId="77777777" w:rsidR="00F623CE" w:rsidRPr="00FD4E5D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865–2637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3C8BFB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923</w:t>
            </w:r>
          </w:p>
          <w:p w14:paraId="62D2E829" w14:textId="77777777" w:rsidR="00F623CE" w:rsidRPr="00FD4E5D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559–1522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214DC7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1129</w:t>
            </w:r>
          </w:p>
          <w:p w14:paraId="28B19FD0" w14:textId="77777777" w:rsidR="00F623CE" w:rsidRPr="00FD4E5D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598–2131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4CC435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848</w:t>
            </w:r>
          </w:p>
          <w:p w14:paraId="390FF055" w14:textId="77777777" w:rsidR="00F623CE" w:rsidRPr="00FD4E5D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524–1373)</w:t>
            </w:r>
          </w:p>
        </w:tc>
      </w:tr>
      <w:tr w:rsidR="00F623CE" w:rsidRPr="007D011F" w14:paraId="14E2D560" w14:textId="77777777" w:rsidTr="000C13D8">
        <w:trPr>
          <w:trHeight w:val="377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711241" w14:textId="77777777" w:rsidR="00F623CE" w:rsidRPr="00FD4E5D" w:rsidRDefault="00F623CE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4E5D"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D63F20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407D9A" w14:textId="77777777" w:rsidR="00F623CE" w:rsidRPr="00FD4E5D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1F41A8" w14:textId="77777777" w:rsidR="00F623CE" w:rsidRPr="00FD4E5D" w:rsidRDefault="00F623CE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26932A" w14:textId="77777777" w:rsidR="00F623CE" w:rsidRPr="00FD4E5D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87087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303</w:t>
            </w:r>
          </w:p>
          <w:p w14:paraId="28319C59" w14:textId="77777777" w:rsidR="00F623CE" w:rsidRPr="00FD4E5D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179–512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7C9BE" w14:textId="77777777" w:rsidR="00F623CE" w:rsidRPr="00FD4E5D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133578" w14:textId="77777777" w:rsidR="00F623CE" w:rsidRPr="00FD4E5D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72651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512</w:t>
            </w:r>
          </w:p>
          <w:p w14:paraId="3285D695" w14:textId="77777777" w:rsidR="00F623CE" w:rsidRPr="00FD4E5D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271–969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85CDD9" w14:textId="77777777" w:rsidR="00F623CE" w:rsidRPr="00FD4E5D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36CEC1" w14:textId="77777777" w:rsidR="00F623CE" w:rsidRPr="00FD4E5D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A6A28D" w14:textId="77777777" w:rsidR="00F623CE" w:rsidRPr="00FD4E5D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B6A5F0" w14:textId="77777777" w:rsidR="00F623CE" w:rsidRPr="00FD4E5D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0889D6" w14:textId="77777777" w:rsidR="00F623CE" w:rsidRPr="00FD4E5D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9C7936" w14:textId="77777777" w:rsidR="00F623CE" w:rsidRPr="00FD4E5D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</w:tr>
      <w:tr w:rsidR="00F623CE" w:rsidRPr="007D011F" w14:paraId="72602E5C" w14:textId="77777777" w:rsidTr="000C13D8">
        <w:trPr>
          <w:trHeight w:val="614"/>
        </w:trPr>
        <w:tc>
          <w:tcPr>
            <w:tcW w:w="1135" w:type="dxa"/>
            <w:tcBorders>
              <w:top w:val="nil"/>
              <w:right w:val="single" w:sz="4" w:space="0" w:color="auto"/>
            </w:tcBorders>
            <w:vAlign w:val="center"/>
          </w:tcPr>
          <w:p w14:paraId="5D2085A9" w14:textId="77777777" w:rsidR="00F623CE" w:rsidRPr="00FD4E5D" w:rsidRDefault="00F623CE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4E5D"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B490AA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1EB5A9" w14:textId="77777777" w:rsidR="00F623CE" w:rsidRPr="00FD4E5D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2BB717" w14:textId="77777777" w:rsidR="00F623CE" w:rsidRPr="00FD4E5D" w:rsidRDefault="00F623CE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1BA4A8" w14:textId="77777777" w:rsidR="00F623CE" w:rsidRPr="00FD4E5D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8881F4" w14:textId="77777777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224</w:t>
            </w:r>
          </w:p>
          <w:p w14:paraId="34EE69AF" w14:textId="77777777" w:rsidR="00F623CE" w:rsidRPr="00FD4E5D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154–326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9594048" w14:textId="77777777" w:rsidR="00F623CE" w:rsidRPr="00FD4E5D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03DE9A" w14:textId="77777777" w:rsidR="00F623CE" w:rsidRPr="00FD4E5D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right w:val="nil"/>
            </w:tcBorders>
          </w:tcPr>
          <w:p w14:paraId="1F7F889F" w14:textId="1B8FE962" w:rsidR="00F623CE" w:rsidRPr="00FD4E5D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D4E5D">
              <w:rPr>
                <w:rFonts w:ascii="Arial" w:hAnsi="Arial" w:cs="Arial"/>
                <w:sz w:val="20"/>
                <w:szCs w:val="18"/>
              </w:rPr>
              <w:t>340</w:t>
            </w:r>
            <w:r w:rsidR="00FD4E5D" w:rsidRPr="00FD4E5D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7AA90AF5" w14:textId="77777777" w:rsidR="00F623CE" w:rsidRPr="00FD4E5D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E5D">
              <w:rPr>
                <w:rFonts w:ascii="Arial" w:hAnsi="Arial" w:cs="Arial"/>
                <w:sz w:val="16"/>
                <w:szCs w:val="16"/>
              </w:rPr>
              <w:t>(206–561)</w:t>
            </w:r>
          </w:p>
        </w:tc>
        <w:tc>
          <w:tcPr>
            <w:tcW w:w="91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21658FB" w14:textId="77777777" w:rsidR="00F623CE" w:rsidRPr="00FD4E5D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607850" w14:textId="77777777" w:rsidR="00F623CE" w:rsidRPr="00FD4E5D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5F47AD2" w14:textId="77777777" w:rsidR="00F623CE" w:rsidRPr="00FD4E5D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F18712E" w14:textId="77777777" w:rsidR="00F623CE" w:rsidRPr="00FD4E5D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7BAAF9A" w14:textId="77777777" w:rsidR="00F623CE" w:rsidRPr="00FD4E5D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</w:tcBorders>
            <w:vAlign w:val="center"/>
          </w:tcPr>
          <w:p w14:paraId="0FEF8223" w14:textId="77777777" w:rsidR="00F623CE" w:rsidRPr="00FD4E5D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E5D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</w:tr>
      <w:tr w:rsidR="00F623CE" w:rsidRPr="007D011F" w14:paraId="0F806B41" w14:textId="77777777" w:rsidTr="000C13D8">
        <w:tc>
          <w:tcPr>
            <w:tcW w:w="14239" w:type="dxa"/>
            <w:gridSpan w:val="15"/>
            <w:tcBorders>
              <w:bottom w:val="nil"/>
            </w:tcBorders>
            <w:vAlign w:val="center"/>
          </w:tcPr>
          <w:p w14:paraId="6EDF81B8" w14:textId="77777777" w:rsidR="00F623CE" w:rsidRPr="00C17E70" w:rsidRDefault="00F623CE" w:rsidP="000C13D8">
            <w:pPr>
              <w:spacing w:before="60" w:after="60"/>
              <w:ind w:left="29" w:right="-161"/>
              <w:rPr>
                <w:rFonts w:ascii="Arial" w:hAnsi="Arial" w:cs="Arial"/>
                <w:b/>
                <w:sz w:val="20"/>
                <w:szCs w:val="18"/>
                <w:highlight w:val="yellow"/>
              </w:rPr>
            </w:pPr>
            <w:r w:rsidRPr="00FD4E5D">
              <w:rPr>
                <w:rFonts w:ascii="Arial" w:hAnsi="Arial" w:cs="Arial"/>
                <w:b/>
                <w:sz w:val="20"/>
                <w:szCs w:val="20"/>
              </w:rPr>
              <w:t>ELISA IgA – GII.4c</w:t>
            </w:r>
          </w:p>
        </w:tc>
      </w:tr>
      <w:tr w:rsidR="00A3030E" w:rsidRPr="007D011F" w14:paraId="1F8A025C" w14:textId="77777777" w:rsidTr="00AB708F">
        <w:tc>
          <w:tcPr>
            <w:tcW w:w="1135" w:type="dxa"/>
            <w:tcBorders>
              <w:bottom w:val="nil"/>
            </w:tcBorders>
            <w:vAlign w:val="center"/>
          </w:tcPr>
          <w:p w14:paraId="36792EAB" w14:textId="03B343F6" w:rsidR="00A3030E" w:rsidRPr="00AB708F" w:rsidRDefault="00A3030E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E317E1">
              <w:rPr>
                <w:rFonts w:ascii="Arial" w:hAnsi="Arial" w:cs="Arial"/>
                <w:b/>
                <w:sz w:val="20"/>
                <w:szCs w:val="20"/>
              </w:rPr>
              <w:t>N =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62002F5C" w14:textId="13BCA70B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3C25C313" w14:textId="6F37B029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9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0FB983E6" w14:textId="089F2CA9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8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5B05D9C8" w14:textId="389D1F17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9</w:t>
            </w: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14:paraId="0A80B596" w14:textId="6F5D24C6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938" w:type="dxa"/>
            <w:tcBorders>
              <w:bottom w:val="nil"/>
            </w:tcBorders>
            <w:vAlign w:val="center"/>
          </w:tcPr>
          <w:p w14:paraId="06C2EC80" w14:textId="5C85447B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1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7EF79608" w14:textId="5E800CCA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961" w:type="dxa"/>
            <w:tcBorders>
              <w:bottom w:val="nil"/>
              <w:right w:val="nil"/>
            </w:tcBorders>
            <w:vAlign w:val="center"/>
          </w:tcPr>
          <w:p w14:paraId="7B439F33" w14:textId="11E132CF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2</w:t>
            </w:r>
          </w:p>
        </w:tc>
        <w:tc>
          <w:tcPr>
            <w:tcW w:w="911" w:type="dxa"/>
            <w:tcBorders>
              <w:left w:val="nil"/>
              <w:bottom w:val="nil"/>
            </w:tcBorders>
            <w:vAlign w:val="center"/>
          </w:tcPr>
          <w:p w14:paraId="6C3F4FC0" w14:textId="1465B23E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8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53E36C10" w14:textId="1D1A8D00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8</w:t>
            </w:r>
          </w:p>
        </w:tc>
        <w:tc>
          <w:tcPr>
            <w:tcW w:w="936" w:type="dxa"/>
            <w:tcBorders>
              <w:bottom w:val="nil"/>
              <w:right w:val="nil"/>
            </w:tcBorders>
            <w:vAlign w:val="center"/>
          </w:tcPr>
          <w:p w14:paraId="56B590A1" w14:textId="7AE63778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E7A6322" w14:textId="0AF419EA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9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839BF62" w14:textId="0A8E71A3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24</w:t>
            </w:r>
          </w:p>
        </w:tc>
        <w:tc>
          <w:tcPr>
            <w:tcW w:w="936" w:type="dxa"/>
            <w:tcBorders>
              <w:left w:val="nil"/>
              <w:bottom w:val="nil"/>
            </w:tcBorders>
            <w:vAlign w:val="center"/>
          </w:tcPr>
          <w:p w14:paraId="2A6FD6A3" w14:textId="3A68CAD7" w:rsidR="00A3030E" w:rsidRPr="00AB708F" w:rsidRDefault="00A3030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  <w:highlight w:val="yellow"/>
              </w:rPr>
            </w:pPr>
            <w:r w:rsidRPr="00E317E1">
              <w:rPr>
                <w:rFonts w:ascii="Arial" w:hAnsi="Arial" w:cs="Arial"/>
                <w:sz w:val="20"/>
                <w:szCs w:val="18"/>
              </w:rPr>
              <w:t>30</w:t>
            </w:r>
          </w:p>
        </w:tc>
      </w:tr>
      <w:tr w:rsidR="00F623CE" w:rsidRPr="007D011F" w14:paraId="56D9EF13" w14:textId="77777777" w:rsidTr="000C13D8">
        <w:tc>
          <w:tcPr>
            <w:tcW w:w="1135" w:type="dxa"/>
            <w:tcBorders>
              <w:bottom w:val="nil"/>
            </w:tcBorders>
            <w:vAlign w:val="center"/>
          </w:tcPr>
          <w:p w14:paraId="4C9F5662" w14:textId="77777777" w:rsidR="00F623CE" w:rsidRPr="009D54DF" w:rsidRDefault="00F623CE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54DF"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936" w:type="dxa"/>
            <w:tcBorders>
              <w:bottom w:val="nil"/>
            </w:tcBorders>
          </w:tcPr>
          <w:p w14:paraId="17C1C92B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83.4</w:t>
            </w:r>
          </w:p>
          <w:p w14:paraId="004F28C1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41.2–169)</w:t>
            </w:r>
          </w:p>
        </w:tc>
        <w:tc>
          <w:tcPr>
            <w:tcW w:w="936" w:type="dxa"/>
            <w:tcBorders>
              <w:bottom w:val="nil"/>
            </w:tcBorders>
          </w:tcPr>
          <w:p w14:paraId="77DB1514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10</w:t>
            </w:r>
          </w:p>
          <w:p w14:paraId="2AC49D79" w14:textId="77777777" w:rsidR="00F623CE" w:rsidRPr="009D54DF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1.9–194)</w:t>
            </w:r>
          </w:p>
        </w:tc>
        <w:tc>
          <w:tcPr>
            <w:tcW w:w="936" w:type="dxa"/>
            <w:tcBorders>
              <w:bottom w:val="nil"/>
            </w:tcBorders>
          </w:tcPr>
          <w:p w14:paraId="53DA00E6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63</w:t>
            </w:r>
          </w:p>
          <w:p w14:paraId="6D615E81" w14:textId="77777777" w:rsidR="00F623CE" w:rsidRPr="009D54DF" w:rsidRDefault="00F623CE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93.32–286)</w:t>
            </w:r>
          </w:p>
        </w:tc>
        <w:tc>
          <w:tcPr>
            <w:tcW w:w="936" w:type="dxa"/>
            <w:tcBorders>
              <w:bottom w:val="nil"/>
            </w:tcBorders>
          </w:tcPr>
          <w:p w14:paraId="4B736ABB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03</w:t>
            </w:r>
          </w:p>
          <w:p w14:paraId="25D2691E" w14:textId="77777777" w:rsidR="00F623CE" w:rsidRPr="009D54DF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0.6–174)</w:t>
            </w:r>
          </w:p>
        </w:tc>
        <w:tc>
          <w:tcPr>
            <w:tcW w:w="934" w:type="dxa"/>
            <w:tcBorders>
              <w:bottom w:val="nil"/>
            </w:tcBorders>
          </w:tcPr>
          <w:p w14:paraId="14176DEE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72.8</w:t>
            </w:r>
          </w:p>
          <w:p w14:paraId="61E1089E" w14:textId="77777777" w:rsidR="00F623CE" w:rsidRPr="009D54DF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41.1–129)</w:t>
            </w:r>
          </w:p>
        </w:tc>
        <w:tc>
          <w:tcPr>
            <w:tcW w:w="938" w:type="dxa"/>
            <w:tcBorders>
              <w:bottom w:val="nil"/>
            </w:tcBorders>
          </w:tcPr>
          <w:p w14:paraId="11148857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15</w:t>
            </w:r>
          </w:p>
          <w:p w14:paraId="5BBF3D82" w14:textId="77777777" w:rsidR="00F623CE" w:rsidRPr="009D54DF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5.7–200)</w:t>
            </w:r>
          </w:p>
        </w:tc>
        <w:tc>
          <w:tcPr>
            <w:tcW w:w="936" w:type="dxa"/>
            <w:tcBorders>
              <w:bottom w:val="nil"/>
            </w:tcBorders>
          </w:tcPr>
          <w:p w14:paraId="52A77E24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00</w:t>
            </w:r>
          </w:p>
          <w:p w14:paraId="7E9F03B7" w14:textId="77777777" w:rsidR="00F623CE" w:rsidRPr="009D54DF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57.3–175)</w:t>
            </w:r>
          </w:p>
        </w:tc>
        <w:tc>
          <w:tcPr>
            <w:tcW w:w="961" w:type="dxa"/>
            <w:tcBorders>
              <w:bottom w:val="nil"/>
              <w:right w:val="nil"/>
            </w:tcBorders>
          </w:tcPr>
          <w:p w14:paraId="355E7F1D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33</w:t>
            </w:r>
          </w:p>
          <w:p w14:paraId="053F4A4A" w14:textId="77777777" w:rsidR="00F623CE" w:rsidRPr="009D54DF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75.7–234)</w:t>
            </w:r>
          </w:p>
        </w:tc>
        <w:tc>
          <w:tcPr>
            <w:tcW w:w="911" w:type="dxa"/>
            <w:tcBorders>
              <w:left w:val="nil"/>
              <w:bottom w:val="nil"/>
            </w:tcBorders>
          </w:tcPr>
          <w:p w14:paraId="6811A8AF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06</w:t>
            </w:r>
          </w:p>
          <w:p w14:paraId="08813D6F" w14:textId="77777777" w:rsidR="00F623CE" w:rsidRPr="009D54DF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1.4–183)</w:t>
            </w:r>
          </w:p>
        </w:tc>
        <w:tc>
          <w:tcPr>
            <w:tcW w:w="936" w:type="dxa"/>
            <w:tcBorders>
              <w:bottom w:val="nil"/>
            </w:tcBorders>
          </w:tcPr>
          <w:p w14:paraId="611E8877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29</w:t>
            </w:r>
          </w:p>
          <w:p w14:paraId="6B661F76" w14:textId="77777777" w:rsidR="00F623CE" w:rsidRPr="009D54DF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74.3–224)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47D1D0BA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59</w:t>
            </w:r>
          </w:p>
          <w:p w14:paraId="574147E9" w14:textId="77777777" w:rsidR="00F623CE" w:rsidRPr="009D54DF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100–250)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7E709566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22</w:t>
            </w:r>
          </w:p>
          <w:p w14:paraId="40206F81" w14:textId="77777777" w:rsidR="00F623CE" w:rsidRPr="009D54DF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70.9–210)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</w:tcPr>
          <w:p w14:paraId="37626EAC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200</w:t>
            </w:r>
          </w:p>
          <w:p w14:paraId="563C88E9" w14:textId="77777777" w:rsidR="00F623CE" w:rsidRPr="009D54DF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126–316)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6B5D36F9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77</w:t>
            </w:r>
          </w:p>
          <w:p w14:paraId="7212D09C" w14:textId="77777777" w:rsidR="00F623CE" w:rsidRPr="009D54DF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103–303)</w:t>
            </w:r>
          </w:p>
        </w:tc>
      </w:tr>
      <w:tr w:rsidR="00F623CE" w:rsidRPr="007D011F" w14:paraId="17B0637C" w14:textId="77777777" w:rsidTr="000C13D8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1B5963B" w14:textId="77777777" w:rsidR="00F623CE" w:rsidRPr="009D54DF" w:rsidRDefault="00F623CE" w:rsidP="00AB708F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D54DF"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E50FF3F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77.8</w:t>
            </w:r>
          </w:p>
          <w:p w14:paraId="745CD500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38.7–156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8644BED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06</w:t>
            </w:r>
          </w:p>
          <w:p w14:paraId="2AC17E5E" w14:textId="77777777" w:rsidR="00F623CE" w:rsidRPr="009D54DF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0.4–185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C19A99F" w14:textId="2F502FA4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70</w:t>
            </w:r>
            <w:r w:rsidR="009D54DF" w:rsidRPr="009D54DF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5F8D31EB" w14:textId="77777777" w:rsidR="00F623CE" w:rsidRPr="009D54DF" w:rsidRDefault="00F623CE" w:rsidP="000C13D8">
            <w:pPr>
              <w:spacing w:before="60" w:after="60"/>
              <w:ind w:right="-136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96.7–300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6C0F98F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11</w:t>
            </w:r>
          </w:p>
          <w:p w14:paraId="7432C015" w14:textId="77777777" w:rsidR="00F623CE" w:rsidRPr="009D54DF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4.4–19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9FFDD5D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73.8</w:t>
            </w:r>
          </w:p>
          <w:p w14:paraId="47DC1CD0" w14:textId="77777777" w:rsidR="00F623CE" w:rsidRPr="009D54DF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42.3–129)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624A4435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16</w:t>
            </w:r>
          </w:p>
          <w:p w14:paraId="56278DA1" w14:textId="77777777" w:rsidR="00F623CE" w:rsidRPr="009D54DF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7.1–202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671344D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06</w:t>
            </w:r>
          </w:p>
          <w:p w14:paraId="7FF04D81" w14:textId="77777777" w:rsidR="00F623CE" w:rsidRPr="009D54DF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3.0–179)</w:t>
            </w:r>
          </w:p>
        </w:tc>
        <w:tc>
          <w:tcPr>
            <w:tcW w:w="961" w:type="dxa"/>
            <w:tcBorders>
              <w:top w:val="nil"/>
              <w:bottom w:val="nil"/>
              <w:right w:val="nil"/>
            </w:tcBorders>
          </w:tcPr>
          <w:p w14:paraId="40DA3E68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39</w:t>
            </w:r>
          </w:p>
          <w:p w14:paraId="0F98EF08" w14:textId="77777777" w:rsidR="00F623CE" w:rsidRPr="009D54DF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75.4–257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916B1D0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954</w:t>
            </w:r>
          </w:p>
          <w:p w14:paraId="76B06355" w14:textId="77777777" w:rsidR="00F623CE" w:rsidRPr="009D54DF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37–1427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7DFADEF" w14:textId="3240734E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20</w:t>
            </w:r>
            <w:r w:rsidR="009D54DF" w:rsidRPr="009D54DF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0B20A5FC" w14:textId="77777777" w:rsidR="00F623CE" w:rsidRPr="009D54DF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8.0–212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7E8C6732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65</w:t>
            </w:r>
          </w:p>
          <w:p w14:paraId="6B5FE146" w14:textId="77777777" w:rsidR="00F623CE" w:rsidRPr="009D54DF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107–253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521ADC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948</w:t>
            </w:r>
          </w:p>
          <w:p w14:paraId="60DD616E" w14:textId="77777777" w:rsidR="00F623CE" w:rsidRPr="009D54DF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667–1348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FAE4D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201</w:t>
            </w:r>
          </w:p>
          <w:p w14:paraId="30FE84AF" w14:textId="77777777" w:rsidR="00F623CE" w:rsidRPr="009D54DF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128–316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F34F6B5" w14:textId="77777777" w:rsidR="00F623CE" w:rsidRPr="009D54DF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D54DF">
              <w:rPr>
                <w:rFonts w:ascii="Arial" w:hAnsi="Arial" w:cs="Arial"/>
                <w:sz w:val="20"/>
                <w:szCs w:val="18"/>
              </w:rPr>
              <w:t>1122</w:t>
            </w:r>
          </w:p>
          <w:p w14:paraId="1DE93C06" w14:textId="77777777" w:rsidR="00F623CE" w:rsidRPr="009D54DF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54DF">
              <w:rPr>
                <w:rFonts w:ascii="Arial" w:hAnsi="Arial" w:cs="Arial"/>
                <w:sz w:val="16"/>
                <w:szCs w:val="16"/>
              </w:rPr>
              <w:t>(748–1682)</w:t>
            </w:r>
          </w:p>
        </w:tc>
      </w:tr>
      <w:tr w:rsidR="00F623CE" w:rsidRPr="007D011F" w14:paraId="02E3211B" w14:textId="77777777" w:rsidTr="000C13D8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4E55374" w14:textId="77777777" w:rsidR="00F623CE" w:rsidRPr="00C85D99" w:rsidRDefault="00F623CE" w:rsidP="00AB708F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85D99"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BF66F3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496</w:t>
            </w:r>
          </w:p>
          <w:p w14:paraId="65DD6200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317–775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057F26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841</w:t>
            </w:r>
          </w:p>
          <w:p w14:paraId="62EBDD3F" w14:textId="77777777" w:rsidR="00F623CE" w:rsidRPr="00C85D99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563–1255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93B140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584</w:t>
            </w:r>
          </w:p>
          <w:p w14:paraId="7603A549" w14:textId="77777777" w:rsidR="00F623CE" w:rsidRPr="00C85D99" w:rsidRDefault="00F623CE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420–812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E8D4D7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433</w:t>
            </w:r>
          </w:p>
          <w:p w14:paraId="7339DE32" w14:textId="77777777" w:rsidR="00F623CE" w:rsidRPr="00C85D99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294–637)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0E16CF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803</w:t>
            </w:r>
          </w:p>
          <w:p w14:paraId="4D8DB361" w14:textId="77777777" w:rsidR="00F623CE" w:rsidRPr="00C85D99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518–1246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276236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714</w:t>
            </w:r>
          </w:p>
          <w:p w14:paraId="11EF8085" w14:textId="77777777" w:rsidR="00F623CE" w:rsidRPr="00C85D99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515–99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222C0F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337</w:t>
            </w:r>
          </w:p>
          <w:p w14:paraId="360108B4" w14:textId="77777777" w:rsidR="00F623CE" w:rsidRPr="00C85D99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206–551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B79F48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1089</w:t>
            </w:r>
          </w:p>
          <w:p w14:paraId="7F666857" w14:textId="77777777" w:rsidR="00F623CE" w:rsidRPr="00C85D99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678–1749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BDD3FC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579</w:t>
            </w:r>
          </w:p>
          <w:p w14:paraId="0B7A2020" w14:textId="77777777" w:rsidR="00F623CE" w:rsidRPr="00C85D99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373–89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2F1A3A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514</w:t>
            </w:r>
          </w:p>
          <w:p w14:paraId="150E2287" w14:textId="77777777" w:rsidR="00F623CE" w:rsidRPr="00C85D99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306–864)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A4F4765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1118</w:t>
            </w:r>
          </w:p>
          <w:p w14:paraId="2E72C9EE" w14:textId="77777777" w:rsidR="00F623CE" w:rsidRPr="00C85D99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739–1691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B979F2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552</w:t>
            </w:r>
          </w:p>
          <w:p w14:paraId="5A87DB28" w14:textId="77777777" w:rsidR="00F623CE" w:rsidRPr="00C85D99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384–794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EF67BF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973</w:t>
            </w:r>
          </w:p>
          <w:p w14:paraId="036BD88A" w14:textId="77777777" w:rsidR="00F623CE" w:rsidRPr="00C85D99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677–1398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5EEAEA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691</w:t>
            </w:r>
          </w:p>
          <w:p w14:paraId="63670978" w14:textId="77777777" w:rsidR="00F623CE" w:rsidRPr="00C85D99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452–1057)</w:t>
            </w:r>
          </w:p>
        </w:tc>
      </w:tr>
      <w:tr w:rsidR="00F623CE" w:rsidRPr="007D011F" w14:paraId="34919EF8" w14:textId="77777777" w:rsidTr="000C13D8">
        <w:trPr>
          <w:trHeight w:val="381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E79BA7C" w14:textId="77777777" w:rsidR="00F623CE" w:rsidRPr="00C85D99" w:rsidRDefault="00F623CE" w:rsidP="00AB708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D99"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EF4114B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44870D0" w14:textId="77777777" w:rsidR="00F623CE" w:rsidRPr="00C85D99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A1CE476" w14:textId="77777777" w:rsidR="00F623CE" w:rsidRPr="00C85D99" w:rsidRDefault="00F623CE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17530F2" w14:textId="77777777" w:rsidR="00F623CE" w:rsidRPr="00C85D99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7E3A8F3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252</w:t>
            </w:r>
          </w:p>
          <w:p w14:paraId="23D567D8" w14:textId="77777777" w:rsidR="00F623CE" w:rsidRPr="00C85D99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151–420)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CFD7CB8" w14:textId="77777777" w:rsidR="00F623CE" w:rsidRPr="00C85D99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3A681FA" w14:textId="77777777" w:rsidR="00F623CE" w:rsidRPr="00C85D99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  <w:right w:val="nil"/>
            </w:tcBorders>
          </w:tcPr>
          <w:p w14:paraId="15D51336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428</w:t>
            </w:r>
          </w:p>
          <w:p w14:paraId="2A4ECBB8" w14:textId="77777777" w:rsidR="00F623CE" w:rsidRPr="00C85D99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261–702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BEA282A" w14:textId="77777777" w:rsidR="00F623CE" w:rsidRPr="00C85D99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51139053" w14:textId="77777777" w:rsidR="00F623CE" w:rsidRPr="00C85D99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76949B69" w14:textId="77777777" w:rsidR="00F623CE" w:rsidRPr="00C85D99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1B147D" w14:textId="77777777" w:rsidR="00F623CE" w:rsidRPr="00C85D99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EDD74D" w14:textId="77777777" w:rsidR="00F623CE" w:rsidRPr="00C85D99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698149" w14:textId="77777777" w:rsidR="00F623CE" w:rsidRPr="00C85D99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</w:tr>
      <w:tr w:rsidR="00F623CE" w:rsidRPr="007D011F" w14:paraId="70FD15D7" w14:textId="77777777" w:rsidTr="000C13D8"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518C5494" w14:textId="77777777" w:rsidR="00F623CE" w:rsidRPr="00C85D99" w:rsidRDefault="00F623CE" w:rsidP="00AB708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D99"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0F958C5B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773649AF" w14:textId="77777777" w:rsidR="00F623CE" w:rsidRPr="00C85D99" w:rsidRDefault="00F623CE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78B5BB7A" w14:textId="77777777" w:rsidR="00F623CE" w:rsidRPr="00C85D99" w:rsidRDefault="00F623CE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6EE62FBA" w14:textId="77777777" w:rsidR="00F623CE" w:rsidRPr="00C85D99" w:rsidRDefault="00F623CE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0FC1EEE1" w14:textId="7777777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140</w:t>
            </w:r>
          </w:p>
          <w:p w14:paraId="1DF5EE67" w14:textId="77777777" w:rsidR="00F623CE" w:rsidRPr="00C85D99" w:rsidRDefault="00F623CE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82.7–236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vAlign w:val="center"/>
          </w:tcPr>
          <w:p w14:paraId="7EC7B5E3" w14:textId="77777777" w:rsidR="00F623CE" w:rsidRPr="00C85D99" w:rsidRDefault="00F623CE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4E99C8D0" w14:textId="77777777" w:rsidR="00F623CE" w:rsidRPr="00C85D99" w:rsidRDefault="00F623CE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61" w:type="dxa"/>
            <w:tcBorders>
              <w:top w:val="nil"/>
              <w:bottom w:val="single" w:sz="4" w:space="0" w:color="auto"/>
              <w:right w:val="nil"/>
            </w:tcBorders>
          </w:tcPr>
          <w:p w14:paraId="7CB9BD6F" w14:textId="13C36317" w:rsidR="00F623CE" w:rsidRPr="00C85D99" w:rsidRDefault="00F623C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85D99">
              <w:rPr>
                <w:rFonts w:ascii="Arial" w:hAnsi="Arial" w:cs="Arial"/>
                <w:sz w:val="20"/>
                <w:szCs w:val="18"/>
              </w:rPr>
              <w:t>273</w:t>
            </w:r>
            <w:r w:rsidR="00C85D99" w:rsidRPr="00C85D99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7CA53E69" w14:textId="77777777" w:rsidR="00F623CE" w:rsidRPr="00C85D99" w:rsidRDefault="00F623CE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99">
              <w:rPr>
                <w:rFonts w:ascii="Arial" w:hAnsi="Arial" w:cs="Arial"/>
                <w:sz w:val="16"/>
                <w:szCs w:val="16"/>
              </w:rPr>
              <w:t>(171–437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584258" w14:textId="77777777" w:rsidR="00F623CE" w:rsidRPr="00C85D99" w:rsidRDefault="00F623CE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56F62214" w14:textId="77777777" w:rsidR="00F623CE" w:rsidRPr="00C85D99" w:rsidRDefault="00F623CE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8639A0" w14:textId="77777777" w:rsidR="00F623CE" w:rsidRPr="00C85D99" w:rsidRDefault="00F623CE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D793B" w14:textId="77777777" w:rsidR="00F623CE" w:rsidRPr="00C85D99" w:rsidRDefault="00F623CE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009890" w14:textId="77777777" w:rsidR="00F623CE" w:rsidRPr="00C85D99" w:rsidRDefault="00F623CE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E994C4" w14:textId="77777777" w:rsidR="00F623CE" w:rsidRPr="00C85D99" w:rsidRDefault="00F623CE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5D99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</w:tr>
    </w:tbl>
    <w:p w14:paraId="26345562" w14:textId="21555400" w:rsidR="00F623CE" w:rsidRDefault="00F623CE" w:rsidP="00F623CE">
      <w:pPr>
        <w:jc w:val="center"/>
      </w:pPr>
      <w:r>
        <w:br w:type="page"/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E262D7" w14:paraId="29C27F8E" w14:textId="77777777" w:rsidTr="00F623CE">
        <w:tc>
          <w:tcPr>
            <w:tcW w:w="14239" w:type="dxa"/>
            <w:gridSpan w:val="15"/>
            <w:vAlign w:val="center"/>
          </w:tcPr>
          <w:p w14:paraId="31D093CA" w14:textId="4F6F9121" w:rsidR="00E262D7" w:rsidRPr="0008578E" w:rsidRDefault="0008578E" w:rsidP="00067BAF">
            <w:pPr>
              <w:tabs>
                <w:tab w:val="left" w:pos="8818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08578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F623CE" w:rsidRPr="0008578E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FF71CE" w:rsidRPr="0008578E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F6368A" w:rsidRPr="0008578E">
              <w:rPr>
                <w:rFonts w:ascii="Arial" w:hAnsi="Arial" w:cs="Arial"/>
                <w:b/>
                <w:sz w:val="20"/>
                <w:szCs w:val="20"/>
              </w:rPr>
              <w:t xml:space="preserve">Pan-Ig </w:t>
            </w:r>
            <w:r w:rsidR="00FE0A11" w:rsidRPr="0008578E">
              <w:rPr>
                <w:rFonts w:ascii="Arial" w:hAnsi="Arial" w:cs="Arial"/>
                <w:b/>
                <w:sz w:val="20"/>
                <w:szCs w:val="20"/>
              </w:rPr>
              <w:t xml:space="preserve">GI.1 </w:t>
            </w:r>
            <w:r w:rsidR="00067BAF" w:rsidRPr="0008578E">
              <w:rPr>
                <w:rFonts w:ascii="Arial" w:hAnsi="Arial" w:cs="Arial"/>
                <w:b/>
                <w:sz w:val="20"/>
                <w:szCs w:val="20"/>
              </w:rPr>
              <w:t>GMTs</w:t>
            </w:r>
            <w:r w:rsidR="00EB5CE2" w:rsidRPr="0008578E">
              <w:rPr>
                <w:rFonts w:ascii="Arial" w:hAnsi="Arial" w:cs="Arial"/>
                <w:sz w:val="20"/>
                <w:szCs w:val="20"/>
              </w:rPr>
              <w:t xml:space="preserve"> (95% CI) </w:t>
            </w:r>
            <w:r w:rsidRPr="0008578E">
              <w:rPr>
                <w:rFonts w:ascii="Arial" w:hAnsi="Arial" w:cs="Arial"/>
                <w:sz w:val="20"/>
                <w:szCs w:val="20"/>
              </w:rPr>
              <w:t xml:space="preserve">at the indicated days </w:t>
            </w:r>
            <w:r w:rsidR="00F6368A" w:rsidRPr="0008578E">
              <w:rPr>
                <w:rFonts w:ascii="Arial" w:hAnsi="Arial" w:cs="Arial"/>
                <w:sz w:val="20"/>
                <w:szCs w:val="20"/>
              </w:rPr>
              <w:t xml:space="preserve">in each study group in the 18-49 </w:t>
            </w:r>
            <w:r w:rsidR="002E414C" w:rsidRPr="0008578E">
              <w:rPr>
                <w:rFonts w:ascii="Arial" w:hAnsi="Arial" w:cs="Arial"/>
                <w:sz w:val="20"/>
                <w:szCs w:val="20"/>
              </w:rPr>
              <w:t xml:space="preserve">and 50-64 </w:t>
            </w:r>
            <w:r w:rsidR="00F6368A" w:rsidRPr="0008578E">
              <w:rPr>
                <w:rFonts w:ascii="Arial" w:hAnsi="Arial" w:cs="Arial"/>
                <w:sz w:val="20"/>
                <w:szCs w:val="20"/>
              </w:rPr>
              <w:t>year-old cohort</w:t>
            </w:r>
            <w:r w:rsidR="002E414C" w:rsidRPr="0008578E">
              <w:rPr>
                <w:rFonts w:ascii="Arial" w:hAnsi="Arial" w:cs="Arial"/>
                <w:sz w:val="20"/>
                <w:szCs w:val="20"/>
              </w:rPr>
              <w:t>s</w:t>
            </w:r>
            <w:r w:rsidR="00AB708F" w:rsidRPr="0008578E">
              <w:rPr>
                <w:rFonts w:ascii="Arial" w:hAnsi="Arial" w:cs="Arial"/>
                <w:sz w:val="20"/>
                <w:szCs w:val="20"/>
              </w:rPr>
              <w:t xml:space="preserve"> (P</w:t>
            </w:r>
            <w:r w:rsidR="00067BAF" w:rsidRPr="0008578E">
              <w:rPr>
                <w:rFonts w:ascii="Arial" w:hAnsi="Arial" w:cs="Arial"/>
                <w:sz w:val="20"/>
                <w:szCs w:val="20"/>
              </w:rPr>
              <w:t xml:space="preserve">er </w:t>
            </w:r>
            <w:r w:rsidR="00AB708F" w:rsidRPr="0008578E">
              <w:rPr>
                <w:rFonts w:ascii="Arial" w:hAnsi="Arial" w:cs="Arial"/>
                <w:sz w:val="20"/>
                <w:szCs w:val="20"/>
              </w:rPr>
              <w:t>P</w:t>
            </w:r>
            <w:r w:rsidR="00067BAF" w:rsidRPr="0008578E">
              <w:rPr>
                <w:rFonts w:ascii="Arial" w:hAnsi="Arial" w:cs="Arial"/>
                <w:sz w:val="20"/>
                <w:szCs w:val="20"/>
              </w:rPr>
              <w:t>rotocol</w:t>
            </w:r>
            <w:r w:rsidR="00AB708F" w:rsidRPr="0008578E">
              <w:rPr>
                <w:rFonts w:ascii="Arial" w:hAnsi="Arial" w:cs="Arial"/>
                <w:sz w:val="20"/>
                <w:szCs w:val="20"/>
              </w:rPr>
              <w:t xml:space="preserve"> set)</w:t>
            </w:r>
          </w:p>
        </w:tc>
      </w:tr>
      <w:tr w:rsidR="00D53DEF" w14:paraId="1DE3E741" w14:textId="77777777" w:rsidTr="00D53DEF">
        <w:trPr>
          <w:trHeight w:val="395"/>
        </w:trPr>
        <w:tc>
          <w:tcPr>
            <w:tcW w:w="1135" w:type="dxa"/>
            <w:vAlign w:val="center"/>
          </w:tcPr>
          <w:p w14:paraId="25A435E4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936" w:type="dxa"/>
            <w:vAlign w:val="center"/>
          </w:tcPr>
          <w:p w14:paraId="27B4345C" w14:textId="7C5DB7B5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36" w:type="dxa"/>
            <w:vAlign w:val="center"/>
          </w:tcPr>
          <w:p w14:paraId="474980AB" w14:textId="325D8561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36" w:type="dxa"/>
            <w:vAlign w:val="center"/>
          </w:tcPr>
          <w:p w14:paraId="69D9F264" w14:textId="48D29FFF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36" w:type="dxa"/>
            <w:vAlign w:val="center"/>
          </w:tcPr>
          <w:p w14:paraId="6934D119" w14:textId="5350D799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36" w:type="dxa"/>
            <w:vAlign w:val="center"/>
          </w:tcPr>
          <w:p w14:paraId="2A46A611" w14:textId="5F6BD9E1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36" w:type="dxa"/>
            <w:vAlign w:val="center"/>
          </w:tcPr>
          <w:p w14:paraId="735DA8EC" w14:textId="479269A6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936" w:type="dxa"/>
            <w:vAlign w:val="center"/>
          </w:tcPr>
          <w:p w14:paraId="6B266243" w14:textId="56EBE822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936" w:type="dxa"/>
            <w:vAlign w:val="center"/>
          </w:tcPr>
          <w:p w14:paraId="453B8BF4" w14:textId="09A548DC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8A</w:t>
            </w:r>
          </w:p>
        </w:tc>
        <w:tc>
          <w:tcPr>
            <w:tcW w:w="936" w:type="dxa"/>
            <w:vAlign w:val="center"/>
          </w:tcPr>
          <w:p w14:paraId="72D8417B" w14:textId="67DA2EEC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8B</w:t>
            </w:r>
          </w:p>
        </w:tc>
        <w:tc>
          <w:tcPr>
            <w:tcW w:w="936" w:type="dxa"/>
            <w:vAlign w:val="center"/>
          </w:tcPr>
          <w:p w14:paraId="6D551300" w14:textId="33355098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727FC28" w14:textId="55E18F0E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0A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0E58489" w14:textId="08926579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0B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vAlign w:val="center"/>
          </w:tcPr>
          <w:p w14:paraId="0C0960ED" w14:textId="49B1D2FF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1A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vAlign w:val="center"/>
          </w:tcPr>
          <w:p w14:paraId="3AFD2E3F" w14:textId="16B8D95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1B</w:t>
            </w:r>
          </w:p>
        </w:tc>
      </w:tr>
      <w:tr w:rsidR="00F9296D" w14:paraId="129241DE" w14:textId="77777777" w:rsidTr="00016D93">
        <w:trPr>
          <w:trHeight w:val="256"/>
        </w:trPr>
        <w:tc>
          <w:tcPr>
            <w:tcW w:w="14239" w:type="dxa"/>
            <w:gridSpan w:val="15"/>
            <w:tcBorders>
              <w:bottom w:val="single" w:sz="4" w:space="0" w:color="auto"/>
            </w:tcBorders>
          </w:tcPr>
          <w:p w14:paraId="6E1ABB59" w14:textId="4AC79F2B" w:rsidR="00F9296D" w:rsidRPr="00016D93" w:rsidRDefault="002E414C" w:rsidP="002E414C">
            <w:pPr>
              <w:spacing w:before="60" w:after="60"/>
              <w:ind w:right="-48"/>
              <w:rPr>
                <w:rFonts w:ascii="Arial" w:hAnsi="Arial" w:cs="Arial"/>
                <w:b/>
                <w:sz w:val="20"/>
                <w:szCs w:val="22"/>
              </w:rPr>
            </w:pPr>
            <w:r w:rsidRPr="00016D93">
              <w:rPr>
                <w:rFonts w:ascii="Arial" w:hAnsi="Arial" w:cs="Arial"/>
                <w:b/>
                <w:sz w:val="20"/>
                <w:szCs w:val="22"/>
              </w:rPr>
              <w:t>Pan-Ig vs GI.1 18-49 year-olds</w:t>
            </w:r>
          </w:p>
        </w:tc>
      </w:tr>
      <w:tr w:rsidR="004A2B05" w14:paraId="1D687790" w14:textId="77777777" w:rsidTr="000D79ED">
        <w:trPr>
          <w:trHeight w:val="269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F42D77" w14:textId="2A49734C" w:rsidR="004A2B05" w:rsidRDefault="000D79ED" w:rsidP="000D79ED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810140" w14:textId="60C0EE7C" w:rsidR="004A2B05" w:rsidRPr="00372C23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9D7FC" w14:textId="6489E57C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7F88F4" w14:textId="1935A91B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5F180" w14:textId="3AA5293B" w:rsidR="004A2B05" w:rsidRPr="00372C23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E94E5" w14:textId="6D2B8DA7" w:rsidR="004A2B05" w:rsidRPr="00372C23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2BD0D" w14:textId="3AE63BFA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B8DD6" w14:textId="2D97A67C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BD3D29" w14:textId="2DDAB385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E00F76" w14:textId="3A25D24E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DD2DF" w14:textId="5801BDC5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4F86E9" w14:textId="55DA1AB0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F76093" w14:textId="2B3EAFE6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40CFA1" w14:textId="1EEEDBDB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6A205D" w14:textId="4C75171B" w:rsidR="004A2B05" w:rsidRDefault="006C12E1" w:rsidP="000D79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</w:tr>
      <w:tr w:rsidR="00372C23" w14:paraId="03444369" w14:textId="77777777" w:rsidTr="00F6368A">
        <w:trPr>
          <w:trHeight w:val="618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B5D36" w14:textId="4AA76F59" w:rsidR="00372C23" w:rsidRPr="00F9296D" w:rsidRDefault="00372C23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ay </w:t>
            </w:r>
            <w:r w:rsidR="00F6368A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A0FABB" w14:textId="77777777" w:rsidR="00372C23" w:rsidRPr="00372C23" w:rsidRDefault="00372C23" w:rsidP="00372C23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372C23">
              <w:rPr>
                <w:rFonts w:ascii="Arial" w:hAnsi="Arial" w:cs="Arial"/>
                <w:sz w:val="20"/>
                <w:szCs w:val="18"/>
              </w:rPr>
              <w:t>507</w:t>
            </w:r>
          </w:p>
          <w:p w14:paraId="59A3CE16" w14:textId="1D2910E7" w:rsidR="00372C23" w:rsidRPr="00372C23" w:rsidRDefault="00372C23" w:rsidP="00372C23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48–1036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36AFAB" w14:textId="3AEE7CA9" w:rsidR="00372C23" w:rsidRPr="00372C23" w:rsidRDefault="00372C23" w:rsidP="00372C23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68</w:t>
            </w:r>
          </w:p>
          <w:p w14:paraId="7C260A4A" w14:textId="762940E2" w:rsidR="00372C23" w:rsidRPr="00372C23" w:rsidRDefault="00372C23" w:rsidP="00372C23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372C23">
              <w:rPr>
                <w:rFonts w:ascii="Arial" w:hAnsi="Arial" w:cs="Arial"/>
                <w:sz w:val="16"/>
                <w:szCs w:val="16"/>
              </w:rPr>
              <w:t>8–</w:t>
            </w:r>
            <w:r>
              <w:rPr>
                <w:rFonts w:ascii="Arial" w:hAnsi="Arial" w:cs="Arial"/>
                <w:sz w:val="16"/>
                <w:szCs w:val="16"/>
              </w:rPr>
              <w:t>204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2EA08F" w14:textId="7AB303E4" w:rsidR="00372C23" w:rsidRPr="00372C23" w:rsidRDefault="00372C23" w:rsidP="00372C23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79</w:t>
            </w:r>
          </w:p>
          <w:p w14:paraId="5A65B317" w14:textId="65035777" w:rsidR="00372C23" w:rsidRPr="00372C23" w:rsidRDefault="00372C23" w:rsidP="00F6368A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0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6368A">
              <w:rPr>
                <w:rFonts w:ascii="Arial" w:hAnsi="Arial" w:cs="Arial"/>
                <w:sz w:val="16"/>
                <w:szCs w:val="16"/>
              </w:rPr>
              <w:t>64</w:t>
            </w:r>
            <w:r w:rsidRPr="00372C23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C4CABA" w14:textId="38DE18A7" w:rsidR="00372C23" w:rsidRPr="00372C23" w:rsidRDefault="00372C23" w:rsidP="00372C23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372C23">
              <w:rPr>
                <w:rFonts w:ascii="Arial" w:hAnsi="Arial" w:cs="Arial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00</w:t>
            </w:r>
          </w:p>
          <w:p w14:paraId="0A945D17" w14:textId="2DB3D4BD" w:rsidR="00372C23" w:rsidRPr="00372C23" w:rsidRDefault="00372C23" w:rsidP="00F6368A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368A">
              <w:rPr>
                <w:rFonts w:ascii="Arial" w:hAnsi="Arial" w:cs="Arial"/>
                <w:sz w:val="16"/>
                <w:szCs w:val="16"/>
              </w:rPr>
              <w:t>176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6368A">
              <w:rPr>
                <w:rFonts w:ascii="Arial" w:hAnsi="Arial" w:cs="Arial"/>
                <w:sz w:val="16"/>
                <w:szCs w:val="16"/>
              </w:rPr>
              <w:t>42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140039" w14:textId="19395312" w:rsidR="00372C23" w:rsidRPr="00372C23" w:rsidRDefault="00372C2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372C23">
              <w:rPr>
                <w:rFonts w:ascii="Arial" w:hAnsi="Arial" w:cs="Arial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48</w:t>
            </w:r>
          </w:p>
          <w:p w14:paraId="78C3E5C3" w14:textId="0C31E9F9" w:rsidR="00372C23" w:rsidRPr="00372C23" w:rsidRDefault="00372C23" w:rsidP="00F6368A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F6368A">
              <w:rPr>
                <w:rFonts w:ascii="Arial" w:hAnsi="Arial" w:cs="Arial"/>
                <w:sz w:val="16"/>
                <w:szCs w:val="16"/>
              </w:rPr>
              <w:t>6</w:t>
            </w:r>
            <w:r w:rsidRPr="00372C23">
              <w:rPr>
                <w:rFonts w:ascii="Arial" w:hAnsi="Arial" w:cs="Arial"/>
                <w:sz w:val="16"/>
                <w:szCs w:val="16"/>
              </w:rPr>
              <w:t>8–1</w:t>
            </w:r>
            <w:r w:rsidR="00F6368A">
              <w:rPr>
                <w:rFonts w:ascii="Arial" w:hAnsi="Arial" w:cs="Arial"/>
                <w:sz w:val="16"/>
                <w:szCs w:val="16"/>
              </w:rPr>
              <w:t>12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755F28" w14:textId="485BD66E" w:rsidR="00372C23" w:rsidRPr="00372C23" w:rsidRDefault="00372C2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2</w:t>
            </w:r>
          </w:p>
          <w:p w14:paraId="0E5262B4" w14:textId="3177717C" w:rsidR="00372C23" w:rsidRPr="00372C23" w:rsidRDefault="00372C23" w:rsidP="00F6368A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368A">
              <w:rPr>
                <w:rFonts w:ascii="Arial" w:hAnsi="Arial" w:cs="Arial"/>
                <w:sz w:val="16"/>
                <w:szCs w:val="16"/>
              </w:rPr>
              <w:t>14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368A">
              <w:rPr>
                <w:rFonts w:ascii="Arial" w:hAnsi="Arial" w:cs="Arial"/>
                <w:sz w:val="16"/>
                <w:szCs w:val="16"/>
              </w:rPr>
              <w:t>77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E22E8F" w14:textId="18399DC0" w:rsidR="00372C23" w:rsidRPr="00372C23" w:rsidRDefault="00372C2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03</w:t>
            </w:r>
          </w:p>
          <w:p w14:paraId="09A1466C" w14:textId="277A2123" w:rsidR="00372C23" w:rsidRPr="00372C23" w:rsidRDefault="00372C23" w:rsidP="00F6368A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368A">
              <w:rPr>
                <w:rFonts w:ascii="Arial" w:hAnsi="Arial" w:cs="Arial"/>
                <w:sz w:val="16"/>
                <w:szCs w:val="16"/>
              </w:rPr>
              <w:t>33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6368A">
              <w:rPr>
                <w:rFonts w:ascii="Arial" w:hAnsi="Arial" w:cs="Arial"/>
                <w:sz w:val="16"/>
                <w:szCs w:val="16"/>
              </w:rPr>
              <w:t>4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67B2A0" w14:textId="5189C505" w:rsidR="00372C23" w:rsidRPr="00372C23" w:rsidRDefault="00372C2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98</w:t>
            </w:r>
          </w:p>
          <w:p w14:paraId="0B17451A" w14:textId="34EFFCA1" w:rsidR="00372C23" w:rsidRPr="00372C23" w:rsidRDefault="00372C23" w:rsidP="00F6368A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368A">
              <w:rPr>
                <w:rFonts w:ascii="Arial" w:hAnsi="Arial" w:cs="Arial"/>
                <w:sz w:val="16"/>
                <w:szCs w:val="16"/>
              </w:rPr>
              <w:t>17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6368A">
              <w:rPr>
                <w:rFonts w:ascii="Arial" w:hAnsi="Arial" w:cs="Arial"/>
                <w:sz w:val="16"/>
                <w:szCs w:val="16"/>
              </w:rPr>
              <w:t>3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02DD7B" w14:textId="29A5C980" w:rsidR="00372C23" w:rsidRPr="00372C23" w:rsidRDefault="00372C2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</w:t>
            </w:r>
            <w:r w:rsidRPr="00372C23">
              <w:rPr>
                <w:rFonts w:ascii="Arial" w:hAnsi="Arial" w:cs="Arial"/>
                <w:sz w:val="20"/>
                <w:szCs w:val="18"/>
              </w:rPr>
              <w:t>7</w:t>
            </w:r>
          </w:p>
          <w:p w14:paraId="16C29BD6" w14:textId="7B6AD6FF" w:rsidR="00372C23" w:rsidRPr="00372C23" w:rsidRDefault="00372C23" w:rsidP="00F6368A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368A">
              <w:rPr>
                <w:rFonts w:ascii="Arial" w:hAnsi="Arial" w:cs="Arial"/>
                <w:sz w:val="16"/>
                <w:szCs w:val="16"/>
              </w:rPr>
              <w:t>18</w:t>
            </w:r>
            <w:r w:rsidRPr="00372C23">
              <w:rPr>
                <w:rFonts w:ascii="Arial" w:hAnsi="Arial" w:cs="Arial"/>
                <w:sz w:val="16"/>
                <w:szCs w:val="16"/>
              </w:rPr>
              <w:t>8–10</w:t>
            </w:r>
            <w:r w:rsidR="00F6368A">
              <w:rPr>
                <w:rFonts w:ascii="Arial" w:hAnsi="Arial" w:cs="Arial"/>
                <w:sz w:val="16"/>
                <w:szCs w:val="16"/>
              </w:rPr>
              <w:t>6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4EF3BB" w14:textId="132B966C" w:rsidR="00372C23" w:rsidRPr="00372C23" w:rsidRDefault="00372C2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91</w:t>
            </w:r>
          </w:p>
          <w:p w14:paraId="42E12CB8" w14:textId="5AB631DB" w:rsidR="00372C23" w:rsidRPr="00372C23" w:rsidRDefault="00372C23" w:rsidP="00F6368A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F6368A">
              <w:rPr>
                <w:rFonts w:ascii="Arial" w:hAnsi="Arial" w:cs="Arial"/>
                <w:sz w:val="16"/>
                <w:szCs w:val="16"/>
              </w:rPr>
              <w:t>1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6368A">
              <w:rPr>
                <w:rFonts w:ascii="Arial" w:hAnsi="Arial" w:cs="Arial"/>
                <w:sz w:val="16"/>
                <w:szCs w:val="16"/>
              </w:rPr>
              <w:t>12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345880" w14:textId="63C710AD" w:rsidR="00372C23" w:rsidRPr="00372C23" w:rsidRDefault="00372C2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4</w:t>
            </w:r>
            <w:r w:rsidRPr="00372C23">
              <w:rPr>
                <w:rFonts w:ascii="Arial" w:hAnsi="Arial" w:cs="Arial"/>
                <w:sz w:val="20"/>
                <w:szCs w:val="18"/>
              </w:rPr>
              <w:t>7</w:t>
            </w:r>
          </w:p>
          <w:p w14:paraId="537D6FBA" w14:textId="7911E394" w:rsidR="00372C23" w:rsidRPr="00372C23" w:rsidRDefault="00372C23" w:rsidP="00F6368A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368A">
              <w:rPr>
                <w:rFonts w:ascii="Arial" w:hAnsi="Arial" w:cs="Arial"/>
                <w:sz w:val="16"/>
                <w:szCs w:val="16"/>
              </w:rPr>
              <w:t>39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6368A">
              <w:rPr>
                <w:rFonts w:ascii="Arial" w:hAnsi="Arial" w:cs="Arial"/>
                <w:sz w:val="16"/>
                <w:szCs w:val="16"/>
              </w:rPr>
              <w:t>80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573BE9" w14:textId="426C0318" w:rsidR="00372C23" w:rsidRPr="00372C23" w:rsidRDefault="00372C2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78</w:t>
            </w:r>
          </w:p>
          <w:p w14:paraId="0E340718" w14:textId="314CDD90" w:rsidR="00372C23" w:rsidRPr="00372C23" w:rsidRDefault="00372C23" w:rsidP="00F6368A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368A">
              <w:rPr>
                <w:rFonts w:ascii="Arial" w:hAnsi="Arial" w:cs="Arial"/>
                <w:sz w:val="16"/>
                <w:szCs w:val="16"/>
              </w:rPr>
              <w:t>41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6368A">
              <w:rPr>
                <w:rFonts w:ascii="Arial" w:hAnsi="Arial" w:cs="Arial"/>
                <w:sz w:val="16"/>
                <w:szCs w:val="16"/>
              </w:rPr>
              <w:t>11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FB6A9F" w14:textId="78328A4E" w:rsidR="00372C23" w:rsidRPr="00372C23" w:rsidRDefault="00372C2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39</w:t>
            </w:r>
          </w:p>
          <w:p w14:paraId="7D00D2FF" w14:textId="6C4FE3EE" w:rsidR="00372C23" w:rsidRPr="00372C23" w:rsidRDefault="00372C23" w:rsidP="00F6368A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F6368A">
              <w:rPr>
                <w:rFonts w:ascii="Arial" w:hAnsi="Arial" w:cs="Arial"/>
                <w:sz w:val="16"/>
                <w:szCs w:val="16"/>
              </w:rPr>
              <w:t>1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368A">
              <w:rPr>
                <w:rFonts w:ascii="Arial" w:hAnsi="Arial" w:cs="Arial"/>
                <w:sz w:val="16"/>
                <w:szCs w:val="16"/>
              </w:rPr>
              <w:t>321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</w:tcPr>
          <w:p w14:paraId="2E4CBD65" w14:textId="0A4BDA1F" w:rsidR="00372C23" w:rsidRPr="00372C23" w:rsidRDefault="001C58C7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</w:t>
            </w:r>
            <w:r w:rsidR="00372C23">
              <w:rPr>
                <w:rFonts w:ascii="Arial" w:hAnsi="Arial" w:cs="Arial"/>
                <w:sz w:val="20"/>
                <w:szCs w:val="18"/>
              </w:rPr>
              <w:t>40</w:t>
            </w:r>
          </w:p>
          <w:p w14:paraId="23AB7215" w14:textId="3F3F03DB" w:rsidR="00372C23" w:rsidRPr="00372C23" w:rsidRDefault="00372C23" w:rsidP="00F6368A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368A">
              <w:rPr>
                <w:rFonts w:ascii="Arial" w:hAnsi="Arial" w:cs="Arial"/>
                <w:sz w:val="16"/>
                <w:szCs w:val="16"/>
              </w:rPr>
              <w:t>37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6368A">
              <w:rPr>
                <w:rFonts w:ascii="Arial" w:hAnsi="Arial" w:cs="Arial"/>
                <w:sz w:val="16"/>
                <w:szCs w:val="16"/>
              </w:rPr>
              <w:t>88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6368A" w14:paraId="7FBF5659" w14:textId="77777777" w:rsidTr="00A87908"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788AA3" w14:textId="6B59E17D" w:rsidR="00F6368A" w:rsidRDefault="00F6368A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35D48" w14:textId="2E445A68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90</w:t>
            </w:r>
          </w:p>
          <w:p w14:paraId="7D6B8885" w14:textId="7C242047" w:rsidR="00F6368A" w:rsidRPr="00372C23" w:rsidRDefault="00F6368A" w:rsidP="00F6368A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Pr="00372C23">
              <w:rPr>
                <w:rFonts w:ascii="Arial" w:hAnsi="Arial" w:cs="Arial"/>
                <w:sz w:val="16"/>
                <w:szCs w:val="16"/>
              </w:rPr>
              <w:t>–10</w:t>
            </w:r>
            <w:r>
              <w:rPr>
                <w:rFonts w:ascii="Arial" w:hAnsi="Arial" w:cs="Arial"/>
                <w:sz w:val="16"/>
                <w:szCs w:val="16"/>
              </w:rPr>
              <w:t>0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CEC16" w14:textId="52714317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96</w:t>
            </w:r>
          </w:p>
          <w:p w14:paraId="21615985" w14:textId="061A627B" w:rsidR="00F6368A" w:rsidRPr="00372C23" w:rsidRDefault="00F6368A" w:rsidP="00F6368A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83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7B40C" w14:textId="3147EB5D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3</w:t>
            </w:r>
          </w:p>
          <w:p w14:paraId="2EB3F8E4" w14:textId="5B9AC8E4" w:rsidR="00F6368A" w:rsidRPr="00372C23" w:rsidRDefault="00F6368A" w:rsidP="00F6368A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6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9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11401" w14:textId="0B39847C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96</w:t>
            </w:r>
          </w:p>
          <w:p w14:paraId="496017CC" w14:textId="5AAD7711" w:rsidR="00F6368A" w:rsidRPr="00372C23" w:rsidRDefault="00F6368A" w:rsidP="00F6368A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51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93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5EB00" w14:textId="5BE79C91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25</w:t>
            </w:r>
          </w:p>
          <w:p w14:paraId="067DC634" w14:textId="797C5BDD" w:rsidR="00F6368A" w:rsidRPr="00372C23" w:rsidRDefault="00F6368A" w:rsidP="00F6368A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0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48948" w14:textId="26685A33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20</w:t>
            </w:r>
          </w:p>
          <w:p w14:paraId="22296B3F" w14:textId="3F525B4D" w:rsidR="00F6368A" w:rsidRPr="00372C23" w:rsidRDefault="00F6368A" w:rsidP="00F6368A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3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7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12015" w14:textId="53F7BF73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86</w:t>
            </w:r>
          </w:p>
          <w:p w14:paraId="2A0405C3" w14:textId="3633FB53" w:rsidR="00F6368A" w:rsidRPr="00372C23" w:rsidRDefault="00F6368A" w:rsidP="00F6368A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9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5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447EA" w14:textId="44982179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06</w:t>
            </w:r>
          </w:p>
          <w:p w14:paraId="775DD451" w14:textId="4FC26460" w:rsidR="00F6368A" w:rsidRPr="00372C23" w:rsidRDefault="00F6368A" w:rsidP="00F6368A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9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42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9BF489" w14:textId="40AC69A7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018</w:t>
            </w:r>
          </w:p>
          <w:p w14:paraId="65A71665" w14:textId="4228E1E7" w:rsidR="00F6368A" w:rsidRPr="00372C23" w:rsidRDefault="00F6368A" w:rsidP="00F6368A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37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665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3BDDC" w14:textId="59C5588C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61</w:t>
            </w:r>
          </w:p>
          <w:p w14:paraId="5612FAFB" w14:textId="7771F56A" w:rsidR="00F6368A" w:rsidRPr="00372C23" w:rsidRDefault="00F6368A" w:rsidP="00F6368A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99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06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BFE14" w14:textId="53914CA7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10</w:t>
            </w:r>
          </w:p>
          <w:p w14:paraId="3133444E" w14:textId="5D3A8A71" w:rsidR="00F6368A" w:rsidRPr="00372C23" w:rsidRDefault="00F6368A" w:rsidP="00F6368A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8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70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940279" w14:textId="7D962E73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034</w:t>
            </w:r>
          </w:p>
          <w:p w14:paraId="16D02500" w14:textId="1CCC26B8" w:rsidR="00F6368A" w:rsidRPr="00372C23" w:rsidRDefault="00F6368A" w:rsidP="00F6368A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529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892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F9E3E" w14:textId="2F44B988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18</w:t>
            </w:r>
          </w:p>
          <w:p w14:paraId="4A284179" w14:textId="054E3442" w:rsidR="00F6368A" w:rsidRPr="00372C23" w:rsidRDefault="00F6368A" w:rsidP="00A8790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A87908">
              <w:rPr>
                <w:rFonts w:ascii="Arial" w:hAnsi="Arial" w:cs="Arial"/>
                <w:sz w:val="16"/>
                <w:szCs w:val="16"/>
              </w:rPr>
              <w:t>4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87908">
              <w:rPr>
                <w:rFonts w:ascii="Arial" w:hAnsi="Arial" w:cs="Arial"/>
                <w:sz w:val="16"/>
                <w:szCs w:val="16"/>
              </w:rPr>
              <w:t>270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550A12F" w14:textId="3D4ECD43" w:rsidR="00F6368A" w:rsidRPr="00372C23" w:rsidRDefault="00F6368A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143</w:t>
            </w:r>
          </w:p>
          <w:p w14:paraId="05649BF2" w14:textId="01F30C35" w:rsidR="00F6368A" w:rsidRPr="00372C23" w:rsidRDefault="00F6368A" w:rsidP="00A8790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87908">
              <w:rPr>
                <w:rFonts w:ascii="Arial" w:hAnsi="Arial" w:cs="Arial"/>
                <w:sz w:val="16"/>
                <w:szCs w:val="16"/>
              </w:rPr>
              <w:t>1195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87908">
              <w:rPr>
                <w:rFonts w:ascii="Arial" w:hAnsi="Arial" w:cs="Arial"/>
                <w:sz w:val="16"/>
                <w:szCs w:val="16"/>
              </w:rPr>
              <w:t>3066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87908" w14:paraId="3EB9117F" w14:textId="77777777" w:rsidTr="00A87908"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1C025E" w14:textId="68BF856A" w:rsidR="00A87908" w:rsidRPr="00F9296D" w:rsidRDefault="00A87908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44DAEA" w14:textId="7901FA72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7119</w:t>
            </w:r>
          </w:p>
          <w:p w14:paraId="1393DB5E" w14:textId="208F15D8" w:rsidR="00A87908" w:rsidRPr="00372C23" w:rsidRDefault="00A87908" w:rsidP="00372C23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Pr="00372C23">
              <w:rPr>
                <w:rFonts w:ascii="Arial" w:hAnsi="Arial" w:cs="Arial"/>
                <w:sz w:val="16"/>
                <w:szCs w:val="16"/>
              </w:rPr>
              <w:t>–10</w:t>
            </w:r>
            <w:r>
              <w:rPr>
                <w:rFonts w:ascii="Arial" w:hAnsi="Arial" w:cs="Arial"/>
                <w:sz w:val="16"/>
                <w:szCs w:val="16"/>
              </w:rPr>
              <w:t>0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AAC4B8B" w14:textId="66B4B3BB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291</w:t>
            </w:r>
          </w:p>
          <w:p w14:paraId="2A536B82" w14:textId="0EDAD3F0" w:rsidR="00A87908" w:rsidRPr="00372C23" w:rsidRDefault="00A87908" w:rsidP="00372C23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83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ADD2A76" w14:textId="27F07462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137</w:t>
            </w:r>
          </w:p>
          <w:p w14:paraId="5D502335" w14:textId="71B2D9B0" w:rsidR="00A87908" w:rsidRPr="00372C23" w:rsidRDefault="00A87908" w:rsidP="00372C23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6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9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EB1046" w14:textId="72D3340C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396</w:t>
            </w:r>
          </w:p>
          <w:p w14:paraId="66637EF2" w14:textId="5FDC0181" w:rsidR="00A87908" w:rsidRPr="00372C23" w:rsidRDefault="00A87908" w:rsidP="00B8286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51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93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87DA28" w14:textId="7FC39B81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797</w:t>
            </w:r>
          </w:p>
          <w:p w14:paraId="1209E9D3" w14:textId="4FC901C1" w:rsidR="00A87908" w:rsidRPr="00372C23" w:rsidRDefault="00A87908" w:rsidP="00F9296D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0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954309" w14:textId="23B777BF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431</w:t>
            </w:r>
          </w:p>
          <w:p w14:paraId="215C0A50" w14:textId="7A39A049" w:rsidR="00A87908" w:rsidRPr="00372C23" w:rsidRDefault="00A87908" w:rsidP="00336396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3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7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49F870" w14:textId="656624E0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314</w:t>
            </w:r>
          </w:p>
          <w:p w14:paraId="63045D8D" w14:textId="10CCD3EE" w:rsidR="00A87908" w:rsidRPr="00372C23" w:rsidRDefault="00A87908" w:rsidP="00336396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9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5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13FE4CF" w14:textId="40B4117D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663</w:t>
            </w:r>
          </w:p>
          <w:p w14:paraId="3985D6CB" w14:textId="0B398CFA" w:rsidR="00A87908" w:rsidRPr="00372C23" w:rsidRDefault="00A87908" w:rsidP="00F9296D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9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42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20C6CC5" w14:textId="12BB8181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706</w:t>
            </w:r>
          </w:p>
          <w:p w14:paraId="5E8E0B27" w14:textId="21B59FFA" w:rsidR="00A87908" w:rsidRPr="00372C23" w:rsidRDefault="00A87908" w:rsidP="00F9296D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37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665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28694DD" w14:textId="18457915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1032</w:t>
            </w:r>
          </w:p>
          <w:p w14:paraId="0A4EB61B" w14:textId="2009A101" w:rsidR="00A87908" w:rsidRPr="00372C23" w:rsidRDefault="00A87908" w:rsidP="00F9296D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99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06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9AB2594" w14:textId="6D7EAA39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499</w:t>
            </w:r>
          </w:p>
          <w:p w14:paraId="08ACE29C" w14:textId="75CD7ED2" w:rsidR="00A87908" w:rsidRPr="00372C23" w:rsidRDefault="00A87908" w:rsidP="00F9296D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8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70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AC0293" w14:textId="74D94ACF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201</w:t>
            </w:r>
          </w:p>
          <w:p w14:paraId="6B7E2202" w14:textId="66EB8F53" w:rsidR="00A87908" w:rsidRPr="00372C23" w:rsidRDefault="00A87908" w:rsidP="00F9296D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529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892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1F471F1" w14:textId="5F57F74E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926</w:t>
            </w:r>
          </w:p>
          <w:p w14:paraId="60EB8E6D" w14:textId="39C3E3B9" w:rsidR="00A87908" w:rsidRPr="00372C23" w:rsidRDefault="00A87908" w:rsidP="00F9296D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4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70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2A97B0F" w14:textId="2E9AB8E0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578</w:t>
            </w:r>
          </w:p>
          <w:p w14:paraId="47C3D46C" w14:textId="4AE2D926" w:rsidR="00A87908" w:rsidRPr="00372C23" w:rsidRDefault="00A87908" w:rsidP="00F9296D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195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066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87908" w14:paraId="4FA085F4" w14:textId="77777777" w:rsidTr="00F6368A">
        <w:trPr>
          <w:trHeight w:val="377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BF1142" w14:textId="3AD43FE0" w:rsidR="00A87908" w:rsidRPr="00F9296D" w:rsidRDefault="00A87908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5FD19" w14:textId="65715491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285</w:t>
            </w:r>
          </w:p>
          <w:p w14:paraId="3105C940" w14:textId="21DBA98F" w:rsidR="00A87908" w:rsidRPr="00372C23" w:rsidRDefault="00A87908" w:rsidP="00372C23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48–1036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D9B54" w14:textId="17CF38CC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025</w:t>
            </w:r>
          </w:p>
          <w:p w14:paraId="46065F89" w14:textId="732CE079" w:rsidR="00A87908" w:rsidRPr="00372C23" w:rsidRDefault="00A87908" w:rsidP="00372C23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372C23">
              <w:rPr>
                <w:rFonts w:ascii="Arial" w:hAnsi="Arial" w:cs="Arial"/>
                <w:sz w:val="16"/>
                <w:szCs w:val="16"/>
              </w:rPr>
              <w:t>8–</w:t>
            </w:r>
            <w:r>
              <w:rPr>
                <w:rFonts w:ascii="Arial" w:hAnsi="Arial" w:cs="Arial"/>
                <w:sz w:val="16"/>
                <w:szCs w:val="16"/>
              </w:rPr>
              <w:t>204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7465E" w14:textId="5E3AFD1C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760</w:t>
            </w:r>
          </w:p>
          <w:p w14:paraId="7D8BE8F3" w14:textId="77C3664D" w:rsidR="00A87908" w:rsidRPr="00372C23" w:rsidRDefault="00A87908" w:rsidP="00372C23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0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372C23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E80B74" w14:textId="442BC53F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747</w:t>
            </w:r>
          </w:p>
          <w:p w14:paraId="7B74BED7" w14:textId="100C5FEC" w:rsidR="00A87908" w:rsidRPr="00372C23" w:rsidRDefault="00A87908" w:rsidP="00B8286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6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42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9170C" w14:textId="10829D79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984</w:t>
            </w:r>
          </w:p>
          <w:p w14:paraId="48CA3504" w14:textId="6F55EE77" w:rsidR="00A87908" w:rsidRPr="00372C23" w:rsidRDefault="00A87908" w:rsidP="00F9296D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72C23">
              <w:rPr>
                <w:rFonts w:ascii="Arial" w:hAnsi="Arial" w:cs="Arial"/>
                <w:sz w:val="16"/>
                <w:szCs w:val="16"/>
              </w:rPr>
              <w:t>8–1</w:t>
            </w:r>
            <w:r>
              <w:rPr>
                <w:rFonts w:ascii="Arial" w:hAnsi="Arial" w:cs="Arial"/>
                <w:sz w:val="16"/>
                <w:szCs w:val="16"/>
              </w:rPr>
              <w:t>12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7BC40" w14:textId="430449A4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694</w:t>
            </w:r>
            <w:r w:rsidR="006C12E1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1060BE7C" w14:textId="5C4DC6E7" w:rsidR="00A87908" w:rsidRPr="00372C23" w:rsidRDefault="00A87908" w:rsidP="00336396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7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EEE5A" w14:textId="7B60A715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906</w:t>
            </w:r>
          </w:p>
          <w:p w14:paraId="6A786154" w14:textId="59FAC364" w:rsidR="00A87908" w:rsidRPr="00372C23" w:rsidRDefault="00A87908" w:rsidP="00336396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3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4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8D2C7" w14:textId="28549186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163</w:t>
            </w:r>
          </w:p>
          <w:p w14:paraId="273ABBE4" w14:textId="766B0989" w:rsidR="00A87908" w:rsidRPr="00372C23" w:rsidRDefault="00A87908" w:rsidP="00F9296D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3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220954" w14:textId="20D87AC2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029</w:t>
            </w:r>
          </w:p>
          <w:p w14:paraId="1346F4A5" w14:textId="02CC9EA8" w:rsidR="00A87908" w:rsidRPr="00372C23" w:rsidRDefault="00A87908" w:rsidP="00F9296D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372C23">
              <w:rPr>
                <w:rFonts w:ascii="Arial" w:hAnsi="Arial" w:cs="Arial"/>
                <w:sz w:val="16"/>
                <w:szCs w:val="16"/>
              </w:rPr>
              <w:t>8–10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0CB75" w14:textId="5309AABF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994</w:t>
            </w:r>
          </w:p>
          <w:p w14:paraId="2424171D" w14:textId="288A0805" w:rsidR="00A87908" w:rsidRPr="00372C23" w:rsidRDefault="00A87908" w:rsidP="00F9296D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2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6E3ED" w14:textId="4C20D2A6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970</w:t>
            </w:r>
          </w:p>
          <w:p w14:paraId="17977DB8" w14:textId="4BB2BDC9" w:rsidR="00A87908" w:rsidRPr="00372C23" w:rsidRDefault="00A87908" w:rsidP="00F9296D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9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80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851D19" w14:textId="64798D5A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909</w:t>
            </w:r>
          </w:p>
          <w:p w14:paraId="29BEA894" w14:textId="4DBA15A2" w:rsidR="00A87908" w:rsidRPr="00372C23" w:rsidRDefault="00A87908" w:rsidP="00F9296D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1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1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FC951B" w14:textId="3EB38250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29</w:t>
            </w:r>
          </w:p>
          <w:p w14:paraId="1255FA1A" w14:textId="2DF0E408" w:rsidR="00A87908" w:rsidRPr="00372C23" w:rsidRDefault="00A87908" w:rsidP="00F9296D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21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0AC239BA" w14:textId="1689E276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262</w:t>
            </w:r>
            <w:r w:rsidR="006C12E1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0768841A" w14:textId="582D4F2A" w:rsidR="00A87908" w:rsidRPr="00372C23" w:rsidRDefault="00A87908" w:rsidP="00F9296D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7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88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87908" w14:paraId="0A14CBFF" w14:textId="77777777" w:rsidTr="00F6368A">
        <w:tc>
          <w:tcPr>
            <w:tcW w:w="1135" w:type="dxa"/>
            <w:tcBorders>
              <w:top w:val="nil"/>
              <w:right w:val="single" w:sz="4" w:space="0" w:color="auto"/>
            </w:tcBorders>
            <w:vAlign w:val="center"/>
          </w:tcPr>
          <w:p w14:paraId="5CE0FBF1" w14:textId="6A686A77" w:rsidR="00A87908" w:rsidRPr="00F9296D" w:rsidRDefault="00A87908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DB8202B" w14:textId="4CA918AB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128</w:t>
            </w:r>
          </w:p>
          <w:p w14:paraId="3E2E3F57" w14:textId="5BB6D5F4" w:rsidR="00A87908" w:rsidRPr="00372C23" w:rsidRDefault="00A87908" w:rsidP="00372C23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48–1036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E62D3E7" w14:textId="42C18017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958</w:t>
            </w:r>
            <w:r w:rsidR="006C12E1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0F40D0F0" w14:textId="70681AB5" w:rsidR="00A87908" w:rsidRPr="00372C23" w:rsidRDefault="00A87908" w:rsidP="00372C23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372C23">
              <w:rPr>
                <w:rFonts w:ascii="Arial" w:hAnsi="Arial" w:cs="Arial"/>
                <w:sz w:val="16"/>
                <w:szCs w:val="16"/>
              </w:rPr>
              <w:t>8–</w:t>
            </w:r>
            <w:r>
              <w:rPr>
                <w:rFonts w:ascii="Arial" w:hAnsi="Arial" w:cs="Arial"/>
                <w:sz w:val="16"/>
                <w:szCs w:val="16"/>
              </w:rPr>
              <w:t>204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02D9719" w14:textId="0D1B5C81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31</w:t>
            </w:r>
          </w:p>
          <w:p w14:paraId="449C42FB" w14:textId="200A7A71" w:rsidR="00A87908" w:rsidRPr="00372C23" w:rsidRDefault="00A87908" w:rsidP="00372C23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0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372C23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A68966" w14:textId="5ABE0379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670</w:t>
            </w:r>
          </w:p>
          <w:p w14:paraId="39C26F13" w14:textId="37F1F4A2" w:rsidR="00A87908" w:rsidRPr="00372C23" w:rsidRDefault="00A87908" w:rsidP="00B8286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6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42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950217" w14:textId="527AB4C4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410</w:t>
            </w:r>
          </w:p>
          <w:p w14:paraId="732C0836" w14:textId="797DED8A" w:rsidR="00A87908" w:rsidRPr="00372C23" w:rsidRDefault="00A87908" w:rsidP="00F9296D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72C23">
              <w:rPr>
                <w:rFonts w:ascii="Arial" w:hAnsi="Arial" w:cs="Arial"/>
                <w:sz w:val="16"/>
                <w:szCs w:val="16"/>
              </w:rPr>
              <w:t>8–1</w:t>
            </w:r>
            <w:r>
              <w:rPr>
                <w:rFonts w:ascii="Arial" w:hAnsi="Arial" w:cs="Arial"/>
                <w:sz w:val="16"/>
                <w:szCs w:val="16"/>
              </w:rPr>
              <w:t>12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52A3E2E" w14:textId="145BC72D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09</w:t>
            </w:r>
            <w:r w:rsidR="006C12E1">
              <w:rPr>
                <w:rFonts w:ascii="Arial" w:hAnsi="Arial" w:cs="Arial"/>
                <w:sz w:val="20"/>
                <w:szCs w:val="18"/>
              </w:rPr>
              <w:t>**</w:t>
            </w:r>
          </w:p>
          <w:p w14:paraId="7B43F76D" w14:textId="60A037CF" w:rsidR="00A87908" w:rsidRPr="00372C23" w:rsidRDefault="00A87908" w:rsidP="00336396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7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B7272B" w14:textId="33090EEB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819</w:t>
            </w:r>
          </w:p>
          <w:p w14:paraId="7977FB84" w14:textId="5A6677F5" w:rsidR="00A87908" w:rsidRPr="00372C23" w:rsidRDefault="00A87908" w:rsidP="00336396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3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4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4346F356" w14:textId="4EE8324B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710</w:t>
            </w:r>
          </w:p>
          <w:p w14:paraId="0AF8FEF4" w14:textId="13F1FFF7" w:rsidR="00A87908" w:rsidRPr="00372C23" w:rsidRDefault="00A87908" w:rsidP="00F9296D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3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6F678260" w14:textId="34F5405B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766</w:t>
            </w:r>
          </w:p>
          <w:p w14:paraId="0D597DD5" w14:textId="71017CDB" w:rsidR="00A87908" w:rsidRPr="00372C23" w:rsidRDefault="00A87908" w:rsidP="00F9296D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372C23">
              <w:rPr>
                <w:rFonts w:ascii="Arial" w:hAnsi="Arial" w:cs="Arial"/>
                <w:sz w:val="16"/>
                <w:szCs w:val="16"/>
              </w:rPr>
              <w:t>8–10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CB9A88A" w14:textId="4561E81C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131</w:t>
            </w:r>
          </w:p>
          <w:p w14:paraId="3D3D07C8" w14:textId="19837F91" w:rsidR="00A87908" w:rsidRPr="00372C23" w:rsidRDefault="00A87908" w:rsidP="00F9296D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2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70F5D652" w14:textId="504ADE7D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819</w:t>
            </w:r>
          </w:p>
          <w:p w14:paraId="69604E5C" w14:textId="222BF70F" w:rsidR="00A87908" w:rsidRPr="00372C23" w:rsidRDefault="00A87908" w:rsidP="00F9296D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9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80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3EA8BDE2" w14:textId="188F9599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941</w:t>
            </w:r>
          </w:p>
          <w:p w14:paraId="2EAAFCEF" w14:textId="6A896FA0" w:rsidR="00A87908" w:rsidRPr="00372C23" w:rsidRDefault="00A87908" w:rsidP="00F9296D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1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1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5EFBA9AA" w14:textId="35F40780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973</w:t>
            </w:r>
          </w:p>
          <w:p w14:paraId="70B62AAC" w14:textId="77A8D00C" w:rsidR="00A87908" w:rsidRPr="00372C23" w:rsidRDefault="00A87908" w:rsidP="00F643C3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21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64D4E9DA" w14:textId="1FF4D481" w:rsidR="00A87908" w:rsidRPr="00372C23" w:rsidRDefault="00A87908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525</w:t>
            </w:r>
            <w:r w:rsidR="006C12E1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178FFE20" w14:textId="571C4DED" w:rsidR="00A87908" w:rsidRPr="00372C23" w:rsidRDefault="00A87908" w:rsidP="00F643C3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7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88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E0A11" w14:paraId="2B015BF7" w14:textId="77777777" w:rsidTr="00016D93">
        <w:trPr>
          <w:trHeight w:val="242"/>
        </w:trPr>
        <w:tc>
          <w:tcPr>
            <w:tcW w:w="14239" w:type="dxa"/>
            <w:gridSpan w:val="15"/>
            <w:tcBorders>
              <w:bottom w:val="nil"/>
            </w:tcBorders>
            <w:vAlign w:val="center"/>
          </w:tcPr>
          <w:p w14:paraId="44C0942D" w14:textId="7B12EA31" w:rsidR="00FE0A11" w:rsidRPr="002E414C" w:rsidRDefault="002E414C" w:rsidP="002E414C">
            <w:pPr>
              <w:spacing w:before="60" w:after="60"/>
              <w:ind w:left="29" w:right="-161"/>
              <w:rPr>
                <w:rFonts w:ascii="Arial" w:hAnsi="Arial" w:cs="Arial"/>
                <w:b/>
                <w:sz w:val="22"/>
                <w:szCs w:val="22"/>
              </w:rPr>
            </w:pPr>
            <w:r w:rsidRPr="00016D93">
              <w:rPr>
                <w:rFonts w:ascii="Arial" w:hAnsi="Arial" w:cs="Arial"/>
                <w:b/>
                <w:sz w:val="20"/>
                <w:szCs w:val="22"/>
              </w:rPr>
              <w:t>Pan-Ig vs GI.1 50-64 year-olds</w:t>
            </w:r>
          </w:p>
        </w:tc>
      </w:tr>
      <w:tr w:rsidR="000D79ED" w14:paraId="29C0ADFF" w14:textId="77777777" w:rsidTr="00FE0A11">
        <w:tc>
          <w:tcPr>
            <w:tcW w:w="1135" w:type="dxa"/>
            <w:tcBorders>
              <w:bottom w:val="nil"/>
            </w:tcBorders>
            <w:vAlign w:val="center"/>
          </w:tcPr>
          <w:p w14:paraId="5516A538" w14:textId="0055D150" w:rsidR="000D79ED" w:rsidRDefault="000D79ED" w:rsidP="00810980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</w:t>
            </w:r>
          </w:p>
        </w:tc>
        <w:tc>
          <w:tcPr>
            <w:tcW w:w="936" w:type="dxa"/>
            <w:tcBorders>
              <w:bottom w:val="nil"/>
            </w:tcBorders>
          </w:tcPr>
          <w:p w14:paraId="60CD2C7C" w14:textId="04E62904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</w:tcPr>
          <w:p w14:paraId="3A307467" w14:textId="0CC03108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bottom w:val="nil"/>
            </w:tcBorders>
          </w:tcPr>
          <w:p w14:paraId="6FEE67B6" w14:textId="4425CAAF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</w:tcBorders>
          </w:tcPr>
          <w:p w14:paraId="280D9838" w14:textId="78DD800D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</w:tcPr>
          <w:p w14:paraId="2C9573C9" w14:textId="648662D0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</w:tcPr>
          <w:p w14:paraId="7C87BEE2" w14:textId="1289BB94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bottom w:val="nil"/>
            </w:tcBorders>
          </w:tcPr>
          <w:p w14:paraId="7EB2CE45" w14:textId="48EDD377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2CA03C1B" w14:textId="66D646A2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1A2EA836" w14:textId="45609CDA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</w:tcBorders>
          </w:tcPr>
          <w:p w14:paraId="0AF7CF46" w14:textId="266E3588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5FD777FC" w14:textId="6D08702E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6822EA4B" w14:textId="77C48360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</w:tcPr>
          <w:p w14:paraId="1E8320BB" w14:textId="48F10504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278B6579" w14:textId="615A5021" w:rsidR="000D79ED" w:rsidRDefault="006C12E1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</w:tr>
      <w:tr w:rsidR="00FE0A11" w14:paraId="59BD2A70" w14:textId="77777777" w:rsidTr="00FE0A11">
        <w:tc>
          <w:tcPr>
            <w:tcW w:w="1135" w:type="dxa"/>
            <w:tcBorders>
              <w:bottom w:val="nil"/>
            </w:tcBorders>
            <w:vAlign w:val="center"/>
          </w:tcPr>
          <w:p w14:paraId="5AE2BC38" w14:textId="67290765" w:rsidR="00FE0A11" w:rsidRPr="00FF370D" w:rsidRDefault="00FE0A11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936" w:type="dxa"/>
            <w:tcBorders>
              <w:bottom w:val="nil"/>
            </w:tcBorders>
          </w:tcPr>
          <w:p w14:paraId="22E0A6DC" w14:textId="4D9BD21F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71</w:t>
            </w:r>
          </w:p>
          <w:p w14:paraId="475B8E3B" w14:textId="19FA3CB0" w:rsidR="00FE0A11" w:rsidRPr="00372C23" w:rsidRDefault="00FE0A11" w:rsidP="00A361DB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55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361DB">
              <w:rPr>
                <w:rFonts w:ascii="Arial" w:hAnsi="Arial" w:cs="Arial"/>
                <w:sz w:val="16"/>
                <w:szCs w:val="16"/>
              </w:rPr>
              <w:t>33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0C2EE74B" w14:textId="2D922F6C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39</w:t>
            </w:r>
          </w:p>
          <w:p w14:paraId="1E6C37C4" w14:textId="6CDA9EC4" w:rsidR="00FE0A11" w:rsidRPr="00372C23" w:rsidRDefault="00FE0A11" w:rsidP="00A361DB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34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361DB">
              <w:rPr>
                <w:rFonts w:ascii="Arial" w:hAnsi="Arial" w:cs="Arial"/>
                <w:sz w:val="16"/>
                <w:szCs w:val="16"/>
              </w:rPr>
              <w:t>160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6304B1BA" w14:textId="06CB34D7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95</w:t>
            </w:r>
          </w:p>
          <w:p w14:paraId="38A414DF" w14:textId="3BF5EDF2" w:rsidR="00FE0A11" w:rsidRPr="00372C23" w:rsidRDefault="00FE0A11" w:rsidP="00A361DB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40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A361DB">
              <w:rPr>
                <w:rFonts w:ascii="Arial" w:hAnsi="Arial" w:cs="Arial"/>
                <w:sz w:val="16"/>
                <w:szCs w:val="16"/>
              </w:rPr>
              <w:t>58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593B6F3D" w14:textId="3A431F9C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39</w:t>
            </w:r>
          </w:p>
          <w:p w14:paraId="09C19179" w14:textId="4BC9FC99" w:rsidR="00FE0A11" w:rsidRPr="00372C23" w:rsidRDefault="00FE0A11" w:rsidP="00A361DB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309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A361DB">
              <w:rPr>
                <w:rFonts w:ascii="Arial" w:hAnsi="Arial" w:cs="Arial"/>
                <w:sz w:val="16"/>
                <w:szCs w:val="16"/>
              </w:rPr>
              <w:t>7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0203B173" w14:textId="3ECEBE7D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13</w:t>
            </w:r>
          </w:p>
          <w:p w14:paraId="61F675FE" w14:textId="22D0693A" w:rsidR="00FE0A11" w:rsidRPr="00372C23" w:rsidRDefault="00FE0A11" w:rsidP="00A361DB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44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361DB">
              <w:rPr>
                <w:rFonts w:ascii="Arial" w:hAnsi="Arial" w:cs="Arial"/>
                <w:sz w:val="16"/>
                <w:szCs w:val="16"/>
              </w:rPr>
              <w:t>4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5D606692" w14:textId="58E247F5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93</w:t>
            </w:r>
          </w:p>
          <w:p w14:paraId="47198377" w14:textId="2CE8C35D" w:rsidR="00FE0A11" w:rsidRPr="00372C23" w:rsidRDefault="00FE0A11" w:rsidP="00A361DB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33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7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2F608A04" w14:textId="2A696AB5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28</w:t>
            </w:r>
          </w:p>
          <w:p w14:paraId="38D53F2D" w14:textId="035A23BA" w:rsidR="00FE0A11" w:rsidRPr="00372C23" w:rsidRDefault="00FE0A11" w:rsidP="00A361DB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3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A361DB">
              <w:rPr>
                <w:rFonts w:ascii="Arial" w:hAnsi="Arial" w:cs="Arial"/>
                <w:sz w:val="16"/>
                <w:szCs w:val="16"/>
              </w:rPr>
              <w:t>86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0863740F" w14:textId="1DBC46DC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28</w:t>
            </w:r>
          </w:p>
          <w:p w14:paraId="67E57E1B" w14:textId="4D8B1FA4" w:rsidR="00FE0A11" w:rsidRPr="00372C23" w:rsidRDefault="00FE0A11" w:rsidP="00A361DB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85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361DB">
              <w:rPr>
                <w:rFonts w:ascii="Arial" w:hAnsi="Arial" w:cs="Arial"/>
                <w:sz w:val="16"/>
                <w:szCs w:val="16"/>
              </w:rPr>
              <w:t>237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039EC268" w14:textId="5553E731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31</w:t>
            </w:r>
          </w:p>
          <w:p w14:paraId="6A23CD10" w14:textId="5993ABC6" w:rsidR="00FE0A11" w:rsidRPr="00372C23" w:rsidRDefault="00FE0A11" w:rsidP="00A361DB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45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361DB">
              <w:rPr>
                <w:rFonts w:ascii="Arial" w:hAnsi="Arial" w:cs="Arial"/>
                <w:sz w:val="16"/>
                <w:szCs w:val="16"/>
              </w:rPr>
              <w:t>332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574F16E9" w14:textId="399717FA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74</w:t>
            </w:r>
          </w:p>
          <w:p w14:paraId="7A7ED74B" w14:textId="32C2EEE1" w:rsidR="00FE0A11" w:rsidRPr="00372C23" w:rsidRDefault="00FE0A11" w:rsidP="00A361DB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59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A361DB">
              <w:rPr>
                <w:rFonts w:ascii="Arial" w:hAnsi="Arial" w:cs="Arial"/>
                <w:sz w:val="16"/>
                <w:szCs w:val="16"/>
              </w:rPr>
              <w:t>94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4543169F" w14:textId="5E76A042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08</w:t>
            </w:r>
          </w:p>
          <w:p w14:paraId="6F165B71" w14:textId="568F9B55" w:rsidR="00FE0A11" w:rsidRPr="00372C23" w:rsidRDefault="00FE0A11" w:rsidP="00A361DB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29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361DB">
              <w:rPr>
                <w:rFonts w:ascii="Arial" w:hAnsi="Arial" w:cs="Arial"/>
                <w:sz w:val="16"/>
                <w:szCs w:val="16"/>
              </w:rPr>
              <w:t>219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13716383" w14:textId="741651B2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12</w:t>
            </w:r>
          </w:p>
          <w:p w14:paraId="47BF005A" w14:textId="287F618F" w:rsidR="00FE0A11" w:rsidRPr="00372C23" w:rsidRDefault="00FE0A11" w:rsidP="00A361DB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A361DB">
              <w:rPr>
                <w:rFonts w:ascii="Arial" w:hAnsi="Arial" w:cs="Arial"/>
                <w:sz w:val="16"/>
                <w:szCs w:val="16"/>
              </w:rPr>
              <w:t>7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361DB">
              <w:rPr>
                <w:rFonts w:ascii="Arial" w:hAnsi="Arial" w:cs="Arial"/>
                <w:sz w:val="16"/>
                <w:szCs w:val="16"/>
              </w:rPr>
              <w:t>312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</w:tcPr>
          <w:p w14:paraId="35E2C1C5" w14:textId="686702EE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69</w:t>
            </w:r>
          </w:p>
          <w:p w14:paraId="057D51BE" w14:textId="1B2299D1" w:rsidR="00FE0A11" w:rsidRPr="00372C23" w:rsidRDefault="00FE0A11" w:rsidP="00A361DB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361DB">
              <w:rPr>
                <w:rFonts w:ascii="Arial" w:hAnsi="Arial" w:cs="Arial"/>
                <w:sz w:val="16"/>
                <w:szCs w:val="16"/>
              </w:rPr>
              <w:t>48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361DB">
              <w:rPr>
                <w:rFonts w:ascii="Arial" w:hAnsi="Arial" w:cs="Arial"/>
                <w:sz w:val="16"/>
                <w:szCs w:val="16"/>
              </w:rPr>
              <w:t>282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60926F1A" w14:textId="36CF91ED" w:rsidR="00FE0A11" w:rsidRPr="00372C23" w:rsidRDefault="00A361DB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29</w:t>
            </w:r>
          </w:p>
          <w:p w14:paraId="33B59FB8" w14:textId="7EEAFBAB" w:rsidR="00FE0A11" w:rsidRPr="00372C23" w:rsidRDefault="00FE0A11" w:rsidP="00A361DB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361DB">
              <w:rPr>
                <w:rFonts w:ascii="Arial" w:hAnsi="Arial" w:cs="Arial"/>
                <w:sz w:val="16"/>
                <w:szCs w:val="16"/>
              </w:rPr>
              <w:t>2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361DB">
              <w:rPr>
                <w:rFonts w:ascii="Arial" w:hAnsi="Arial" w:cs="Arial"/>
                <w:sz w:val="16"/>
                <w:szCs w:val="16"/>
              </w:rPr>
              <w:t>122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E0A11" w:rsidRPr="00F55025" w14:paraId="0E9E3390" w14:textId="77777777" w:rsidTr="00FE0A11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911E74C" w14:textId="580DACB8" w:rsidR="00FE0A11" w:rsidRPr="00F55025" w:rsidRDefault="00FE0A11" w:rsidP="00AB708F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AB84F2B" w14:textId="3C6FE533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03</w:t>
            </w:r>
          </w:p>
          <w:p w14:paraId="4EE33BEE" w14:textId="4CA417BE" w:rsidR="00FE0A11" w:rsidRPr="00372C23" w:rsidRDefault="00FE0A11" w:rsidP="00952984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52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52984">
              <w:rPr>
                <w:rFonts w:ascii="Arial" w:hAnsi="Arial" w:cs="Arial"/>
                <w:sz w:val="16"/>
                <w:szCs w:val="16"/>
              </w:rPr>
              <w:t>325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5B26686" w14:textId="6804111E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95</w:t>
            </w:r>
          </w:p>
          <w:p w14:paraId="7E7EF3D2" w14:textId="47F7F0A4" w:rsidR="00FE0A11" w:rsidRPr="00372C23" w:rsidRDefault="00FE0A11" w:rsidP="00952984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32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52984">
              <w:rPr>
                <w:rFonts w:ascii="Arial" w:hAnsi="Arial" w:cs="Arial"/>
                <w:sz w:val="16"/>
                <w:szCs w:val="16"/>
              </w:rPr>
              <w:t>4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019BA4E" w14:textId="639F97A4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59*</w:t>
            </w:r>
          </w:p>
          <w:p w14:paraId="675CC1BD" w14:textId="1C2AAB8A" w:rsidR="00FE0A11" w:rsidRPr="00372C23" w:rsidRDefault="00FE0A11" w:rsidP="00952984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366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952984">
              <w:rPr>
                <w:rFonts w:ascii="Arial" w:hAnsi="Arial" w:cs="Arial"/>
                <w:sz w:val="16"/>
                <w:szCs w:val="16"/>
              </w:rPr>
              <w:t>57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4439812" w14:textId="3DFBD0E2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31</w:t>
            </w:r>
          </w:p>
          <w:p w14:paraId="6C8152A3" w14:textId="3E55F56A" w:rsidR="00FE0A11" w:rsidRPr="00372C23" w:rsidRDefault="00FE0A11" w:rsidP="00952984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32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52984">
              <w:rPr>
                <w:rFonts w:ascii="Arial" w:hAnsi="Arial" w:cs="Arial"/>
                <w:sz w:val="16"/>
                <w:szCs w:val="16"/>
              </w:rPr>
              <w:t>215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0752490" w14:textId="2C1E4B4C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27</w:t>
            </w:r>
          </w:p>
          <w:p w14:paraId="384C3565" w14:textId="2948B35F" w:rsidR="00FE0A11" w:rsidRPr="00372C23" w:rsidRDefault="00FE0A11" w:rsidP="00952984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952984">
              <w:rPr>
                <w:rFonts w:ascii="Arial" w:hAnsi="Arial" w:cs="Arial"/>
                <w:sz w:val="16"/>
                <w:szCs w:val="16"/>
              </w:rPr>
              <w:t>03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C962828" w14:textId="7D599C0A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04</w:t>
            </w:r>
          </w:p>
          <w:p w14:paraId="5EA93908" w14:textId="07E79FE9" w:rsidR="00FE0A11" w:rsidRPr="00372C23" w:rsidRDefault="00FE0A11" w:rsidP="00952984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33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52984">
              <w:rPr>
                <w:rFonts w:ascii="Arial" w:hAnsi="Arial" w:cs="Arial"/>
                <w:sz w:val="16"/>
                <w:szCs w:val="16"/>
              </w:rPr>
              <w:t>190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5C98347" w14:textId="0E9489CD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54</w:t>
            </w:r>
          </w:p>
          <w:p w14:paraId="1CFDE3D7" w14:textId="0EBE1D7A" w:rsidR="00FE0A11" w:rsidRPr="00372C23" w:rsidRDefault="00FE0A11" w:rsidP="00336396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9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5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21A1292B" w14:textId="3EAEEB2C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34</w:t>
            </w:r>
          </w:p>
          <w:p w14:paraId="531A7337" w14:textId="709A6AB7" w:rsidR="00FE0A11" w:rsidRPr="00372C23" w:rsidRDefault="00FE0A11" w:rsidP="00952984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81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52984">
              <w:rPr>
                <w:rFonts w:ascii="Arial" w:hAnsi="Arial" w:cs="Arial"/>
                <w:sz w:val="16"/>
                <w:szCs w:val="16"/>
              </w:rPr>
              <w:t>218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1BADDF2" w14:textId="05D1E991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975</w:t>
            </w:r>
          </w:p>
          <w:p w14:paraId="38C2E317" w14:textId="13EF7BAE" w:rsidR="00FE0A11" w:rsidRPr="00372C23" w:rsidRDefault="00FE0A11" w:rsidP="00952984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952984">
              <w:rPr>
                <w:rFonts w:ascii="Arial" w:hAnsi="Arial" w:cs="Arial"/>
                <w:sz w:val="16"/>
                <w:szCs w:val="16"/>
              </w:rPr>
              <w:t>82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952984">
              <w:rPr>
                <w:rFonts w:ascii="Arial" w:hAnsi="Arial" w:cs="Arial"/>
                <w:sz w:val="16"/>
                <w:szCs w:val="16"/>
              </w:rPr>
              <w:t>86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A225A74" w14:textId="21ADCA1D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57*</w:t>
            </w:r>
          </w:p>
          <w:p w14:paraId="278EC897" w14:textId="54CCCA8B" w:rsidR="00FE0A11" w:rsidRPr="00372C23" w:rsidRDefault="00FE0A11" w:rsidP="00952984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54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52984">
              <w:rPr>
                <w:rFonts w:ascii="Arial" w:hAnsi="Arial" w:cs="Arial"/>
                <w:sz w:val="16"/>
                <w:szCs w:val="16"/>
              </w:rPr>
              <w:t>203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0DF6B035" w14:textId="41B03BF4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53</w:t>
            </w:r>
          </w:p>
          <w:p w14:paraId="2BB21D87" w14:textId="7E7C6790" w:rsidR="00FE0A11" w:rsidRPr="00372C23" w:rsidRDefault="00FE0A11" w:rsidP="00952984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25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52984">
              <w:rPr>
                <w:rFonts w:ascii="Arial" w:hAnsi="Arial" w:cs="Arial"/>
                <w:sz w:val="16"/>
                <w:szCs w:val="16"/>
              </w:rPr>
              <w:t>218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3054C2" w14:textId="0FC56DBF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632</w:t>
            </w:r>
          </w:p>
          <w:p w14:paraId="6B238142" w14:textId="7651F377" w:rsidR="00FE0A11" w:rsidRPr="00372C23" w:rsidRDefault="00FE0A11" w:rsidP="00952984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52984">
              <w:rPr>
                <w:rFonts w:ascii="Arial" w:hAnsi="Arial" w:cs="Arial"/>
                <w:sz w:val="16"/>
                <w:szCs w:val="16"/>
              </w:rPr>
              <w:t>311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52984">
              <w:rPr>
                <w:rFonts w:ascii="Arial" w:hAnsi="Arial" w:cs="Arial"/>
                <w:sz w:val="16"/>
                <w:szCs w:val="16"/>
              </w:rPr>
              <w:t>3246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2EEBC" w14:textId="14ACAE5F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17</w:t>
            </w:r>
          </w:p>
          <w:p w14:paraId="4C22AA2D" w14:textId="4737FB6B" w:rsidR="00FE0A11" w:rsidRPr="00372C23" w:rsidRDefault="00952984" w:rsidP="00952984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FE0A11">
              <w:rPr>
                <w:rFonts w:ascii="Arial" w:hAnsi="Arial" w:cs="Arial"/>
                <w:sz w:val="16"/>
                <w:szCs w:val="16"/>
              </w:rPr>
              <w:t>4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FE0A11"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593</w:t>
            </w:r>
            <w:r w:rsidR="00FE0A11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867EBA4" w14:textId="7D077203" w:rsidR="00FE0A11" w:rsidRPr="00372C23" w:rsidRDefault="00952984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328</w:t>
            </w:r>
          </w:p>
          <w:p w14:paraId="68E75B15" w14:textId="02A1A6F6" w:rsidR="00FE0A11" w:rsidRPr="00372C23" w:rsidRDefault="00FE0A11" w:rsidP="00952984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52984">
              <w:rPr>
                <w:rFonts w:ascii="Arial" w:hAnsi="Arial" w:cs="Arial"/>
                <w:sz w:val="16"/>
                <w:szCs w:val="16"/>
              </w:rPr>
              <w:t>805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52984">
              <w:rPr>
                <w:rFonts w:ascii="Arial" w:hAnsi="Arial" w:cs="Arial"/>
                <w:sz w:val="16"/>
                <w:szCs w:val="16"/>
              </w:rPr>
              <w:t>2206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E0A11" w:rsidRPr="00F55025" w14:paraId="4F53572F" w14:textId="77777777" w:rsidTr="00FE0A11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62CC33F" w14:textId="45C0783A" w:rsidR="00FE0A11" w:rsidRPr="00F55025" w:rsidRDefault="00FE0A11" w:rsidP="00AB708F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4F20AB" w14:textId="08421435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143</w:t>
            </w:r>
          </w:p>
          <w:p w14:paraId="5E4B40F8" w14:textId="3D921350" w:rsidR="00FE0A11" w:rsidRPr="00372C23" w:rsidRDefault="00FE0A11" w:rsidP="00C611E2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C611E2">
              <w:rPr>
                <w:rFonts w:ascii="Arial" w:hAnsi="Arial" w:cs="Arial"/>
                <w:sz w:val="16"/>
                <w:szCs w:val="16"/>
              </w:rPr>
              <w:t>723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611E2">
              <w:rPr>
                <w:rFonts w:ascii="Arial" w:hAnsi="Arial" w:cs="Arial"/>
                <w:sz w:val="16"/>
                <w:szCs w:val="16"/>
              </w:rPr>
              <w:t>2037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7A4066" w14:textId="33B45373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654</w:t>
            </w:r>
          </w:p>
          <w:p w14:paraId="08085851" w14:textId="7FBD2F8B" w:rsidR="00FE0A11" w:rsidRPr="00372C23" w:rsidRDefault="00FE0A11" w:rsidP="00C611E2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C611E2">
              <w:rPr>
                <w:rFonts w:ascii="Arial" w:hAnsi="Arial" w:cs="Arial"/>
                <w:sz w:val="16"/>
                <w:szCs w:val="16"/>
              </w:rPr>
              <w:t>750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611E2">
              <w:rPr>
                <w:rFonts w:ascii="Arial" w:hAnsi="Arial" w:cs="Arial"/>
                <w:sz w:val="16"/>
                <w:szCs w:val="16"/>
              </w:rPr>
              <w:t>2132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C1316E" w14:textId="126B5251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675</w:t>
            </w:r>
          </w:p>
          <w:p w14:paraId="4330D652" w14:textId="19B64B37" w:rsidR="00FE0A11" w:rsidRPr="00372C23" w:rsidRDefault="00FE0A11" w:rsidP="00C611E2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C611E2">
              <w:rPr>
                <w:rFonts w:ascii="Arial" w:hAnsi="Arial" w:cs="Arial"/>
                <w:sz w:val="16"/>
                <w:szCs w:val="16"/>
              </w:rPr>
              <w:t>1350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611E2">
              <w:rPr>
                <w:rFonts w:ascii="Arial" w:hAnsi="Arial" w:cs="Arial"/>
                <w:sz w:val="16"/>
                <w:szCs w:val="16"/>
              </w:rPr>
              <w:t>347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E3F122" w14:textId="02CC4F56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562</w:t>
            </w:r>
          </w:p>
          <w:p w14:paraId="439AD8C9" w14:textId="30080443" w:rsidR="00FE0A11" w:rsidRPr="00372C23" w:rsidRDefault="00FE0A11" w:rsidP="00C611E2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C611E2">
              <w:rPr>
                <w:rFonts w:ascii="Arial" w:hAnsi="Arial" w:cs="Arial"/>
                <w:sz w:val="16"/>
                <w:szCs w:val="16"/>
              </w:rPr>
              <w:t>581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611E2">
              <w:rPr>
                <w:rFonts w:ascii="Arial" w:hAnsi="Arial" w:cs="Arial"/>
                <w:sz w:val="16"/>
                <w:szCs w:val="16"/>
              </w:rPr>
              <w:t>2298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B113DD" w14:textId="38277885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213</w:t>
            </w:r>
          </w:p>
          <w:p w14:paraId="267B7E6C" w14:textId="46EDE215" w:rsidR="00FE0A11" w:rsidRPr="00372C23" w:rsidRDefault="00FE0A11" w:rsidP="00C611E2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C611E2">
              <w:rPr>
                <w:rFonts w:ascii="Arial" w:hAnsi="Arial" w:cs="Arial"/>
                <w:sz w:val="16"/>
                <w:szCs w:val="16"/>
              </w:rPr>
              <w:t>803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611E2">
              <w:rPr>
                <w:rFonts w:ascii="Arial" w:hAnsi="Arial" w:cs="Arial"/>
                <w:sz w:val="16"/>
                <w:szCs w:val="16"/>
              </w:rPr>
              <w:t>2173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05AE85" w14:textId="168B6CD8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113</w:t>
            </w:r>
          </w:p>
          <w:p w14:paraId="6AADC22F" w14:textId="01D5264E" w:rsidR="00FE0A11" w:rsidRPr="00372C23" w:rsidRDefault="00FE0A11" w:rsidP="00C611E2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C611E2">
              <w:rPr>
                <w:rFonts w:ascii="Arial" w:hAnsi="Arial" w:cs="Arial"/>
                <w:sz w:val="16"/>
                <w:szCs w:val="16"/>
              </w:rPr>
              <w:t>61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611E2">
              <w:rPr>
                <w:rFonts w:ascii="Arial" w:hAnsi="Arial" w:cs="Arial"/>
                <w:sz w:val="16"/>
                <w:szCs w:val="16"/>
              </w:rPr>
              <w:t>241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08DEC7" w14:textId="626981A7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392</w:t>
            </w:r>
          </w:p>
          <w:p w14:paraId="26FF73D2" w14:textId="595A742F" w:rsidR="00FE0A11" w:rsidRPr="00372C23" w:rsidRDefault="00FE0A11" w:rsidP="00C611E2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C611E2">
              <w:rPr>
                <w:rFonts w:ascii="Arial" w:hAnsi="Arial" w:cs="Arial"/>
                <w:sz w:val="16"/>
                <w:szCs w:val="16"/>
              </w:rPr>
              <w:t>10319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C611E2">
              <w:rPr>
                <w:rFonts w:ascii="Arial" w:hAnsi="Arial" w:cs="Arial"/>
                <w:sz w:val="16"/>
                <w:szCs w:val="16"/>
              </w:rPr>
              <w:t>737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98FD0A" w14:textId="00A5E559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879</w:t>
            </w:r>
          </w:p>
          <w:p w14:paraId="310B0499" w14:textId="405A6D26" w:rsidR="00FE0A11" w:rsidRPr="00372C23" w:rsidRDefault="00FE0A11" w:rsidP="00C611E2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611E2">
              <w:rPr>
                <w:rFonts w:ascii="Arial" w:hAnsi="Arial" w:cs="Arial"/>
                <w:sz w:val="16"/>
                <w:szCs w:val="16"/>
              </w:rPr>
              <w:t>494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611E2">
              <w:rPr>
                <w:rFonts w:ascii="Arial" w:hAnsi="Arial" w:cs="Arial"/>
                <w:sz w:val="16"/>
                <w:szCs w:val="16"/>
              </w:rPr>
              <w:t>3203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425151D" w14:textId="29A79919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521</w:t>
            </w:r>
          </w:p>
          <w:p w14:paraId="0EBC3C19" w14:textId="1697F29A" w:rsidR="00FE0A11" w:rsidRPr="00372C23" w:rsidRDefault="00FE0A11" w:rsidP="00016D93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  <w:r w:rsidR="00016D93">
              <w:rPr>
                <w:rFonts w:ascii="Arial" w:hAnsi="Arial" w:cs="Arial"/>
                <w:sz w:val="16"/>
                <w:szCs w:val="16"/>
              </w:rPr>
              <w:t>4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016D93">
              <w:rPr>
                <w:rFonts w:ascii="Arial" w:hAnsi="Arial" w:cs="Arial"/>
                <w:sz w:val="16"/>
                <w:szCs w:val="16"/>
              </w:rPr>
              <w:t>133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B0314A" w14:textId="79A1FE76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865</w:t>
            </w:r>
          </w:p>
          <w:p w14:paraId="665A4EBE" w14:textId="445355EF" w:rsidR="00FE0A11" w:rsidRPr="00372C23" w:rsidRDefault="00FE0A11" w:rsidP="00016D93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16D93">
              <w:rPr>
                <w:rFonts w:ascii="Arial" w:hAnsi="Arial" w:cs="Arial"/>
                <w:sz w:val="16"/>
                <w:szCs w:val="16"/>
              </w:rPr>
              <w:t>103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3945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2A914A" w14:textId="1D448C88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499</w:t>
            </w:r>
          </w:p>
          <w:p w14:paraId="318BA9B0" w14:textId="3699D150" w:rsidR="00FE0A11" w:rsidRPr="00372C23" w:rsidRDefault="00FE0A11" w:rsidP="00016D93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856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245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6F297C" w14:textId="6A69F37C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453</w:t>
            </w:r>
          </w:p>
          <w:p w14:paraId="55F99689" w14:textId="19B15421" w:rsidR="00FE0A11" w:rsidRPr="00372C23" w:rsidRDefault="00FE0A11" w:rsidP="00016D93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16D93">
              <w:rPr>
                <w:rFonts w:ascii="Arial" w:hAnsi="Arial" w:cs="Arial"/>
                <w:sz w:val="16"/>
                <w:szCs w:val="16"/>
              </w:rPr>
              <w:t>232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3070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8DA14F4" w14:textId="37054347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872</w:t>
            </w:r>
          </w:p>
          <w:p w14:paraId="6310D830" w14:textId="6B24B2B8" w:rsidR="00FE0A11" w:rsidRPr="00372C23" w:rsidRDefault="00FE0A11" w:rsidP="00016D93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704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016D93">
              <w:rPr>
                <w:rFonts w:ascii="Arial" w:hAnsi="Arial" w:cs="Arial"/>
                <w:sz w:val="16"/>
                <w:szCs w:val="16"/>
              </w:rPr>
              <w:t>352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304BF8DA" w14:textId="0155A238" w:rsidR="00FE0A11" w:rsidRPr="00372C23" w:rsidRDefault="00C611E2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027</w:t>
            </w:r>
          </w:p>
          <w:p w14:paraId="1842A226" w14:textId="5BD853E6" w:rsidR="00FE0A11" w:rsidRPr="00372C23" w:rsidRDefault="00FE0A11" w:rsidP="00016D93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725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1675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E0A11" w14:paraId="0E36B8F5" w14:textId="77777777" w:rsidTr="00FE0A11">
        <w:trPr>
          <w:trHeight w:val="381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B447593" w14:textId="1BB709D4" w:rsidR="00FE0A11" w:rsidRPr="00E614DC" w:rsidRDefault="00FE0A11" w:rsidP="00AB708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055723B" w14:textId="67E04241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21</w:t>
            </w:r>
            <w:r w:rsidR="00434EF4">
              <w:rPr>
                <w:rFonts w:ascii="Arial" w:hAnsi="Arial" w:cs="Arial"/>
                <w:sz w:val="20"/>
                <w:szCs w:val="18"/>
              </w:rPr>
              <w:t>6</w:t>
            </w:r>
          </w:p>
          <w:p w14:paraId="1C5F5787" w14:textId="2FC9452E" w:rsidR="00FE0A11" w:rsidRPr="00372C23" w:rsidRDefault="00FE0A11" w:rsidP="00016D93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356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763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F8F2AB8" w14:textId="2B5417C3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06</w:t>
            </w:r>
          </w:p>
          <w:p w14:paraId="10ADA8B1" w14:textId="42517CBF" w:rsidR="00FE0A11" w:rsidRPr="00372C23" w:rsidRDefault="00FE0A11" w:rsidP="00016D93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016D93">
              <w:rPr>
                <w:rFonts w:ascii="Arial" w:hAnsi="Arial" w:cs="Arial"/>
                <w:sz w:val="16"/>
                <w:szCs w:val="16"/>
              </w:rPr>
              <w:t>74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706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34FF7AB" w14:textId="780EA10E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844</w:t>
            </w:r>
          </w:p>
          <w:p w14:paraId="712D4F30" w14:textId="010AA830" w:rsidR="00FE0A11" w:rsidRPr="00372C23" w:rsidRDefault="00FE0A11" w:rsidP="00016D93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373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016D93">
              <w:rPr>
                <w:rFonts w:ascii="Arial" w:hAnsi="Arial" w:cs="Arial"/>
                <w:sz w:val="16"/>
                <w:szCs w:val="16"/>
              </w:rPr>
              <w:t>255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4E91170" w14:textId="5DD418EB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308</w:t>
            </w:r>
          </w:p>
          <w:p w14:paraId="7243C9D0" w14:textId="09EAB55B" w:rsidR="00FE0A11" w:rsidRPr="00372C23" w:rsidRDefault="00FE0A11" w:rsidP="00016D93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37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016D93">
              <w:rPr>
                <w:rFonts w:ascii="Arial" w:hAnsi="Arial" w:cs="Arial"/>
                <w:sz w:val="16"/>
                <w:szCs w:val="16"/>
              </w:rPr>
              <w:t>073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D6D7CBC" w14:textId="4BD09A6E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005</w:t>
            </w:r>
          </w:p>
          <w:p w14:paraId="2DA227A0" w14:textId="0D0CF46E" w:rsidR="00FE0A11" w:rsidRPr="00372C23" w:rsidRDefault="00FE0A11" w:rsidP="00016D93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016D93">
              <w:rPr>
                <w:rFonts w:ascii="Arial" w:hAnsi="Arial" w:cs="Arial"/>
                <w:sz w:val="16"/>
                <w:szCs w:val="16"/>
              </w:rPr>
              <w:t>2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610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7E7F7F7" w14:textId="3D6AFAF7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497</w:t>
            </w:r>
          </w:p>
          <w:p w14:paraId="40D6F0BA" w14:textId="3BFF896A" w:rsidR="00FE0A11" w:rsidRPr="00372C23" w:rsidRDefault="00FE0A11" w:rsidP="00016D93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390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7</w:t>
            </w:r>
            <w:r w:rsidR="00016D93">
              <w:rPr>
                <w:rFonts w:ascii="Arial" w:hAnsi="Arial" w:cs="Arial"/>
                <w:sz w:val="16"/>
                <w:szCs w:val="16"/>
              </w:rPr>
              <w:t>4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73AB502" w14:textId="1B98B17B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425</w:t>
            </w:r>
          </w:p>
          <w:p w14:paraId="10DDF3FA" w14:textId="5F4D0D9A" w:rsidR="00FE0A11" w:rsidRPr="00372C23" w:rsidRDefault="00FE0A11" w:rsidP="00016D93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342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860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0DD72505" w14:textId="0D623701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187</w:t>
            </w:r>
          </w:p>
          <w:p w14:paraId="2DE58095" w14:textId="32096C67" w:rsidR="00FE0A11" w:rsidRPr="00372C23" w:rsidRDefault="00FE0A11" w:rsidP="00016D93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487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016D93">
              <w:rPr>
                <w:rFonts w:ascii="Arial" w:hAnsi="Arial" w:cs="Arial"/>
                <w:sz w:val="16"/>
                <w:szCs w:val="16"/>
              </w:rPr>
              <w:t>05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11749949" w14:textId="64B1EEAE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703</w:t>
            </w:r>
          </w:p>
          <w:p w14:paraId="5882A7E6" w14:textId="056F7D5C" w:rsidR="00FE0A11" w:rsidRPr="00372C23" w:rsidRDefault="00FE0A11" w:rsidP="00016D93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399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016D93">
              <w:rPr>
                <w:rFonts w:ascii="Arial" w:hAnsi="Arial" w:cs="Arial"/>
                <w:sz w:val="16"/>
                <w:szCs w:val="16"/>
              </w:rPr>
              <w:t>125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478D39D" w14:textId="420C2A61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042</w:t>
            </w:r>
          </w:p>
          <w:p w14:paraId="276FFF3E" w14:textId="7D81BE1F" w:rsidR="00FE0A11" w:rsidRPr="00372C23" w:rsidRDefault="00FE0A11" w:rsidP="00016D93">
            <w:pPr>
              <w:spacing w:before="60" w:after="60"/>
              <w:ind w:left="-77" w:right="-15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43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016D93">
              <w:rPr>
                <w:rFonts w:ascii="Arial" w:hAnsi="Arial" w:cs="Arial"/>
                <w:sz w:val="16"/>
                <w:szCs w:val="16"/>
              </w:rPr>
              <w:t>8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49F9E05D" w14:textId="32D90FB4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783</w:t>
            </w:r>
          </w:p>
          <w:p w14:paraId="0E9FBB74" w14:textId="57A7E027" w:rsidR="00FE0A11" w:rsidRPr="00372C23" w:rsidRDefault="00FE0A11" w:rsidP="00016D93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016D93"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016D93">
              <w:rPr>
                <w:rFonts w:ascii="Arial" w:hAnsi="Arial" w:cs="Arial"/>
                <w:sz w:val="16"/>
                <w:szCs w:val="16"/>
              </w:rPr>
              <w:t>059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E4D81" w14:textId="3E764195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098</w:t>
            </w:r>
          </w:p>
          <w:p w14:paraId="20E70106" w14:textId="4275039D" w:rsidR="00FE0A11" w:rsidRPr="00372C23" w:rsidRDefault="00FE0A11" w:rsidP="00016D93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5532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16D93">
              <w:rPr>
                <w:rFonts w:ascii="Arial" w:hAnsi="Arial" w:cs="Arial"/>
                <w:sz w:val="16"/>
                <w:szCs w:val="16"/>
              </w:rPr>
              <w:t>85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27228" w14:textId="05B45255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025</w:t>
            </w:r>
          </w:p>
          <w:p w14:paraId="591EF947" w14:textId="67F724BE" w:rsidR="00FE0A11" w:rsidRPr="00372C23" w:rsidRDefault="00FE0A11" w:rsidP="00016D93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16D93">
              <w:rPr>
                <w:rFonts w:ascii="Arial" w:hAnsi="Arial" w:cs="Arial"/>
                <w:sz w:val="16"/>
                <w:szCs w:val="16"/>
              </w:rPr>
              <w:t>404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89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5717D82C" w14:textId="037B2235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234*</w:t>
            </w:r>
          </w:p>
          <w:p w14:paraId="144DF82E" w14:textId="54FA2050" w:rsidR="00FE0A11" w:rsidRPr="00372C23" w:rsidRDefault="00FE0A11" w:rsidP="00016D93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016D93">
              <w:rPr>
                <w:rFonts w:ascii="Arial" w:hAnsi="Arial" w:cs="Arial"/>
                <w:sz w:val="16"/>
                <w:szCs w:val="16"/>
              </w:rPr>
              <w:t>40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16D93">
              <w:rPr>
                <w:rFonts w:ascii="Arial" w:hAnsi="Arial" w:cs="Arial"/>
                <w:sz w:val="16"/>
                <w:szCs w:val="16"/>
              </w:rPr>
              <w:t>805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E0A11" w14:paraId="2A2054C6" w14:textId="77777777" w:rsidTr="00312BC8">
        <w:trPr>
          <w:trHeight w:val="113"/>
        </w:trPr>
        <w:tc>
          <w:tcPr>
            <w:tcW w:w="1135" w:type="dxa"/>
            <w:tcBorders>
              <w:top w:val="nil"/>
            </w:tcBorders>
            <w:vAlign w:val="center"/>
          </w:tcPr>
          <w:p w14:paraId="61FD6247" w14:textId="21CB6017" w:rsidR="00FE0A11" w:rsidRPr="00E614DC" w:rsidRDefault="00FE0A11" w:rsidP="00AB708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</w:tcBorders>
          </w:tcPr>
          <w:p w14:paraId="24390C80" w14:textId="6856732F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642*</w:t>
            </w:r>
          </w:p>
          <w:p w14:paraId="50B02604" w14:textId="50F2D000" w:rsidR="00FE0A11" w:rsidRPr="00372C23" w:rsidRDefault="00FE0A11" w:rsidP="00312BC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312BC8">
              <w:rPr>
                <w:rFonts w:ascii="Arial" w:hAnsi="Arial" w:cs="Arial"/>
                <w:sz w:val="16"/>
                <w:szCs w:val="16"/>
              </w:rPr>
              <w:t>02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656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082DDD06" w14:textId="765E643F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401</w:t>
            </w:r>
          </w:p>
          <w:p w14:paraId="10AF5AB2" w14:textId="0902494F" w:rsidR="00FE0A11" w:rsidRPr="00372C23" w:rsidRDefault="00FE0A11" w:rsidP="00312BC8">
            <w:pPr>
              <w:spacing w:before="60" w:after="60"/>
              <w:ind w:left="-53" w:right="-8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136</w:t>
            </w:r>
            <w:r w:rsidRPr="00372C23">
              <w:rPr>
                <w:rFonts w:ascii="Arial" w:hAnsi="Arial" w:cs="Arial"/>
                <w:sz w:val="16"/>
                <w:szCs w:val="16"/>
              </w:rPr>
              <w:t>8–</w:t>
            </w:r>
            <w:r w:rsidR="00312BC8">
              <w:rPr>
                <w:rFonts w:ascii="Arial" w:hAnsi="Arial" w:cs="Arial"/>
                <w:sz w:val="16"/>
                <w:szCs w:val="16"/>
              </w:rPr>
              <w:t>421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54137DF4" w14:textId="02B7377D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144</w:t>
            </w:r>
          </w:p>
          <w:p w14:paraId="32372014" w14:textId="7C94EF88" w:rsidR="00FE0A11" w:rsidRPr="00372C23" w:rsidRDefault="00FE0A11" w:rsidP="00312BC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312BC8">
              <w:rPr>
                <w:rFonts w:ascii="Arial" w:hAnsi="Arial" w:cs="Arial"/>
                <w:sz w:val="16"/>
                <w:szCs w:val="16"/>
              </w:rPr>
              <w:t>96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892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5E910A46" w14:textId="0E8E1934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117</w:t>
            </w:r>
          </w:p>
          <w:p w14:paraId="07D668B3" w14:textId="5937FFD6" w:rsidR="00FE0A11" w:rsidRPr="00372C23" w:rsidRDefault="00FE0A11" w:rsidP="00312BC8">
            <w:pPr>
              <w:spacing w:before="60" w:after="60"/>
              <w:ind w:left="-67" w:right="-7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307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851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017657F6" w14:textId="7924D05E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21</w:t>
            </w:r>
          </w:p>
          <w:p w14:paraId="477B4ECD" w14:textId="5409EAF6" w:rsidR="00FE0A11" w:rsidRPr="00372C23" w:rsidRDefault="00FE0A11" w:rsidP="00312BC8">
            <w:pPr>
              <w:spacing w:before="60" w:after="60"/>
              <w:ind w:left="-40" w:right="-8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176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516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063D0E74" w14:textId="764A89D1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05</w:t>
            </w:r>
          </w:p>
          <w:p w14:paraId="608AFC04" w14:textId="6A0DE6F1" w:rsidR="00FE0A11" w:rsidRPr="00372C23" w:rsidRDefault="00FE0A11" w:rsidP="00312BC8">
            <w:pPr>
              <w:spacing w:before="60" w:after="60"/>
              <w:ind w:left="-91" w:right="-4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292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664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0AD99D0E" w14:textId="2B4A5299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074*</w:t>
            </w:r>
          </w:p>
          <w:p w14:paraId="4EF314B9" w14:textId="08FE039C" w:rsidR="00FE0A11" w:rsidRPr="00372C23" w:rsidRDefault="00FE0A11" w:rsidP="00312BC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295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871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02E5BCF5" w14:textId="4F515C01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837</w:t>
            </w:r>
          </w:p>
          <w:p w14:paraId="5E6ECCEE" w14:textId="355EA964" w:rsidR="00FE0A11" w:rsidRPr="00372C23" w:rsidRDefault="00FE0A11" w:rsidP="00312BC8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334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699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53AF6A45" w14:textId="56DD4C9B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666</w:t>
            </w:r>
          </w:p>
          <w:p w14:paraId="5BB8AA7D" w14:textId="5C8EFB70" w:rsidR="00FE0A11" w:rsidRPr="00372C23" w:rsidRDefault="00FE0A11" w:rsidP="00312BC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286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759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754ACF4A" w14:textId="1EB1490F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908</w:t>
            </w:r>
          </w:p>
          <w:p w14:paraId="56716A0E" w14:textId="358400CE" w:rsidR="00FE0A11" w:rsidRPr="00372C23" w:rsidRDefault="00FE0A11" w:rsidP="00312BC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360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969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50570C56" w14:textId="1EF735DB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287</w:t>
            </w:r>
          </w:p>
          <w:p w14:paraId="57FE8376" w14:textId="7391141A" w:rsidR="00FE0A11" w:rsidRPr="00372C23" w:rsidRDefault="00FE0A11" w:rsidP="00312BC8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18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594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15D73158" w14:textId="1B35A5EF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612</w:t>
            </w:r>
          </w:p>
          <w:p w14:paraId="5A0620AE" w14:textId="33E6E7E7" w:rsidR="00FE0A11" w:rsidRPr="00372C23" w:rsidRDefault="00FE0A11" w:rsidP="00312BC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312BC8">
              <w:rPr>
                <w:rFonts w:ascii="Arial" w:hAnsi="Arial" w:cs="Arial"/>
                <w:sz w:val="16"/>
                <w:szCs w:val="16"/>
              </w:rPr>
              <w:t>07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312BC8">
              <w:rPr>
                <w:rFonts w:ascii="Arial" w:hAnsi="Arial" w:cs="Arial"/>
                <w:sz w:val="16"/>
                <w:szCs w:val="16"/>
              </w:rPr>
              <w:t>072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51A3CD41" w14:textId="43622F95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006</w:t>
            </w:r>
          </w:p>
          <w:p w14:paraId="382092BF" w14:textId="654E4A54" w:rsidR="00FE0A11" w:rsidRPr="00372C23" w:rsidRDefault="00FE0A11" w:rsidP="00312BC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312BC8">
              <w:rPr>
                <w:rFonts w:ascii="Arial" w:hAnsi="Arial" w:cs="Arial"/>
                <w:sz w:val="16"/>
                <w:szCs w:val="16"/>
              </w:rPr>
              <w:t>22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722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0F5C36B8" w14:textId="26403275" w:rsidR="00FE0A11" w:rsidRPr="00372C23" w:rsidRDefault="00016D93" w:rsidP="00FE0A1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004*</w:t>
            </w:r>
          </w:p>
          <w:p w14:paraId="54AA7391" w14:textId="43DE123C" w:rsidR="00FE0A11" w:rsidRPr="00372C23" w:rsidRDefault="00FE0A11" w:rsidP="00312BC8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312BC8">
              <w:rPr>
                <w:rFonts w:ascii="Arial" w:hAnsi="Arial" w:cs="Arial"/>
                <w:sz w:val="16"/>
                <w:szCs w:val="16"/>
              </w:rPr>
              <w:t>236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312BC8">
              <w:rPr>
                <w:rFonts w:ascii="Arial" w:hAnsi="Arial" w:cs="Arial"/>
                <w:sz w:val="16"/>
                <w:szCs w:val="16"/>
              </w:rPr>
              <w:t>677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68A7C99E" w14:textId="77777777" w:rsidR="00D53DEF" w:rsidRDefault="00D53DEF">
      <w:r>
        <w:br w:type="page"/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BD10BF" w14:paraId="42A07984" w14:textId="77777777" w:rsidTr="000C13D8">
        <w:tc>
          <w:tcPr>
            <w:tcW w:w="14239" w:type="dxa"/>
            <w:gridSpan w:val="15"/>
            <w:vAlign w:val="center"/>
          </w:tcPr>
          <w:p w14:paraId="6C48DF03" w14:textId="4929FA8E" w:rsidR="00BD10BF" w:rsidRPr="0008578E" w:rsidRDefault="0008578E" w:rsidP="00F623CE">
            <w:pPr>
              <w:tabs>
                <w:tab w:val="left" w:pos="8818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08578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F623CE" w:rsidRPr="0008578E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="00BD10BF" w:rsidRPr="0008578E">
              <w:rPr>
                <w:rFonts w:ascii="Arial" w:hAnsi="Arial" w:cs="Arial"/>
                <w:b/>
                <w:sz w:val="20"/>
                <w:szCs w:val="20"/>
              </w:rPr>
              <w:t>. Pan-Ig GII.4</w:t>
            </w:r>
            <w:r w:rsidR="002E414C" w:rsidRPr="0008578E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BD10BF" w:rsidRPr="000857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7BAF" w:rsidRPr="0008578E">
              <w:rPr>
                <w:rFonts w:ascii="Arial" w:hAnsi="Arial" w:cs="Arial"/>
                <w:b/>
                <w:sz w:val="20"/>
                <w:szCs w:val="20"/>
              </w:rPr>
              <w:t>GMTs</w:t>
            </w:r>
            <w:r w:rsidR="00067BAF" w:rsidRPr="0008578E">
              <w:rPr>
                <w:rFonts w:ascii="Arial" w:hAnsi="Arial" w:cs="Arial"/>
                <w:sz w:val="20"/>
                <w:szCs w:val="20"/>
              </w:rPr>
              <w:t xml:space="preserve"> (95% CI) </w:t>
            </w:r>
            <w:r w:rsidRPr="0008578E">
              <w:rPr>
                <w:rFonts w:ascii="Arial" w:hAnsi="Arial" w:cs="Arial"/>
                <w:sz w:val="20"/>
                <w:szCs w:val="20"/>
              </w:rPr>
              <w:t xml:space="preserve">at the indicated days </w:t>
            </w:r>
            <w:r w:rsidR="00067BAF" w:rsidRPr="0008578E">
              <w:rPr>
                <w:rFonts w:ascii="Arial" w:hAnsi="Arial" w:cs="Arial"/>
                <w:sz w:val="20"/>
                <w:szCs w:val="20"/>
              </w:rPr>
              <w:t>in each study group in the 18-49 and 50-64 year-old cohorts (Per Protocol set)</w:t>
            </w:r>
          </w:p>
        </w:tc>
      </w:tr>
      <w:tr w:rsidR="00D53DEF" w14:paraId="09512458" w14:textId="77777777" w:rsidTr="00D53DEF">
        <w:trPr>
          <w:trHeight w:val="311"/>
        </w:trPr>
        <w:tc>
          <w:tcPr>
            <w:tcW w:w="1135" w:type="dxa"/>
            <w:vAlign w:val="center"/>
          </w:tcPr>
          <w:p w14:paraId="21628782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936" w:type="dxa"/>
            <w:vAlign w:val="center"/>
          </w:tcPr>
          <w:p w14:paraId="5BF555CD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36" w:type="dxa"/>
            <w:vAlign w:val="center"/>
          </w:tcPr>
          <w:p w14:paraId="6DE96F90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36" w:type="dxa"/>
            <w:vAlign w:val="center"/>
          </w:tcPr>
          <w:p w14:paraId="2F69DC34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36" w:type="dxa"/>
            <w:vAlign w:val="center"/>
          </w:tcPr>
          <w:p w14:paraId="0B317828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36" w:type="dxa"/>
            <w:vAlign w:val="center"/>
          </w:tcPr>
          <w:p w14:paraId="03DB5207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36" w:type="dxa"/>
            <w:vAlign w:val="center"/>
          </w:tcPr>
          <w:p w14:paraId="0FE69290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936" w:type="dxa"/>
            <w:vAlign w:val="center"/>
          </w:tcPr>
          <w:p w14:paraId="1B9164BF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936" w:type="dxa"/>
            <w:vAlign w:val="center"/>
          </w:tcPr>
          <w:p w14:paraId="535EF71A" w14:textId="2ED01BA3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8A</w:t>
            </w:r>
          </w:p>
        </w:tc>
        <w:tc>
          <w:tcPr>
            <w:tcW w:w="936" w:type="dxa"/>
            <w:vAlign w:val="center"/>
          </w:tcPr>
          <w:p w14:paraId="33D2C356" w14:textId="3E2C955B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8B</w:t>
            </w:r>
          </w:p>
        </w:tc>
        <w:tc>
          <w:tcPr>
            <w:tcW w:w="936" w:type="dxa"/>
            <w:vAlign w:val="center"/>
          </w:tcPr>
          <w:p w14:paraId="379C8CD0" w14:textId="77777777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A724DC7" w14:textId="5DFB7A0B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0A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BD2E7D9" w14:textId="19BB341E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0B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vAlign w:val="center"/>
          </w:tcPr>
          <w:p w14:paraId="2722B21D" w14:textId="38BABD23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1A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vAlign w:val="center"/>
          </w:tcPr>
          <w:p w14:paraId="351532F8" w14:textId="6FDF2911" w:rsidR="00D53DEF" w:rsidRPr="00E614DC" w:rsidRDefault="00D53DEF" w:rsidP="00D53DE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1B</w:t>
            </w:r>
          </w:p>
        </w:tc>
      </w:tr>
      <w:tr w:rsidR="00BD10BF" w14:paraId="7BCC6CBE" w14:textId="77777777" w:rsidTr="00D53DEF">
        <w:trPr>
          <w:trHeight w:val="269"/>
        </w:trPr>
        <w:tc>
          <w:tcPr>
            <w:tcW w:w="14239" w:type="dxa"/>
            <w:gridSpan w:val="15"/>
            <w:tcBorders>
              <w:bottom w:val="single" w:sz="4" w:space="0" w:color="auto"/>
            </w:tcBorders>
          </w:tcPr>
          <w:p w14:paraId="05F0A3E6" w14:textId="71C3058A" w:rsidR="00BD10BF" w:rsidRPr="00D53DEF" w:rsidRDefault="002E414C" w:rsidP="002E414C">
            <w:pPr>
              <w:spacing w:before="60" w:after="60"/>
              <w:ind w:right="-48"/>
              <w:rPr>
                <w:rFonts w:ascii="Arial" w:hAnsi="Arial" w:cs="Arial"/>
                <w:b/>
                <w:sz w:val="20"/>
                <w:szCs w:val="20"/>
              </w:rPr>
            </w:pPr>
            <w:r w:rsidRPr="00D53DEF">
              <w:rPr>
                <w:rFonts w:ascii="Arial" w:hAnsi="Arial" w:cs="Arial"/>
                <w:b/>
                <w:sz w:val="20"/>
                <w:szCs w:val="20"/>
              </w:rPr>
              <w:t>Pan-Ig vs GII.4c 18-49 year-olds</w:t>
            </w:r>
          </w:p>
        </w:tc>
      </w:tr>
      <w:tr w:rsidR="00AB708F" w14:paraId="2E271D09" w14:textId="77777777" w:rsidTr="00067BAF">
        <w:trPr>
          <w:trHeight w:val="297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0F3F5F" w14:textId="6F15313C" w:rsidR="00AB708F" w:rsidRDefault="00AB708F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FF203D" w14:textId="1B0ECEE6" w:rsidR="00AB708F" w:rsidRPr="00372C23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4A066" w14:textId="22240A06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A3389" w14:textId="5BA1520F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7D761" w14:textId="56D5E709" w:rsidR="00AB708F" w:rsidRPr="00372C23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E5816" w14:textId="670D1916" w:rsidR="00AB708F" w:rsidRPr="00372C23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463882" w14:textId="7C885281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F29815" w14:textId="14D22630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C15B10" w14:textId="5D0FB4B6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CF2AFD" w14:textId="3E948994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0EBE6" w14:textId="636EB5F9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56B50A" w14:textId="29480F0A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6C1C59" w14:textId="4C75B698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884265" w14:textId="5AEAB564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680226" w14:textId="793DA4CD" w:rsidR="00AB708F" w:rsidRDefault="00AB708F" w:rsidP="00AB708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</w:tr>
      <w:tr w:rsidR="00BD10BF" w14:paraId="6F07588C" w14:textId="77777777" w:rsidTr="00067BAF">
        <w:trPr>
          <w:trHeight w:val="618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4AC15" w14:textId="77777777" w:rsidR="00BD10BF" w:rsidRPr="00F9296D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FA9398" w14:textId="05EF44BD" w:rsidR="00BD10BF" w:rsidRPr="00372C23" w:rsidRDefault="00AB708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29</w:t>
            </w:r>
          </w:p>
          <w:p w14:paraId="71FD12B2" w14:textId="6603731F" w:rsidR="00BD10BF" w:rsidRPr="00372C23" w:rsidRDefault="00470D1D" w:rsidP="00470D1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8–</w:t>
            </w:r>
            <w:r>
              <w:rPr>
                <w:rFonts w:ascii="Arial" w:hAnsi="Arial" w:cs="Arial"/>
                <w:sz w:val="16"/>
                <w:szCs w:val="16"/>
              </w:rPr>
              <w:t>2666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C326C2" w14:textId="1CA822F7" w:rsidR="00BD10BF" w:rsidRPr="00372C23" w:rsidRDefault="00AB708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20</w:t>
            </w:r>
          </w:p>
          <w:p w14:paraId="1DB2B021" w14:textId="07F0D949" w:rsidR="00BD10BF" w:rsidRPr="00372C23" w:rsidRDefault="00BD10BF" w:rsidP="00470D1D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77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70D1D">
              <w:rPr>
                <w:rFonts w:ascii="Arial" w:hAnsi="Arial" w:cs="Arial"/>
                <w:sz w:val="16"/>
                <w:szCs w:val="16"/>
              </w:rPr>
              <w:t>9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1B98AF" w14:textId="5BC1578E" w:rsidR="00BD10BF" w:rsidRPr="00372C23" w:rsidRDefault="00AB708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56</w:t>
            </w:r>
          </w:p>
          <w:p w14:paraId="1CBD6258" w14:textId="256BFB83" w:rsidR="00BD10BF" w:rsidRPr="00372C23" w:rsidRDefault="00BD10BF" w:rsidP="00470D1D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107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394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728BAF" w14:textId="3A545D8B" w:rsidR="00BD10BF" w:rsidRPr="00372C23" w:rsidRDefault="00AB708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27</w:t>
            </w:r>
          </w:p>
          <w:p w14:paraId="4D657783" w14:textId="0704E840" w:rsidR="00BD10BF" w:rsidRPr="00372C23" w:rsidRDefault="00BD10BF" w:rsidP="00470D1D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59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55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A6CC9C" w14:textId="6DB9B3CB" w:rsidR="00BD10BF" w:rsidRPr="00372C23" w:rsidRDefault="00AB708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80</w:t>
            </w:r>
          </w:p>
          <w:p w14:paraId="4204455A" w14:textId="7D1E1C45" w:rsidR="00BD10BF" w:rsidRPr="00372C23" w:rsidRDefault="00BD10BF" w:rsidP="00470D1D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99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84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56EE1" w14:textId="34445A46" w:rsidR="00BD10BF" w:rsidRPr="00372C23" w:rsidRDefault="00AB708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65</w:t>
            </w:r>
          </w:p>
          <w:p w14:paraId="54DB77C4" w14:textId="1321924B" w:rsidR="00BD10BF" w:rsidRPr="00372C23" w:rsidRDefault="00BD10BF" w:rsidP="00470D1D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65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8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8E85BB" w14:textId="56D11523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67</w:t>
            </w:r>
          </w:p>
          <w:p w14:paraId="30ACFD26" w14:textId="29073A4E" w:rsidR="00BD10BF" w:rsidRPr="00372C23" w:rsidRDefault="00BD10BF" w:rsidP="00470D1D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86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320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7866B5" w14:textId="5179738F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97</w:t>
            </w:r>
          </w:p>
          <w:p w14:paraId="61091EAB" w14:textId="2FA4A9E6" w:rsidR="00BD10BF" w:rsidRPr="00372C23" w:rsidRDefault="00BD10BF" w:rsidP="00470D1D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53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27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EA7C22" w14:textId="7EACF30F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10</w:t>
            </w:r>
          </w:p>
          <w:p w14:paraId="7FA90169" w14:textId="4E6D71EE" w:rsidR="00BD10BF" w:rsidRPr="00372C23" w:rsidRDefault="00BD10BF" w:rsidP="00470D1D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41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A809EA" w14:textId="21C34E74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5</w:t>
            </w:r>
            <w:r w:rsidR="00BD10BF">
              <w:rPr>
                <w:rFonts w:ascii="Arial" w:hAnsi="Arial" w:cs="Arial"/>
                <w:sz w:val="20"/>
                <w:szCs w:val="18"/>
              </w:rPr>
              <w:t>1</w:t>
            </w:r>
          </w:p>
          <w:p w14:paraId="769117B8" w14:textId="32428A62" w:rsidR="00BD10BF" w:rsidRPr="00372C23" w:rsidRDefault="00BD10BF" w:rsidP="00470D1D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58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313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47D326" w14:textId="544059FD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410</w:t>
            </w:r>
          </w:p>
          <w:p w14:paraId="597C2275" w14:textId="72204C8C" w:rsidR="00BD10BF" w:rsidRPr="00372C23" w:rsidRDefault="00BD10BF" w:rsidP="00470D1D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153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377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42D18D" w14:textId="14E12E43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83</w:t>
            </w:r>
          </w:p>
          <w:p w14:paraId="406DC90B" w14:textId="4418C2DE" w:rsidR="00BD10BF" w:rsidRPr="00372C23" w:rsidRDefault="00BD10BF" w:rsidP="00470D1D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86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8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C67506" w14:textId="485F892D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</w:t>
            </w:r>
            <w:r w:rsidR="00BD10BF">
              <w:rPr>
                <w:rFonts w:ascii="Arial" w:hAnsi="Arial" w:cs="Arial"/>
                <w:sz w:val="20"/>
                <w:szCs w:val="18"/>
              </w:rPr>
              <w:t>39</w:t>
            </w:r>
          </w:p>
          <w:p w14:paraId="2E8452B4" w14:textId="176E9455" w:rsidR="00BD10BF" w:rsidRPr="00372C23" w:rsidRDefault="00BD10BF" w:rsidP="00470D1D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116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470D1D">
              <w:rPr>
                <w:rFonts w:ascii="Arial" w:hAnsi="Arial" w:cs="Arial"/>
                <w:sz w:val="16"/>
                <w:szCs w:val="16"/>
              </w:rPr>
              <w:t>56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</w:tcPr>
          <w:p w14:paraId="25658FF8" w14:textId="6ACD38E9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458</w:t>
            </w:r>
          </w:p>
          <w:p w14:paraId="4450E8FF" w14:textId="53C93346" w:rsidR="00BD10BF" w:rsidRPr="00372C23" w:rsidRDefault="00BD10BF" w:rsidP="00470D1D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124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486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5C017C63" w14:textId="77777777" w:rsidTr="00067BAF">
        <w:trPr>
          <w:trHeight w:val="782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DCF1DE" w14:textId="77777777" w:rsidR="00BD10BF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780A1" w14:textId="4DC7C473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46</w:t>
            </w:r>
          </w:p>
          <w:p w14:paraId="664E760E" w14:textId="1D6B1B32" w:rsidR="00BD10BF" w:rsidRPr="00372C23" w:rsidRDefault="00BD10BF" w:rsidP="00470D1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43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51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3E18F" w14:textId="34F0ED41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43</w:t>
            </w:r>
          </w:p>
          <w:p w14:paraId="74C1090E" w14:textId="04787A6C" w:rsidR="00BD10BF" w:rsidRPr="00372C23" w:rsidRDefault="00BD10BF" w:rsidP="00470D1D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74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80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563AF" w14:textId="0DA9DD4B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45</w:t>
            </w:r>
          </w:p>
          <w:p w14:paraId="144E0552" w14:textId="5A0E6E40" w:rsidR="00BD10BF" w:rsidRPr="00372C23" w:rsidRDefault="00BD10BF" w:rsidP="00470D1D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70D1D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36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EDEFA" w14:textId="06DF95ED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21</w:t>
            </w:r>
          </w:p>
          <w:p w14:paraId="712CDB88" w14:textId="01D4BA56" w:rsidR="00BD10BF" w:rsidRPr="00372C23" w:rsidRDefault="00BD10BF" w:rsidP="00470D1D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59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49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EEF1E1" w14:textId="43BD03D4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22</w:t>
            </w:r>
          </w:p>
          <w:p w14:paraId="49C24025" w14:textId="502ABC36" w:rsidR="00BD10BF" w:rsidRPr="00372C23" w:rsidRDefault="00BD10BF" w:rsidP="00470D1D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91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54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3AB80" w14:textId="0EF46113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93</w:t>
            </w:r>
          </w:p>
          <w:p w14:paraId="3F772218" w14:textId="6B5EE255" w:rsidR="00BD10BF" w:rsidRPr="00372C23" w:rsidRDefault="00BD10BF" w:rsidP="00470D1D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62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67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3CF54" w14:textId="46B303A9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48</w:t>
            </w:r>
          </w:p>
          <w:p w14:paraId="0815B6D7" w14:textId="6344F354" w:rsidR="00BD10BF" w:rsidRPr="00372C23" w:rsidRDefault="00BD10BF" w:rsidP="00470D1D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973–279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140A1B" w14:textId="0BFEDC9E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26</w:t>
            </w:r>
          </w:p>
          <w:p w14:paraId="4FD489E5" w14:textId="29B5BE47" w:rsidR="00BD10BF" w:rsidRPr="00372C23" w:rsidRDefault="00BD10BF" w:rsidP="00470D1D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59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14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7BAF919" w14:textId="16DE0B85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560</w:t>
            </w:r>
          </w:p>
          <w:p w14:paraId="4AF304EE" w14:textId="6E344090" w:rsidR="00BD10BF" w:rsidRPr="00372C23" w:rsidRDefault="00BD10BF" w:rsidP="00470D1D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656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1698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0F7EC" w14:textId="69CB0A97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20</w:t>
            </w:r>
          </w:p>
          <w:p w14:paraId="6E04144A" w14:textId="6CB41CCE" w:rsidR="00BD10BF" w:rsidRPr="00372C23" w:rsidRDefault="00BD10BF" w:rsidP="00470D1D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60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90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B48E1" w14:textId="2C631741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299</w:t>
            </w:r>
          </w:p>
          <w:p w14:paraId="5377AC17" w14:textId="66B344C0" w:rsidR="00BD10BF" w:rsidRPr="00372C23" w:rsidRDefault="00BD10BF" w:rsidP="00470D1D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156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338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11CBB8" w14:textId="74F89B2B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275</w:t>
            </w:r>
          </w:p>
          <w:p w14:paraId="12C111C3" w14:textId="20DF973B" w:rsidR="00BD10BF" w:rsidRPr="00372C23" w:rsidRDefault="00BD10BF" w:rsidP="00470D1D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70D1D">
              <w:rPr>
                <w:rFonts w:ascii="Arial" w:hAnsi="Arial" w:cs="Arial"/>
                <w:sz w:val="16"/>
                <w:szCs w:val="16"/>
              </w:rPr>
              <w:t>095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70D1D">
              <w:rPr>
                <w:rFonts w:ascii="Arial" w:hAnsi="Arial" w:cs="Arial"/>
                <w:sz w:val="16"/>
                <w:szCs w:val="16"/>
              </w:rPr>
              <w:t>130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316FF" w14:textId="570B59C8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36</w:t>
            </w:r>
          </w:p>
          <w:p w14:paraId="2425EE1C" w14:textId="39381FF4" w:rsidR="00BD10BF" w:rsidRPr="00372C23" w:rsidRDefault="00BD10BF" w:rsidP="00470D1D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106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317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E2C67DC" w14:textId="779A0F1C" w:rsidR="00BD10BF" w:rsidRPr="00372C23" w:rsidRDefault="00470D1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7022</w:t>
            </w:r>
          </w:p>
          <w:p w14:paraId="68994BE5" w14:textId="3BDD101C" w:rsidR="00BD10BF" w:rsidRPr="00372C23" w:rsidRDefault="00BD10BF" w:rsidP="00470D1D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70D1D">
              <w:rPr>
                <w:rFonts w:ascii="Arial" w:hAnsi="Arial" w:cs="Arial"/>
                <w:sz w:val="16"/>
                <w:szCs w:val="16"/>
              </w:rPr>
              <w:t>239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0D1D">
              <w:rPr>
                <w:rFonts w:ascii="Arial" w:hAnsi="Arial" w:cs="Arial"/>
                <w:sz w:val="16"/>
                <w:szCs w:val="16"/>
              </w:rPr>
              <w:t>2336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46462DE4" w14:textId="77777777" w:rsidTr="007F6D57"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0DC6E5" w14:textId="77777777" w:rsidR="00BD10BF" w:rsidRPr="00F9296D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940C5D" w14:textId="1BFE010F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559</w:t>
            </w:r>
          </w:p>
          <w:p w14:paraId="29AB4F70" w14:textId="3CB742A6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3195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9669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1334B6" w14:textId="6AB8661C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127</w:t>
            </w:r>
          </w:p>
          <w:p w14:paraId="77D9E65B" w14:textId="648717DD" w:rsidR="00BD10BF" w:rsidRPr="00372C23" w:rsidRDefault="00BD10BF" w:rsidP="007F6D57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0D1D">
              <w:rPr>
                <w:rFonts w:ascii="Arial" w:hAnsi="Arial" w:cs="Arial"/>
                <w:sz w:val="16"/>
                <w:szCs w:val="16"/>
              </w:rPr>
              <w:t>563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E37098">
              <w:rPr>
                <w:rFonts w:ascii="Arial" w:hAnsi="Arial" w:cs="Arial"/>
                <w:sz w:val="16"/>
                <w:szCs w:val="16"/>
              </w:rPr>
              <w:t>479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6732C2" w14:textId="0147A951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25</w:t>
            </w:r>
            <w:r w:rsidR="00BD10BF">
              <w:rPr>
                <w:rFonts w:ascii="Arial" w:hAnsi="Arial" w:cs="Arial"/>
                <w:sz w:val="20"/>
                <w:szCs w:val="18"/>
              </w:rPr>
              <w:t>7</w:t>
            </w:r>
          </w:p>
          <w:p w14:paraId="7B13267F" w14:textId="70F887DA" w:rsidR="00BD10BF" w:rsidRPr="00372C23" w:rsidRDefault="00BD10BF" w:rsidP="007F6D57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622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E37098">
              <w:rPr>
                <w:rFonts w:ascii="Arial" w:hAnsi="Arial" w:cs="Arial"/>
                <w:sz w:val="16"/>
                <w:szCs w:val="16"/>
              </w:rPr>
              <w:t>095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B8D73D" w14:textId="21F3AAC0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441</w:t>
            </w:r>
          </w:p>
          <w:p w14:paraId="562617CD" w14:textId="2F80AAD2" w:rsidR="00BD10BF" w:rsidRPr="00372C23" w:rsidRDefault="00BD10BF" w:rsidP="007F6D57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361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818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6BE8BF" w14:textId="0626A834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540</w:t>
            </w:r>
          </w:p>
          <w:p w14:paraId="5CCC8F9F" w14:textId="146C5106" w:rsidR="00BD10BF" w:rsidRPr="00372C23" w:rsidRDefault="00BD10BF" w:rsidP="007F6D57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749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209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EAEB55B" w14:textId="343393C8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435</w:t>
            </w:r>
          </w:p>
          <w:p w14:paraId="7F7041CA" w14:textId="2A07A1B6" w:rsidR="00BD10BF" w:rsidRPr="00372C23" w:rsidRDefault="00BD10BF" w:rsidP="007F6D57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641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1387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098EB81" w14:textId="0F03FFBA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139</w:t>
            </w:r>
          </w:p>
          <w:p w14:paraId="558F76EC" w14:textId="1BBB247F" w:rsidR="00BD10BF" w:rsidRPr="00372C23" w:rsidRDefault="00BD10BF" w:rsidP="007F6D57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236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724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BD22B60" w14:textId="7C04678A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562</w:t>
            </w:r>
          </w:p>
          <w:p w14:paraId="48D6F471" w14:textId="000BD759" w:rsidR="00BD10BF" w:rsidRPr="00372C23" w:rsidRDefault="00BD10BF" w:rsidP="007F6D57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398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1839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6C628C" w14:textId="6C11C7C9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36</w:t>
            </w:r>
            <w:r w:rsidR="00BD10BF">
              <w:rPr>
                <w:rFonts w:ascii="Arial" w:hAnsi="Arial" w:cs="Arial"/>
                <w:sz w:val="20"/>
                <w:szCs w:val="18"/>
              </w:rPr>
              <w:t>6</w:t>
            </w:r>
          </w:p>
          <w:p w14:paraId="4E0D8A59" w14:textId="314DEBA6" w:rsidR="00BD10BF" w:rsidRPr="00372C23" w:rsidRDefault="00BD10BF" w:rsidP="007F6D57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536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1305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814AFA" w14:textId="52178B97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809</w:t>
            </w:r>
          </w:p>
          <w:p w14:paraId="13264013" w14:textId="089C8A9E" w:rsidR="00BD10BF" w:rsidRPr="00372C23" w:rsidRDefault="00BD10BF" w:rsidP="007F6D57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349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E37098">
              <w:rPr>
                <w:rFonts w:ascii="Arial" w:hAnsi="Arial" w:cs="Arial"/>
                <w:sz w:val="16"/>
                <w:szCs w:val="16"/>
              </w:rPr>
              <w:t>326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D74D811" w14:textId="476A117B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045</w:t>
            </w:r>
          </w:p>
          <w:p w14:paraId="4691E2BC" w14:textId="546CC0CB" w:rsidR="00BD10BF" w:rsidRPr="00372C23" w:rsidRDefault="00BD10BF" w:rsidP="007F6D57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1075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2103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5B428FA" w14:textId="286479FA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207</w:t>
            </w:r>
          </w:p>
          <w:p w14:paraId="4B94E120" w14:textId="40CED6FA" w:rsidR="00BD10BF" w:rsidRPr="00372C23" w:rsidRDefault="00BD10BF" w:rsidP="007F6D57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860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1460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8D6E74" w14:textId="1C661A05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889</w:t>
            </w:r>
          </w:p>
          <w:p w14:paraId="31D32C36" w14:textId="76AEFCB7" w:rsidR="00BD10BF" w:rsidRPr="00372C23" w:rsidRDefault="00BD10BF" w:rsidP="007F6D57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565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1397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D53E5D1" w14:textId="064E8789" w:rsidR="00BD10BF" w:rsidRPr="00372C23" w:rsidRDefault="00470D1D" w:rsidP="007F6D5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143</w:t>
            </w:r>
          </w:p>
          <w:p w14:paraId="66A4405D" w14:textId="7B26A229" w:rsidR="00BD10BF" w:rsidRPr="00372C23" w:rsidRDefault="00BD10BF" w:rsidP="007F6D57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883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166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25A6CF8B" w14:textId="77777777" w:rsidTr="00067BAF">
        <w:trPr>
          <w:trHeight w:val="377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5B5235" w14:textId="77777777" w:rsidR="00BD10BF" w:rsidRPr="00F9296D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6D6E95" w14:textId="68154990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69</w:t>
            </w:r>
          </w:p>
          <w:p w14:paraId="18380DDE" w14:textId="0822A0A9" w:rsidR="00BD10BF" w:rsidRPr="00372C23" w:rsidRDefault="00BD10BF" w:rsidP="00E3709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149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550</w:t>
            </w:r>
            <w:r w:rsidRPr="00372C23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8B8EB" w14:textId="7BB7577D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13</w:t>
            </w:r>
          </w:p>
          <w:p w14:paraId="675ADCD8" w14:textId="0586416D" w:rsidR="00BD10BF" w:rsidRPr="00372C23" w:rsidRDefault="00BD10BF" w:rsidP="00E3709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E37098">
              <w:rPr>
                <w:rFonts w:ascii="Arial" w:hAnsi="Arial" w:cs="Arial"/>
                <w:sz w:val="16"/>
                <w:szCs w:val="16"/>
              </w:rPr>
              <w:t>91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66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743A1" w14:textId="1239DB2F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507</w:t>
            </w:r>
          </w:p>
          <w:p w14:paraId="144A4651" w14:textId="347BE3D1" w:rsidR="00BD10BF" w:rsidRPr="00372C23" w:rsidRDefault="00BD10BF" w:rsidP="00E3709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319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635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84834" w14:textId="499857AA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29</w:t>
            </w:r>
          </w:p>
          <w:p w14:paraId="21769DE7" w14:textId="44491B33" w:rsidR="00BD10BF" w:rsidRPr="00372C23" w:rsidRDefault="00BD10BF" w:rsidP="00E3709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E37098">
              <w:rPr>
                <w:rFonts w:ascii="Arial" w:hAnsi="Arial" w:cs="Arial"/>
                <w:sz w:val="16"/>
                <w:szCs w:val="16"/>
              </w:rPr>
              <w:t>55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410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4646F" w14:textId="50DD64E7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79</w:t>
            </w:r>
          </w:p>
          <w:p w14:paraId="7DDDE088" w14:textId="168D0105" w:rsidR="00BD10BF" w:rsidRPr="00372C23" w:rsidRDefault="00BD10BF" w:rsidP="00E3709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E37098">
              <w:rPr>
                <w:rFonts w:ascii="Arial" w:hAnsi="Arial" w:cs="Arial"/>
                <w:sz w:val="16"/>
                <w:szCs w:val="16"/>
              </w:rPr>
              <w:t>59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773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BC0A2" w14:textId="13A863ED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39*</w:t>
            </w:r>
          </w:p>
          <w:p w14:paraId="2C19F12D" w14:textId="78A8396A" w:rsidR="00BD10BF" w:rsidRPr="00372C23" w:rsidRDefault="00BD10BF" w:rsidP="00E3709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E37098">
              <w:rPr>
                <w:rFonts w:ascii="Arial" w:hAnsi="Arial" w:cs="Arial"/>
                <w:sz w:val="16"/>
                <w:szCs w:val="16"/>
              </w:rPr>
              <w:t>92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579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61B85" w14:textId="44C0E52C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678</w:t>
            </w:r>
          </w:p>
          <w:p w14:paraId="6E9AA4CA" w14:textId="2BF78655" w:rsidR="00BD10BF" w:rsidRPr="00372C23" w:rsidRDefault="00BD10BF" w:rsidP="00E3709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163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439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0D3BE" w14:textId="14957E2C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174</w:t>
            </w:r>
          </w:p>
          <w:p w14:paraId="43B7EB54" w14:textId="12D9E5CC" w:rsidR="00BD10BF" w:rsidRPr="00372C23" w:rsidRDefault="00BD10BF" w:rsidP="00E3709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22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785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BBE0D" w14:textId="5707B4C8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76</w:t>
            </w:r>
            <w:r w:rsidR="00BD10BF">
              <w:rPr>
                <w:rFonts w:ascii="Arial" w:hAnsi="Arial" w:cs="Arial"/>
                <w:sz w:val="20"/>
                <w:szCs w:val="18"/>
              </w:rPr>
              <w:t>9</w:t>
            </w:r>
          </w:p>
          <w:p w14:paraId="0046A59C" w14:textId="5E66A6A6" w:rsidR="00BD10BF" w:rsidRPr="00372C23" w:rsidRDefault="00BD10BF" w:rsidP="00E3709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291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781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BFD95" w14:textId="25D0378D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692</w:t>
            </w:r>
          </w:p>
          <w:p w14:paraId="4B4C1889" w14:textId="10709AF2" w:rsidR="00BD10BF" w:rsidRPr="00372C23" w:rsidRDefault="00BD10BF" w:rsidP="00E3709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130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554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56206D" w14:textId="7272247C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22</w:t>
            </w:r>
            <w:r w:rsidR="00BD10BF">
              <w:rPr>
                <w:rFonts w:ascii="Arial" w:hAnsi="Arial" w:cs="Arial"/>
                <w:sz w:val="20"/>
                <w:szCs w:val="18"/>
              </w:rPr>
              <w:t>0</w:t>
            </w:r>
          </w:p>
          <w:p w14:paraId="2026DB94" w14:textId="6D483F43" w:rsidR="00BD10BF" w:rsidRPr="00372C23" w:rsidRDefault="00BD10BF" w:rsidP="00E3709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="00E37098">
              <w:rPr>
                <w:rFonts w:ascii="Arial" w:hAnsi="Arial" w:cs="Arial"/>
                <w:sz w:val="16"/>
                <w:szCs w:val="16"/>
              </w:rPr>
              <w:t>4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691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27869" w14:textId="1EB53278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298</w:t>
            </w:r>
          </w:p>
          <w:p w14:paraId="78921E18" w14:textId="5B6595A3" w:rsidR="00BD10BF" w:rsidRPr="00372C23" w:rsidRDefault="00BD10BF" w:rsidP="00E3709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346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8</w:t>
            </w:r>
            <w:r w:rsidRPr="00372C23">
              <w:rPr>
                <w:rFonts w:ascii="Arial" w:hAnsi="Arial" w:cs="Arial"/>
                <w:sz w:val="16"/>
                <w:szCs w:val="16"/>
              </w:rPr>
              <w:t>1</w:t>
            </w:r>
            <w:r w:rsidR="00E37098">
              <w:rPr>
                <w:rFonts w:ascii="Arial" w:hAnsi="Arial" w:cs="Arial"/>
                <w:sz w:val="16"/>
                <w:szCs w:val="16"/>
              </w:rPr>
              <w:t>1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989A3" w14:textId="36069A90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704</w:t>
            </w:r>
          </w:p>
          <w:p w14:paraId="55420310" w14:textId="7A94D12A" w:rsidR="00BD10BF" w:rsidRPr="00372C23" w:rsidRDefault="00BD10BF" w:rsidP="00E3709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E37098">
              <w:rPr>
                <w:rFonts w:ascii="Arial" w:hAnsi="Arial" w:cs="Arial"/>
                <w:sz w:val="16"/>
                <w:szCs w:val="16"/>
              </w:rPr>
              <w:t>06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665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607C5646" w14:textId="06EFECB0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501*</w:t>
            </w:r>
          </w:p>
          <w:p w14:paraId="1D06B6FD" w14:textId="6691EAF7" w:rsidR="00BD10BF" w:rsidRPr="00372C23" w:rsidRDefault="00BD10BF" w:rsidP="00E3709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E37098">
              <w:rPr>
                <w:rFonts w:ascii="Arial" w:hAnsi="Arial" w:cs="Arial"/>
                <w:sz w:val="16"/>
                <w:szCs w:val="16"/>
              </w:rPr>
              <w:t>56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7098">
              <w:rPr>
                <w:rFonts w:ascii="Arial" w:hAnsi="Arial" w:cs="Arial"/>
                <w:sz w:val="16"/>
                <w:szCs w:val="16"/>
              </w:rPr>
              <w:t>84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51E05CBB" w14:textId="77777777" w:rsidTr="00067BAF">
        <w:tc>
          <w:tcPr>
            <w:tcW w:w="1135" w:type="dxa"/>
            <w:tcBorders>
              <w:top w:val="nil"/>
              <w:right w:val="single" w:sz="4" w:space="0" w:color="auto"/>
            </w:tcBorders>
            <w:vAlign w:val="center"/>
          </w:tcPr>
          <w:p w14:paraId="0B74D3DA" w14:textId="77777777" w:rsidR="00BD10BF" w:rsidRPr="00F9296D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F00932" w14:textId="76C0E3CB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23</w:t>
            </w:r>
          </w:p>
          <w:p w14:paraId="629D8313" w14:textId="37BACF22" w:rsidR="00BD10BF" w:rsidRPr="00372C23" w:rsidRDefault="00BD10BF" w:rsidP="00D53DE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7098">
              <w:rPr>
                <w:rFonts w:ascii="Arial" w:hAnsi="Arial" w:cs="Arial"/>
                <w:sz w:val="16"/>
                <w:szCs w:val="16"/>
              </w:rPr>
              <w:t>124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511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BA6DC8" w14:textId="6C52C7EC" w:rsidR="00BD10BF" w:rsidRPr="00372C23" w:rsidRDefault="00BD10B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</w:t>
            </w:r>
            <w:r w:rsidR="00E37098">
              <w:rPr>
                <w:rFonts w:ascii="Arial" w:hAnsi="Arial" w:cs="Arial"/>
                <w:sz w:val="20"/>
                <w:szCs w:val="18"/>
              </w:rPr>
              <w:t>270*</w:t>
            </w:r>
          </w:p>
          <w:p w14:paraId="3E12717D" w14:textId="6FAE8745" w:rsidR="00BD10BF" w:rsidRPr="00372C23" w:rsidRDefault="00BD10BF" w:rsidP="00D53DEF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158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675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98AE76" w14:textId="4C03F650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558</w:t>
            </w:r>
          </w:p>
          <w:p w14:paraId="5069CDD7" w14:textId="18E468D0" w:rsidR="00BD10BF" w:rsidRPr="00372C23" w:rsidRDefault="00BD10BF" w:rsidP="00D53DEF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D53DEF">
              <w:rPr>
                <w:rFonts w:ascii="Arial" w:hAnsi="Arial" w:cs="Arial"/>
                <w:sz w:val="16"/>
                <w:szCs w:val="16"/>
              </w:rPr>
              <w:t>42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521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60A9D4E" w14:textId="474C03C1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86</w:t>
            </w:r>
          </w:p>
          <w:p w14:paraId="604177E6" w14:textId="1A9A2D9A" w:rsidR="00BD10BF" w:rsidRPr="00372C23" w:rsidRDefault="00BD10BF" w:rsidP="00D53DEF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53DEF">
              <w:rPr>
                <w:rFonts w:ascii="Arial" w:hAnsi="Arial" w:cs="Arial"/>
                <w:sz w:val="16"/>
                <w:szCs w:val="16"/>
              </w:rPr>
              <w:t>14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345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AA1A618" w14:textId="04E592C5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26</w:t>
            </w:r>
          </w:p>
          <w:p w14:paraId="366DC401" w14:textId="2C3B469D" w:rsidR="00BD10BF" w:rsidRPr="00372C23" w:rsidRDefault="00BD10BF" w:rsidP="00D53DEF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173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461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0539AC" w14:textId="0182E78F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7</w:t>
            </w:r>
            <w:r w:rsidR="00BD10BF">
              <w:rPr>
                <w:rFonts w:ascii="Arial" w:hAnsi="Arial" w:cs="Arial"/>
                <w:sz w:val="20"/>
                <w:szCs w:val="18"/>
              </w:rPr>
              <w:t>9</w:t>
            </w:r>
            <w:r>
              <w:rPr>
                <w:rFonts w:ascii="Arial" w:hAnsi="Arial" w:cs="Arial"/>
                <w:sz w:val="20"/>
                <w:szCs w:val="18"/>
              </w:rPr>
              <w:t>**</w:t>
            </w:r>
          </w:p>
          <w:p w14:paraId="5F82571F" w14:textId="567FD629" w:rsidR="00BD10BF" w:rsidRPr="00372C23" w:rsidRDefault="00BD10BF" w:rsidP="00D53DEF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53DEF">
              <w:rPr>
                <w:rFonts w:ascii="Arial" w:hAnsi="Arial" w:cs="Arial"/>
                <w:sz w:val="16"/>
                <w:szCs w:val="16"/>
              </w:rPr>
              <w:t>19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396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551FB9" w14:textId="35343DD7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460</w:t>
            </w:r>
          </w:p>
          <w:p w14:paraId="2AAEBF6B" w14:textId="6FFA41A5" w:rsidR="00BD10BF" w:rsidRPr="00372C23" w:rsidRDefault="00BD10BF" w:rsidP="00D53DEF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137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440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0CF24317" w14:textId="03DA0666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73</w:t>
            </w:r>
          </w:p>
          <w:p w14:paraId="45048D51" w14:textId="7B68BE3E" w:rsidR="00BD10BF" w:rsidRPr="00372C23" w:rsidRDefault="00BD10BF" w:rsidP="00D53DEF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53DEF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514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5AAE2C99" w14:textId="1118931D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92</w:t>
            </w:r>
          </w:p>
          <w:p w14:paraId="66F1D10E" w14:textId="7B1D9656" w:rsidR="00BD10BF" w:rsidRPr="00372C23" w:rsidRDefault="00BD10BF" w:rsidP="00D53DEF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53DEF">
              <w:rPr>
                <w:rFonts w:ascii="Arial" w:hAnsi="Arial" w:cs="Arial"/>
                <w:sz w:val="16"/>
                <w:szCs w:val="16"/>
              </w:rPr>
              <w:t>72</w:t>
            </w:r>
            <w:r w:rsidRPr="00372C23">
              <w:rPr>
                <w:rFonts w:ascii="Arial" w:hAnsi="Arial" w:cs="Arial"/>
                <w:sz w:val="16"/>
                <w:szCs w:val="16"/>
              </w:rPr>
              <w:t>8–</w:t>
            </w:r>
            <w:r w:rsidR="00D53DEF">
              <w:rPr>
                <w:rFonts w:ascii="Arial" w:hAnsi="Arial" w:cs="Arial"/>
                <w:sz w:val="16"/>
                <w:szCs w:val="16"/>
              </w:rPr>
              <w:t>484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EE005E" w14:textId="36AAE252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76</w:t>
            </w:r>
          </w:p>
          <w:p w14:paraId="769100C5" w14:textId="5E227AB0" w:rsidR="00BD10BF" w:rsidRPr="00372C23" w:rsidRDefault="00BD10BF" w:rsidP="00D53DEF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78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359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33D7719D" w14:textId="62589154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54</w:t>
            </w:r>
          </w:p>
          <w:p w14:paraId="6B2E6B2D" w14:textId="253568A0" w:rsidR="00BD10BF" w:rsidRPr="00372C23" w:rsidRDefault="00BD10BF" w:rsidP="00D53DEF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251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446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6ED280B3" w14:textId="084C0729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493</w:t>
            </w:r>
          </w:p>
          <w:p w14:paraId="1CA04DD6" w14:textId="2F22BDCE" w:rsidR="00BD10BF" w:rsidRPr="00372C23" w:rsidRDefault="00BD10BF" w:rsidP="00D53DEF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243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501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4CD6D97E" w14:textId="18E61BF3" w:rsidR="00BD10BF" w:rsidRPr="00372C23" w:rsidRDefault="00E3709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264</w:t>
            </w:r>
          </w:p>
          <w:p w14:paraId="69628CF0" w14:textId="41B7CA48" w:rsidR="00BD10BF" w:rsidRPr="00372C23" w:rsidRDefault="00BD10BF" w:rsidP="00D53DEF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115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445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04C5CF0C" w14:textId="594E40C4" w:rsidR="00BD10BF" w:rsidRPr="00372C23" w:rsidRDefault="00BD10B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</w:t>
            </w:r>
            <w:r w:rsidR="00E37098">
              <w:rPr>
                <w:rFonts w:ascii="Arial" w:hAnsi="Arial" w:cs="Arial"/>
                <w:sz w:val="20"/>
                <w:szCs w:val="18"/>
              </w:rPr>
              <w:t>304*</w:t>
            </w:r>
          </w:p>
          <w:p w14:paraId="33A4BC80" w14:textId="477DB896" w:rsidR="00BD10BF" w:rsidRPr="00372C23" w:rsidRDefault="00BD10BF" w:rsidP="00D53DEF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292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634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1BF253F0" w14:textId="77777777" w:rsidTr="00D53DEF">
        <w:trPr>
          <w:trHeight w:val="297"/>
        </w:trPr>
        <w:tc>
          <w:tcPr>
            <w:tcW w:w="14239" w:type="dxa"/>
            <w:gridSpan w:val="15"/>
            <w:tcBorders>
              <w:bottom w:val="nil"/>
            </w:tcBorders>
            <w:vAlign w:val="center"/>
          </w:tcPr>
          <w:p w14:paraId="275250CB" w14:textId="61B87033" w:rsidR="00BD10BF" w:rsidRPr="00D53DEF" w:rsidRDefault="002E414C" w:rsidP="002E414C">
            <w:pPr>
              <w:spacing w:before="60" w:after="60"/>
              <w:ind w:left="29" w:right="-161"/>
              <w:rPr>
                <w:rFonts w:ascii="Arial" w:hAnsi="Arial" w:cs="Arial"/>
                <w:b/>
                <w:sz w:val="20"/>
                <w:szCs w:val="20"/>
              </w:rPr>
            </w:pPr>
            <w:r w:rsidRPr="00D53DEF">
              <w:rPr>
                <w:rFonts w:ascii="Arial" w:hAnsi="Arial" w:cs="Arial"/>
                <w:b/>
                <w:sz w:val="20"/>
                <w:szCs w:val="20"/>
              </w:rPr>
              <w:t>Pan-Ig vs GII.4c 50-64 year-olds</w:t>
            </w:r>
          </w:p>
        </w:tc>
      </w:tr>
      <w:tr w:rsidR="00D53DEF" w14:paraId="7C902431" w14:textId="77777777" w:rsidTr="00984481">
        <w:trPr>
          <w:trHeight w:val="269"/>
        </w:trPr>
        <w:tc>
          <w:tcPr>
            <w:tcW w:w="1135" w:type="dxa"/>
            <w:tcBorders>
              <w:bottom w:val="nil"/>
            </w:tcBorders>
            <w:vAlign w:val="center"/>
          </w:tcPr>
          <w:p w14:paraId="71385338" w14:textId="20E18CFA" w:rsidR="00D53DEF" w:rsidRDefault="00D53DEF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18DD7093" w14:textId="07EA1DD4" w:rsidR="00D53DEF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02347A2B" w14:textId="2CF833FB" w:rsidR="00D53DEF" w:rsidRDefault="00D53DEF" w:rsidP="00D53DE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323F7107" w14:textId="444B7C37" w:rsidR="00D53DEF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46DFF63B" w14:textId="0ECB74F3" w:rsidR="00D53DEF" w:rsidRDefault="00D53DEF" w:rsidP="00D53DE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18F61A5D" w14:textId="6FB4309B" w:rsidR="00D53DEF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345E2EF6" w14:textId="23416B57" w:rsidR="00D53DEF" w:rsidRDefault="00D53DEF" w:rsidP="00D53DE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1C3C70A8" w14:textId="63BB162A" w:rsidR="00D53DEF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  <w:right w:val="nil"/>
            </w:tcBorders>
            <w:vAlign w:val="center"/>
          </w:tcPr>
          <w:p w14:paraId="55BA95FA" w14:textId="1B4E3F92" w:rsidR="00D53DEF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left w:val="nil"/>
              <w:bottom w:val="nil"/>
            </w:tcBorders>
            <w:vAlign w:val="center"/>
          </w:tcPr>
          <w:p w14:paraId="72187374" w14:textId="23E9969D" w:rsidR="00D53DEF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2F122EF7" w14:textId="6E822A76" w:rsidR="00D53DEF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D53DEF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936" w:type="dxa"/>
            <w:tcBorders>
              <w:bottom w:val="nil"/>
              <w:right w:val="nil"/>
            </w:tcBorders>
            <w:vAlign w:val="center"/>
          </w:tcPr>
          <w:p w14:paraId="67A07D17" w14:textId="69018023" w:rsidR="00D53DEF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2EBC083" w14:textId="26D91CA8" w:rsidR="00D53DEF" w:rsidRDefault="00D53DEF" w:rsidP="00D53DE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9451D4E" w14:textId="32421F99" w:rsidR="00D53DEF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6B82309F" w14:textId="722D3052" w:rsidR="00D53DEF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</w:tr>
      <w:tr w:rsidR="00BD10BF" w14:paraId="01301258" w14:textId="77777777" w:rsidTr="000C13D8">
        <w:tc>
          <w:tcPr>
            <w:tcW w:w="1135" w:type="dxa"/>
            <w:tcBorders>
              <w:bottom w:val="nil"/>
            </w:tcBorders>
            <w:vAlign w:val="center"/>
          </w:tcPr>
          <w:p w14:paraId="3A8AF003" w14:textId="77777777" w:rsidR="00BD10BF" w:rsidRPr="00FF370D" w:rsidRDefault="00BD10BF" w:rsidP="00AB708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936" w:type="dxa"/>
            <w:tcBorders>
              <w:bottom w:val="nil"/>
            </w:tcBorders>
          </w:tcPr>
          <w:p w14:paraId="7F26640D" w14:textId="65F2C917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85</w:t>
            </w:r>
          </w:p>
          <w:p w14:paraId="7ED93311" w14:textId="42F1372B" w:rsidR="00BD10BF" w:rsidRPr="00372C23" w:rsidRDefault="00BD10BF" w:rsidP="00D53DE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45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261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6D890630" w14:textId="1E972275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95</w:t>
            </w:r>
          </w:p>
          <w:p w14:paraId="3CBF58BF" w14:textId="7116EF97" w:rsidR="00BD10BF" w:rsidRPr="00372C23" w:rsidRDefault="00BD10BF" w:rsidP="00D53DEF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372C23">
              <w:rPr>
                <w:rFonts w:ascii="Arial" w:hAnsi="Arial" w:cs="Arial"/>
                <w:sz w:val="16"/>
                <w:szCs w:val="16"/>
              </w:rPr>
              <w:t>8–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D53DEF">
              <w:rPr>
                <w:rFonts w:ascii="Arial" w:hAnsi="Arial" w:cs="Arial"/>
                <w:sz w:val="16"/>
                <w:szCs w:val="16"/>
              </w:rPr>
              <w:t>2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13BC743A" w14:textId="6920CAF0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16</w:t>
            </w:r>
          </w:p>
          <w:p w14:paraId="3FC38A92" w14:textId="60F8A538" w:rsidR="00BD10BF" w:rsidRPr="00372C23" w:rsidRDefault="00BD10BF" w:rsidP="00D53DEF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39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263</w:t>
            </w:r>
            <w:r w:rsidRPr="00372C23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936" w:type="dxa"/>
            <w:tcBorders>
              <w:bottom w:val="nil"/>
            </w:tcBorders>
          </w:tcPr>
          <w:p w14:paraId="4BA7D10A" w14:textId="35E62935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19</w:t>
            </w:r>
          </w:p>
          <w:p w14:paraId="000B49D9" w14:textId="6DABD1EF" w:rsidR="00BD10BF" w:rsidRPr="00372C23" w:rsidRDefault="00BD10BF" w:rsidP="00D53DEF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35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D53DEF">
              <w:rPr>
                <w:rFonts w:ascii="Arial" w:hAnsi="Arial" w:cs="Arial"/>
                <w:sz w:val="16"/>
                <w:szCs w:val="16"/>
              </w:rPr>
              <w:t>8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4C1CBBCF" w14:textId="5D9010D2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06</w:t>
            </w:r>
          </w:p>
          <w:p w14:paraId="055DD3F6" w14:textId="5B2117A8" w:rsidR="00BD10BF" w:rsidRPr="00372C23" w:rsidRDefault="00BD10BF" w:rsidP="00D53DEF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D53DEF">
              <w:rPr>
                <w:rFonts w:ascii="Arial" w:hAnsi="Arial" w:cs="Arial"/>
                <w:sz w:val="16"/>
                <w:szCs w:val="16"/>
              </w:rPr>
              <w:t>8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8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7B994AB9" w14:textId="507D9B13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48</w:t>
            </w:r>
          </w:p>
          <w:p w14:paraId="42D48A8D" w14:textId="6DAEAF92" w:rsidR="00BD10BF" w:rsidRPr="00372C23" w:rsidRDefault="00BD10BF" w:rsidP="00D53DEF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53DEF">
              <w:rPr>
                <w:rFonts w:ascii="Arial" w:hAnsi="Arial" w:cs="Arial"/>
                <w:sz w:val="16"/>
                <w:szCs w:val="16"/>
              </w:rPr>
              <w:t>41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53DEF">
              <w:rPr>
                <w:rFonts w:ascii="Arial" w:hAnsi="Arial" w:cs="Arial"/>
                <w:sz w:val="16"/>
                <w:szCs w:val="16"/>
              </w:rPr>
              <w:t>216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6ED41A10" w14:textId="5670B20A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78</w:t>
            </w:r>
          </w:p>
          <w:p w14:paraId="59F8C5A8" w14:textId="44872F00" w:rsidR="00BD10BF" w:rsidRPr="00372C23" w:rsidRDefault="00BD10BF" w:rsidP="00724520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724520">
              <w:rPr>
                <w:rFonts w:ascii="Arial" w:hAnsi="Arial" w:cs="Arial"/>
                <w:sz w:val="16"/>
                <w:szCs w:val="16"/>
              </w:rPr>
              <w:t>44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724520">
              <w:rPr>
                <w:rFonts w:ascii="Arial" w:hAnsi="Arial" w:cs="Arial"/>
                <w:sz w:val="16"/>
                <w:szCs w:val="16"/>
              </w:rPr>
              <w:t>262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37C3A2F6" w14:textId="73CF63D4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98</w:t>
            </w:r>
          </w:p>
          <w:p w14:paraId="674F848B" w14:textId="79A1B01D" w:rsidR="00BD10BF" w:rsidRPr="00372C23" w:rsidRDefault="00BD10BF" w:rsidP="00724520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724520">
              <w:rPr>
                <w:rFonts w:ascii="Arial" w:hAnsi="Arial" w:cs="Arial"/>
                <w:sz w:val="16"/>
                <w:szCs w:val="16"/>
              </w:rPr>
              <w:t>66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724520">
              <w:rPr>
                <w:rFonts w:ascii="Arial" w:hAnsi="Arial" w:cs="Arial"/>
                <w:sz w:val="16"/>
                <w:szCs w:val="16"/>
              </w:rPr>
              <w:t>294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709CA5C7" w14:textId="0523D1DF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46</w:t>
            </w:r>
          </w:p>
          <w:p w14:paraId="4490C8F7" w14:textId="19AE139C" w:rsidR="00BD10BF" w:rsidRPr="00372C23" w:rsidRDefault="00BD10BF" w:rsidP="00724520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724520">
              <w:rPr>
                <w:rFonts w:ascii="Arial" w:hAnsi="Arial" w:cs="Arial"/>
                <w:sz w:val="16"/>
                <w:szCs w:val="16"/>
              </w:rPr>
              <w:t>499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724520">
              <w:rPr>
                <w:rFonts w:ascii="Arial" w:hAnsi="Arial" w:cs="Arial"/>
                <w:sz w:val="16"/>
                <w:szCs w:val="16"/>
              </w:rPr>
              <w:t>79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017A875F" w14:textId="3E58B9B8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02</w:t>
            </w:r>
          </w:p>
          <w:p w14:paraId="54A8009B" w14:textId="5B6D8B49" w:rsidR="00BD10BF" w:rsidRPr="00372C23" w:rsidRDefault="00BD10BF" w:rsidP="00724520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724520">
              <w:rPr>
                <w:rFonts w:ascii="Arial" w:hAnsi="Arial" w:cs="Arial"/>
                <w:sz w:val="16"/>
                <w:szCs w:val="16"/>
              </w:rPr>
              <w:t>69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724520">
              <w:rPr>
                <w:rFonts w:ascii="Arial" w:hAnsi="Arial" w:cs="Arial"/>
                <w:sz w:val="16"/>
                <w:szCs w:val="16"/>
              </w:rPr>
              <w:t>206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4C2C23E2" w14:textId="729599D5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01</w:t>
            </w:r>
          </w:p>
          <w:p w14:paraId="546977C8" w14:textId="43AF9360" w:rsidR="00BD10BF" w:rsidRPr="00372C23" w:rsidRDefault="00BD10BF" w:rsidP="00724520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24520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724520">
              <w:rPr>
                <w:rFonts w:ascii="Arial" w:hAnsi="Arial" w:cs="Arial"/>
                <w:sz w:val="16"/>
                <w:szCs w:val="16"/>
              </w:rPr>
              <w:t>221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6D2515F6" w14:textId="33764042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94</w:t>
            </w:r>
          </w:p>
          <w:p w14:paraId="42C86432" w14:textId="7C03B59E" w:rsidR="00BD10BF" w:rsidRPr="00372C23" w:rsidRDefault="00BD10BF" w:rsidP="00724520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724520">
              <w:rPr>
                <w:rFonts w:ascii="Arial" w:hAnsi="Arial" w:cs="Arial"/>
                <w:sz w:val="16"/>
                <w:szCs w:val="16"/>
              </w:rPr>
              <w:t>50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724520">
              <w:rPr>
                <w:rFonts w:ascii="Arial" w:hAnsi="Arial" w:cs="Arial"/>
                <w:sz w:val="16"/>
                <w:szCs w:val="16"/>
              </w:rPr>
              <w:t>237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</w:tcPr>
          <w:p w14:paraId="1CB8A650" w14:textId="481386E8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29</w:t>
            </w:r>
          </w:p>
          <w:p w14:paraId="72D0FDDC" w14:textId="630A422F" w:rsidR="00BD10BF" w:rsidRPr="00372C23" w:rsidRDefault="00BD10BF" w:rsidP="00724520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724520">
              <w:rPr>
                <w:rFonts w:ascii="Arial" w:hAnsi="Arial" w:cs="Arial"/>
                <w:sz w:val="16"/>
                <w:szCs w:val="16"/>
              </w:rPr>
              <w:t>104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24520">
              <w:rPr>
                <w:rFonts w:ascii="Arial" w:hAnsi="Arial" w:cs="Arial"/>
                <w:sz w:val="16"/>
                <w:szCs w:val="16"/>
              </w:rPr>
              <w:t>56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56A7E6F8" w14:textId="0995419C" w:rsidR="00BD10BF" w:rsidRPr="00372C23" w:rsidRDefault="00D53DE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66</w:t>
            </w:r>
          </w:p>
          <w:p w14:paraId="0254904A" w14:textId="7E6D68CE" w:rsidR="00BD10BF" w:rsidRPr="00372C23" w:rsidRDefault="00BD10BF" w:rsidP="00724520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724520">
              <w:rPr>
                <w:rFonts w:ascii="Arial" w:hAnsi="Arial" w:cs="Arial"/>
                <w:sz w:val="16"/>
                <w:szCs w:val="16"/>
              </w:rPr>
              <w:t>569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724520">
              <w:rPr>
                <w:rFonts w:ascii="Arial" w:hAnsi="Arial" w:cs="Arial"/>
                <w:sz w:val="16"/>
                <w:szCs w:val="16"/>
              </w:rPr>
              <w:t>99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:rsidRPr="00F55025" w14:paraId="378512E6" w14:textId="77777777" w:rsidTr="000C13D8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C3C7AEF" w14:textId="77777777" w:rsidR="00BD10BF" w:rsidRPr="00F55025" w:rsidRDefault="00BD10BF" w:rsidP="00AB708F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744FFCE" w14:textId="7F6E6D12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89</w:t>
            </w:r>
          </w:p>
          <w:p w14:paraId="1D16587E" w14:textId="51C59D69" w:rsidR="00BD10BF" w:rsidRPr="00372C23" w:rsidRDefault="00BD10BF" w:rsidP="00567466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567466">
              <w:rPr>
                <w:rFonts w:ascii="Arial" w:hAnsi="Arial" w:cs="Arial"/>
                <w:sz w:val="16"/>
                <w:szCs w:val="16"/>
              </w:rPr>
              <w:t>347–282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D4DA303" w14:textId="2D2D55E9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88</w:t>
            </w:r>
          </w:p>
          <w:p w14:paraId="2673AC5B" w14:textId="56102C1C" w:rsidR="00BD10BF" w:rsidRPr="00372C23" w:rsidRDefault="00BD10BF" w:rsidP="00567466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567466">
              <w:rPr>
                <w:rFonts w:ascii="Arial" w:hAnsi="Arial" w:cs="Arial"/>
                <w:sz w:val="16"/>
                <w:szCs w:val="16"/>
              </w:rPr>
              <w:t>48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567466">
              <w:rPr>
                <w:rFonts w:ascii="Arial" w:hAnsi="Arial" w:cs="Arial"/>
                <w:sz w:val="16"/>
                <w:szCs w:val="16"/>
              </w:rPr>
              <w:t>201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EA7DD79" w14:textId="6B581555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6</w:t>
            </w:r>
            <w:r w:rsidR="00BD10BF">
              <w:rPr>
                <w:rFonts w:ascii="Arial" w:hAnsi="Arial" w:cs="Arial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48E8508F" w14:textId="0AA2772A" w:rsidR="00BD10BF" w:rsidRPr="00372C23" w:rsidRDefault="00BD10BF" w:rsidP="00567466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567466">
              <w:rPr>
                <w:rFonts w:ascii="Arial" w:hAnsi="Arial" w:cs="Arial"/>
                <w:sz w:val="16"/>
                <w:szCs w:val="16"/>
              </w:rPr>
              <w:t>39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567466">
              <w:rPr>
                <w:rFonts w:ascii="Arial" w:hAnsi="Arial" w:cs="Arial"/>
                <w:sz w:val="16"/>
                <w:szCs w:val="16"/>
              </w:rPr>
              <w:t>285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367637B" w14:textId="3DC29897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09</w:t>
            </w:r>
          </w:p>
          <w:p w14:paraId="00601DE2" w14:textId="2BEA0871" w:rsidR="00BD10BF" w:rsidRPr="00372C23" w:rsidRDefault="00BD10BF" w:rsidP="00567466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567466">
              <w:rPr>
                <w:rFonts w:ascii="Arial" w:hAnsi="Arial" w:cs="Arial"/>
                <w:sz w:val="16"/>
                <w:szCs w:val="16"/>
              </w:rPr>
              <w:t>378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567466">
              <w:rPr>
                <w:rFonts w:ascii="Arial" w:hAnsi="Arial" w:cs="Arial"/>
                <w:sz w:val="16"/>
                <w:szCs w:val="16"/>
              </w:rPr>
              <w:t>73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267236C" w14:textId="492B5F3A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63</w:t>
            </w:r>
          </w:p>
          <w:p w14:paraId="49C6A22E" w14:textId="245C7537" w:rsidR="00BD10BF" w:rsidRPr="00372C23" w:rsidRDefault="00BD10BF" w:rsidP="00567466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567466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567466">
              <w:rPr>
                <w:rFonts w:ascii="Arial" w:hAnsi="Arial" w:cs="Arial"/>
                <w:sz w:val="16"/>
                <w:szCs w:val="16"/>
              </w:rPr>
              <w:t>79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4488C8C" w14:textId="7DB5350E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42</w:t>
            </w:r>
          </w:p>
          <w:p w14:paraId="4E44CC92" w14:textId="3BE06E8F" w:rsidR="00BD10BF" w:rsidRPr="00372C23" w:rsidRDefault="00BD10BF" w:rsidP="00567466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567466">
              <w:rPr>
                <w:rFonts w:ascii="Arial" w:hAnsi="Arial" w:cs="Arial"/>
                <w:sz w:val="16"/>
                <w:szCs w:val="16"/>
              </w:rPr>
              <w:t>41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567466">
              <w:rPr>
                <w:rFonts w:ascii="Arial" w:hAnsi="Arial" w:cs="Arial"/>
                <w:sz w:val="16"/>
                <w:szCs w:val="16"/>
              </w:rPr>
              <w:t>214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068E497" w14:textId="326429A2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76</w:t>
            </w:r>
          </w:p>
          <w:p w14:paraId="13164FBF" w14:textId="10BBBE9B" w:rsidR="00BD10BF" w:rsidRPr="00372C23" w:rsidRDefault="00BD10BF" w:rsidP="00567466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567466">
              <w:rPr>
                <w:rFonts w:ascii="Arial" w:hAnsi="Arial" w:cs="Arial"/>
                <w:sz w:val="16"/>
                <w:szCs w:val="16"/>
              </w:rPr>
              <w:t>40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567466">
              <w:rPr>
                <w:rFonts w:ascii="Arial" w:hAnsi="Arial" w:cs="Arial"/>
                <w:sz w:val="16"/>
                <w:szCs w:val="16"/>
              </w:rPr>
              <w:t>232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59FE1286" w14:textId="122DE16B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26</w:t>
            </w:r>
          </w:p>
          <w:p w14:paraId="03198B1B" w14:textId="1C3C6BC8" w:rsidR="00BD10BF" w:rsidRPr="00372C23" w:rsidRDefault="00BD10BF" w:rsidP="00567466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567466">
              <w:rPr>
                <w:rFonts w:ascii="Arial" w:hAnsi="Arial" w:cs="Arial"/>
                <w:sz w:val="16"/>
                <w:szCs w:val="16"/>
              </w:rPr>
              <w:t>66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567466">
              <w:rPr>
                <w:rFonts w:ascii="Arial" w:hAnsi="Arial" w:cs="Arial"/>
                <w:sz w:val="16"/>
                <w:szCs w:val="16"/>
              </w:rPr>
              <w:t>350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5FA37EB" w14:textId="3E4169BC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777</w:t>
            </w:r>
          </w:p>
          <w:p w14:paraId="6B3FF32F" w14:textId="76735495" w:rsidR="00BD10BF" w:rsidRPr="00372C23" w:rsidRDefault="00BD10BF" w:rsidP="00650915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567466">
              <w:rPr>
                <w:rFonts w:ascii="Arial" w:hAnsi="Arial" w:cs="Arial"/>
                <w:sz w:val="16"/>
                <w:szCs w:val="16"/>
              </w:rPr>
              <w:t>451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650915">
              <w:rPr>
                <w:rFonts w:ascii="Arial" w:hAnsi="Arial" w:cs="Arial"/>
                <w:sz w:val="16"/>
                <w:szCs w:val="16"/>
              </w:rPr>
              <w:t>101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F61477B" w14:textId="3184896A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04*</w:t>
            </w:r>
          </w:p>
          <w:p w14:paraId="21FFF627" w14:textId="6DEFE8F2" w:rsidR="00BD10BF" w:rsidRPr="00372C23" w:rsidRDefault="00BD10BF" w:rsidP="00650915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50915">
              <w:rPr>
                <w:rFonts w:ascii="Arial" w:hAnsi="Arial" w:cs="Arial"/>
                <w:sz w:val="16"/>
                <w:szCs w:val="16"/>
              </w:rPr>
              <w:t>60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650915">
              <w:rPr>
                <w:rFonts w:ascii="Arial" w:hAnsi="Arial" w:cs="Arial"/>
                <w:sz w:val="16"/>
                <w:szCs w:val="16"/>
              </w:rPr>
              <w:t>202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7393000B" w14:textId="287372D8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72</w:t>
            </w:r>
          </w:p>
          <w:p w14:paraId="6975A9F1" w14:textId="2950FFB1" w:rsidR="00BD10BF" w:rsidRPr="00372C23" w:rsidRDefault="00BD10BF" w:rsidP="00650915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50915">
              <w:rPr>
                <w:rFonts w:ascii="Arial" w:hAnsi="Arial" w:cs="Arial"/>
                <w:sz w:val="16"/>
                <w:szCs w:val="16"/>
              </w:rPr>
              <w:t>47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650915">
              <w:rPr>
                <w:rFonts w:ascii="Arial" w:hAnsi="Arial" w:cs="Arial"/>
                <w:sz w:val="16"/>
                <w:szCs w:val="16"/>
              </w:rPr>
              <w:t>99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2057DCE" w14:textId="39AAC4A5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766</w:t>
            </w:r>
          </w:p>
          <w:p w14:paraId="07B84053" w14:textId="36E4EC06" w:rsidR="00BD10BF" w:rsidRPr="00372C23" w:rsidRDefault="00BD10BF" w:rsidP="00650915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50915">
              <w:rPr>
                <w:rFonts w:ascii="Arial" w:hAnsi="Arial" w:cs="Arial"/>
                <w:sz w:val="16"/>
                <w:szCs w:val="16"/>
              </w:rPr>
              <w:t>651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650915">
              <w:rPr>
                <w:rFonts w:ascii="Arial" w:hAnsi="Arial" w:cs="Arial"/>
                <w:sz w:val="16"/>
                <w:szCs w:val="16"/>
              </w:rPr>
              <w:t>1778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866A0" w14:textId="1E4BF948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37</w:t>
            </w:r>
          </w:p>
          <w:p w14:paraId="05D5E3FE" w14:textId="6949BEA0" w:rsidR="00BD10BF" w:rsidRPr="00372C23" w:rsidRDefault="00BD10BF" w:rsidP="00650915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50915">
              <w:rPr>
                <w:rFonts w:ascii="Arial" w:hAnsi="Arial" w:cs="Arial"/>
                <w:sz w:val="16"/>
                <w:szCs w:val="16"/>
              </w:rPr>
              <w:t>106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650915">
              <w:rPr>
                <w:rFonts w:ascii="Arial" w:hAnsi="Arial" w:cs="Arial"/>
                <w:sz w:val="16"/>
                <w:szCs w:val="16"/>
              </w:rPr>
              <w:t>38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9982EE8" w14:textId="1B9C4A24" w:rsidR="00BD10BF" w:rsidRPr="00372C23" w:rsidRDefault="0056746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95</w:t>
            </w:r>
            <w:r w:rsidR="00BD10BF">
              <w:rPr>
                <w:rFonts w:ascii="Arial" w:hAnsi="Arial" w:cs="Arial"/>
                <w:sz w:val="20"/>
                <w:szCs w:val="18"/>
              </w:rPr>
              <w:t>1</w:t>
            </w:r>
          </w:p>
          <w:p w14:paraId="5E4C7DDB" w14:textId="64196D6C" w:rsidR="00BD10BF" w:rsidRPr="00372C23" w:rsidRDefault="00BD10BF" w:rsidP="00650915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50915">
              <w:rPr>
                <w:rFonts w:ascii="Arial" w:hAnsi="Arial" w:cs="Arial"/>
                <w:sz w:val="16"/>
                <w:szCs w:val="16"/>
              </w:rPr>
              <w:t>389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650915">
              <w:rPr>
                <w:rFonts w:ascii="Arial" w:hAnsi="Arial" w:cs="Arial"/>
                <w:sz w:val="16"/>
                <w:szCs w:val="16"/>
              </w:rPr>
              <w:t>1239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:rsidRPr="00F55025" w14:paraId="3C1B2E1E" w14:textId="77777777" w:rsidTr="000C13D8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732E151" w14:textId="77777777" w:rsidR="00BD10BF" w:rsidRPr="00F55025" w:rsidRDefault="00BD10BF" w:rsidP="00AB708F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FA9925" w14:textId="18517A81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800</w:t>
            </w:r>
          </w:p>
          <w:p w14:paraId="39D20D8A" w14:textId="10CE8639" w:rsidR="00BD10BF" w:rsidRPr="00372C23" w:rsidRDefault="00BD10BF" w:rsidP="00D33A2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196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736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5E2C97" w14:textId="7C116C1C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258</w:t>
            </w:r>
          </w:p>
          <w:p w14:paraId="19E1854F" w14:textId="30D3CBAC" w:rsidR="00BD10BF" w:rsidRPr="00372C23" w:rsidRDefault="00BD10BF" w:rsidP="00D33A21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579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1177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C3E31D" w14:textId="584FC946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005</w:t>
            </w:r>
          </w:p>
          <w:p w14:paraId="24ECD150" w14:textId="48AF3508" w:rsidR="00BD10BF" w:rsidRPr="00372C23" w:rsidRDefault="00BD10BF" w:rsidP="00D33A21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247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648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26B49E" w14:textId="1F7FA97D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67</w:t>
            </w:r>
          </w:p>
          <w:p w14:paraId="63EBE0F8" w14:textId="7B84BB97" w:rsidR="00BD10BF" w:rsidRPr="00372C23" w:rsidRDefault="00BD10BF" w:rsidP="00D33A21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169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556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22868C" w14:textId="35A03297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540</w:t>
            </w:r>
          </w:p>
          <w:p w14:paraId="26909DC0" w14:textId="0DCC7E8E" w:rsidR="00BD10BF" w:rsidRPr="00372C23" w:rsidRDefault="00BD10BF" w:rsidP="00D33A21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308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667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009004" w14:textId="66D2A99D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530</w:t>
            </w:r>
          </w:p>
          <w:p w14:paraId="51A1A4F2" w14:textId="74BC9A46" w:rsidR="00BD10BF" w:rsidRPr="00372C23" w:rsidRDefault="00BD10BF" w:rsidP="00D33A21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451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94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41BA4C" w14:textId="38AE1E94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67</w:t>
            </w:r>
          </w:p>
          <w:p w14:paraId="1194BC0C" w14:textId="5F985D75" w:rsidR="00BD10BF" w:rsidRPr="00372C23" w:rsidRDefault="00BD10BF" w:rsidP="00D33A21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153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536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FEC1F3" w14:textId="076FA1D4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554</w:t>
            </w:r>
          </w:p>
          <w:p w14:paraId="7563337B" w14:textId="615AD4F2" w:rsidR="00BD10BF" w:rsidRPr="00372C23" w:rsidRDefault="00BD10BF" w:rsidP="00D33A21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838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D33A21">
              <w:rPr>
                <w:rFonts w:ascii="Arial" w:hAnsi="Arial" w:cs="Arial"/>
                <w:sz w:val="16"/>
                <w:szCs w:val="16"/>
              </w:rPr>
              <w:t>592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9BAFC54" w14:textId="7659F4C2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242</w:t>
            </w:r>
          </w:p>
          <w:p w14:paraId="156F0C18" w14:textId="1E7690E8" w:rsidR="00BD10BF" w:rsidRPr="00372C23" w:rsidRDefault="00BD10BF" w:rsidP="00D33A21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33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822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2FA5A5" w14:textId="17FA38E4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700</w:t>
            </w:r>
          </w:p>
          <w:p w14:paraId="1EF29C3C" w14:textId="2A619081" w:rsidR="00BD10BF" w:rsidRPr="00372C23" w:rsidRDefault="00BD10BF" w:rsidP="00D33A21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2271–603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6075D9" w14:textId="49CC7E62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503</w:t>
            </w:r>
          </w:p>
          <w:p w14:paraId="7B95EDAE" w14:textId="464155AB" w:rsidR="00BD10BF" w:rsidRPr="00372C23" w:rsidRDefault="00BD10BF" w:rsidP="00D33A21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4901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D33A21">
              <w:rPr>
                <w:rFonts w:ascii="Arial" w:hAnsi="Arial" w:cs="Arial"/>
                <w:sz w:val="16"/>
                <w:szCs w:val="16"/>
              </w:rPr>
              <w:t>148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1CC22F9" w14:textId="77656F95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842</w:t>
            </w:r>
          </w:p>
          <w:p w14:paraId="4F66808D" w14:textId="552BBB58" w:rsidR="00BD10BF" w:rsidRPr="00372C23" w:rsidRDefault="00BD10BF" w:rsidP="00D33A21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503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1553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A5E6FC0" w14:textId="2569175F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789</w:t>
            </w:r>
          </w:p>
          <w:p w14:paraId="03F1DA04" w14:textId="4111A321" w:rsidR="00BD10BF" w:rsidRPr="00372C23" w:rsidRDefault="00BD10BF" w:rsidP="00D33A21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666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1438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04586F2" w14:textId="16FE4384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489</w:t>
            </w:r>
          </w:p>
          <w:p w14:paraId="3656D44C" w14:textId="7311E220" w:rsidR="00BD10BF" w:rsidRPr="00372C23" w:rsidRDefault="00BD10BF" w:rsidP="00D33A21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334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89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32F5CADA" w14:textId="77777777" w:rsidTr="000C13D8">
        <w:trPr>
          <w:trHeight w:val="381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9C50BD0" w14:textId="77777777" w:rsidR="00BD10BF" w:rsidRPr="00E614DC" w:rsidRDefault="00BD10BF" w:rsidP="00AB708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7631F61" w14:textId="2732991A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10</w:t>
            </w:r>
          </w:p>
          <w:p w14:paraId="50B7869B" w14:textId="02A3B9D8" w:rsidR="00BD10BF" w:rsidRPr="00372C23" w:rsidRDefault="00BD10BF" w:rsidP="00D33A2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810–450</w:t>
            </w:r>
            <w:r w:rsidRPr="00372C23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BB3D542" w14:textId="35308673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133</w:t>
            </w:r>
          </w:p>
          <w:p w14:paraId="2D08FC80" w14:textId="5A514D8E" w:rsidR="00BD10BF" w:rsidRPr="00372C23" w:rsidRDefault="00BD10BF" w:rsidP="00D33A21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196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50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CCB84D4" w14:textId="7D62489E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74</w:t>
            </w:r>
            <w:r w:rsidR="00BD10BF">
              <w:rPr>
                <w:rFonts w:ascii="Arial" w:hAnsi="Arial" w:cs="Arial"/>
                <w:sz w:val="20"/>
                <w:szCs w:val="18"/>
              </w:rPr>
              <w:t>8</w:t>
            </w:r>
          </w:p>
          <w:p w14:paraId="36B39A0C" w14:textId="033B2673" w:rsidR="00BD10BF" w:rsidRPr="00372C23" w:rsidRDefault="00BD10BF" w:rsidP="00D33A21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67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452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329A0D1" w14:textId="216912DA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727</w:t>
            </w:r>
          </w:p>
          <w:p w14:paraId="0F0B3F54" w14:textId="5697B8AB" w:rsidR="00BD10BF" w:rsidRPr="00372C23" w:rsidRDefault="00BD10BF" w:rsidP="00D33A21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145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511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D894558" w14:textId="73E8AE70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89</w:t>
            </w:r>
          </w:p>
          <w:p w14:paraId="563613EA" w14:textId="7727313D" w:rsidR="00BD10BF" w:rsidRPr="00372C23" w:rsidRDefault="00BD10BF" w:rsidP="00D33A21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33A21">
              <w:rPr>
                <w:rFonts w:ascii="Arial" w:hAnsi="Arial" w:cs="Arial"/>
                <w:sz w:val="16"/>
                <w:szCs w:val="16"/>
              </w:rPr>
              <w:t>130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33A21">
              <w:rPr>
                <w:rFonts w:ascii="Arial" w:hAnsi="Arial" w:cs="Arial"/>
                <w:sz w:val="16"/>
                <w:szCs w:val="16"/>
              </w:rPr>
              <w:t>304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3A6D4C4" w14:textId="78A712E3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105</w:t>
            </w:r>
          </w:p>
          <w:p w14:paraId="623D5E75" w14:textId="77777777" w:rsidR="00BD10BF" w:rsidRPr="00372C23" w:rsidRDefault="00BD10BF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7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75DA710" w14:textId="73F44E5A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92</w:t>
            </w:r>
          </w:p>
          <w:p w14:paraId="0EDEF49F" w14:textId="77777777" w:rsidR="00BD10BF" w:rsidRPr="00372C23" w:rsidRDefault="00BD10BF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3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4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1A5B2924" w14:textId="785664A5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03</w:t>
            </w:r>
            <w:r w:rsidR="00BD10BF">
              <w:rPr>
                <w:rFonts w:ascii="Arial" w:hAnsi="Arial" w:cs="Arial"/>
                <w:sz w:val="20"/>
                <w:szCs w:val="18"/>
              </w:rPr>
              <w:t>2</w:t>
            </w:r>
          </w:p>
          <w:p w14:paraId="36461874" w14:textId="77777777" w:rsidR="00BD10BF" w:rsidRPr="00372C23" w:rsidRDefault="00BD10BF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3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3A24F3D5" w14:textId="72A96090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8</w:t>
            </w:r>
            <w:r w:rsidR="00BD10BF">
              <w:rPr>
                <w:rFonts w:ascii="Arial" w:hAnsi="Arial" w:cs="Arial"/>
                <w:sz w:val="20"/>
                <w:szCs w:val="18"/>
              </w:rPr>
              <w:t>8</w:t>
            </w:r>
          </w:p>
          <w:p w14:paraId="36AAF61D" w14:textId="77777777" w:rsidR="00BD10BF" w:rsidRPr="00372C23" w:rsidRDefault="00BD10BF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372C23">
              <w:rPr>
                <w:rFonts w:ascii="Arial" w:hAnsi="Arial" w:cs="Arial"/>
                <w:sz w:val="16"/>
                <w:szCs w:val="16"/>
              </w:rPr>
              <w:t>8–10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7B0982A" w14:textId="49CCF190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396</w:t>
            </w:r>
          </w:p>
          <w:p w14:paraId="2CCA7719" w14:textId="77777777" w:rsidR="00BD10BF" w:rsidRPr="00372C23" w:rsidRDefault="00BD10BF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2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6E47CCE0" w14:textId="208586F0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93</w:t>
            </w:r>
            <w:r w:rsidR="00BD10BF">
              <w:rPr>
                <w:rFonts w:ascii="Arial" w:hAnsi="Arial" w:cs="Arial"/>
                <w:sz w:val="20"/>
                <w:szCs w:val="18"/>
              </w:rPr>
              <w:t>4</w:t>
            </w:r>
          </w:p>
          <w:p w14:paraId="538BA290" w14:textId="77777777" w:rsidR="00BD10BF" w:rsidRPr="00372C23" w:rsidRDefault="00BD10BF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9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80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84B73" w14:textId="4FD67542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12</w:t>
            </w:r>
            <w:r w:rsidR="00BD10BF">
              <w:rPr>
                <w:rFonts w:ascii="Arial" w:hAnsi="Arial" w:cs="Arial"/>
                <w:sz w:val="20"/>
                <w:szCs w:val="18"/>
              </w:rPr>
              <w:t>3</w:t>
            </w:r>
          </w:p>
          <w:p w14:paraId="20A34C27" w14:textId="77777777" w:rsidR="00BD10BF" w:rsidRPr="00372C23" w:rsidRDefault="00BD10BF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1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11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D31AF" w14:textId="24EB9F4F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257</w:t>
            </w:r>
          </w:p>
          <w:p w14:paraId="1657E549" w14:textId="77777777" w:rsidR="00BD10BF" w:rsidRPr="00372C23" w:rsidRDefault="00BD10BF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21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4503EBC6" w14:textId="2ED30FDC" w:rsidR="00BD10BF" w:rsidRPr="00372C23" w:rsidRDefault="00D33A2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440*</w:t>
            </w:r>
          </w:p>
          <w:p w14:paraId="4278E4FE" w14:textId="77777777" w:rsidR="00BD10BF" w:rsidRPr="00372C23" w:rsidRDefault="00BD10BF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7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88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35707F76" w14:textId="77777777" w:rsidTr="000C13D8">
        <w:tc>
          <w:tcPr>
            <w:tcW w:w="1135" w:type="dxa"/>
            <w:tcBorders>
              <w:top w:val="nil"/>
            </w:tcBorders>
            <w:vAlign w:val="center"/>
          </w:tcPr>
          <w:p w14:paraId="1A73DA39" w14:textId="77777777" w:rsidR="00BD10BF" w:rsidRPr="00E614DC" w:rsidRDefault="00BD10BF" w:rsidP="00AB708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</w:tcBorders>
          </w:tcPr>
          <w:p w14:paraId="69878C0E" w14:textId="2A20A947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65</w:t>
            </w:r>
          </w:p>
          <w:p w14:paraId="1014DCA4" w14:textId="2BF3F9A8" w:rsidR="00BD10BF" w:rsidRPr="00372C23" w:rsidRDefault="00BD10BF" w:rsidP="00984481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84481">
              <w:rPr>
                <w:rFonts w:ascii="Arial" w:hAnsi="Arial" w:cs="Arial"/>
                <w:sz w:val="16"/>
                <w:szCs w:val="16"/>
              </w:rPr>
              <w:t>84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454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0B61341B" w14:textId="34692C43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751</w:t>
            </w:r>
          </w:p>
          <w:p w14:paraId="2B18AFF3" w14:textId="252DFC15" w:rsidR="00BD10BF" w:rsidRPr="00372C23" w:rsidRDefault="00BD10BF" w:rsidP="00984481">
            <w:pPr>
              <w:spacing w:before="60" w:after="60"/>
              <w:ind w:left="-53" w:right="-8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84481">
              <w:rPr>
                <w:rFonts w:ascii="Arial" w:hAnsi="Arial" w:cs="Arial"/>
                <w:sz w:val="16"/>
                <w:szCs w:val="16"/>
              </w:rPr>
              <w:t>153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493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6D22C355" w14:textId="74A5E069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99</w:t>
            </w:r>
          </w:p>
          <w:p w14:paraId="69AC8DB6" w14:textId="17B2B8BE" w:rsidR="00BD10BF" w:rsidRPr="00372C23" w:rsidRDefault="00BD10BF" w:rsidP="00984481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84481">
              <w:rPr>
                <w:rFonts w:ascii="Arial" w:hAnsi="Arial" w:cs="Arial"/>
                <w:sz w:val="16"/>
                <w:szCs w:val="16"/>
              </w:rPr>
              <w:t>75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337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1BC56672" w14:textId="647CBA99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60</w:t>
            </w:r>
          </w:p>
          <w:p w14:paraId="7EF7E965" w14:textId="0DEF1232" w:rsidR="00BD10BF" w:rsidRPr="00372C23" w:rsidRDefault="00BD10BF" w:rsidP="00984481">
            <w:pPr>
              <w:spacing w:before="60" w:after="60"/>
              <w:ind w:left="-67" w:right="-7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84481">
              <w:rPr>
                <w:rFonts w:ascii="Arial" w:hAnsi="Arial" w:cs="Arial"/>
                <w:sz w:val="16"/>
                <w:szCs w:val="16"/>
              </w:rPr>
              <w:t>06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360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07C1BA8F" w14:textId="0A955700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41</w:t>
            </w:r>
          </w:p>
          <w:p w14:paraId="2E1EC4F6" w14:textId="04E1DC89" w:rsidR="00BD10BF" w:rsidRPr="00372C23" w:rsidRDefault="00BD10BF" w:rsidP="00984481">
            <w:pPr>
              <w:spacing w:before="60" w:after="60"/>
              <w:ind w:left="-40" w:right="-8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84481">
              <w:rPr>
                <w:rFonts w:ascii="Arial" w:hAnsi="Arial" w:cs="Arial"/>
                <w:sz w:val="16"/>
                <w:szCs w:val="16"/>
              </w:rPr>
              <w:t>85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211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6D76D001" w14:textId="4C993B2C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69</w:t>
            </w:r>
          </w:p>
          <w:p w14:paraId="0216B0E0" w14:textId="2126322D" w:rsidR="00BD10BF" w:rsidRPr="00372C23" w:rsidRDefault="00BD10BF" w:rsidP="00984481">
            <w:pPr>
              <w:spacing w:before="60" w:after="60"/>
              <w:ind w:left="-91" w:right="-4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84481">
              <w:rPr>
                <w:rFonts w:ascii="Arial" w:hAnsi="Arial" w:cs="Arial"/>
                <w:sz w:val="16"/>
                <w:szCs w:val="16"/>
              </w:rPr>
              <w:t>24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379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3B8C3440" w14:textId="1C1D84A2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78</w:t>
            </w:r>
          </w:p>
          <w:p w14:paraId="0CBD61E8" w14:textId="228999DB" w:rsidR="00BD10BF" w:rsidRPr="00372C23" w:rsidRDefault="00BD10BF" w:rsidP="00984481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84481">
              <w:rPr>
                <w:rFonts w:ascii="Arial" w:hAnsi="Arial" w:cs="Arial"/>
                <w:sz w:val="16"/>
                <w:szCs w:val="16"/>
              </w:rPr>
              <w:t>94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455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5861C5EA" w14:textId="4D6D47E3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429</w:t>
            </w:r>
          </w:p>
          <w:p w14:paraId="39F28A89" w14:textId="32E5DC90" w:rsidR="00BD10BF" w:rsidRPr="00372C23" w:rsidRDefault="00984481" w:rsidP="00984481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2236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257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28B96C28" w14:textId="618D0408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34</w:t>
            </w:r>
          </w:p>
          <w:p w14:paraId="6C7711D2" w14:textId="1710323C" w:rsidR="00BD10BF" w:rsidRPr="00372C23" w:rsidRDefault="00BD10BF" w:rsidP="00984481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84481">
              <w:rPr>
                <w:rFonts w:ascii="Arial" w:hAnsi="Arial" w:cs="Arial"/>
                <w:sz w:val="16"/>
                <w:szCs w:val="16"/>
              </w:rPr>
              <w:t>20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343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2EF39695" w14:textId="37B48EA9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24</w:t>
            </w:r>
          </w:p>
          <w:p w14:paraId="51E49E2E" w14:textId="71DDA571" w:rsidR="00BD10BF" w:rsidRPr="00372C23" w:rsidRDefault="00BD10BF" w:rsidP="00984481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84481">
              <w:rPr>
                <w:rFonts w:ascii="Arial" w:hAnsi="Arial" w:cs="Arial"/>
                <w:sz w:val="16"/>
                <w:szCs w:val="16"/>
              </w:rPr>
              <w:t>107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41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4A953290" w14:textId="1ADD4D45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39</w:t>
            </w:r>
          </w:p>
          <w:p w14:paraId="58C18EB6" w14:textId="2402FF47" w:rsidR="00BD10BF" w:rsidRPr="00372C23" w:rsidRDefault="00BD10BF" w:rsidP="00984481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84481">
              <w:rPr>
                <w:rFonts w:ascii="Arial" w:hAnsi="Arial" w:cs="Arial"/>
                <w:sz w:val="16"/>
                <w:szCs w:val="16"/>
              </w:rPr>
              <w:t>111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386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148CB223" w14:textId="4BD2EEF1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789</w:t>
            </w:r>
          </w:p>
          <w:p w14:paraId="749AB045" w14:textId="616A9809" w:rsidR="00BD10BF" w:rsidRPr="00372C23" w:rsidRDefault="00BD10BF" w:rsidP="00984481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84481">
              <w:rPr>
                <w:rFonts w:ascii="Arial" w:hAnsi="Arial" w:cs="Arial"/>
                <w:sz w:val="16"/>
                <w:szCs w:val="16"/>
              </w:rPr>
              <w:t>143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542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6D6932D0" w14:textId="15DF5B9F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235</w:t>
            </w:r>
          </w:p>
          <w:p w14:paraId="77CF3731" w14:textId="68FAD461" w:rsidR="00BD10BF" w:rsidRPr="00372C23" w:rsidRDefault="00BD10BF" w:rsidP="00984481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984481">
              <w:rPr>
                <w:rFonts w:ascii="Arial" w:hAnsi="Arial" w:cs="Arial"/>
                <w:sz w:val="16"/>
                <w:szCs w:val="16"/>
              </w:rPr>
              <w:t>0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513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638546B7" w14:textId="5E0BD023" w:rsidR="00BD10BF" w:rsidRPr="00372C23" w:rsidRDefault="0098448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00</w:t>
            </w:r>
          </w:p>
          <w:p w14:paraId="0AF6B453" w14:textId="7660E509" w:rsidR="00BD10BF" w:rsidRPr="00372C23" w:rsidRDefault="00BD10BF" w:rsidP="00984481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984481">
              <w:rPr>
                <w:rFonts w:ascii="Arial" w:hAnsi="Arial" w:cs="Arial"/>
                <w:sz w:val="16"/>
                <w:szCs w:val="16"/>
              </w:rPr>
              <w:t>119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984481">
              <w:rPr>
                <w:rFonts w:ascii="Arial" w:hAnsi="Arial" w:cs="Arial"/>
                <w:sz w:val="16"/>
                <w:szCs w:val="16"/>
              </w:rPr>
              <w:t>370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73997A4E" w14:textId="77777777" w:rsidTr="0008578E">
        <w:trPr>
          <w:trHeight w:val="382"/>
        </w:trPr>
        <w:tc>
          <w:tcPr>
            <w:tcW w:w="14239" w:type="dxa"/>
            <w:gridSpan w:val="15"/>
            <w:vAlign w:val="center"/>
          </w:tcPr>
          <w:p w14:paraId="09BEB103" w14:textId="13AA3B0D" w:rsidR="00BD10BF" w:rsidRPr="0008578E" w:rsidRDefault="0008578E" w:rsidP="00F623CE">
            <w:pPr>
              <w:tabs>
                <w:tab w:val="left" w:pos="8818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08578E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l </w:t>
            </w:r>
            <w:r w:rsidR="00BD10BF" w:rsidRPr="0008578E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F623CE" w:rsidRPr="0008578E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="00BD10BF" w:rsidRPr="0008578E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2E414C" w:rsidRPr="0008578E">
              <w:rPr>
                <w:rFonts w:ascii="Arial" w:hAnsi="Arial" w:cs="Arial"/>
                <w:b/>
                <w:sz w:val="20"/>
                <w:szCs w:val="20"/>
              </w:rPr>
              <w:t xml:space="preserve">Geometric </w:t>
            </w:r>
            <w:r w:rsidR="00400059">
              <w:rPr>
                <w:rFonts w:ascii="Arial" w:hAnsi="Arial" w:cs="Arial"/>
                <w:b/>
                <w:sz w:val="20"/>
                <w:szCs w:val="20"/>
              </w:rPr>
              <w:t>HBGA</w:t>
            </w:r>
            <w:r w:rsidR="00EB5CE2" w:rsidRPr="0008578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2E414C" w:rsidRPr="0008578E">
              <w:rPr>
                <w:rFonts w:ascii="Arial" w:hAnsi="Arial" w:cs="Arial"/>
                <w:b/>
                <w:sz w:val="20"/>
                <w:szCs w:val="20"/>
              </w:rPr>
              <w:t>BT</w:t>
            </w:r>
            <w:r w:rsidR="002E414C" w:rsidRPr="0008578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  <w:r w:rsidR="002E414C" w:rsidRPr="0008578E">
              <w:rPr>
                <w:rFonts w:ascii="Arial" w:hAnsi="Arial" w:cs="Arial"/>
                <w:b/>
                <w:sz w:val="20"/>
                <w:szCs w:val="20"/>
              </w:rPr>
              <w:t xml:space="preserve"> (95% CI) </w:t>
            </w:r>
            <w:r w:rsidR="00BD10BF" w:rsidRPr="0008578E">
              <w:rPr>
                <w:rFonts w:ascii="Arial" w:hAnsi="Arial" w:cs="Arial"/>
                <w:b/>
                <w:sz w:val="20"/>
                <w:szCs w:val="20"/>
              </w:rPr>
              <w:t>against GI.1</w:t>
            </w:r>
            <w:r w:rsidR="00BD10BF" w:rsidRPr="000857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578E">
              <w:rPr>
                <w:rFonts w:ascii="Arial" w:hAnsi="Arial" w:cs="Arial"/>
                <w:sz w:val="20"/>
                <w:szCs w:val="20"/>
              </w:rPr>
              <w:t xml:space="preserve">at the indicated days </w:t>
            </w:r>
            <w:r w:rsidR="00BD10BF" w:rsidRPr="0008578E">
              <w:rPr>
                <w:rFonts w:ascii="Arial" w:hAnsi="Arial" w:cs="Arial"/>
                <w:sz w:val="20"/>
                <w:szCs w:val="20"/>
              </w:rPr>
              <w:t xml:space="preserve">in each study group in the </w:t>
            </w:r>
            <w:r w:rsidR="002E414C" w:rsidRPr="0008578E">
              <w:rPr>
                <w:rFonts w:ascii="Arial" w:hAnsi="Arial" w:cs="Arial"/>
                <w:sz w:val="20"/>
                <w:szCs w:val="20"/>
              </w:rPr>
              <w:t>18-49 and 50-64 year-old cohorts</w:t>
            </w:r>
          </w:p>
        </w:tc>
      </w:tr>
      <w:tr w:rsidR="002611B6" w14:paraId="6AA36329" w14:textId="77777777" w:rsidTr="002611B6">
        <w:trPr>
          <w:trHeight w:val="311"/>
        </w:trPr>
        <w:tc>
          <w:tcPr>
            <w:tcW w:w="1135" w:type="dxa"/>
            <w:vAlign w:val="center"/>
          </w:tcPr>
          <w:p w14:paraId="61F607B5" w14:textId="77777777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936" w:type="dxa"/>
            <w:vAlign w:val="center"/>
          </w:tcPr>
          <w:p w14:paraId="369290E2" w14:textId="77777777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36" w:type="dxa"/>
            <w:vAlign w:val="center"/>
          </w:tcPr>
          <w:p w14:paraId="2FCCF7AF" w14:textId="77777777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36" w:type="dxa"/>
            <w:vAlign w:val="center"/>
          </w:tcPr>
          <w:p w14:paraId="6546B649" w14:textId="77777777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36" w:type="dxa"/>
            <w:vAlign w:val="center"/>
          </w:tcPr>
          <w:p w14:paraId="64CBF3D2" w14:textId="77777777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36" w:type="dxa"/>
            <w:vAlign w:val="center"/>
          </w:tcPr>
          <w:p w14:paraId="7F55AF4E" w14:textId="77777777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36" w:type="dxa"/>
            <w:vAlign w:val="center"/>
          </w:tcPr>
          <w:p w14:paraId="15333262" w14:textId="77777777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936" w:type="dxa"/>
            <w:vAlign w:val="center"/>
          </w:tcPr>
          <w:p w14:paraId="68209491" w14:textId="77777777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936" w:type="dxa"/>
            <w:vAlign w:val="center"/>
          </w:tcPr>
          <w:p w14:paraId="26C279AE" w14:textId="4ACB6379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8A</w:t>
            </w:r>
          </w:p>
        </w:tc>
        <w:tc>
          <w:tcPr>
            <w:tcW w:w="936" w:type="dxa"/>
            <w:vAlign w:val="center"/>
          </w:tcPr>
          <w:p w14:paraId="44F07D01" w14:textId="7B9AB49F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8B</w:t>
            </w:r>
          </w:p>
        </w:tc>
        <w:tc>
          <w:tcPr>
            <w:tcW w:w="936" w:type="dxa"/>
            <w:vAlign w:val="center"/>
          </w:tcPr>
          <w:p w14:paraId="58F872A4" w14:textId="77777777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8FD9131" w14:textId="18AB3E43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0A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E52F144" w14:textId="3650DDC8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0B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vAlign w:val="center"/>
          </w:tcPr>
          <w:p w14:paraId="33B74EA0" w14:textId="55C2D222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1A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vAlign w:val="center"/>
          </w:tcPr>
          <w:p w14:paraId="5EFEA8ED" w14:textId="16EE4F81" w:rsidR="002611B6" w:rsidRPr="00E614DC" w:rsidRDefault="002611B6" w:rsidP="002611B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1B</w:t>
            </w:r>
          </w:p>
        </w:tc>
      </w:tr>
      <w:tr w:rsidR="00BD10BF" w14:paraId="4FEE9BB6" w14:textId="77777777" w:rsidTr="000C13D8">
        <w:tc>
          <w:tcPr>
            <w:tcW w:w="14239" w:type="dxa"/>
            <w:gridSpan w:val="15"/>
            <w:tcBorders>
              <w:bottom w:val="single" w:sz="4" w:space="0" w:color="auto"/>
            </w:tcBorders>
          </w:tcPr>
          <w:p w14:paraId="0D88B0AD" w14:textId="3FE5EFD4" w:rsidR="00BD10BF" w:rsidRPr="00F9296D" w:rsidRDefault="00400059" w:rsidP="00EB5CE2">
            <w:pPr>
              <w:spacing w:before="60" w:after="60"/>
              <w:ind w:right="-48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BGA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BT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>vs.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GI.1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 xml:space="preserve"> in </w:t>
            </w:r>
            <w:r w:rsidR="00EB5CE2" w:rsidRPr="002E414C">
              <w:rPr>
                <w:rFonts w:ascii="Arial" w:hAnsi="Arial" w:cs="Arial"/>
                <w:b/>
                <w:sz w:val="22"/>
                <w:szCs w:val="22"/>
              </w:rPr>
              <w:t>18-49 year-olds</w:t>
            </w:r>
          </w:p>
        </w:tc>
      </w:tr>
      <w:tr w:rsidR="00C66AD2" w14:paraId="1BE035E5" w14:textId="77777777" w:rsidTr="005B079E">
        <w:trPr>
          <w:trHeight w:val="353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3741FA" w14:textId="18A3D28F" w:rsidR="00C66AD2" w:rsidRDefault="002611B6" w:rsidP="005B079E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EAFE24" w14:textId="5FD1662E" w:rsidR="00C66AD2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24A19E" w14:textId="7F49CF52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58EBA9" w14:textId="4DA36A1C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559440" w14:textId="112A8E9D" w:rsidR="00C66AD2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253DA1" w14:textId="28ADD9BB" w:rsidR="00C66AD2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BA3648" w14:textId="3086935B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C15E78" w14:textId="35CFDB48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51F43D" w14:textId="021C2F1A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13AF69" w14:textId="0E47B909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3D3486" w14:textId="709257C6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14C94D" w14:textId="393E3F0A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7B79E6" w14:textId="24054311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0027C0" w14:textId="78EAB43F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</w:tcPr>
          <w:p w14:paraId="4B01B742" w14:textId="5F11C341" w:rsidR="00C66AD2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</w:tr>
      <w:tr w:rsidR="00BD10BF" w14:paraId="1C1F3B02" w14:textId="77777777" w:rsidTr="000C13D8">
        <w:trPr>
          <w:trHeight w:val="618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D87E2B" w14:textId="77777777" w:rsidR="00BD10BF" w:rsidRPr="00F9296D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6D046B" w14:textId="0EDC44D4" w:rsidR="00BD10BF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.9</w:t>
            </w:r>
          </w:p>
          <w:p w14:paraId="144F840B" w14:textId="044EFBD3" w:rsidR="00BD10BF" w:rsidRPr="00372C23" w:rsidRDefault="00BD10BF" w:rsidP="00D1046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2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28.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89678C" w14:textId="1AC39DDC" w:rsidR="00BD10BF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.7</w:t>
            </w:r>
          </w:p>
          <w:p w14:paraId="37563FA0" w14:textId="335AF5D1" w:rsidR="00BD10BF" w:rsidRPr="00372C23" w:rsidRDefault="00BD10BF" w:rsidP="00D10467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3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21.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D3A7D5" w14:textId="55C225A3" w:rsidR="00BD10BF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3.3</w:t>
            </w:r>
          </w:p>
          <w:p w14:paraId="0CDA4D88" w14:textId="65AAD558" w:rsidR="00BD10BF" w:rsidRPr="00372C23" w:rsidRDefault="00BD10BF" w:rsidP="00D10467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3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9.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DD01E6" w14:textId="46BE38EE" w:rsidR="00BD10BF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7.6</w:t>
            </w:r>
          </w:p>
          <w:p w14:paraId="129E9476" w14:textId="682711CA" w:rsidR="00BD10BF" w:rsidRPr="00372C23" w:rsidRDefault="00BD10BF" w:rsidP="00D10467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1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64.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B23B22" w14:textId="70FF9348" w:rsidR="00BD10BF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.4</w:t>
            </w:r>
          </w:p>
          <w:p w14:paraId="18937BC1" w14:textId="607A3091" w:rsidR="00BD10BF" w:rsidRPr="00372C23" w:rsidRDefault="00BD10BF" w:rsidP="00D10467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3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25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FF6896" w14:textId="0DF27EEF" w:rsidR="00BD10BF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.9</w:t>
            </w:r>
          </w:p>
          <w:p w14:paraId="1D5C3BA7" w14:textId="32F96EEF" w:rsidR="00BD10BF" w:rsidRPr="00372C23" w:rsidRDefault="00BD10BF" w:rsidP="00D10467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="00D10467">
              <w:rPr>
                <w:rFonts w:ascii="Arial" w:hAnsi="Arial" w:cs="Arial"/>
                <w:sz w:val="16"/>
                <w:szCs w:val="16"/>
              </w:rPr>
              <w:t>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1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694491" w14:textId="2C2B589A" w:rsidR="00BD10BF" w:rsidRPr="00372C23" w:rsidRDefault="002611B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6.9</w:t>
            </w:r>
          </w:p>
          <w:p w14:paraId="3F7852C8" w14:textId="69F87989" w:rsidR="00BD10BF" w:rsidRPr="00372C23" w:rsidRDefault="00BD10BF" w:rsidP="00D10467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4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49.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0C8FE9" w14:textId="267360BA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.1</w:t>
            </w:r>
          </w:p>
          <w:p w14:paraId="2AF99B89" w14:textId="3019A898" w:rsidR="00BD10BF" w:rsidRPr="00372C23" w:rsidRDefault="00BD10BF" w:rsidP="00D10467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3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27.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D0B1F5" w14:textId="7DF77AD0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.1</w:t>
            </w:r>
          </w:p>
          <w:p w14:paraId="1547E005" w14:textId="1731B720" w:rsidR="00BD10BF" w:rsidRPr="00372C23" w:rsidRDefault="00BD10BF" w:rsidP="00D10467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10467">
              <w:rPr>
                <w:rFonts w:ascii="Arial" w:hAnsi="Arial" w:cs="Arial"/>
                <w:sz w:val="16"/>
                <w:szCs w:val="16"/>
              </w:rPr>
              <w:t>2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5.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69D565" w14:textId="281B9ADB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.5</w:t>
            </w:r>
          </w:p>
          <w:p w14:paraId="542C324C" w14:textId="6855868D" w:rsidR="00BD10BF" w:rsidRPr="00372C23" w:rsidRDefault="00BD10BF" w:rsidP="00D10467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2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29.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9266B3" w14:textId="02E3ECBA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.7</w:t>
            </w:r>
          </w:p>
          <w:p w14:paraId="117AC536" w14:textId="60EB5787" w:rsidR="00BD10BF" w:rsidRPr="00372C23" w:rsidRDefault="00D10467" w:rsidP="00D10467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13.2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9.3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EC567A" w14:textId="1D0AAE52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.5</w:t>
            </w:r>
          </w:p>
          <w:p w14:paraId="5EBE4017" w14:textId="4B4BFB1B" w:rsidR="00BD10BF" w:rsidRPr="00372C23" w:rsidRDefault="00BD10BF" w:rsidP="00D10467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3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20.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AD8DEB" w14:textId="2C7A3364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.2</w:t>
            </w:r>
          </w:p>
          <w:p w14:paraId="742A48DC" w14:textId="2AF1A3B3" w:rsidR="00BD10BF" w:rsidRPr="00372C23" w:rsidRDefault="00BD10BF" w:rsidP="00D10467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4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="00D10467">
              <w:rPr>
                <w:rFonts w:ascii="Arial" w:hAnsi="Arial" w:cs="Arial"/>
                <w:sz w:val="16"/>
                <w:szCs w:val="16"/>
              </w:rPr>
              <w:t>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</w:tcPr>
          <w:p w14:paraId="153A0D9F" w14:textId="5D9B89F1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.2</w:t>
            </w:r>
          </w:p>
          <w:p w14:paraId="6F293D3D" w14:textId="7C0740A3" w:rsidR="00BD10BF" w:rsidRPr="00372C23" w:rsidRDefault="00D10467" w:rsidP="00D10467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12.7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2.2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159DA4AF" w14:textId="77777777" w:rsidTr="000C13D8"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277A4A" w14:textId="77777777" w:rsidR="00BD10BF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B5C6D" w14:textId="033EE354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.5</w:t>
            </w:r>
          </w:p>
          <w:p w14:paraId="2B6578AC" w14:textId="723452F0" w:rsidR="00BD10BF" w:rsidRPr="00372C23" w:rsidRDefault="00BD10BF" w:rsidP="00D1046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3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26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3255D" w14:textId="392576F9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.4</w:t>
            </w:r>
          </w:p>
          <w:p w14:paraId="354D5A8B" w14:textId="4EF61A81" w:rsidR="00BD10BF" w:rsidRPr="00372C23" w:rsidRDefault="00BD10BF" w:rsidP="00D10467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3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19.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9766C7" w14:textId="54693BEE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2.0</w:t>
            </w:r>
          </w:p>
          <w:p w14:paraId="124EC9CC" w14:textId="52B07FB3" w:rsidR="00BD10BF" w:rsidRPr="00372C23" w:rsidRDefault="00BD10BF" w:rsidP="00D10467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10467">
              <w:rPr>
                <w:rFonts w:ascii="Arial" w:hAnsi="Arial" w:cs="Arial"/>
                <w:sz w:val="16"/>
                <w:szCs w:val="16"/>
              </w:rPr>
              <w:t>4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4.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040FE" w14:textId="56DDF02C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.9</w:t>
            </w:r>
          </w:p>
          <w:p w14:paraId="65EA3EB7" w14:textId="792E93A2" w:rsidR="00BD10BF" w:rsidRPr="00372C23" w:rsidRDefault="00BD10BF" w:rsidP="00D10467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1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58.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4E8CA" w14:textId="34FFC3A0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.</w:t>
            </w:r>
            <w:r w:rsidR="00BD10BF">
              <w:rPr>
                <w:rFonts w:ascii="Arial" w:hAnsi="Arial" w:cs="Arial"/>
                <w:sz w:val="20"/>
                <w:szCs w:val="18"/>
              </w:rPr>
              <w:t>5</w:t>
            </w:r>
          </w:p>
          <w:p w14:paraId="2E138652" w14:textId="616B91AB" w:rsidR="00BD10BF" w:rsidRPr="00372C23" w:rsidRDefault="00BD10BF" w:rsidP="00D10467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4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29.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4B1B6" w14:textId="451F177A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.</w:t>
            </w:r>
            <w:r w:rsidR="00BD10BF">
              <w:rPr>
                <w:rFonts w:ascii="Arial" w:hAnsi="Arial" w:cs="Arial"/>
                <w:sz w:val="20"/>
                <w:szCs w:val="18"/>
              </w:rPr>
              <w:t>0</w:t>
            </w:r>
          </w:p>
          <w:p w14:paraId="3AF25641" w14:textId="078A3C01" w:rsidR="00BD10BF" w:rsidRPr="00372C23" w:rsidRDefault="00BD10BF" w:rsidP="00D10467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4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1.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3CBDC" w14:textId="17080214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3.7</w:t>
            </w:r>
          </w:p>
          <w:p w14:paraId="2710A55E" w14:textId="3CE94C2E" w:rsidR="00BD10BF" w:rsidRPr="00372C23" w:rsidRDefault="00BD10BF" w:rsidP="00D10467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5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7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A4D719" w14:textId="20F9255C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.5</w:t>
            </w:r>
          </w:p>
          <w:p w14:paraId="02DCACA8" w14:textId="3FADBC06" w:rsidR="00BD10BF" w:rsidRPr="00372C23" w:rsidRDefault="00BD10BF" w:rsidP="00D10467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10467">
              <w:rPr>
                <w:rFonts w:ascii="Arial" w:hAnsi="Arial" w:cs="Arial"/>
                <w:sz w:val="16"/>
                <w:szCs w:val="16"/>
              </w:rPr>
              <w:t>3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0.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D862F3" w14:textId="00569247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53</w:t>
            </w:r>
          </w:p>
          <w:p w14:paraId="1658EDC8" w14:textId="6297454C" w:rsidR="00BD10BF" w:rsidRPr="00372C23" w:rsidRDefault="00BD10BF" w:rsidP="00D10467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6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77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6D28B" w14:textId="1DDAC990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.3</w:t>
            </w:r>
          </w:p>
          <w:p w14:paraId="56E803DF" w14:textId="46799A42" w:rsidR="00BD10BF" w:rsidRPr="00372C23" w:rsidRDefault="00BD10BF" w:rsidP="00D10467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10467">
              <w:rPr>
                <w:rFonts w:ascii="Arial" w:hAnsi="Arial" w:cs="Arial"/>
                <w:sz w:val="16"/>
                <w:szCs w:val="16"/>
              </w:rPr>
              <w:t>3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3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97913" w14:textId="52F0EA62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.8</w:t>
            </w:r>
          </w:p>
          <w:p w14:paraId="20D6996F" w14:textId="25C218AE" w:rsidR="00BD10BF" w:rsidRPr="00372C23" w:rsidRDefault="00BD10BF" w:rsidP="00D10467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3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4.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C8EE65" w14:textId="16390F85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9</w:t>
            </w:r>
          </w:p>
          <w:p w14:paraId="2E6E85F0" w14:textId="3D1482F0" w:rsidR="00BD10BF" w:rsidRPr="00372C23" w:rsidRDefault="00BD10BF" w:rsidP="00D10467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10467">
              <w:rPr>
                <w:rFonts w:ascii="Arial" w:hAnsi="Arial" w:cs="Arial"/>
                <w:sz w:val="16"/>
                <w:szCs w:val="16"/>
              </w:rPr>
              <w:t>7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65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51B95" w14:textId="53BB4801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3.4</w:t>
            </w:r>
          </w:p>
          <w:p w14:paraId="01D00357" w14:textId="48F42B24" w:rsidR="00BD10BF" w:rsidRPr="00372C23" w:rsidRDefault="00BD10BF" w:rsidP="00D10467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5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36.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41CDCC6" w14:textId="4798C51C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22</w:t>
            </w:r>
          </w:p>
          <w:p w14:paraId="024E6C4E" w14:textId="63E91E48" w:rsidR="00BD10BF" w:rsidRPr="00372C23" w:rsidRDefault="00BD10BF" w:rsidP="00D10467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10467">
              <w:rPr>
                <w:rFonts w:ascii="Arial" w:hAnsi="Arial" w:cs="Arial"/>
                <w:sz w:val="16"/>
                <w:szCs w:val="16"/>
              </w:rPr>
              <w:t>5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66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01B04C91" w14:textId="77777777" w:rsidTr="000C13D8"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C397D4" w14:textId="77777777" w:rsidR="00BD10BF" w:rsidRPr="00F9296D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A49114" w14:textId="6596DCE2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4</w:t>
            </w:r>
          </w:p>
          <w:p w14:paraId="395EB024" w14:textId="2D47F94F" w:rsidR="00BD10BF" w:rsidRPr="00372C23" w:rsidRDefault="00BD10BF" w:rsidP="00D1046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2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63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09822EF" w14:textId="342EFACC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2</w:t>
            </w:r>
          </w:p>
          <w:p w14:paraId="6780D3BC" w14:textId="24FF0E99" w:rsidR="00BD10BF" w:rsidRPr="00372C23" w:rsidRDefault="00BD10BF" w:rsidP="00D10467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90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69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47B3E1" w14:textId="17F47479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</w:t>
            </w:r>
            <w:r w:rsidR="00BD10BF">
              <w:rPr>
                <w:rFonts w:ascii="Arial" w:hAnsi="Arial" w:cs="Arial"/>
                <w:sz w:val="20"/>
                <w:szCs w:val="18"/>
              </w:rPr>
              <w:t>7</w:t>
            </w:r>
          </w:p>
          <w:p w14:paraId="5DCCA936" w14:textId="640128F5" w:rsidR="00BD10BF" w:rsidRPr="00372C23" w:rsidRDefault="00BD10BF" w:rsidP="00D10467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4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56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845ABB" w14:textId="5CCFB103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4</w:t>
            </w:r>
          </w:p>
          <w:p w14:paraId="639970CD" w14:textId="19914DB8" w:rsidR="00BD10BF" w:rsidRPr="00372C23" w:rsidRDefault="00BD10BF" w:rsidP="00D10467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0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73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0896382" w14:textId="2FC66633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44</w:t>
            </w:r>
          </w:p>
          <w:p w14:paraId="01BB2F72" w14:textId="55D0928F" w:rsidR="00BD10BF" w:rsidRPr="00372C23" w:rsidRDefault="00BD10BF" w:rsidP="00D10467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12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48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17EB41" w14:textId="0E723092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32</w:t>
            </w:r>
          </w:p>
          <w:p w14:paraId="01A8D0FF" w14:textId="3D38670E" w:rsidR="00BD10BF" w:rsidRPr="00372C23" w:rsidRDefault="00BD10BF" w:rsidP="00D10467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10467">
              <w:rPr>
                <w:rFonts w:ascii="Arial" w:hAnsi="Arial" w:cs="Arial"/>
                <w:sz w:val="16"/>
                <w:szCs w:val="16"/>
              </w:rPr>
              <w:t>1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47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666978" w14:textId="0EA60348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61</w:t>
            </w:r>
          </w:p>
          <w:p w14:paraId="27E8FCF0" w14:textId="4858C7C1" w:rsidR="00BD10BF" w:rsidRPr="00372C23" w:rsidRDefault="00BD10BF" w:rsidP="00D10467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10467">
              <w:rPr>
                <w:rFonts w:ascii="Arial" w:hAnsi="Arial" w:cs="Arial"/>
                <w:sz w:val="16"/>
                <w:szCs w:val="16"/>
              </w:rPr>
              <w:t>23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10467">
              <w:rPr>
                <w:rFonts w:ascii="Arial" w:hAnsi="Arial" w:cs="Arial"/>
                <w:sz w:val="16"/>
                <w:szCs w:val="16"/>
              </w:rPr>
              <w:t>90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03C4128" w14:textId="3F0F8266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69</w:t>
            </w:r>
          </w:p>
          <w:p w14:paraId="129C5754" w14:textId="54CC838F" w:rsidR="00BD10BF" w:rsidRPr="00372C23" w:rsidRDefault="00BD10BF" w:rsidP="00F83A44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D10467">
              <w:rPr>
                <w:rFonts w:ascii="Arial" w:hAnsi="Arial" w:cs="Arial"/>
                <w:sz w:val="16"/>
                <w:szCs w:val="16"/>
              </w:rPr>
              <w:t>0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67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2CEE30C" w14:textId="1743FBBA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34</w:t>
            </w:r>
          </w:p>
          <w:p w14:paraId="25E8F94F" w14:textId="36D21D7E" w:rsidR="00BD10BF" w:rsidRPr="00372C23" w:rsidRDefault="00BD10BF" w:rsidP="00F83A44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74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B11D25" w14:textId="38D15215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57</w:t>
            </w:r>
          </w:p>
          <w:p w14:paraId="26B7FF4B" w14:textId="181DDBFB" w:rsidR="00BD10BF" w:rsidRPr="00372C23" w:rsidRDefault="00BD10BF" w:rsidP="00F83A44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F83A44">
              <w:rPr>
                <w:rFonts w:ascii="Arial" w:hAnsi="Arial" w:cs="Arial"/>
                <w:sz w:val="16"/>
                <w:szCs w:val="16"/>
              </w:rPr>
              <w:t>6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75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BC9949E" w14:textId="23F0CF2A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32</w:t>
            </w:r>
          </w:p>
          <w:p w14:paraId="7F577053" w14:textId="7BA8E6C8" w:rsidR="00BD10BF" w:rsidRPr="00372C23" w:rsidRDefault="00BD10BF" w:rsidP="00F83A44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10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50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87D14F7" w14:textId="37046FD0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54</w:t>
            </w:r>
          </w:p>
          <w:p w14:paraId="519A2876" w14:textId="24E4FA72" w:rsidR="00BD10BF" w:rsidRPr="00372C23" w:rsidRDefault="00BD10BF" w:rsidP="00F83A44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55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20F23D1" w14:textId="48FEDEDA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91</w:t>
            </w:r>
          </w:p>
          <w:p w14:paraId="39DDC073" w14:textId="368E56D0" w:rsidR="00BD10BF" w:rsidRPr="00372C23" w:rsidRDefault="00BD10BF" w:rsidP="00F83A44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99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85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B2CC61C" w14:textId="5A62F267" w:rsidR="00BD10BF" w:rsidRPr="00372C23" w:rsidRDefault="00D1046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8</w:t>
            </w:r>
          </w:p>
          <w:p w14:paraId="4FB8DAD7" w14:textId="7A30FBA2" w:rsidR="00BD10BF" w:rsidRPr="00372C23" w:rsidRDefault="00BD10BF" w:rsidP="00F83A44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F83A44">
              <w:rPr>
                <w:rFonts w:ascii="Arial" w:hAnsi="Arial" w:cs="Arial"/>
                <w:sz w:val="16"/>
                <w:szCs w:val="16"/>
              </w:rPr>
              <w:t>8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51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4FDE5081" w14:textId="77777777" w:rsidTr="000C13D8">
        <w:trPr>
          <w:trHeight w:val="377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75FDB6" w14:textId="77777777" w:rsidR="00BD10BF" w:rsidRPr="00F9296D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3214F" w14:textId="2323823F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6</w:t>
            </w:r>
          </w:p>
          <w:p w14:paraId="6771BDA5" w14:textId="79C11E80" w:rsidR="00BD10BF" w:rsidRPr="00372C23" w:rsidRDefault="00BD10BF" w:rsidP="00F83A44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67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27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55D01" w14:textId="0A80A31F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1</w:t>
            </w:r>
          </w:p>
          <w:p w14:paraId="444D9EB8" w14:textId="13E7DC47" w:rsidR="00BD10BF" w:rsidRPr="00372C23" w:rsidRDefault="00BD10BF" w:rsidP="00F83A44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45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F83A44">
              <w:rPr>
                <w:rFonts w:ascii="Arial" w:hAnsi="Arial" w:cs="Arial"/>
                <w:sz w:val="16"/>
                <w:szCs w:val="16"/>
              </w:rPr>
              <w:t>2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ECAE3" w14:textId="56BAC465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8</w:t>
            </w:r>
          </w:p>
          <w:p w14:paraId="484A62B2" w14:textId="36DC41C6" w:rsidR="00BD10BF" w:rsidRPr="00372C23" w:rsidRDefault="00BD10BF" w:rsidP="00F83A44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65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25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926CB" w14:textId="521D0DD0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1</w:t>
            </w:r>
          </w:p>
          <w:p w14:paraId="22123BAD" w14:textId="44A5EEF5" w:rsidR="00BD10BF" w:rsidRPr="00372C23" w:rsidRDefault="00BD10BF" w:rsidP="00F83A44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58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29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80DFA" w14:textId="20B36D6E" w:rsidR="00BD10BF" w:rsidRPr="00372C23" w:rsidRDefault="00BD10B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4</w:t>
            </w:r>
            <w:r w:rsidR="00F83A44">
              <w:rPr>
                <w:rFonts w:ascii="Arial" w:hAnsi="Arial" w:cs="Arial"/>
                <w:sz w:val="20"/>
                <w:szCs w:val="18"/>
              </w:rPr>
              <w:t>.2</w:t>
            </w:r>
          </w:p>
          <w:p w14:paraId="6E8CF726" w14:textId="24B7CCDD" w:rsidR="00BD10BF" w:rsidRPr="00372C23" w:rsidRDefault="00BD10BF" w:rsidP="00F83A44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42.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83A44">
              <w:rPr>
                <w:rFonts w:ascii="Arial" w:hAnsi="Arial" w:cs="Arial"/>
                <w:sz w:val="16"/>
                <w:szCs w:val="16"/>
              </w:rPr>
              <w:t>6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26A03" w14:textId="427E11AD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9*</w:t>
            </w:r>
          </w:p>
          <w:p w14:paraId="5ED9BCA5" w14:textId="56131B49" w:rsidR="00BD10BF" w:rsidRPr="00372C23" w:rsidRDefault="00BD10BF" w:rsidP="00F83A44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63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6F1B0" w14:textId="1E7288D0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9</w:t>
            </w:r>
          </w:p>
          <w:p w14:paraId="0B12CE6C" w14:textId="5B2D0A2D" w:rsidR="00BD10BF" w:rsidRPr="00372C23" w:rsidRDefault="00BD10BF" w:rsidP="00F83A44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97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26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5C4C5" w14:textId="6E7DD8FF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2</w:t>
            </w:r>
          </w:p>
          <w:p w14:paraId="05DABAF9" w14:textId="033C1C1C" w:rsidR="00BD10BF" w:rsidRPr="00372C23" w:rsidRDefault="00BD10BF" w:rsidP="00F83A44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89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37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38A3F" w14:textId="6620F64C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28</w:t>
            </w:r>
          </w:p>
          <w:p w14:paraId="411B57AC" w14:textId="36FC2090" w:rsidR="00BD10BF" w:rsidRPr="00372C23" w:rsidRDefault="00BD10BF" w:rsidP="00F83A44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F83A44">
              <w:rPr>
                <w:rFonts w:ascii="Arial" w:hAnsi="Arial" w:cs="Arial"/>
                <w:sz w:val="16"/>
                <w:szCs w:val="16"/>
              </w:rPr>
              <w:t>2</w:t>
            </w:r>
            <w:r w:rsidRPr="00372C23">
              <w:rPr>
                <w:rFonts w:ascii="Arial" w:hAnsi="Arial" w:cs="Arial"/>
                <w:sz w:val="16"/>
                <w:szCs w:val="16"/>
              </w:rPr>
              <w:t>8–</w:t>
            </w:r>
            <w:r w:rsidR="00F83A44">
              <w:rPr>
                <w:rFonts w:ascii="Arial" w:hAnsi="Arial" w:cs="Arial"/>
                <w:sz w:val="16"/>
                <w:szCs w:val="16"/>
              </w:rPr>
              <w:t>40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F3195" w14:textId="20DD1E60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7</w:t>
            </w:r>
          </w:p>
          <w:p w14:paraId="691E01A2" w14:textId="495F14F4" w:rsidR="00BD10BF" w:rsidRPr="00372C23" w:rsidRDefault="00BD10BF" w:rsidP="00F83A44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89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3</w:t>
            </w:r>
            <w:r w:rsidRPr="00372C23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1A242" w14:textId="6A6A7E2C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4</w:t>
            </w:r>
          </w:p>
          <w:p w14:paraId="6E2A81DC" w14:textId="77B37987" w:rsidR="00BD10BF" w:rsidRPr="00372C23" w:rsidRDefault="00BD10BF" w:rsidP="00F83A44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63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20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4C47D" w14:textId="05ECC591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3</w:t>
            </w:r>
          </w:p>
          <w:p w14:paraId="6AB2DB14" w14:textId="337BA7DE" w:rsidR="00BD10BF" w:rsidRPr="00372C23" w:rsidRDefault="00BD10BF" w:rsidP="00F83A44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10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25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B8F37" w14:textId="0012A5EF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1</w:t>
            </w:r>
          </w:p>
          <w:p w14:paraId="070221FA" w14:textId="29161632" w:rsidR="00BD10BF" w:rsidRPr="00372C23" w:rsidRDefault="00BD10BF" w:rsidP="00F83A44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41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24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77DE23FF" w14:textId="1BC7E807" w:rsidR="00BD10BF" w:rsidRPr="00372C23" w:rsidRDefault="00F83A44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  <w:r w:rsidR="00BD10BF">
              <w:rPr>
                <w:rFonts w:ascii="Arial" w:hAnsi="Arial" w:cs="Arial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2017E5F9" w14:textId="381845F4" w:rsidR="00BD10BF" w:rsidRPr="00372C23" w:rsidRDefault="00BD10BF" w:rsidP="00F83A44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83A44">
              <w:rPr>
                <w:rFonts w:ascii="Arial" w:hAnsi="Arial" w:cs="Arial"/>
                <w:sz w:val="16"/>
                <w:szCs w:val="16"/>
              </w:rPr>
              <w:t>10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83A44">
              <w:rPr>
                <w:rFonts w:ascii="Arial" w:hAnsi="Arial" w:cs="Arial"/>
                <w:sz w:val="16"/>
                <w:szCs w:val="16"/>
              </w:rPr>
              <w:t>22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2CD20250" w14:textId="77777777" w:rsidTr="000C13D8">
        <w:tc>
          <w:tcPr>
            <w:tcW w:w="1135" w:type="dxa"/>
            <w:tcBorders>
              <w:top w:val="nil"/>
              <w:right w:val="single" w:sz="4" w:space="0" w:color="auto"/>
            </w:tcBorders>
            <w:vAlign w:val="center"/>
          </w:tcPr>
          <w:p w14:paraId="1EC356E8" w14:textId="77777777" w:rsidR="00BD10BF" w:rsidRPr="00F9296D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E9C74A" w14:textId="4BF8B7CA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2.4</w:t>
            </w:r>
          </w:p>
          <w:p w14:paraId="118F46E4" w14:textId="5CF4FDCA" w:rsidR="00BD10BF" w:rsidRPr="00372C23" w:rsidRDefault="00BD10BF" w:rsidP="001D30E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1D30E8">
              <w:rPr>
                <w:rFonts w:ascii="Arial" w:hAnsi="Arial" w:cs="Arial"/>
                <w:sz w:val="16"/>
                <w:szCs w:val="16"/>
              </w:rPr>
              <w:t>9.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1D30E8">
              <w:rPr>
                <w:rFonts w:ascii="Arial" w:hAnsi="Arial" w:cs="Arial"/>
                <w:sz w:val="16"/>
                <w:szCs w:val="16"/>
              </w:rPr>
              <w:t>3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9F469C" w14:textId="025A17E5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5.9*</w:t>
            </w:r>
          </w:p>
          <w:p w14:paraId="3964A7D6" w14:textId="404CCE09" w:rsidR="00BD10BF" w:rsidRPr="00372C23" w:rsidRDefault="00BD10BF" w:rsidP="001D30E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1D30E8">
              <w:rPr>
                <w:rFonts w:ascii="Arial" w:hAnsi="Arial" w:cs="Arial"/>
                <w:sz w:val="16"/>
                <w:szCs w:val="16"/>
              </w:rPr>
              <w:t>5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1D30E8">
              <w:rPr>
                <w:rFonts w:ascii="Arial" w:hAnsi="Arial" w:cs="Arial"/>
                <w:sz w:val="16"/>
                <w:szCs w:val="16"/>
              </w:rPr>
              <w:t>84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879C6C" w14:textId="6F48D0A8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8.3</w:t>
            </w:r>
          </w:p>
          <w:p w14:paraId="1E88D9B7" w14:textId="47A4D395" w:rsidR="00BD10BF" w:rsidRPr="00372C23" w:rsidRDefault="00BD10BF" w:rsidP="001D30E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1D30E8">
              <w:rPr>
                <w:rFonts w:ascii="Arial" w:hAnsi="Arial" w:cs="Arial"/>
                <w:sz w:val="16"/>
                <w:szCs w:val="16"/>
              </w:rPr>
              <w:t>40.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1D30E8">
              <w:rPr>
                <w:rFonts w:ascii="Arial" w:hAnsi="Arial" w:cs="Arial"/>
                <w:sz w:val="16"/>
                <w:szCs w:val="16"/>
              </w:rPr>
              <w:t>5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150C56" w14:textId="0AFDB51C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1.4</w:t>
            </w:r>
          </w:p>
          <w:p w14:paraId="59870453" w14:textId="68DF1F2F" w:rsidR="00BD10BF" w:rsidRPr="00372C23" w:rsidRDefault="00BD10BF" w:rsidP="001D30E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1D30E8">
              <w:rPr>
                <w:rFonts w:ascii="Arial" w:hAnsi="Arial" w:cs="Arial"/>
                <w:sz w:val="16"/>
                <w:szCs w:val="16"/>
              </w:rPr>
              <w:t>27.8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1D30E8">
              <w:rPr>
                <w:rFonts w:ascii="Arial" w:hAnsi="Arial" w:cs="Arial"/>
                <w:sz w:val="16"/>
                <w:szCs w:val="16"/>
              </w:rPr>
              <w:t>8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BDD021" w14:textId="1A286D18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5.7</w:t>
            </w:r>
          </w:p>
          <w:p w14:paraId="2BE642A7" w14:textId="72929D0F" w:rsidR="00BD10BF" w:rsidRPr="00372C23" w:rsidRDefault="00BD10BF" w:rsidP="001D30E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1D30E8">
              <w:rPr>
                <w:rFonts w:ascii="Arial" w:hAnsi="Arial" w:cs="Arial"/>
                <w:sz w:val="16"/>
                <w:szCs w:val="16"/>
              </w:rPr>
              <w:t>23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1D30E8">
              <w:rPr>
                <w:rFonts w:ascii="Arial" w:hAnsi="Arial" w:cs="Arial"/>
                <w:sz w:val="16"/>
                <w:szCs w:val="16"/>
              </w:rPr>
              <w:t>88.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97D124" w14:textId="061EE24D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5.0**</w:t>
            </w:r>
          </w:p>
          <w:p w14:paraId="4A3F2F10" w14:textId="19E089B2" w:rsidR="00BD10BF" w:rsidRPr="00372C23" w:rsidRDefault="00BD10BF" w:rsidP="001D30E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1D30E8">
              <w:rPr>
                <w:rFonts w:ascii="Arial" w:hAnsi="Arial" w:cs="Arial"/>
                <w:sz w:val="16"/>
                <w:szCs w:val="16"/>
              </w:rPr>
              <w:t>21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1D30E8">
              <w:rPr>
                <w:rFonts w:ascii="Arial" w:hAnsi="Arial" w:cs="Arial"/>
                <w:sz w:val="16"/>
                <w:szCs w:val="16"/>
              </w:rPr>
              <w:t>94.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FD629C" w14:textId="2271B551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9.</w:t>
            </w:r>
            <w:r w:rsidR="00BD10BF">
              <w:rPr>
                <w:rFonts w:ascii="Arial" w:hAnsi="Arial" w:cs="Arial"/>
                <w:sz w:val="20"/>
                <w:szCs w:val="18"/>
              </w:rPr>
              <w:t>9</w:t>
            </w:r>
          </w:p>
          <w:p w14:paraId="37BCE6CB" w14:textId="56EF7496" w:rsidR="00BD10BF" w:rsidRPr="00372C23" w:rsidRDefault="00BD10BF" w:rsidP="001D30E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1D30E8">
              <w:rPr>
                <w:rFonts w:ascii="Arial" w:hAnsi="Arial" w:cs="Arial"/>
                <w:sz w:val="16"/>
                <w:szCs w:val="16"/>
              </w:rPr>
              <w:t>44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1D30E8">
              <w:rPr>
                <w:rFonts w:ascii="Arial" w:hAnsi="Arial" w:cs="Arial"/>
                <w:sz w:val="16"/>
                <w:szCs w:val="16"/>
              </w:rPr>
              <w:t>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64EED7C7" w14:textId="4C1E65C6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0.2</w:t>
            </w:r>
          </w:p>
          <w:p w14:paraId="39D8EBEC" w14:textId="57CD5922" w:rsidR="00BD10BF" w:rsidRPr="00372C23" w:rsidRDefault="00BD10BF" w:rsidP="001D30E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1D30E8">
              <w:rPr>
                <w:rFonts w:ascii="Arial" w:hAnsi="Arial" w:cs="Arial"/>
                <w:sz w:val="16"/>
                <w:szCs w:val="16"/>
              </w:rPr>
              <w:t>33.2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1D30E8">
              <w:rPr>
                <w:rFonts w:ascii="Arial" w:hAnsi="Arial" w:cs="Arial"/>
                <w:sz w:val="16"/>
                <w:szCs w:val="16"/>
              </w:rPr>
              <w:t>9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51DF9586" w14:textId="0F326062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7</w:t>
            </w:r>
          </w:p>
          <w:p w14:paraId="097818E3" w14:textId="4C65A633" w:rsidR="00BD10BF" w:rsidRPr="00372C23" w:rsidRDefault="00BD10BF" w:rsidP="001D30E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1D30E8">
              <w:rPr>
                <w:rFonts w:ascii="Arial" w:hAnsi="Arial" w:cs="Arial"/>
                <w:sz w:val="16"/>
                <w:szCs w:val="16"/>
              </w:rPr>
              <w:t>54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1D30E8">
              <w:rPr>
                <w:rFonts w:ascii="Arial" w:hAnsi="Arial" w:cs="Arial"/>
                <w:sz w:val="16"/>
                <w:szCs w:val="16"/>
              </w:rPr>
              <w:t>29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5F82D2" w14:textId="29D10274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8.2</w:t>
            </w:r>
          </w:p>
          <w:p w14:paraId="6E2AA1A1" w14:textId="6705FE92" w:rsidR="00BD10BF" w:rsidRPr="00372C23" w:rsidRDefault="00BD10BF" w:rsidP="001D30E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1D30E8">
              <w:rPr>
                <w:rFonts w:ascii="Arial" w:hAnsi="Arial" w:cs="Arial"/>
                <w:sz w:val="16"/>
                <w:szCs w:val="16"/>
              </w:rPr>
              <w:t>30.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1D30E8">
              <w:rPr>
                <w:rFonts w:ascii="Arial" w:hAnsi="Arial" w:cs="Arial"/>
                <w:sz w:val="16"/>
                <w:szCs w:val="16"/>
              </w:rPr>
              <w:t>5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74879A8A" w14:textId="71A81DA4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5.1</w:t>
            </w:r>
          </w:p>
          <w:p w14:paraId="1140A67B" w14:textId="359083E3" w:rsidR="00BD10BF" w:rsidRPr="00372C23" w:rsidRDefault="001D30E8" w:rsidP="001D30E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29.2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04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783F8A62" w14:textId="69A34123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6.</w:t>
            </w:r>
            <w:r w:rsidR="00BD10BF">
              <w:rPr>
                <w:rFonts w:ascii="Arial" w:hAnsi="Arial" w:cs="Arial"/>
                <w:sz w:val="20"/>
                <w:szCs w:val="18"/>
              </w:rPr>
              <w:t>1</w:t>
            </w:r>
          </w:p>
          <w:p w14:paraId="38ACB94E" w14:textId="297EF104" w:rsidR="00BD10BF" w:rsidRPr="00372C23" w:rsidRDefault="00BD10BF" w:rsidP="001D30E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1D30E8">
              <w:rPr>
                <w:rFonts w:ascii="Arial" w:hAnsi="Arial" w:cs="Arial"/>
                <w:sz w:val="16"/>
                <w:szCs w:val="16"/>
              </w:rPr>
              <w:t>38.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1D30E8">
              <w:rPr>
                <w:rFonts w:ascii="Arial" w:hAnsi="Arial" w:cs="Arial"/>
                <w:sz w:val="16"/>
                <w:szCs w:val="16"/>
              </w:rPr>
              <w:t>5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554DA7CC" w14:textId="08887BBA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0.6</w:t>
            </w:r>
          </w:p>
          <w:p w14:paraId="1F2B1B5F" w14:textId="18214E93" w:rsidR="00BD10BF" w:rsidRPr="00372C23" w:rsidRDefault="00BD10BF" w:rsidP="001D30E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 w:rsidR="001D30E8">
              <w:rPr>
                <w:rFonts w:ascii="Arial" w:hAnsi="Arial" w:cs="Arial"/>
                <w:sz w:val="16"/>
                <w:szCs w:val="16"/>
              </w:rPr>
              <w:t>4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1D30E8">
              <w:rPr>
                <w:rFonts w:ascii="Arial" w:hAnsi="Arial" w:cs="Arial"/>
                <w:sz w:val="16"/>
                <w:szCs w:val="16"/>
              </w:rPr>
              <w:t>15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53C5D251" w14:textId="5A88C95F" w:rsidR="00BD10BF" w:rsidRPr="00372C23" w:rsidRDefault="001D30E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9.7*</w:t>
            </w:r>
          </w:p>
          <w:p w14:paraId="67226037" w14:textId="25D739B5" w:rsidR="00BD10BF" w:rsidRPr="00372C23" w:rsidRDefault="00BD10BF" w:rsidP="001D30E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D30E8">
              <w:rPr>
                <w:rFonts w:ascii="Arial" w:hAnsi="Arial" w:cs="Arial"/>
                <w:sz w:val="16"/>
                <w:szCs w:val="16"/>
              </w:rPr>
              <w:t>9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1D30E8">
              <w:rPr>
                <w:rFonts w:ascii="Arial" w:hAnsi="Arial" w:cs="Arial"/>
                <w:sz w:val="16"/>
                <w:szCs w:val="16"/>
              </w:rPr>
              <w:t>12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58D61373" w14:textId="77777777" w:rsidTr="000C13D8">
        <w:tc>
          <w:tcPr>
            <w:tcW w:w="14239" w:type="dxa"/>
            <w:gridSpan w:val="15"/>
            <w:tcBorders>
              <w:bottom w:val="nil"/>
            </w:tcBorders>
            <w:vAlign w:val="center"/>
          </w:tcPr>
          <w:p w14:paraId="0FAF72DC" w14:textId="570C5927" w:rsidR="00BD10BF" w:rsidRPr="00FE0A11" w:rsidRDefault="00400059" w:rsidP="00EB5CE2">
            <w:pPr>
              <w:spacing w:before="60" w:after="60"/>
              <w:ind w:right="-161"/>
              <w:rPr>
                <w:rFonts w:ascii="Arial" w:hAnsi="Arial" w:cs="Arial"/>
                <w:b/>
                <w:sz w:val="20"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BGA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BT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>vs.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GI.1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 xml:space="preserve"> in 50</w:t>
            </w:r>
            <w:r w:rsidR="00EB5CE2" w:rsidRPr="002E414C"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>64</w:t>
            </w:r>
            <w:r w:rsidR="00EB5CE2" w:rsidRPr="002E414C">
              <w:rPr>
                <w:rFonts w:ascii="Arial" w:hAnsi="Arial" w:cs="Arial"/>
                <w:b/>
                <w:sz w:val="22"/>
                <w:szCs w:val="22"/>
              </w:rPr>
              <w:t xml:space="preserve"> year-olds</w:t>
            </w:r>
          </w:p>
        </w:tc>
      </w:tr>
      <w:tr w:rsidR="005B079E" w14:paraId="3CC57EEF" w14:textId="77777777" w:rsidTr="000C13D8">
        <w:tc>
          <w:tcPr>
            <w:tcW w:w="1135" w:type="dxa"/>
            <w:tcBorders>
              <w:bottom w:val="nil"/>
            </w:tcBorders>
            <w:vAlign w:val="center"/>
          </w:tcPr>
          <w:p w14:paraId="2EB3E479" w14:textId="5A4EE287" w:rsidR="005B079E" w:rsidRDefault="005B079E" w:rsidP="000C13D8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</w:t>
            </w:r>
          </w:p>
        </w:tc>
        <w:tc>
          <w:tcPr>
            <w:tcW w:w="936" w:type="dxa"/>
            <w:tcBorders>
              <w:bottom w:val="nil"/>
            </w:tcBorders>
          </w:tcPr>
          <w:p w14:paraId="4650B1AD" w14:textId="1F553A59" w:rsidR="005B079E" w:rsidRDefault="005B079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</w:tcPr>
          <w:p w14:paraId="20BD0AC6" w14:textId="5F306A30" w:rsidR="005B079E" w:rsidRDefault="005B079E" w:rsidP="00ED761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D761F"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936" w:type="dxa"/>
            <w:tcBorders>
              <w:bottom w:val="nil"/>
            </w:tcBorders>
          </w:tcPr>
          <w:p w14:paraId="0F530801" w14:textId="20067F98" w:rsidR="005B079E" w:rsidRDefault="005B079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</w:tcBorders>
          </w:tcPr>
          <w:p w14:paraId="7F66B912" w14:textId="7D7A40A0" w:rsidR="005B079E" w:rsidRDefault="005B079E" w:rsidP="00ED761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D761F"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936" w:type="dxa"/>
            <w:tcBorders>
              <w:bottom w:val="nil"/>
            </w:tcBorders>
          </w:tcPr>
          <w:p w14:paraId="22D6D5E9" w14:textId="6E1D3AA9" w:rsidR="005B079E" w:rsidRDefault="005B079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</w:tcPr>
          <w:p w14:paraId="26D9148D" w14:textId="77F7FBAE" w:rsidR="005B079E" w:rsidRDefault="005B079E" w:rsidP="00ED761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D761F"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936" w:type="dxa"/>
            <w:tcBorders>
              <w:bottom w:val="nil"/>
            </w:tcBorders>
          </w:tcPr>
          <w:p w14:paraId="70F634F2" w14:textId="740D1405" w:rsidR="005B079E" w:rsidRDefault="005B079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305A0BF2" w14:textId="34C5FD20" w:rsidR="005B079E" w:rsidRDefault="005B079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09890946" w14:textId="2A8C9176" w:rsidR="005B079E" w:rsidRDefault="005B079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</w:tcBorders>
          </w:tcPr>
          <w:p w14:paraId="69358B68" w14:textId="4F0CDAE0" w:rsidR="005B079E" w:rsidRDefault="005B079E" w:rsidP="00ED761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D761F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463211D6" w14:textId="5C27CEEF" w:rsidR="005B079E" w:rsidRDefault="005B079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09E31EA7" w14:textId="118FA7A8" w:rsidR="005B079E" w:rsidRDefault="005B079E" w:rsidP="00ED761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D761F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</w:tcPr>
          <w:p w14:paraId="691BB353" w14:textId="25EB057C" w:rsidR="005B079E" w:rsidRDefault="005B079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66BB5C01" w14:textId="443E1B52" w:rsidR="005B079E" w:rsidRDefault="005B079E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</w:tr>
      <w:tr w:rsidR="00BD10BF" w14:paraId="459402CB" w14:textId="77777777" w:rsidTr="000C13D8">
        <w:tc>
          <w:tcPr>
            <w:tcW w:w="1135" w:type="dxa"/>
            <w:tcBorders>
              <w:bottom w:val="nil"/>
            </w:tcBorders>
            <w:vAlign w:val="center"/>
          </w:tcPr>
          <w:p w14:paraId="27B4FF17" w14:textId="77777777" w:rsidR="00BD10BF" w:rsidRPr="00FF370D" w:rsidRDefault="00BD10BF" w:rsidP="000C13D8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936" w:type="dxa"/>
            <w:tcBorders>
              <w:bottom w:val="nil"/>
            </w:tcBorders>
          </w:tcPr>
          <w:p w14:paraId="65AAE6CD" w14:textId="0ACCEE28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2.5</w:t>
            </w:r>
          </w:p>
          <w:p w14:paraId="68653151" w14:textId="6CBC4FED" w:rsidR="00BD10BF" w:rsidRPr="00372C23" w:rsidRDefault="00BD10BF" w:rsidP="00ED761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6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63.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0D21F161" w14:textId="117E93C7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.0</w:t>
            </w:r>
          </w:p>
          <w:p w14:paraId="6A35E0DD" w14:textId="7AEF8DB7" w:rsidR="00BD10BF" w:rsidRPr="00372C23" w:rsidRDefault="00BD10BF" w:rsidP="00ED761F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3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27.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30007B31" w14:textId="28457095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1.5</w:t>
            </w:r>
          </w:p>
          <w:p w14:paraId="1D82D8C6" w14:textId="5FDC67A8" w:rsidR="00BD10BF" w:rsidRPr="00372C23" w:rsidRDefault="00BD10BF" w:rsidP="00ED761F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6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61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3FC2F2D4" w14:textId="1D41B9CB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.5</w:t>
            </w:r>
          </w:p>
          <w:p w14:paraId="34EA931F" w14:textId="6092042E" w:rsidR="00BD10BF" w:rsidRPr="00372C23" w:rsidRDefault="00BD10BF" w:rsidP="00ED761F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4</w:t>
            </w:r>
            <w:r w:rsidR="00E311C8">
              <w:rPr>
                <w:rFonts w:ascii="Arial" w:hAnsi="Arial" w:cs="Arial"/>
                <w:sz w:val="16"/>
                <w:szCs w:val="16"/>
              </w:rPr>
              <w:t>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44.</w:t>
            </w:r>
            <w:r w:rsidR="00E311C8">
              <w:rPr>
                <w:rFonts w:ascii="Arial" w:hAnsi="Arial" w:cs="Arial"/>
                <w:sz w:val="16"/>
                <w:szCs w:val="16"/>
              </w:rPr>
              <w:t>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261AD984" w14:textId="65B6DE4F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.9</w:t>
            </w:r>
          </w:p>
          <w:p w14:paraId="6F175AD7" w14:textId="5D93C43F" w:rsidR="00BD10BF" w:rsidRPr="00372C23" w:rsidRDefault="00BD10BF" w:rsidP="00ED761F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5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26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6E04EBA7" w14:textId="1F462BB4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9.2</w:t>
            </w:r>
          </w:p>
          <w:p w14:paraId="4DD1681E" w14:textId="7E9C7DF3" w:rsidR="00BD10BF" w:rsidRPr="00372C23" w:rsidRDefault="00BD10BF" w:rsidP="00ED761F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7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48.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759429E0" w14:textId="4CAB98AF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4.6</w:t>
            </w:r>
          </w:p>
          <w:p w14:paraId="5017748E" w14:textId="3E50D824" w:rsidR="00BD10BF" w:rsidRPr="00372C23" w:rsidRDefault="00BD10BF" w:rsidP="00ED761F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8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65.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2EDF40EE" w14:textId="0DD101AB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1.5</w:t>
            </w:r>
          </w:p>
          <w:p w14:paraId="45CAC007" w14:textId="28D68B64" w:rsidR="00BD10BF" w:rsidRPr="00372C23" w:rsidRDefault="00BD10BF" w:rsidP="00ED761F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7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57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0E35B705" w14:textId="0E5B2DB5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.3</w:t>
            </w:r>
          </w:p>
          <w:p w14:paraId="3DBAF290" w14:textId="43AFCFFC" w:rsidR="00BD10BF" w:rsidRPr="00372C23" w:rsidRDefault="00BD10BF" w:rsidP="00ED761F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6</w:t>
            </w:r>
            <w:r w:rsidR="00E311C8">
              <w:rPr>
                <w:rFonts w:ascii="Arial" w:hAnsi="Arial" w:cs="Arial"/>
                <w:sz w:val="16"/>
                <w:szCs w:val="16"/>
              </w:rPr>
              <w:t>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39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47F85D8C" w14:textId="08F3F906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.9</w:t>
            </w:r>
          </w:p>
          <w:p w14:paraId="1E299888" w14:textId="28A1664F" w:rsidR="00BD10BF" w:rsidRPr="00372C23" w:rsidRDefault="00BD10BF" w:rsidP="00ED761F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6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57.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3CCD56A0" w14:textId="643DF186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7.3</w:t>
            </w:r>
          </w:p>
          <w:p w14:paraId="2C80FAF6" w14:textId="77F3CC5E" w:rsidR="00BD10BF" w:rsidRPr="00372C23" w:rsidRDefault="00BD10BF" w:rsidP="00ED761F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7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43.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6B288A1A" w14:textId="1C66FC09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.8</w:t>
            </w:r>
          </w:p>
          <w:p w14:paraId="0D470661" w14:textId="170F19B2" w:rsidR="00BD10BF" w:rsidRPr="00372C23" w:rsidRDefault="00BD10BF" w:rsidP="00ED761F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6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55.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</w:tcPr>
          <w:p w14:paraId="78CC5F52" w14:textId="61C4FD16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1.3</w:t>
            </w:r>
          </w:p>
          <w:p w14:paraId="5371D3CF" w14:textId="3E1C1037" w:rsidR="00BD10BF" w:rsidRPr="00372C23" w:rsidRDefault="00ED761F" w:rsidP="00ED761F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18.4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92.9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50D79253" w14:textId="4DA7F445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.4</w:t>
            </w:r>
          </w:p>
          <w:p w14:paraId="79156A18" w14:textId="010EA55D" w:rsidR="00BD10BF" w:rsidRPr="00372C23" w:rsidRDefault="00BD10BF" w:rsidP="00ED761F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4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26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:rsidRPr="00F55025" w14:paraId="211CBCD5" w14:textId="77777777" w:rsidTr="000C13D8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A3C0B1F" w14:textId="77777777" w:rsidR="00BD10BF" w:rsidRPr="00F55025" w:rsidRDefault="00BD10BF" w:rsidP="000C13D8">
            <w:pPr>
              <w:spacing w:before="60" w:after="6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C839B3F" w14:textId="24C243B7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.8</w:t>
            </w:r>
          </w:p>
          <w:p w14:paraId="6FE7AACF" w14:textId="609D2DD5" w:rsidR="00BD10BF" w:rsidRPr="00372C23" w:rsidRDefault="00BD10BF" w:rsidP="00ED761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8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63.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590A8C2" w14:textId="19A52B98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.8</w:t>
            </w:r>
          </w:p>
          <w:p w14:paraId="39A6E122" w14:textId="1A5B1FD7" w:rsidR="00BD10BF" w:rsidRPr="00372C23" w:rsidRDefault="00BD10BF" w:rsidP="00ED761F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2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27.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217BA34" w14:textId="07EDFE98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7.8*</w:t>
            </w:r>
          </w:p>
          <w:p w14:paraId="734F4975" w14:textId="570E5D67" w:rsidR="00BD10BF" w:rsidRPr="00372C23" w:rsidRDefault="00BD10BF" w:rsidP="00ED761F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4</w:t>
            </w:r>
            <w:r w:rsidR="00E311C8">
              <w:rPr>
                <w:rFonts w:ascii="Arial" w:hAnsi="Arial" w:cs="Arial"/>
                <w:sz w:val="16"/>
                <w:szCs w:val="16"/>
              </w:rPr>
              <w:t>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52.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3C21546" w14:textId="00BB6D4A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.7</w:t>
            </w:r>
          </w:p>
          <w:p w14:paraId="07B6FD5E" w14:textId="709DAD01" w:rsidR="00BD10BF" w:rsidRPr="00372C23" w:rsidRDefault="00BD10BF" w:rsidP="00ED761F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4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44.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222B7F2" w14:textId="4875420C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311C8">
              <w:rPr>
                <w:rFonts w:ascii="Arial" w:hAnsi="Arial" w:cs="Arial"/>
                <w:sz w:val="20"/>
                <w:szCs w:val="18"/>
              </w:rPr>
              <w:t>6.9</w:t>
            </w:r>
          </w:p>
          <w:p w14:paraId="58F78C9D" w14:textId="65C68F49" w:rsidR="00BD10BF" w:rsidRPr="00372C23" w:rsidRDefault="00BD10BF" w:rsidP="00ED761F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4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20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BDA4ABD" w14:textId="2F36A170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.1</w:t>
            </w:r>
          </w:p>
          <w:p w14:paraId="7071F71E" w14:textId="2C27DE1B" w:rsidR="00BD10BF" w:rsidRPr="00372C23" w:rsidRDefault="00BD10BF" w:rsidP="00ED761F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5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40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F223E85" w14:textId="2A472159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1.3</w:t>
            </w:r>
          </w:p>
          <w:p w14:paraId="3FC561A3" w14:textId="565966AD" w:rsidR="00BD10BF" w:rsidRPr="00372C23" w:rsidRDefault="00BD10BF" w:rsidP="00ED761F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8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54.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123F8495" w14:textId="1FAD3AC9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.7</w:t>
            </w:r>
          </w:p>
          <w:p w14:paraId="29CDFDDB" w14:textId="756BA7AE" w:rsidR="00BD10BF" w:rsidRPr="00372C23" w:rsidRDefault="00BD10BF" w:rsidP="00ED761F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7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53.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E907719" w14:textId="0B4AAABD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43</w:t>
            </w:r>
          </w:p>
          <w:p w14:paraId="6735F14A" w14:textId="779A4947" w:rsidR="00BD10BF" w:rsidRPr="00372C23" w:rsidRDefault="00BD10BF" w:rsidP="00ED761F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11C8">
              <w:rPr>
                <w:rFonts w:ascii="Arial" w:hAnsi="Arial" w:cs="Arial"/>
                <w:sz w:val="16"/>
                <w:szCs w:val="16"/>
              </w:rPr>
              <w:t>1</w:t>
            </w:r>
            <w:r w:rsidR="00ED761F">
              <w:rPr>
                <w:rFonts w:ascii="Arial" w:hAnsi="Arial" w:cs="Arial"/>
                <w:sz w:val="16"/>
                <w:szCs w:val="16"/>
              </w:rPr>
              <w:t>2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11C8">
              <w:rPr>
                <w:rFonts w:ascii="Arial" w:hAnsi="Arial" w:cs="Arial"/>
                <w:sz w:val="16"/>
                <w:szCs w:val="16"/>
              </w:rPr>
              <w:t>9</w:t>
            </w:r>
            <w:r w:rsidR="00ED761F">
              <w:rPr>
                <w:rFonts w:ascii="Arial" w:hAnsi="Arial" w:cs="Arial"/>
                <w:sz w:val="16"/>
                <w:szCs w:val="16"/>
              </w:rPr>
              <w:t>3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B76A3B7" w14:textId="504CB30F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.3*</w:t>
            </w:r>
          </w:p>
          <w:p w14:paraId="31735250" w14:textId="40A4784E" w:rsidR="00BD10BF" w:rsidRPr="00372C23" w:rsidRDefault="00BD10BF" w:rsidP="00ED761F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7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63.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30298EB2" w14:textId="49EF6FA7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.3</w:t>
            </w:r>
          </w:p>
          <w:p w14:paraId="45540F04" w14:textId="3589EBA1" w:rsidR="00BD10BF" w:rsidRPr="00372C23" w:rsidRDefault="00E311C8" w:rsidP="00ED761F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7.1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46.9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D0E9D0" w14:textId="212B4E34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4</w:t>
            </w:r>
          </w:p>
          <w:p w14:paraId="1DA6B6D8" w14:textId="50884A3B" w:rsidR="00BD10BF" w:rsidRPr="00372C23" w:rsidRDefault="00BD10BF" w:rsidP="00ED761F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19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11C8">
              <w:rPr>
                <w:rFonts w:ascii="Arial" w:hAnsi="Arial" w:cs="Arial"/>
                <w:sz w:val="16"/>
                <w:szCs w:val="16"/>
              </w:rPr>
              <w:t>1</w:t>
            </w:r>
            <w:r w:rsidR="00ED761F">
              <w:rPr>
                <w:rFonts w:ascii="Arial" w:hAnsi="Arial" w:cs="Arial"/>
                <w:sz w:val="16"/>
                <w:szCs w:val="16"/>
              </w:rPr>
              <w:t>01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12DA0" w14:textId="38086B71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0.</w:t>
            </w:r>
            <w:r w:rsidR="00E311C8">
              <w:rPr>
                <w:rFonts w:ascii="Arial" w:hAnsi="Arial" w:cs="Arial"/>
                <w:sz w:val="20"/>
                <w:szCs w:val="18"/>
              </w:rPr>
              <w:t>7</w:t>
            </w:r>
          </w:p>
          <w:p w14:paraId="51000C98" w14:textId="27FC70AC" w:rsidR="00BD10BF" w:rsidRPr="00372C23" w:rsidRDefault="00ED761F" w:rsidP="00ED761F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(18.7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88.7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9F00946" w14:textId="067AC0B3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52</w:t>
            </w:r>
          </w:p>
          <w:p w14:paraId="58A0850A" w14:textId="15FC379B" w:rsidR="00BD10BF" w:rsidRPr="00372C23" w:rsidRDefault="00BD10BF" w:rsidP="00ED761F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761F">
              <w:rPr>
                <w:rFonts w:ascii="Arial" w:hAnsi="Arial" w:cs="Arial"/>
                <w:sz w:val="16"/>
                <w:szCs w:val="16"/>
              </w:rPr>
              <w:t>22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761F">
              <w:rPr>
                <w:rFonts w:ascii="Arial" w:hAnsi="Arial" w:cs="Arial"/>
                <w:sz w:val="16"/>
                <w:szCs w:val="16"/>
              </w:rPr>
              <w:t>91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:rsidRPr="00F55025" w14:paraId="7CA8DFDA" w14:textId="77777777" w:rsidTr="000C13D8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684F5F1" w14:textId="77777777" w:rsidR="00BD10BF" w:rsidRPr="00F55025" w:rsidRDefault="00BD10BF" w:rsidP="000C13D8">
            <w:pPr>
              <w:spacing w:before="60" w:after="6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DC1218" w14:textId="6519FA87" w:rsidR="00BD10BF" w:rsidRPr="00372C23" w:rsidRDefault="00BD10B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</w:t>
            </w:r>
            <w:r w:rsidR="00ED761F">
              <w:rPr>
                <w:rFonts w:ascii="Arial" w:hAnsi="Arial" w:cs="Arial"/>
                <w:sz w:val="20"/>
                <w:szCs w:val="18"/>
              </w:rPr>
              <w:t>77</w:t>
            </w:r>
          </w:p>
          <w:p w14:paraId="36AED9A4" w14:textId="3E4B2576" w:rsidR="00BD10BF" w:rsidRPr="00372C23" w:rsidRDefault="004D2401" w:rsidP="00ED761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ED761F">
              <w:rPr>
                <w:rFonts w:ascii="Arial" w:hAnsi="Arial" w:cs="Arial"/>
                <w:sz w:val="16"/>
                <w:szCs w:val="16"/>
              </w:rPr>
              <w:t>31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ED761F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E047E2" w14:textId="796C20DC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25</w:t>
            </w:r>
          </w:p>
          <w:p w14:paraId="7332AB19" w14:textId="6CBE3B46" w:rsidR="00BD10BF" w:rsidRPr="00372C23" w:rsidRDefault="00BD10BF" w:rsidP="00E87CD6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10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48</w:t>
            </w:r>
            <w:r w:rsidR="004D2401">
              <w:rPr>
                <w:rFonts w:ascii="Arial" w:hAnsi="Arial" w:cs="Arial"/>
                <w:sz w:val="16"/>
                <w:szCs w:val="16"/>
              </w:rPr>
              <w:t>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DAE3FA" w14:textId="539BDD84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67</w:t>
            </w:r>
          </w:p>
          <w:p w14:paraId="5D68DE70" w14:textId="18AF6E93" w:rsidR="00BD10BF" w:rsidRPr="00372C23" w:rsidRDefault="00BD10BF" w:rsidP="00E87CD6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25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127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2A48D4" w14:textId="6ABCC52A" w:rsidR="00BD10BF" w:rsidRPr="00372C23" w:rsidRDefault="004D240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</w:t>
            </w:r>
            <w:r w:rsidR="00ED761F">
              <w:rPr>
                <w:rFonts w:ascii="Arial" w:hAnsi="Arial" w:cs="Arial"/>
                <w:sz w:val="20"/>
                <w:szCs w:val="18"/>
              </w:rPr>
              <w:t>47</w:t>
            </w:r>
          </w:p>
          <w:p w14:paraId="4038B433" w14:textId="2D4C1128" w:rsidR="00BD10BF" w:rsidRPr="00372C23" w:rsidRDefault="00BD10BF" w:rsidP="00E87CD6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97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62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65D16E" w14:textId="703602B9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4</w:t>
            </w:r>
          </w:p>
          <w:p w14:paraId="0F205F0D" w14:textId="13873E42" w:rsidR="00BD10BF" w:rsidRPr="00372C23" w:rsidRDefault="00BD10BF" w:rsidP="00E87CD6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92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49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EB3363" w14:textId="7C3C7518" w:rsidR="00BD10BF" w:rsidRPr="00372C23" w:rsidRDefault="004D240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</w:t>
            </w:r>
            <w:r w:rsidR="00ED761F">
              <w:rPr>
                <w:rFonts w:ascii="Arial" w:hAnsi="Arial" w:cs="Arial"/>
                <w:sz w:val="20"/>
                <w:szCs w:val="18"/>
              </w:rPr>
              <w:t>33</w:t>
            </w:r>
          </w:p>
          <w:p w14:paraId="451F499C" w14:textId="12E04247" w:rsidR="00BD10BF" w:rsidRPr="00372C23" w:rsidRDefault="00BD10BF" w:rsidP="00E87CD6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27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102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57CE0C" w14:textId="5C840861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4</w:t>
            </w:r>
            <w:r w:rsidR="004D2401">
              <w:rPr>
                <w:rFonts w:ascii="Arial" w:hAnsi="Arial" w:cs="Arial"/>
                <w:sz w:val="20"/>
                <w:szCs w:val="18"/>
              </w:rPr>
              <w:t>7</w:t>
            </w:r>
          </w:p>
          <w:p w14:paraId="2F887D2C" w14:textId="778F75F7" w:rsidR="00BD10BF" w:rsidRPr="00372C23" w:rsidRDefault="00BD10BF" w:rsidP="00E87CD6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17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68</w:t>
            </w:r>
            <w:r w:rsidR="004D2401">
              <w:rPr>
                <w:rFonts w:ascii="Arial" w:hAnsi="Arial" w:cs="Arial"/>
                <w:sz w:val="16"/>
                <w:szCs w:val="16"/>
              </w:rPr>
              <w:t>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36E085" w14:textId="1AE528D4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33</w:t>
            </w:r>
          </w:p>
          <w:p w14:paraId="2E50187F" w14:textId="37687E59" w:rsidR="00BD10BF" w:rsidRPr="00372C23" w:rsidRDefault="00BD10BF" w:rsidP="00E87CD6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315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E87CD6">
              <w:rPr>
                <w:rFonts w:ascii="Arial" w:hAnsi="Arial" w:cs="Arial"/>
                <w:sz w:val="16"/>
                <w:szCs w:val="16"/>
              </w:rPr>
              <w:t>27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1C8933B" w14:textId="39018E25" w:rsidR="00BD10BF" w:rsidRPr="00372C23" w:rsidRDefault="004D2401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</w:t>
            </w:r>
            <w:r w:rsidR="00ED761F">
              <w:rPr>
                <w:rFonts w:ascii="Arial" w:hAnsi="Arial" w:cs="Arial"/>
                <w:sz w:val="20"/>
                <w:szCs w:val="18"/>
              </w:rPr>
              <w:t>66</w:t>
            </w:r>
          </w:p>
          <w:p w14:paraId="16C52922" w14:textId="4721D621" w:rsidR="00BD10BF" w:rsidRPr="00372C23" w:rsidRDefault="00BD10BF" w:rsidP="00E87CD6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D2401">
              <w:rPr>
                <w:rFonts w:ascii="Arial" w:hAnsi="Arial" w:cs="Arial"/>
                <w:sz w:val="16"/>
                <w:szCs w:val="16"/>
              </w:rPr>
              <w:t>1</w:t>
            </w:r>
            <w:r w:rsidR="00E87CD6">
              <w:rPr>
                <w:rFonts w:ascii="Arial" w:hAnsi="Arial" w:cs="Arial"/>
                <w:sz w:val="16"/>
                <w:szCs w:val="16"/>
              </w:rPr>
              <w:t>9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67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C7CA01" w14:textId="036E8661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70</w:t>
            </w:r>
          </w:p>
          <w:p w14:paraId="1F9D5B3C" w14:textId="4B5B2FCD" w:rsidR="00BD10BF" w:rsidRPr="00372C23" w:rsidRDefault="00BD10BF" w:rsidP="00E87CD6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30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195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1E296" w14:textId="42E9A8D1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64</w:t>
            </w:r>
          </w:p>
          <w:p w14:paraId="131E93E0" w14:textId="6B8A12F0" w:rsidR="00BD10BF" w:rsidRPr="00372C23" w:rsidRDefault="00BD10BF" w:rsidP="00E87CD6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14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4</w:t>
            </w:r>
            <w:r w:rsidR="004D2401">
              <w:rPr>
                <w:rFonts w:ascii="Arial" w:hAnsi="Arial" w:cs="Arial"/>
                <w:sz w:val="16"/>
                <w:szCs w:val="16"/>
              </w:rPr>
              <w:t>7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1BA3C3" w14:textId="6C25CB96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20</w:t>
            </w:r>
          </w:p>
          <w:p w14:paraId="1A6629D6" w14:textId="7EF25958" w:rsidR="00BD10BF" w:rsidRPr="00372C23" w:rsidRDefault="00BD10BF" w:rsidP="00E87CD6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39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97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C5FC0D8" w14:textId="7F7321B0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</w:t>
            </w:r>
            <w:r w:rsidR="004D2401">
              <w:rPr>
                <w:rFonts w:ascii="Arial" w:hAnsi="Arial" w:cs="Arial"/>
                <w:sz w:val="20"/>
                <w:szCs w:val="18"/>
              </w:rPr>
              <w:t>0</w:t>
            </w:r>
          </w:p>
          <w:p w14:paraId="607610F5" w14:textId="61F82E24" w:rsidR="00BD10BF" w:rsidRPr="00372C23" w:rsidRDefault="00BD10BF" w:rsidP="00E87CD6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11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68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C7575D3" w14:textId="7FE0B11B" w:rsidR="00BD10BF" w:rsidRPr="00372C23" w:rsidRDefault="00ED761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11</w:t>
            </w:r>
          </w:p>
          <w:p w14:paraId="3135EBEE" w14:textId="546AFFDB" w:rsidR="00BD10BF" w:rsidRPr="00372C23" w:rsidRDefault="00BD10BF" w:rsidP="00E87CD6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D2401">
              <w:rPr>
                <w:rFonts w:ascii="Arial" w:hAnsi="Arial" w:cs="Arial"/>
                <w:sz w:val="16"/>
                <w:szCs w:val="16"/>
              </w:rPr>
              <w:t>2</w:t>
            </w:r>
            <w:r w:rsidR="00E87CD6">
              <w:rPr>
                <w:rFonts w:ascii="Arial" w:hAnsi="Arial" w:cs="Arial"/>
                <w:sz w:val="16"/>
                <w:szCs w:val="16"/>
              </w:rPr>
              <w:t>4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70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2DB7203D" w14:textId="77777777" w:rsidTr="000C13D8">
        <w:trPr>
          <w:trHeight w:val="381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5A09897" w14:textId="77777777" w:rsidR="00BD10BF" w:rsidRPr="00E614DC" w:rsidRDefault="00BD10BF" w:rsidP="000C13D8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D0AD65D" w14:textId="5A3BB22D" w:rsidR="00BD10BF" w:rsidRPr="00372C23" w:rsidRDefault="00C3594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87CD6">
              <w:rPr>
                <w:rFonts w:ascii="Arial" w:hAnsi="Arial" w:cs="Arial"/>
                <w:sz w:val="20"/>
                <w:szCs w:val="18"/>
              </w:rPr>
              <w:t>24</w:t>
            </w:r>
          </w:p>
          <w:p w14:paraId="13CE6ADB" w14:textId="502CB5BD" w:rsidR="00BD10BF" w:rsidRPr="00372C23" w:rsidRDefault="00C35948" w:rsidP="00E87CD6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63.8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242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0E60875" w14:textId="14FF269C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6.2</w:t>
            </w:r>
          </w:p>
          <w:p w14:paraId="43DF537C" w14:textId="3E4D2666" w:rsidR="00BD10BF" w:rsidRPr="00372C23" w:rsidRDefault="00BD10BF" w:rsidP="00E87CD6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50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18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99293F0" w14:textId="093D89D3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3</w:t>
            </w:r>
          </w:p>
          <w:p w14:paraId="37423A80" w14:textId="29167A24" w:rsidR="00BD10BF" w:rsidRPr="00372C23" w:rsidRDefault="00BD10BF" w:rsidP="00E87CD6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98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41</w:t>
            </w:r>
            <w:r w:rsidR="00C35948">
              <w:rPr>
                <w:rFonts w:ascii="Arial" w:hAnsi="Arial" w:cs="Arial"/>
                <w:sz w:val="16"/>
                <w:szCs w:val="16"/>
              </w:rPr>
              <w:t>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2CB11F3" w14:textId="72D8F529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6</w:t>
            </w:r>
          </w:p>
          <w:p w14:paraId="437C5BC3" w14:textId="20621647" w:rsidR="00BD10BF" w:rsidRPr="00372C23" w:rsidRDefault="00BD10BF" w:rsidP="00E87CD6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61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25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4D9226F" w14:textId="6AE4F409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6.2</w:t>
            </w:r>
          </w:p>
          <w:p w14:paraId="690AB797" w14:textId="0785EEF2" w:rsidR="00BD10BF" w:rsidRPr="00372C23" w:rsidRDefault="00BD10BF" w:rsidP="00E87CD6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37.4</w:t>
            </w:r>
            <w:r w:rsidR="00C35948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15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B320FB1" w14:textId="11398AE1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73</w:t>
            </w:r>
          </w:p>
          <w:p w14:paraId="2A90F276" w14:textId="635FC444" w:rsidR="00BD10BF" w:rsidRPr="00372C23" w:rsidRDefault="00BD10BF" w:rsidP="00E87CD6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E87CD6">
              <w:rPr>
                <w:rFonts w:ascii="Arial" w:hAnsi="Arial" w:cs="Arial"/>
                <w:sz w:val="16"/>
                <w:szCs w:val="16"/>
              </w:rPr>
              <w:t>0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29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5B267B2" w14:textId="563F4483" w:rsidR="00BD10BF" w:rsidRPr="00372C23" w:rsidRDefault="00BD10B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87CD6">
              <w:rPr>
                <w:rFonts w:ascii="Arial" w:hAnsi="Arial" w:cs="Arial"/>
                <w:sz w:val="20"/>
                <w:szCs w:val="18"/>
              </w:rPr>
              <w:t>60</w:t>
            </w:r>
          </w:p>
          <w:p w14:paraId="7840CE6F" w14:textId="71590673" w:rsidR="00BD10BF" w:rsidRPr="00372C23" w:rsidRDefault="00E87CD6" w:rsidP="00E87CD6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85.0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35948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2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693C700F" w14:textId="7436FC29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2</w:t>
            </w:r>
            <w:r w:rsidR="00C35948">
              <w:rPr>
                <w:rFonts w:ascii="Arial" w:hAnsi="Arial" w:cs="Arial"/>
                <w:sz w:val="20"/>
                <w:szCs w:val="18"/>
              </w:rPr>
              <w:t>5</w:t>
            </w:r>
          </w:p>
          <w:p w14:paraId="4EA3D37A" w14:textId="18E78D3D" w:rsidR="00BD10BF" w:rsidRPr="00372C23" w:rsidRDefault="00BD10BF" w:rsidP="00E87CD6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12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40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7DF4DBF6" w14:textId="1FF46782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9</w:t>
            </w:r>
          </w:p>
          <w:p w14:paraId="35A77B1B" w14:textId="08911415" w:rsidR="00BD10BF" w:rsidRPr="00372C23" w:rsidRDefault="00BD10BF" w:rsidP="00E87CD6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88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311C8">
              <w:rPr>
                <w:rFonts w:ascii="Arial" w:hAnsi="Arial" w:cs="Arial"/>
                <w:sz w:val="16"/>
                <w:szCs w:val="16"/>
              </w:rPr>
              <w:t>3</w:t>
            </w:r>
            <w:r w:rsidR="00E87CD6">
              <w:rPr>
                <w:rFonts w:ascii="Arial" w:hAnsi="Arial" w:cs="Arial"/>
                <w:sz w:val="16"/>
                <w:szCs w:val="16"/>
              </w:rPr>
              <w:t>2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52A95B2" w14:textId="1E096FA4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68</w:t>
            </w:r>
          </w:p>
          <w:p w14:paraId="7DBDB42A" w14:textId="20D43155" w:rsidR="00BD10BF" w:rsidRPr="00372C23" w:rsidRDefault="00BD10BF" w:rsidP="00E87CD6">
            <w:pPr>
              <w:spacing w:before="60" w:after="60"/>
              <w:ind w:left="-77" w:right="-15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12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5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71B59BAD" w14:textId="5F7E85BC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5</w:t>
            </w:r>
          </w:p>
          <w:p w14:paraId="5F2235C1" w14:textId="023326DC" w:rsidR="00BD10BF" w:rsidRPr="00372C23" w:rsidRDefault="00BD10BF" w:rsidP="00E87CD6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62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21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51B55" w14:textId="3260F1F8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0</w:t>
            </w:r>
          </w:p>
          <w:p w14:paraId="2DA66D23" w14:textId="25EB7096" w:rsidR="00BD10BF" w:rsidRPr="00372C23" w:rsidRDefault="00E311C8" w:rsidP="00E87CD6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(1</w:t>
            </w:r>
            <w:r w:rsidR="00E87CD6">
              <w:rPr>
                <w:rFonts w:ascii="Arial" w:hAnsi="Arial" w:cs="Arial"/>
                <w:sz w:val="16"/>
                <w:szCs w:val="16"/>
              </w:rPr>
              <w:t>90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475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B5A8B6" w14:textId="53C76150" w:rsidR="00BD10BF" w:rsidRPr="00372C23" w:rsidRDefault="00E87CD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8</w:t>
            </w:r>
          </w:p>
          <w:p w14:paraId="28163585" w14:textId="5B4664FB" w:rsidR="00BD10BF" w:rsidRPr="00372C23" w:rsidRDefault="00BD10BF" w:rsidP="00E87CD6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87CD6">
              <w:rPr>
                <w:rFonts w:ascii="Arial" w:hAnsi="Arial" w:cs="Arial"/>
                <w:sz w:val="16"/>
                <w:szCs w:val="16"/>
              </w:rPr>
              <w:t>59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23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770FFC44" w14:textId="7B695EDD" w:rsidR="00BD10BF" w:rsidRPr="00372C23" w:rsidRDefault="00E311C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</w:t>
            </w:r>
            <w:r w:rsidR="00E87CD6">
              <w:rPr>
                <w:rFonts w:ascii="Arial" w:hAnsi="Arial" w:cs="Arial"/>
                <w:sz w:val="20"/>
                <w:szCs w:val="18"/>
              </w:rPr>
              <w:t>00*</w:t>
            </w:r>
          </w:p>
          <w:p w14:paraId="3B4DAB73" w14:textId="5FCE3711" w:rsidR="00BD10BF" w:rsidRPr="00372C23" w:rsidRDefault="00BD10BF" w:rsidP="00E87CD6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311C8">
              <w:rPr>
                <w:rFonts w:ascii="Arial" w:hAnsi="Arial" w:cs="Arial"/>
                <w:sz w:val="16"/>
                <w:szCs w:val="16"/>
              </w:rPr>
              <w:t>1</w:t>
            </w:r>
            <w:r w:rsidR="00E87CD6">
              <w:rPr>
                <w:rFonts w:ascii="Arial" w:hAnsi="Arial" w:cs="Arial"/>
                <w:sz w:val="16"/>
                <w:szCs w:val="16"/>
              </w:rPr>
              <w:t>1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87CD6">
              <w:rPr>
                <w:rFonts w:ascii="Arial" w:hAnsi="Arial" w:cs="Arial"/>
                <w:sz w:val="16"/>
                <w:szCs w:val="16"/>
              </w:rPr>
              <w:t>36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5008532C" w14:textId="77777777" w:rsidTr="000C13D8">
        <w:tc>
          <w:tcPr>
            <w:tcW w:w="1135" w:type="dxa"/>
            <w:tcBorders>
              <w:top w:val="nil"/>
            </w:tcBorders>
            <w:vAlign w:val="center"/>
          </w:tcPr>
          <w:p w14:paraId="655C863F" w14:textId="77777777" w:rsidR="00BD10BF" w:rsidRPr="00E614DC" w:rsidRDefault="00BD10BF" w:rsidP="000C13D8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</w:tcBorders>
          </w:tcPr>
          <w:p w14:paraId="299700AB" w14:textId="0A274C61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4.1</w:t>
            </w:r>
          </w:p>
          <w:p w14:paraId="21017B89" w14:textId="7A85D06D" w:rsidR="00BD10BF" w:rsidRPr="00372C23" w:rsidRDefault="00BD10BF" w:rsidP="00ED29EC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34.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ED29EC">
              <w:rPr>
                <w:rFonts w:ascii="Arial" w:hAnsi="Arial" w:cs="Arial"/>
                <w:sz w:val="16"/>
                <w:szCs w:val="16"/>
              </w:rPr>
              <w:t>6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50ED0153" w14:textId="7AA4D727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7.8</w:t>
            </w:r>
          </w:p>
          <w:p w14:paraId="2F589CBA" w14:textId="02D95D77" w:rsidR="00BD10BF" w:rsidRPr="00372C23" w:rsidRDefault="00BD10BF" w:rsidP="00ED29EC">
            <w:pPr>
              <w:spacing w:before="60" w:after="60"/>
              <w:ind w:left="-53" w:right="-8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25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91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758161A9" w14:textId="16DC3D44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1</w:t>
            </w:r>
          </w:p>
          <w:p w14:paraId="7F8C8547" w14:textId="78F20DFA" w:rsidR="00BD10BF" w:rsidRPr="00372C23" w:rsidRDefault="00BD10BF" w:rsidP="00ED29EC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42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23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4CE202C8" w14:textId="537C0CEA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7.8</w:t>
            </w:r>
          </w:p>
          <w:p w14:paraId="15919497" w14:textId="69723AE3" w:rsidR="00BD10BF" w:rsidRPr="00372C23" w:rsidRDefault="00BD10BF" w:rsidP="00ED29EC">
            <w:pPr>
              <w:spacing w:before="60" w:after="60"/>
              <w:ind w:left="-67" w:right="-7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32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14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0CFE27D8" w14:textId="58F8CAF3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2.3</w:t>
            </w:r>
          </w:p>
          <w:p w14:paraId="0D4B4BC9" w14:textId="7FEFA2F5" w:rsidR="00BD10BF" w:rsidRPr="00372C23" w:rsidRDefault="00BD10BF" w:rsidP="00ED29EC">
            <w:pPr>
              <w:spacing w:before="60" w:after="60"/>
              <w:ind w:left="-40" w:right="-8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20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86.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1CA707FB" w14:textId="18A6F4A9" w:rsidR="00BD10BF" w:rsidRPr="00372C23" w:rsidRDefault="00C3594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</w:t>
            </w:r>
            <w:r w:rsidR="00ED29EC">
              <w:rPr>
                <w:rFonts w:ascii="Arial" w:hAnsi="Arial" w:cs="Arial"/>
                <w:sz w:val="20"/>
                <w:szCs w:val="18"/>
              </w:rPr>
              <w:t>5</w:t>
            </w:r>
          </w:p>
          <w:p w14:paraId="4EE9F73B" w14:textId="3C39BDCF" w:rsidR="00BD10BF" w:rsidRPr="00372C23" w:rsidRDefault="00BD10BF" w:rsidP="00ED29EC">
            <w:pPr>
              <w:spacing w:before="60" w:after="60"/>
              <w:ind w:left="-91" w:right="-4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58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19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00BE847B" w14:textId="6952E0AD" w:rsidR="00BD10BF" w:rsidRPr="00372C23" w:rsidRDefault="00C3594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D29EC">
              <w:rPr>
                <w:rFonts w:ascii="Arial" w:hAnsi="Arial" w:cs="Arial"/>
                <w:sz w:val="20"/>
                <w:szCs w:val="18"/>
              </w:rPr>
              <w:t>06</w:t>
            </w:r>
          </w:p>
          <w:p w14:paraId="27ED0155" w14:textId="3CFF5899" w:rsidR="00BD10BF" w:rsidRPr="00372C23" w:rsidRDefault="00BD10BF" w:rsidP="00ED29EC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51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35948">
              <w:rPr>
                <w:rFonts w:ascii="Arial" w:hAnsi="Arial" w:cs="Arial"/>
                <w:sz w:val="16"/>
                <w:szCs w:val="16"/>
              </w:rPr>
              <w:t>2</w:t>
            </w:r>
            <w:r w:rsidR="00ED29EC">
              <w:rPr>
                <w:rFonts w:ascii="Arial" w:hAnsi="Arial" w:cs="Arial"/>
                <w:sz w:val="16"/>
                <w:szCs w:val="16"/>
              </w:rPr>
              <w:t>1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4A58D885" w14:textId="53AACB7B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4</w:t>
            </w:r>
          </w:p>
          <w:p w14:paraId="4D7745F6" w14:textId="558A829E" w:rsidR="00BD10BF" w:rsidRPr="00372C23" w:rsidRDefault="00BD10BF" w:rsidP="00ED29EC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84.</w:t>
            </w:r>
            <w:r w:rsidR="00C35948">
              <w:rPr>
                <w:rFonts w:ascii="Arial" w:hAnsi="Arial" w:cs="Arial"/>
                <w:sz w:val="16"/>
                <w:szCs w:val="16"/>
              </w:rPr>
              <w:t>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24</w:t>
            </w:r>
            <w:r w:rsidR="00C35948">
              <w:rPr>
                <w:rFonts w:ascii="Arial" w:hAnsi="Arial" w:cs="Arial"/>
                <w:sz w:val="16"/>
                <w:szCs w:val="16"/>
              </w:rPr>
              <w:t>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73C3D637" w14:textId="4E8382CC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3.9</w:t>
            </w:r>
          </w:p>
          <w:p w14:paraId="3AFDF2BE" w14:textId="39A30EE0" w:rsidR="00BD10BF" w:rsidRPr="00372C23" w:rsidRDefault="00BD10BF" w:rsidP="00ED29EC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39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17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3B56391E" w14:textId="748E9CDF" w:rsidR="00BD10BF" w:rsidRPr="00372C23" w:rsidRDefault="00C35948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ED29EC">
              <w:rPr>
                <w:rFonts w:ascii="Arial" w:hAnsi="Arial" w:cs="Arial"/>
                <w:sz w:val="20"/>
                <w:szCs w:val="18"/>
              </w:rPr>
              <w:t>4</w:t>
            </w:r>
            <w:r>
              <w:rPr>
                <w:rFonts w:ascii="Arial" w:hAnsi="Arial" w:cs="Arial"/>
                <w:sz w:val="20"/>
                <w:szCs w:val="18"/>
              </w:rPr>
              <w:t>9</w:t>
            </w:r>
          </w:p>
          <w:p w14:paraId="75DA026C" w14:textId="45C24566" w:rsidR="00BD10BF" w:rsidRPr="00372C23" w:rsidRDefault="00BD10BF" w:rsidP="00ED29EC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66</w:t>
            </w:r>
            <w:r w:rsidR="00C35948">
              <w:rPr>
                <w:rFonts w:ascii="Arial" w:hAnsi="Arial" w:cs="Arial"/>
                <w:sz w:val="16"/>
                <w:szCs w:val="16"/>
              </w:rPr>
              <w:t>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33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479BD0DC" w14:textId="4FCCDFC6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5.0</w:t>
            </w:r>
          </w:p>
          <w:p w14:paraId="3FA869DA" w14:textId="7AE52DF3" w:rsidR="00BD10BF" w:rsidRPr="00372C23" w:rsidRDefault="00BD10BF" w:rsidP="00ED29EC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27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10</w:t>
            </w:r>
            <w:r w:rsidR="00C35948">
              <w:rPr>
                <w:rFonts w:ascii="Arial" w:hAnsi="Arial" w:cs="Arial"/>
                <w:sz w:val="16"/>
                <w:szCs w:val="16"/>
              </w:rPr>
              <w:t>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3AF1B98C" w14:textId="1570D200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74</w:t>
            </w:r>
          </w:p>
          <w:p w14:paraId="6667F22B" w14:textId="6C411350" w:rsidR="00BD10BF" w:rsidRPr="00372C23" w:rsidRDefault="00BD10BF" w:rsidP="00ED29EC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96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C35948">
              <w:rPr>
                <w:rFonts w:ascii="Arial" w:hAnsi="Arial" w:cs="Arial"/>
                <w:sz w:val="16"/>
                <w:szCs w:val="16"/>
              </w:rPr>
              <w:t>3</w:t>
            </w:r>
            <w:r w:rsidR="00ED29EC">
              <w:rPr>
                <w:rFonts w:ascii="Arial" w:hAnsi="Arial" w:cs="Arial"/>
                <w:sz w:val="16"/>
                <w:szCs w:val="16"/>
              </w:rPr>
              <w:t>1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3CC2524F" w14:textId="5E1A4A6B" w:rsidR="00BD10BF" w:rsidRPr="00372C23" w:rsidRDefault="00ED29EC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0.0</w:t>
            </w:r>
          </w:p>
          <w:p w14:paraId="05DC6FC1" w14:textId="3094B576" w:rsidR="00BD10BF" w:rsidRPr="00372C23" w:rsidRDefault="00BD10BF" w:rsidP="00ED29EC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D29EC">
              <w:rPr>
                <w:rFonts w:ascii="Arial" w:hAnsi="Arial" w:cs="Arial"/>
                <w:sz w:val="16"/>
                <w:szCs w:val="16"/>
              </w:rPr>
              <w:t>32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D29EC">
              <w:rPr>
                <w:rFonts w:ascii="Arial" w:hAnsi="Arial" w:cs="Arial"/>
                <w:sz w:val="16"/>
                <w:szCs w:val="16"/>
              </w:rPr>
              <w:t>19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74B7E46D" w14:textId="28EFA127" w:rsidR="00BD10BF" w:rsidRPr="00372C23" w:rsidRDefault="00E6764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4.0</w:t>
            </w:r>
          </w:p>
          <w:p w14:paraId="4DC314F8" w14:textId="43A41F23" w:rsidR="00BD10BF" w:rsidRPr="00372C23" w:rsidRDefault="00BD10BF" w:rsidP="00E67642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E67642">
              <w:rPr>
                <w:rFonts w:ascii="Arial" w:hAnsi="Arial" w:cs="Arial"/>
                <w:sz w:val="16"/>
                <w:szCs w:val="16"/>
              </w:rPr>
              <w:t>45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E67642">
              <w:rPr>
                <w:rFonts w:ascii="Arial" w:hAnsi="Arial" w:cs="Arial"/>
                <w:sz w:val="16"/>
                <w:szCs w:val="16"/>
              </w:rPr>
              <w:t>15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79774F67" w14:textId="77777777" w:rsidR="00BD10BF" w:rsidRDefault="00BD10B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BD10BF" w14:paraId="271F8C06" w14:textId="77777777" w:rsidTr="000C13D8">
        <w:tc>
          <w:tcPr>
            <w:tcW w:w="14239" w:type="dxa"/>
            <w:gridSpan w:val="15"/>
            <w:vAlign w:val="center"/>
          </w:tcPr>
          <w:p w14:paraId="07501AC4" w14:textId="16FACEC3" w:rsidR="00BD10BF" w:rsidRPr="0008578E" w:rsidRDefault="0008578E" w:rsidP="00876EBD">
            <w:pPr>
              <w:tabs>
                <w:tab w:val="left" w:pos="8818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08578E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l </w:t>
            </w:r>
            <w:r w:rsidR="00BD10BF" w:rsidRPr="0008578E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0C13D8" w:rsidRPr="0008578E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="00BD10BF" w:rsidRPr="0008578E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EB5CE2" w:rsidRPr="0008578E">
              <w:rPr>
                <w:rFonts w:ascii="Arial" w:hAnsi="Arial" w:cs="Arial"/>
                <w:b/>
                <w:sz w:val="20"/>
                <w:szCs w:val="20"/>
              </w:rPr>
              <w:t xml:space="preserve">Geometric </w:t>
            </w:r>
            <w:r w:rsidR="00400059">
              <w:rPr>
                <w:rFonts w:ascii="Arial" w:hAnsi="Arial" w:cs="Arial"/>
                <w:b/>
                <w:sz w:val="20"/>
                <w:szCs w:val="20"/>
              </w:rPr>
              <w:t>HBGA</w:t>
            </w:r>
            <w:r w:rsidR="00EB5CE2" w:rsidRPr="0008578E">
              <w:rPr>
                <w:rFonts w:ascii="Arial" w:hAnsi="Arial" w:cs="Arial"/>
                <w:b/>
                <w:sz w:val="20"/>
                <w:szCs w:val="20"/>
              </w:rPr>
              <w:t xml:space="preserve"> BT</w:t>
            </w:r>
            <w:r w:rsidR="00EB5CE2" w:rsidRPr="0008578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  <w:r w:rsidR="00EB5CE2" w:rsidRPr="0008578E">
              <w:rPr>
                <w:rFonts w:ascii="Arial" w:hAnsi="Arial" w:cs="Arial"/>
                <w:b/>
                <w:sz w:val="20"/>
                <w:szCs w:val="20"/>
              </w:rPr>
              <w:t xml:space="preserve"> (95% CI) against GII.4c</w:t>
            </w:r>
            <w:r w:rsidR="00EB5CE2" w:rsidRPr="000857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578E">
              <w:rPr>
                <w:rFonts w:ascii="Arial" w:hAnsi="Arial" w:cs="Arial"/>
                <w:sz w:val="20"/>
                <w:szCs w:val="20"/>
              </w:rPr>
              <w:t xml:space="preserve">at the indicated days </w:t>
            </w:r>
            <w:r w:rsidR="00EB5CE2" w:rsidRPr="0008578E">
              <w:rPr>
                <w:rFonts w:ascii="Arial" w:hAnsi="Arial" w:cs="Arial"/>
                <w:sz w:val="20"/>
                <w:szCs w:val="20"/>
              </w:rPr>
              <w:t>in each study group in the 18-49 and 50-64 year-old cohorts</w:t>
            </w:r>
            <w:r w:rsidR="00846B9A" w:rsidRPr="00085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76EBD" w:rsidRPr="0008578E">
              <w:rPr>
                <w:rFonts w:ascii="Arial" w:hAnsi="Arial" w:cs="Arial"/>
                <w:sz w:val="20"/>
                <w:szCs w:val="20"/>
              </w:rPr>
              <w:t>Per protocol set</w:t>
            </w:r>
            <w:r w:rsidR="00846B9A" w:rsidRPr="00085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D10BF" w14:paraId="1B9F8574" w14:textId="77777777" w:rsidTr="000C13D8">
        <w:tc>
          <w:tcPr>
            <w:tcW w:w="1135" w:type="dxa"/>
            <w:vMerge w:val="restart"/>
            <w:vAlign w:val="center"/>
          </w:tcPr>
          <w:p w14:paraId="004B8C37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936" w:type="dxa"/>
            <w:vMerge w:val="restart"/>
            <w:vAlign w:val="center"/>
          </w:tcPr>
          <w:p w14:paraId="6D4EB8C6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36" w:type="dxa"/>
            <w:vMerge w:val="restart"/>
            <w:vAlign w:val="center"/>
          </w:tcPr>
          <w:p w14:paraId="001376E0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36" w:type="dxa"/>
            <w:vMerge w:val="restart"/>
            <w:vAlign w:val="center"/>
          </w:tcPr>
          <w:p w14:paraId="05C4234E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36" w:type="dxa"/>
            <w:vMerge w:val="restart"/>
            <w:vAlign w:val="center"/>
          </w:tcPr>
          <w:p w14:paraId="508B1618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36" w:type="dxa"/>
            <w:vMerge w:val="restart"/>
            <w:vAlign w:val="center"/>
          </w:tcPr>
          <w:p w14:paraId="02DB650B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36" w:type="dxa"/>
            <w:vMerge w:val="restart"/>
            <w:vAlign w:val="center"/>
          </w:tcPr>
          <w:p w14:paraId="35BFFB7D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936" w:type="dxa"/>
            <w:vMerge w:val="restart"/>
            <w:vAlign w:val="center"/>
          </w:tcPr>
          <w:p w14:paraId="211FAF80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872" w:type="dxa"/>
            <w:gridSpan w:val="2"/>
          </w:tcPr>
          <w:p w14:paraId="579C77BF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936" w:type="dxa"/>
            <w:vMerge w:val="restart"/>
            <w:vAlign w:val="center"/>
          </w:tcPr>
          <w:p w14:paraId="28AAC7B5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872" w:type="dxa"/>
            <w:gridSpan w:val="2"/>
            <w:tcBorders>
              <w:right w:val="single" w:sz="4" w:space="0" w:color="auto"/>
            </w:tcBorders>
          </w:tcPr>
          <w:p w14:paraId="3ABC451E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872" w:type="dxa"/>
            <w:gridSpan w:val="2"/>
            <w:tcBorders>
              <w:left w:val="single" w:sz="4" w:space="0" w:color="auto"/>
            </w:tcBorders>
          </w:tcPr>
          <w:p w14:paraId="63B46BFC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</w:tr>
      <w:tr w:rsidR="00BD10BF" w14:paraId="514D4FF3" w14:textId="77777777" w:rsidTr="000C13D8">
        <w:tc>
          <w:tcPr>
            <w:tcW w:w="1135" w:type="dxa"/>
            <w:vMerge/>
          </w:tcPr>
          <w:p w14:paraId="51CF83FD" w14:textId="77777777" w:rsidR="00BD10BF" w:rsidRPr="00E614DC" w:rsidRDefault="00BD10BF" w:rsidP="000C13D8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21075A60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3222EA12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007A7C2D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75FA7055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23B4709B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5C50B5C3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14:paraId="1F59D04F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539931B4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8A</w:t>
            </w:r>
          </w:p>
        </w:tc>
        <w:tc>
          <w:tcPr>
            <w:tcW w:w="936" w:type="dxa"/>
            <w:tcBorders>
              <w:left w:val="nil"/>
            </w:tcBorders>
          </w:tcPr>
          <w:p w14:paraId="37149969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8B</w:t>
            </w:r>
          </w:p>
        </w:tc>
        <w:tc>
          <w:tcPr>
            <w:tcW w:w="936" w:type="dxa"/>
            <w:vMerge/>
          </w:tcPr>
          <w:p w14:paraId="2C4E34E0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4F4F4626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0A</w:t>
            </w: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14:paraId="2F42F24D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0B</w:t>
            </w:r>
          </w:p>
        </w:tc>
        <w:tc>
          <w:tcPr>
            <w:tcW w:w="936" w:type="dxa"/>
            <w:tcBorders>
              <w:left w:val="single" w:sz="4" w:space="0" w:color="auto"/>
              <w:right w:val="nil"/>
            </w:tcBorders>
          </w:tcPr>
          <w:p w14:paraId="36564D4A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1A</w:t>
            </w:r>
          </w:p>
        </w:tc>
        <w:tc>
          <w:tcPr>
            <w:tcW w:w="936" w:type="dxa"/>
            <w:tcBorders>
              <w:left w:val="nil"/>
            </w:tcBorders>
          </w:tcPr>
          <w:p w14:paraId="27DFD724" w14:textId="77777777" w:rsidR="00BD10BF" w:rsidRPr="00E614DC" w:rsidRDefault="00BD10BF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14DC">
              <w:rPr>
                <w:rFonts w:ascii="Arial" w:hAnsi="Arial" w:cs="Arial"/>
                <w:b/>
                <w:sz w:val="20"/>
                <w:szCs w:val="20"/>
              </w:rPr>
              <w:t>11B</w:t>
            </w:r>
          </w:p>
        </w:tc>
      </w:tr>
      <w:tr w:rsidR="00BD10BF" w14:paraId="29B2A1EE" w14:textId="77777777" w:rsidTr="000C13D8">
        <w:tc>
          <w:tcPr>
            <w:tcW w:w="14239" w:type="dxa"/>
            <w:gridSpan w:val="15"/>
            <w:tcBorders>
              <w:bottom w:val="single" w:sz="4" w:space="0" w:color="auto"/>
            </w:tcBorders>
          </w:tcPr>
          <w:p w14:paraId="1E010F3F" w14:textId="188E7869" w:rsidR="00BD10BF" w:rsidRPr="00F9296D" w:rsidRDefault="00400059" w:rsidP="00EB5CE2">
            <w:pPr>
              <w:spacing w:before="60" w:after="60"/>
              <w:ind w:left="29" w:right="-48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BGA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BT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>vs.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G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>I.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 xml:space="preserve">4c in </w:t>
            </w:r>
            <w:r w:rsidR="00EB5CE2" w:rsidRPr="002E414C">
              <w:rPr>
                <w:rFonts w:ascii="Arial" w:hAnsi="Arial" w:cs="Arial"/>
                <w:b/>
                <w:sz w:val="22"/>
                <w:szCs w:val="22"/>
              </w:rPr>
              <w:t>18-49 year-olds</w:t>
            </w:r>
          </w:p>
        </w:tc>
      </w:tr>
      <w:tr w:rsidR="00055091" w14:paraId="34F2ED07" w14:textId="77777777" w:rsidTr="00C66AD2">
        <w:trPr>
          <w:trHeight w:val="326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935494" w14:textId="3D396CCF" w:rsidR="00055091" w:rsidRDefault="00C66AD2" w:rsidP="00C66AD2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20962B" w14:textId="5F1017BD" w:rsidR="00055091" w:rsidRDefault="00C66AD2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2DD8BE" w14:textId="4BB96A2F" w:rsidR="00055091" w:rsidRDefault="00C66AD2" w:rsidP="00F3259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F3259F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E0EB28" w14:textId="51DBBEE8" w:rsidR="00055091" w:rsidRDefault="00C66AD2" w:rsidP="00F3259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F3259F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AA3A38" w14:textId="4E8097DE" w:rsidR="00055091" w:rsidRDefault="00C66AD2" w:rsidP="00F3259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F3259F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884445" w14:textId="69F663A0" w:rsidR="00055091" w:rsidRDefault="00C66AD2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AFE14F" w14:textId="2C58D575" w:rsidR="00055091" w:rsidRDefault="00C66AD2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637029" w14:textId="6701A54B" w:rsidR="00055091" w:rsidRDefault="00C66AD2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D2B447" w14:textId="30D12B03" w:rsidR="00055091" w:rsidRDefault="00C66AD2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5AEA67" w14:textId="636BD693" w:rsidR="00055091" w:rsidRDefault="00C66AD2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DF2664" w14:textId="3B139FFE" w:rsidR="00055091" w:rsidRDefault="00C66AD2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D0B446" w14:textId="7AED9DE6" w:rsidR="00055091" w:rsidRDefault="00C66AD2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A0DB7D" w14:textId="08CF7D77" w:rsidR="00055091" w:rsidRDefault="00C66AD2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112035" w14:textId="0D3F13AC" w:rsidR="00055091" w:rsidRDefault="00C66AD2" w:rsidP="00F3259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F3259F"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</w:tcPr>
          <w:p w14:paraId="410D43E8" w14:textId="561E2777" w:rsidR="00055091" w:rsidRDefault="00C66AD2" w:rsidP="00F3259F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F3259F">
              <w:rPr>
                <w:rFonts w:ascii="Arial" w:hAnsi="Arial" w:cs="Arial"/>
                <w:sz w:val="20"/>
                <w:szCs w:val="18"/>
              </w:rPr>
              <w:t>5</w:t>
            </w:r>
          </w:p>
        </w:tc>
      </w:tr>
      <w:tr w:rsidR="00411BED" w14:paraId="278D5F11" w14:textId="77777777" w:rsidTr="000C13D8">
        <w:trPr>
          <w:trHeight w:val="618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AEA39" w14:textId="77777777" w:rsidR="00411BED" w:rsidRPr="00F9296D" w:rsidRDefault="00411BED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1A3191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9.6</w:t>
            </w:r>
          </w:p>
          <w:p w14:paraId="1B9A0502" w14:textId="1EEC2CC5" w:rsidR="00411BED" w:rsidRPr="00372C23" w:rsidRDefault="00411BE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1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0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44757E" w14:textId="7D532E73" w:rsidR="00411BED" w:rsidRPr="00372C23" w:rsidRDefault="00F3259F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3</w:t>
            </w:r>
          </w:p>
          <w:p w14:paraId="7D633BE8" w14:textId="0AE4606C" w:rsidR="00411BED" w:rsidRPr="00372C23" w:rsidRDefault="00411BED" w:rsidP="00B34E14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B34E14">
              <w:rPr>
                <w:rFonts w:ascii="Arial" w:hAnsi="Arial" w:cs="Arial"/>
                <w:sz w:val="16"/>
                <w:szCs w:val="16"/>
              </w:rPr>
              <w:t>56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B34E14">
              <w:rPr>
                <w:rFonts w:ascii="Arial" w:hAnsi="Arial" w:cs="Arial"/>
                <w:sz w:val="16"/>
                <w:szCs w:val="16"/>
              </w:rPr>
              <w:t>7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D35C53" w14:textId="10945A32" w:rsidR="00411BED" w:rsidRPr="00372C23" w:rsidRDefault="00F3259F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7</w:t>
            </w:r>
          </w:p>
          <w:p w14:paraId="4D716923" w14:textId="6DD29692" w:rsidR="00411BED" w:rsidRPr="00372C23" w:rsidRDefault="00411BED" w:rsidP="00B34E14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B34E14">
              <w:rPr>
                <w:rFonts w:ascii="Arial" w:hAnsi="Arial" w:cs="Arial"/>
                <w:sz w:val="16"/>
                <w:szCs w:val="16"/>
              </w:rPr>
              <w:t>90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B34E14">
              <w:rPr>
                <w:rFonts w:ascii="Arial" w:hAnsi="Arial" w:cs="Arial"/>
                <w:sz w:val="16"/>
                <w:szCs w:val="16"/>
              </w:rPr>
              <w:t>8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49F630" w14:textId="355CB75D" w:rsidR="00411BED" w:rsidRPr="00372C23" w:rsidRDefault="00F3259F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3.2</w:t>
            </w:r>
          </w:p>
          <w:p w14:paraId="0192CE37" w14:textId="70FF8521" w:rsidR="00411BED" w:rsidRPr="00372C23" w:rsidRDefault="00411BED" w:rsidP="00B34E14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B34E14">
              <w:rPr>
                <w:rFonts w:ascii="Arial" w:hAnsi="Arial" w:cs="Arial"/>
                <w:sz w:val="16"/>
                <w:szCs w:val="16"/>
              </w:rPr>
              <w:t>40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B34E14">
              <w:rPr>
                <w:rFonts w:ascii="Arial" w:hAnsi="Arial" w:cs="Arial"/>
                <w:sz w:val="16"/>
                <w:szCs w:val="16"/>
              </w:rPr>
              <w:t>1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D80E06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5</w:t>
            </w:r>
          </w:p>
          <w:p w14:paraId="5FCAEECD" w14:textId="189ED08D" w:rsidR="00411BED" w:rsidRPr="00372C23" w:rsidRDefault="00411BED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9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2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3315C8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3</w:t>
            </w:r>
          </w:p>
          <w:p w14:paraId="0FB447EC" w14:textId="19D772E6" w:rsidR="00411BED" w:rsidRPr="00372C23" w:rsidRDefault="00411BED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7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6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D0AF76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0.9</w:t>
            </w:r>
          </w:p>
          <w:p w14:paraId="049D4E91" w14:textId="34E83389" w:rsidR="00411BED" w:rsidRPr="00372C23" w:rsidRDefault="00411BED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9.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097837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4.6</w:t>
            </w:r>
          </w:p>
          <w:p w14:paraId="09510334" w14:textId="1F55CE9E" w:rsidR="00411BED" w:rsidRPr="00372C23" w:rsidRDefault="00411BED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3.2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A96390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5.7</w:t>
            </w:r>
          </w:p>
          <w:p w14:paraId="58441221" w14:textId="4E5D51D2" w:rsidR="00411BED" w:rsidRPr="00372C23" w:rsidRDefault="00411BED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7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5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F90BB4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9</w:t>
            </w:r>
          </w:p>
          <w:p w14:paraId="15A907D7" w14:textId="3542D920" w:rsidR="00411BED" w:rsidRPr="00372C23" w:rsidRDefault="00411BED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0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8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D43A24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5</w:t>
            </w:r>
          </w:p>
          <w:p w14:paraId="2B9C73C4" w14:textId="4EC74168" w:rsidR="00411BED" w:rsidRPr="00372C23" w:rsidRDefault="00411BED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7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7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75F505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5.5</w:t>
            </w:r>
          </w:p>
          <w:p w14:paraId="47AFCDA7" w14:textId="22458E38" w:rsidR="00411BED" w:rsidRPr="00372C23" w:rsidRDefault="00411BED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8.8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8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5858EE" w14:textId="32DA229F" w:rsidR="00411BED" w:rsidRPr="00372C23" w:rsidRDefault="00B34E14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6.7</w:t>
            </w:r>
          </w:p>
          <w:p w14:paraId="1EF39159" w14:textId="6DD8F8F4" w:rsidR="00411BED" w:rsidRPr="00372C23" w:rsidRDefault="00411BED" w:rsidP="00697423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97423">
              <w:rPr>
                <w:rFonts w:ascii="Arial" w:hAnsi="Arial" w:cs="Arial"/>
                <w:sz w:val="16"/>
                <w:szCs w:val="16"/>
              </w:rPr>
              <w:t>42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697423">
              <w:rPr>
                <w:rFonts w:ascii="Arial" w:hAnsi="Arial" w:cs="Arial"/>
                <w:sz w:val="16"/>
                <w:szCs w:val="16"/>
              </w:rPr>
              <w:t>1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</w:tcPr>
          <w:p w14:paraId="09402012" w14:textId="409A4413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B34E14">
              <w:rPr>
                <w:rFonts w:ascii="Arial" w:hAnsi="Arial" w:cs="Arial"/>
                <w:sz w:val="20"/>
                <w:szCs w:val="18"/>
              </w:rPr>
              <w:t>68</w:t>
            </w:r>
          </w:p>
          <w:p w14:paraId="209FA518" w14:textId="0FEAA396" w:rsidR="00411BED" w:rsidRPr="00372C23" w:rsidRDefault="00411BED" w:rsidP="00697423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97423">
              <w:rPr>
                <w:rFonts w:ascii="Arial" w:hAnsi="Arial" w:cs="Arial"/>
                <w:sz w:val="16"/>
                <w:szCs w:val="16"/>
              </w:rPr>
              <w:t>84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697423">
              <w:rPr>
                <w:rFonts w:ascii="Arial" w:hAnsi="Arial" w:cs="Arial"/>
                <w:sz w:val="16"/>
                <w:szCs w:val="16"/>
              </w:rPr>
              <w:t>33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11BED" w14:paraId="633DB959" w14:textId="77777777" w:rsidTr="00A938AF">
        <w:trPr>
          <w:trHeight w:val="657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84C9E1" w14:textId="77777777" w:rsidR="00411BED" w:rsidRDefault="00411BED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9C5CB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1.4</w:t>
            </w:r>
          </w:p>
          <w:p w14:paraId="2DEA978F" w14:textId="08A5C189" w:rsidR="00411BED" w:rsidRPr="00372C23" w:rsidRDefault="00411BE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8.4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68B60" w14:textId="044CC5E2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697423">
              <w:rPr>
                <w:rFonts w:ascii="Arial" w:hAnsi="Arial" w:cs="Arial"/>
                <w:sz w:val="20"/>
                <w:szCs w:val="18"/>
              </w:rPr>
              <w:t>04</w:t>
            </w:r>
          </w:p>
          <w:p w14:paraId="71734EFB" w14:textId="0E4ADD9A" w:rsidR="00411BED" w:rsidRPr="00372C23" w:rsidRDefault="00411BED" w:rsidP="00697423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97423">
              <w:rPr>
                <w:rFonts w:ascii="Arial" w:hAnsi="Arial" w:cs="Arial"/>
                <w:sz w:val="16"/>
                <w:szCs w:val="16"/>
              </w:rPr>
              <w:t>43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="00697423">
              <w:rPr>
                <w:rFonts w:ascii="Arial" w:hAnsi="Arial" w:cs="Arial"/>
                <w:sz w:val="16"/>
                <w:szCs w:val="16"/>
              </w:rPr>
              <w:t>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E552A" w14:textId="26A27BE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697423">
              <w:rPr>
                <w:rFonts w:ascii="Arial" w:hAnsi="Arial" w:cs="Arial"/>
                <w:sz w:val="20"/>
                <w:szCs w:val="18"/>
              </w:rPr>
              <w:t>9</w:t>
            </w:r>
            <w:r>
              <w:rPr>
                <w:rFonts w:ascii="Arial" w:hAnsi="Arial" w:cs="Arial"/>
                <w:sz w:val="20"/>
                <w:szCs w:val="18"/>
              </w:rPr>
              <w:t>1</w:t>
            </w:r>
          </w:p>
          <w:p w14:paraId="66696905" w14:textId="3B4241F1" w:rsidR="00411BED" w:rsidRPr="00372C23" w:rsidRDefault="00411BED" w:rsidP="00697423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97423">
              <w:rPr>
                <w:rFonts w:ascii="Arial" w:hAnsi="Arial" w:cs="Arial"/>
                <w:sz w:val="16"/>
                <w:szCs w:val="16"/>
              </w:rPr>
              <w:t>90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697423">
              <w:rPr>
                <w:rFonts w:ascii="Arial" w:hAnsi="Arial" w:cs="Arial"/>
                <w:sz w:val="16"/>
                <w:szCs w:val="16"/>
              </w:rPr>
              <w:t>40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30B92" w14:textId="30C26FCD" w:rsidR="00411BED" w:rsidRPr="00372C23" w:rsidRDefault="00697423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3.9</w:t>
            </w:r>
          </w:p>
          <w:p w14:paraId="08A46738" w14:textId="3EB58732" w:rsidR="00411BED" w:rsidRPr="00372C23" w:rsidRDefault="00411BED" w:rsidP="00697423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697423">
              <w:rPr>
                <w:rFonts w:ascii="Arial" w:hAnsi="Arial" w:cs="Arial"/>
                <w:sz w:val="16"/>
                <w:szCs w:val="16"/>
              </w:rPr>
              <w:t>40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697423">
              <w:rPr>
                <w:rFonts w:ascii="Arial" w:hAnsi="Arial" w:cs="Arial"/>
                <w:sz w:val="16"/>
                <w:szCs w:val="16"/>
              </w:rPr>
              <w:t>1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E16E1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4</w:t>
            </w:r>
          </w:p>
          <w:p w14:paraId="183F62DB" w14:textId="49908649" w:rsidR="00411BED" w:rsidRPr="00372C23" w:rsidRDefault="00411BED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6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3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641A2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4</w:t>
            </w:r>
          </w:p>
          <w:p w14:paraId="32420D9C" w14:textId="6430D059" w:rsidR="00411BED" w:rsidRPr="00372C23" w:rsidRDefault="00411BED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6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7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1289F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5.0</w:t>
            </w:r>
          </w:p>
          <w:p w14:paraId="451E3178" w14:textId="39703A8C" w:rsidR="00411BED" w:rsidRPr="00372C23" w:rsidRDefault="00411BED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8.6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EA193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9.0</w:t>
            </w:r>
          </w:p>
          <w:p w14:paraId="24FEA2F3" w14:textId="5ED944FD" w:rsidR="00411BED" w:rsidRPr="00372C23" w:rsidRDefault="00411BED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5.7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4A3EC67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33</w:t>
            </w:r>
          </w:p>
          <w:p w14:paraId="30155EEC" w14:textId="3FB0EE7B" w:rsidR="00411BED" w:rsidRPr="00372C23" w:rsidRDefault="00411BED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9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35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3A8EF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6</w:t>
            </w:r>
          </w:p>
          <w:p w14:paraId="4A2382EC" w14:textId="6384A840" w:rsidR="00411BED" w:rsidRPr="00372C23" w:rsidRDefault="00411BED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3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5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94FD9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7</w:t>
            </w:r>
          </w:p>
          <w:p w14:paraId="103E53F9" w14:textId="2178F93F" w:rsidR="00411BED" w:rsidRPr="00372C23" w:rsidRDefault="00411BED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70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6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989091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40</w:t>
            </w:r>
          </w:p>
          <w:p w14:paraId="19B927DC" w14:textId="00EED1DD" w:rsidR="00411BED" w:rsidRPr="00372C23" w:rsidRDefault="00411BED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3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38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A6DBE" w14:textId="50364E90" w:rsidR="00411BED" w:rsidRPr="00372C23" w:rsidRDefault="00876EB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0.9</w:t>
            </w:r>
          </w:p>
          <w:p w14:paraId="43BDA4FF" w14:textId="0D6F114E" w:rsidR="00411BED" w:rsidRPr="00372C23" w:rsidRDefault="00411BED" w:rsidP="00876EBD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876EBD">
              <w:rPr>
                <w:rFonts w:ascii="Arial" w:hAnsi="Arial" w:cs="Arial"/>
                <w:sz w:val="16"/>
                <w:szCs w:val="16"/>
              </w:rPr>
              <w:t>37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876EBD">
              <w:rPr>
                <w:rFonts w:ascii="Arial" w:hAnsi="Arial" w:cs="Arial"/>
                <w:sz w:val="16"/>
                <w:szCs w:val="16"/>
              </w:rPr>
              <w:t>1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CACA8C6" w14:textId="4E72569A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</w:t>
            </w:r>
            <w:r w:rsidR="00876EBD">
              <w:rPr>
                <w:rFonts w:ascii="Arial" w:hAnsi="Arial" w:cs="Arial"/>
                <w:sz w:val="20"/>
                <w:szCs w:val="18"/>
              </w:rPr>
              <w:t>34</w:t>
            </w:r>
          </w:p>
          <w:p w14:paraId="1F282C71" w14:textId="6779D278" w:rsidR="00411BED" w:rsidRPr="00372C23" w:rsidRDefault="00411BED" w:rsidP="00876EBD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876EBD">
              <w:rPr>
                <w:rFonts w:ascii="Arial" w:hAnsi="Arial" w:cs="Arial"/>
                <w:sz w:val="16"/>
                <w:szCs w:val="16"/>
              </w:rPr>
              <w:t>3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76</w:t>
            </w:r>
            <w:r w:rsidR="00876EBD">
              <w:rPr>
                <w:rFonts w:ascii="Arial" w:hAnsi="Arial" w:cs="Arial"/>
                <w:sz w:val="16"/>
                <w:szCs w:val="16"/>
              </w:rPr>
              <w:t>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11BED" w14:paraId="0204866F" w14:textId="77777777" w:rsidTr="000C13D8"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FC846A" w14:textId="77777777" w:rsidR="00411BED" w:rsidRPr="00F9296D" w:rsidRDefault="00411BED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C13457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01</w:t>
            </w:r>
          </w:p>
          <w:p w14:paraId="0437F4D5" w14:textId="3001A847" w:rsidR="00411BED" w:rsidRPr="00372C23" w:rsidRDefault="00411BE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9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84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1B3CDE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59</w:t>
            </w:r>
          </w:p>
          <w:p w14:paraId="43966C7E" w14:textId="08FADC7B" w:rsidR="00411BED" w:rsidRPr="00372C23" w:rsidRDefault="00411BED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2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36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C89876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55</w:t>
            </w:r>
          </w:p>
          <w:p w14:paraId="5C55A9F3" w14:textId="428DE220" w:rsidR="00411BED" w:rsidRPr="00372C23" w:rsidRDefault="00411BED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4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95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20D718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8</w:t>
            </w:r>
          </w:p>
          <w:p w14:paraId="22C79689" w14:textId="5FE88B75" w:rsidR="00411BED" w:rsidRPr="00372C23" w:rsidRDefault="00411BED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9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9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EBB037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23</w:t>
            </w:r>
          </w:p>
          <w:p w14:paraId="788E29D9" w14:textId="68D3F1CA" w:rsidR="00411BED" w:rsidRPr="00372C23" w:rsidRDefault="00411BED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56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92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E51EE6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02</w:t>
            </w:r>
          </w:p>
          <w:p w14:paraId="6CEE4765" w14:textId="08DF5718" w:rsidR="00411BED" w:rsidRPr="00372C23" w:rsidRDefault="00411BED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7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11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CB653AB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2</w:t>
            </w:r>
          </w:p>
          <w:p w14:paraId="0C6FE1D8" w14:textId="19B49247" w:rsidR="00411BED" w:rsidRPr="00372C23" w:rsidRDefault="00411BED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0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1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71D7974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35</w:t>
            </w:r>
          </w:p>
          <w:p w14:paraId="6901F4F4" w14:textId="20C928AA" w:rsidR="00411BED" w:rsidRPr="00372C23" w:rsidRDefault="00411BED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01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34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B26716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46</w:t>
            </w:r>
          </w:p>
          <w:p w14:paraId="429229D0" w14:textId="5D2981FE" w:rsidR="00411BED" w:rsidRPr="00372C23" w:rsidRDefault="00411BED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9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02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D99EC3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33</w:t>
            </w:r>
          </w:p>
          <w:p w14:paraId="4463FFAC" w14:textId="6FAC6F9C" w:rsidR="00411BED" w:rsidRPr="00372C23" w:rsidRDefault="00411BED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6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06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E1B6CC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04</w:t>
            </w:r>
          </w:p>
          <w:p w14:paraId="791AEAAB" w14:textId="532E7E55" w:rsidR="00411BED" w:rsidRPr="00372C23" w:rsidRDefault="00411BED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60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>
              <w:rPr>
                <w:rFonts w:ascii="Arial" w:hAnsi="Arial" w:cs="Arial"/>
                <w:sz w:val="16"/>
                <w:szCs w:val="16"/>
              </w:rPr>
              <w:t>6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E2269D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16</w:t>
            </w:r>
          </w:p>
          <w:p w14:paraId="3DB12851" w14:textId="69F035EA" w:rsidR="00411BED" w:rsidRPr="00372C23" w:rsidRDefault="00411BED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2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98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CFF9C79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12</w:t>
            </w:r>
          </w:p>
          <w:p w14:paraId="385F95A6" w14:textId="65229909" w:rsidR="00411BED" w:rsidRPr="00372C23" w:rsidRDefault="00411BED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7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39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4F06B96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27</w:t>
            </w:r>
          </w:p>
          <w:p w14:paraId="0D4DF033" w14:textId="365C2AA4" w:rsidR="00411BED" w:rsidRPr="00372C23" w:rsidRDefault="00411BED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9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37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11BED" w14:paraId="4F771486" w14:textId="77777777" w:rsidTr="000C13D8">
        <w:trPr>
          <w:trHeight w:val="377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A602C1" w14:textId="77777777" w:rsidR="00411BED" w:rsidRPr="00F9296D" w:rsidRDefault="00411BED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1A04C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1</w:t>
            </w:r>
          </w:p>
          <w:p w14:paraId="4A152E5C" w14:textId="3A8F4CBD" w:rsidR="00411BED" w:rsidRPr="00372C23" w:rsidRDefault="00411BE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1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40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9958D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23</w:t>
            </w:r>
          </w:p>
          <w:p w14:paraId="084528BD" w14:textId="064B09A2" w:rsidR="00411BED" w:rsidRPr="00372C23" w:rsidRDefault="00411BED" w:rsidP="000C13D8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372C23">
              <w:rPr>
                <w:rFonts w:ascii="Arial" w:hAnsi="Arial" w:cs="Arial"/>
                <w:sz w:val="16"/>
                <w:szCs w:val="16"/>
              </w:rPr>
              <w:t>8–</w:t>
            </w:r>
            <w:r>
              <w:rPr>
                <w:rFonts w:ascii="Arial" w:hAnsi="Arial" w:cs="Arial"/>
                <w:sz w:val="16"/>
                <w:szCs w:val="16"/>
              </w:rPr>
              <w:t>61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BA456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73</w:t>
            </w:r>
          </w:p>
          <w:p w14:paraId="75585EE2" w14:textId="596C3608" w:rsidR="00411BED" w:rsidRPr="00372C23" w:rsidRDefault="00411BED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6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3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C7BD5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54</w:t>
            </w:r>
          </w:p>
          <w:p w14:paraId="7076861E" w14:textId="61C7981B" w:rsidR="00411BED" w:rsidRPr="00372C23" w:rsidRDefault="00411BED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44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44677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86</w:t>
            </w:r>
          </w:p>
          <w:p w14:paraId="4E54D205" w14:textId="27D051D2" w:rsidR="00411BED" w:rsidRPr="00372C23" w:rsidRDefault="00411BED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9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5BCE8" w14:textId="625F3A42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97</w:t>
            </w:r>
            <w:r w:rsidR="00A938AF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43AB7BF8" w14:textId="01ECD5BE" w:rsidR="00411BED" w:rsidRPr="00372C23" w:rsidRDefault="00411BED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0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1BFF4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7</w:t>
            </w:r>
          </w:p>
          <w:p w14:paraId="6704463B" w14:textId="612DE60E" w:rsidR="00411BED" w:rsidRPr="00372C23" w:rsidRDefault="00411BED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3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9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B5D95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70</w:t>
            </w:r>
          </w:p>
          <w:p w14:paraId="706119EA" w14:textId="5EC21982" w:rsidR="00411BED" w:rsidRPr="00372C23" w:rsidRDefault="00411BED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3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3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93D31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53</w:t>
            </w:r>
          </w:p>
          <w:p w14:paraId="30301DE3" w14:textId="57BD3BEB" w:rsidR="00411BED" w:rsidRPr="00372C23" w:rsidRDefault="00411BED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9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5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23478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41</w:t>
            </w:r>
          </w:p>
          <w:p w14:paraId="6B323050" w14:textId="18A3ADAC" w:rsidR="00411BED" w:rsidRPr="00372C23" w:rsidRDefault="00411BED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1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1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A2730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38</w:t>
            </w:r>
          </w:p>
          <w:p w14:paraId="2C9FA8C5" w14:textId="3EEE62EF" w:rsidR="00411BED" w:rsidRPr="00372C23" w:rsidRDefault="00411BED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1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1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9FC54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63</w:t>
            </w:r>
          </w:p>
          <w:p w14:paraId="023D66A2" w14:textId="57B1E5BA" w:rsidR="00411BED" w:rsidRPr="00372C23" w:rsidRDefault="00411BED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4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3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6F459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6</w:t>
            </w:r>
          </w:p>
          <w:p w14:paraId="23B1A101" w14:textId="78C8A424" w:rsidR="00411BED" w:rsidRPr="00372C23" w:rsidRDefault="00411BED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3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7AAC7B94" w14:textId="568F9B6E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</w:t>
            </w:r>
            <w:r w:rsidR="00A938AF">
              <w:rPr>
                <w:rFonts w:ascii="Arial" w:hAnsi="Arial" w:cs="Arial"/>
                <w:sz w:val="20"/>
                <w:szCs w:val="18"/>
              </w:rPr>
              <w:t>84*</w:t>
            </w:r>
          </w:p>
          <w:p w14:paraId="238F6735" w14:textId="47C5D93F" w:rsidR="00411BED" w:rsidRPr="00372C23" w:rsidRDefault="00411BED" w:rsidP="00A938AF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938AF">
              <w:rPr>
                <w:rFonts w:ascii="Arial" w:hAnsi="Arial" w:cs="Arial"/>
                <w:sz w:val="16"/>
                <w:szCs w:val="16"/>
              </w:rPr>
              <w:t>21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A938AF">
              <w:rPr>
                <w:rFonts w:ascii="Arial" w:hAnsi="Arial" w:cs="Arial"/>
                <w:sz w:val="16"/>
                <w:szCs w:val="16"/>
              </w:rPr>
              <w:t>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11BED" w14:paraId="7BA1DE69" w14:textId="77777777" w:rsidTr="000C13D8">
        <w:tc>
          <w:tcPr>
            <w:tcW w:w="1135" w:type="dxa"/>
            <w:tcBorders>
              <w:top w:val="nil"/>
              <w:right w:val="single" w:sz="4" w:space="0" w:color="auto"/>
            </w:tcBorders>
            <w:vAlign w:val="center"/>
          </w:tcPr>
          <w:p w14:paraId="265B4255" w14:textId="77777777" w:rsidR="00411BED" w:rsidRPr="00F9296D" w:rsidRDefault="00411BED" w:rsidP="000C13D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3F7AEA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0</w:t>
            </w:r>
          </w:p>
          <w:p w14:paraId="75FFAF3A" w14:textId="465B34E8" w:rsidR="00411BED" w:rsidRPr="00372C23" w:rsidRDefault="00411BE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1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1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22AFD7" w14:textId="5C4FB183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</w:t>
            </w:r>
            <w:r w:rsidR="00A938AF">
              <w:rPr>
                <w:rFonts w:ascii="Arial" w:hAnsi="Arial" w:cs="Arial"/>
                <w:sz w:val="20"/>
                <w:szCs w:val="18"/>
              </w:rPr>
              <w:t>47*</w:t>
            </w:r>
          </w:p>
          <w:p w14:paraId="23CD9337" w14:textId="02BA01D8" w:rsidR="00411BED" w:rsidRPr="00372C23" w:rsidRDefault="00411BED" w:rsidP="00A938AF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938AF">
              <w:rPr>
                <w:rFonts w:ascii="Arial" w:hAnsi="Arial" w:cs="Arial"/>
                <w:sz w:val="16"/>
                <w:szCs w:val="16"/>
              </w:rPr>
              <w:t>1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A938AF">
              <w:rPr>
                <w:rFonts w:ascii="Arial" w:hAnsi="Arial" w:cs="Arial"/>
                <w:sz w:val="16"/>
                <w:szCs w:val="16"/>
              </w:rPr>
              <w:t>5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AA8F1E3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9</w:t>
            </w:r>
          </w:p>
          <w:p w14:paraId="1F43B197" w14:textId="3E5498F0" w:rsidR="00411BED" w:rsidRPr="00372C23" w:rsidRDefault="00411BED" w:rsidP="000C13D8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2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6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094A89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1</w:t>
            </w:r>
          </w:p>
          <w:p w14:paraId="49C150FB" w14:textId="737D0F9B" w:rsidR="00411BED" w:rsidRPr="00372C23" w:rsidRDefault="00411BED" w:rsidP="000C13D8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6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0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899BE3E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08</w:t>
            </w:r>
          </w:p>
          <w:p w14:paraId="4DC4B8BF" w14:textId="0D2400EE" w:rsidR="00411BED" w:rsidRPr="00372C23" w:rsidRDefault="00411BED" w:rsidP="000C13D8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2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5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0C8BB5C" w14:textId="34E578FC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77</w:t>
            </w:r>
            <w:r w:rsidR="00A938AF">
              <w:rPr>
                <w:rFonts w:ascii="Arial" w:hAnsi="Arial" w:cs="Arial"/>
                <w:sz w:val="20"/>
                <w:szCs w:val="18"/>
              </w:rPr>
              <w:t>**</w:t>
            </w:r>
          </w:p>
          <w:p w14:paraId="35DBBF0F" w14:textId="7FC87748" w:rsidR="00411BED" w:rsidRPr="00372C23" w:rsidRDefault="00411BED" w:rsidP="000C13D8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1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4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42F1FE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6.6</w:t>
            </w:r>
          </w:p>
          <w:p w14:paraId="34968BE4" w14:textId="154A65A8" w:rsidR="00411BED" w:rsidRPr="00372C23" w:rsidRDefault="00411BED" w:rsidP="000C13D8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1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2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18C91B1F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7</w:t>
            </w:r>
          </w:p>
          <w:p w14:paraId="187176A2" w14:textId="762237EB" w:rsidR="00411BED" w:rsidRPr="00372C23" w:rsidRDefault="00411BED" w:rsidP="000C13D8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9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1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3068A1CD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4</w:t>
            </w:r>
          </w:p>
          <w:p w14:paraId="769DE03E" w14:textId="391415D5" w:rsidR="00411BED" w:rsidRPr="00372C23" w:rsidRDefault="00411BED" w:rsidP="000C13D8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2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7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809F2C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5</w:t>
            </w:r>
          </w:p>
          <w:p w14:paraId="0E707754" w14:textId="1D6749CE" w:rsidR="00411BED" w:rsidRPr="00372C23" w:rsidRDefault="00411BED" w:rsidP="000C13D8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(57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7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43507ECC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64</w:t>
            </w:r>
          </w:p>
          <w:p w14:paraId="5B2478A9" w14:textId="021D3E64" w:rsidR="00411BED" w:rsidRPr="00372C23" w:rsidRDefault="00411BED" w:rsidP="000C13D8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8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7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1196D586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6</w:t>
            </w:r>
          </w:p>
          <w:p w14:paraId="2843B04E" w14:textId="628A2602" w:rsidR="00411BED" w:rsidRPr="00372C23" w:rsidRDefault="00411BED" w:rsidP="000C13D8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1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19FC05E0" w14:textId="77777777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1</w:t>
            </w:r>
          </w:p>
          <w:p w14:paraId="7B081F1D" w14:textId="747A20DD" w:rsidR="00411BED" w:rsidRPr="00372C23" w:rsidRDefault="00411BED" w:rsidP="000C13D8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8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41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4DE6750A" w14:textId="0C2C1C82" w:rsidR="00411BED" w:rsidRPr="00372C23" w:rsidRDefault="00411BED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9</w:t>
            </w:r>
            <w:r w:rsidR="00A938AF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3DB248DB" w14:textId="1D24E68A" w:rsidR="00411BED" w:rsidRPr="00372C23" w:rsidRDefault="00411BED" w:rsidP="000C13D8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5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2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6C36703F" w14:textId="77777777" w:rsidTr="000C13D8">
        <w:tc>
          <w:tcPr>
            <w:tcW w:w="14239" w:type="dxa"/>
            <w:gridSpan w:val="15"/>
            <w:tcBorders>
              <w:bottom w:val="nil"/>
            </w:tcBorders>
            <w:vAlign w:val="center"/>
          </w:tcPr>
          <w:p w14:paraId="0BDE5A2F" w14:textId="2F8EC096" w:rsidR="00BD10BF" w:rsidRPr="00FE0A11" w:rsidRDefault="00400059" w:rsidP="00EB5CE2">
            <w:pPr>
              <w:spacing w:before="60" w:after="60"/>
              <w:ind w:left="29" w:right="-161"/>
              <w:rPr>
                <w:rFonts w:ascii="Arial" w:hAnsi="Arial" w:cs="Arial"/>
                <w:b/>
                <w:sz w:val="20"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BGA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BT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>vs.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 xml:space="preserve"> G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="00EB5CE2" w:rsidRPr="00EB5CE2">
              <w:rPr>
                <w:rFonts w:ascii="Arial" w:hAnsi="Arial" w:cs="Arial"/>
                <w:b/>
                <w:sz w:val="22"/>
                <w:szCs w:val="22"/>
              </w:rPr>
              <w:t>I.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>4c in 50</w:t>
            </w:r>
            <w:r w:rsidR="00EB5CE2" w:rsidRPr="002E414C"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="00EB5CE2">
              <w:rPr>
                <w:rFonts w:ascii="Arial" w:hAnsi="Arial" w:cs="Arial"/>
                <w:b/>
                <w:sz w:val="22"/>
                <w:szCs w:val="22"/>
              </w:rPr>
              <w:t>64</w:t>
            </w:r>
            <w:r w:rsidR="00EB5CE2" w:rsidRPr="002E414C">
              <w:rPr>
                <w:rFonts w:ascii="Arial" w:hAnsi="Arial" w:cs="Arial"/>
                <w:b/>
                <w:sz w:val="22"/>
                <w:szCs w:val="22"/>
              </w:rPr>
              <w:t xml:space="preserve"> year-olds</w:t>
            </w:r>
          </w:p>
        </w:tc>
      </w:tr>
      <w:tr w:rsidR="00C66AD2" w14:paraId="32613507" w14:textId="77777777" w:rsidTr="000C13D8">
        <w:tc>
          <w:tcPr>
            <w:tcW w:w="1135" w:type="dxa"/>
            <w:tcBorders>
              <w:bottom w:val="nil"/>
            </w:tcBorders>
            <w:vAlign w:val="center"/>
          </w:tcPr>
          <w:p w14:paraId="2247CCF4" w14:textId="563C0A3C" w:rsidR="00C66AD2" w:rsidRDefault="00C66AD2" w:rsidP="000C13D8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36" w:type="dxa"/>
            <w:tcBorders>
              <w:bottom w:val="nil"/>
            </w:tcBorders>
          </w:tcPr>
          <w:p w14:paraId="378E6211" w14:textId="7D1311A5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</w:tcBorders>
          </w:tcPr>
          <w:p w14:paraId="6C54ED35" w14:textId="5F98D024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bottom w:val="nil"/>
            </w:tcBorders>
          </w:tcPr>
          <w:p w14:paraId="111CEB97" w14:textId="0475CFD2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</w:tcPr>
          <w:p w14:paraId="1D86B189" w14:textId="36B25D7E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bottom w:val="nil"/>
            </w:tcBorders>
          </w:tcPr>
          <w:p w14:paraId="535598A7" w14:textId="73B97912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bottom w:val="nil"/>
            </w:tcBorders>
          </w:tcPr>
          <w:p w14:paraId="15CE2E3D" w14:textId="2D66A0A0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bottom w:val="nil"/>
            </w:tcBorders>
          </w:tcPr>
          <w:p w14:paraId="21D09F65" w14:textId="552CE1FB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5B7FB93C" w14:textId="35E63B71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4DF220F1" w14:textId="5C832F0C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</w:tcBorders>
          </w:tcPr>
          <w:p w14:paraId="5CE697D7" w14:textId="2FB0C6C3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155BE83A" w14:textId="2BC5F3CB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5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01E8B9BD" w14:textId="64267B20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</w:tcPr>
          <w:p w14:paraId="582A31C5" w14:textId="334E664C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65C42F8E" w14:textId="61B74C1F" w:rsidR="00C66AD2" w:rsidRDefault="00F3259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4</w:t>
            </w:r>
          </w:p>
        </w:tc>
      </w:tr>
      <w:tr w:rsidR="00BD10BF" w14:paraId="3B2B7AA3" w14:textId="77777777" w:rsidTr="000C13D8">
        <w:tc>
          <w:tcPr>
            <w:tcW w:w="1135" w:type="dxa"/>
            <w:tcBorders>
              <w:bottom w:val="nil"/>
            </w:tcBorders>
            <w:vAlign w:val="center"/>
          </w:tcPr>
          <w:p w14:paraId="7F7D2369" w14:textId="77777777" w:rsidR="00BD10BF" w:rsidRPr="00FF370D" w:rsidRDefault="00BD10BF" w:rsidP="000C13D8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936" w:type="dxa"/>
            <w:tcBorders>
              <w:bottom w:val="nil"/>
            </w:tcBorders>
          </w:tcPr>
          <w:p w14:paraId="7EC45D2A" w14:textId="249F0347" w:rsidR="00BD10BF" w:rsidRPr="00372C23" w:rsidRDefault="00411BE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4.7</w:t>
            </w:r>
          </w:p>
          <w:p w14:paraId="4E37155C" w14:textId="4AD89DEF" w:rsidR="00BD10BF" w:rsidRPr="00372C23" w:rsidRDefault="00BD10BF" w:rsidP="00411BE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11BED">
              <w:rPr>
                <w:rFonts w:ascii="Arial" w:hAnsi="Arial" w:cs="Arial"/>
                <w:sz w:val="16"/>
                <w:szCs w:val="16"/>
              </w:rPr>
              <w:t>24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11BED">
              <w:rPr>
                <w:rFonts w:ascii="Arial" w:hAnsi="Arial" w:cs="Arial"/>
                <w:sz w:val="16"/>
                <w:szCs w:val="16"/>
              </w:rPr>
              <w:t>12</w:t>
            </w:r>
            <w:r w:rsidR="00572BDD">
              <w:rPr>
                <w:rFonts w:ascii="Arial" w:hAnsi="Arial" w:cs="Arial"/>
                <w:sz w:val="16"/>
                <w:szCs w:val="16"/>
              </w:rPr>
              <w:t>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323B4310" w14:textId="067CC469" w:rsidR="00BD10BF" w:rsidRPr="00372C23" w:rsidRDefault="00411BE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2.4</w:t>
            </w:r>
          </w:p>
          <w:p w14:paraId="26889215" w14:textId="03CDDD57" w:rsidR="00BD10BF" w:rsidRPr="00372C23" w:rsidRDefault="00BD10BF" w:rsidP="00411BED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11BED">
              <w:rPr>
                <w:rFonts w:ascii="Arial" w:hAnsi="Arial" w:cs="Arial"/>
                <w:sz w:val="16"/>
                <w:szCs w:val="16"/>
              </w:rPr>
              <w:t>29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11BED">
              <w:rPr>
                <w:rFonts w:ascii="Arial" w:hAnsi="Arial" w:cs="Arial"/>
                <w:sz w:val="16"/>
                <w:szCs w:val="16"/>
              </w:rPr>
              <w:t>93.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6058FE3A" w14:textId="21C75F5B" w:rsidR="00BD10BF" w:rsidRPr="00372C23" w:rsidRDefault="00411BE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4.2</w:t>
            </w:r>
          </w:p>
          <w:p w14:paraId="511DE5AA" w14:textId="2A61C7F6" w:rsidR="00BD10BF" w:rsidRPr="00372C23" w:rsidRDefault="00BD10BF" w:rsidP="00411BED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11BED">
              <w:rPr>
                <w:rFonts w:ascii="Arial" w:hAnsi="Arial" w:cs="Arial"/>
                <w:sz w:val="16"/>
                <w:szCs w:val="16"/>
              </w:rPr>
              <w:t>37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11BED">
              <w:rPr>
                <w:rFonts w:ascii="Arial" w:hAnsi="Arial" w:cs="Arial"/>
                <w:sz w:val="16"/>
                <w:szCs w:val="16"/>
              </w:rPr>
              <w:t>19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0300887F" w14:textId="498644E3" w:rsidR="00BD10BF" w:rsidRPr="00372C23" w:rsidRDefault="00411BE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1.1</w:t>
            </w:r>
          </w:p>
          <w:p w14:paraId="46812C87" w14:textId="4087FD84" w:rsidR="00BD10BF" w:rsidRPr="00372C23" w:rsidRDefault="00BD10BF" w:rsidP="000D07BD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7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17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64962051" w14:textId="1FE511A8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9.6</w:t>
            </w:r>
          </w:p>
          <w:p w14:paraId="6E62BC22" w14:textId="4FE1AD48" w:rsidR="00BD10BF" w:rsidRPr="00372C23" w:rsidRDefault="00BD10BF" w:rsidP="000D07BD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15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58.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5CD85617" w14:textId="5AF6AA8D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7.</w:t>
            </w:r>
            <w:r w:rsidR="00206DF6">
              <w:rPr>
                <w:rFonts w:ascii="Arial" w:hAnsi="Arial" w:cs="Arial"/>
                <w:sz w:val="20"/>
                <w:szCs w:val="18"/>
              </w:rPr>
              <w:t>3</w:t>
            </w:r>
          </w:p>
          <w:p w14:paraId="726BA65D" w14:textId="6AE4FD2B" w:rsidR="00BD10BF" w:rsidRPr="00372C23" w:rsidRDefault="00BD10BF" w:rsidP="000D07BD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6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16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26DA4136" w14:textId="125FB05F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1.8</w:t>
            </w:r>
          </w:p>
          <w:p w14:paraId="1E047F2C" w14:textId="1418ABC4" w:rsidR="00BD10BF" w:rsidRPr="00372C23" w:rsidRDefault="00BD10BF" w:rsidP="000D07BD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41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20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2D8F8A8F" w14:textId="4B1A6D7C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5.3</w:t>
            </w:r>
          </w:p>
          <w:p w14:paraId="76C3660A" w14:textId="3F389DFC" w:rsidR="00BD10BF" w:rsidRPr="00372C23" w:rsidRDefault="00BD10BF" w:rsidP="000D07BD">
            <w:pPr>
              <w:spacing w:before="60" w:after="60"/>
              <w:ind w:left="-77" w:right="-6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8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23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412E8285" w14:textId="124E53F5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7.9</w:t>
            </w:r>
          </w:p>
          <w:p w14:paraId="30520FF2" w14:textId="40AB68B8" w:rsidR="00BD10BF" w:rsidRPr="00372C23" w:rsidRDefault="00BD10BF" w:rsidP="000D07BD">
            <w:pPr>
              <w:spacing w:before="60" w:after="60"/>
              <w:ind w:left="-77" w:right="-1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572BDD">
              <w:rPr>
                <w:rFonts w:ascii="Arial" w:hAnsi="Arial" w:cs="Arial"/>
                <w:sz w:val="16"/>
                <w:szCs w:val="16"/>
              </w:rPr>
              <w:t>27.</w:t>
            </w:r>
            <w:r w:rsidR="000D07BD">
              <w:rPr>
                <w:rFonts w:ascii="Arial" w:hAnsi="Arial" w:cs="Arial"/>
                <w:sz w:val="16"/>
                <w:szCs w:val="16"/>
              </w:rPr>
              <w:t>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84.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</w:tcBorders>
          </w:tcPr>
          <w:p w14:paraId="573A7268" w14:textId="62B6B531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6.5</w:t>
            </w:r>
          </w:p>
          <w:p w14:paraId="7843E229" w14:textId="1A683953" w:rsidR="00BD10BF" w:rsidRPr="00372C23" w:rsidRDefault="00BD10BF" w:rsidP="000D07BD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9.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14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5F482BB0" w14:textId="63066E4C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7.3</w:t>
            </w:r>
          </w:p>
          <w:p w14:paraId="6EC0F53F" w14:textId="54EF610C" w:rsidR="00BD10BF" w:rsidRPr="00372C23" w:rsidRDefault="00BD10BF" w:rsidP="000D07BD">
            <w:pPr>
              <w:spacing w:before="60" w:after="60"/>
              <w:ind w:left="-77" w:right="-6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41</w:t>
            </w:r>
            <w:r w:rsidR="00572BDD">
              <w:rPr>
                <w:rFonts w:ascii="Arial" w:hAnsi="Arial" w:cs="Arial"/>
                <w:sz w:val="16"/>
                <w:szCs w:val="16"/>
              </w:rPr>
              <w:t>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14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7B8D6AD1" w14:textId="692D0412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8.3</w:t>
            </w:r>
          </w:p>
          <w:p w14:paraId="7B47DAB8" w14:textId="33E09B36" w:rsidR="00BD10BF" w:rsidRPr="00372C23" w:rsidRDefault="00BD10BF" w:rsidP="000D07BD">
            <w:pPr>
              <w:spacing w:before="60" w:after="60"/>
              <w:ind w:left="-77" w:right="-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5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21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  <w:right w:val="nil"/>
            </w:tcBorders>
          </w:tcPr>
          <w:p w14:paraId="0E9EBC5C" w14:textId="3D62FB8B" w:rsidR="00BD10BF" w:rsidRPr="00372C23" w:rsidRDefault="00572BD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0D07BD">
              <w:rPr>
                <w:rFonts w:ascii="Arial" w:hAnsi="Arial" w:cs="Arial"/>
                <w:sz w:val="20"/>
                <w:szCs w:val="18"/>
              </w:rPr>
              <w:t>09</w:t>
            </w:r>
          </w:p>
          <w:p w14:paraId="7AACBE1B" w14:textId="42671F89" w:rsidR="00BD10BF" w:rsidRPr="00372C23" w:rsidRDefault="00BD10BF" w:rsidP="000D07BD">
            <w:pPr>
              <w:spacing w:before="60" w:after="60"/>
              <w:ind w:left="-77" w:right="-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56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572BDD">
              <w:rPr>
                <w:rFonts w:ascii="Arial" w:hAnsi="Arial" w:cs="Arial"/>
                <w:sz w:val="16"/>
                <w:szCs w:val="16"/>
              </w:rPr>
              <w:t>2</w:t>
            </w:r>
            <w:r w:rsidR="000D07BD">
              <w:rPr>
                <w:rFonts w:ascii="Arial" w:hAnsi="Arial" w:cs="Arial"/>
                <w:sz w:val="16"/>
                <w:szCs w:val="16"/>
              </w:rPr>
              <w:t>1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</w:tcBorders>
          </w:tcPr>
          <w:p w14:paraId="500603D9" w14:textId="4F2EB5BC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5.0</w:t>
            </w:r>
          </w:p>
          <w:p w14:paraId="11CE875B" w14:textId="2BB2CF90" w:rsidR="00BD10BF" w:rsidRPr="00372C23" w:rsidRDefault="00BD10BF" w:rsidP="000D07BD">
            <w:pPr>
              <w:spacing w:before="60" w:after="60"/>
              <w:ind w:left="-77" w:right="-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43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20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:rsidRPr="00F55025" w14:paraId="3D677F9E" w14:textId="77777777" w:rsidTr="000C13D8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E0C8B1F" w14:textId="77777777" w:rsidR="00BD10BF" w:rsidRPr="00F55025" w:rsidRDefault="00BD10BF" w:rsidP="000C13D8">
            <w:pPr>
              <w:spacing w:before="60" w:after="6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241D7D1" w14:textId="5285705A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7.2</w:t>
            </w:r>
          </w:p>
          <w:p w14:paraId="03011F35" w14:textId="5A0EE524" w:rsidR="00BD10BF" w:rsidRPr="00372C23" w:rsidRDefault="00BD10BF" w:rsidP="000D07BD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0.8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0D07BD">
              <w:rPr>
                <w:rFonts w:ascii="Arial" w:hAnsi="Arial" w:cs="Arial"/>
                <w:sz w:val="16"/>
                <w:szCs w:val="16"/>
              </w:rPr>
              <w:t>4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D16E328" w14:textId="38B59A4A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4.2</w:t>
            </w:r>
          </w:p>
          <w:p w14:paraId="52156A7F" w14:textId="70F55C24" w:rsidR="00BD10BF" w:rsidRPr="00372C23" w:rsidRDefault="00BD10BF" w:rsidP="000D07BD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29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99.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AA36960" w14:textId="5D28F838" w:rsidR="00BD10BF" w:rsidRPr="00372C23" w:rsidRDefault="00A938A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7.6*</w:t>
            </w:r>
          </w:p>
          <w:p w14:paraId="0A0E362F" w14:textId="09374A52" w:rsidR="00BD10BF" w:rsidRPr="00372C23" w:rsidRDefault="00BD10BF" w:rsidP="00A938AF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938AF">
              <w:rPr>
                <w:rFonts w:ascii="Arial" w:hAnsi="Arial" w:cs="Arial"/>
                <w:sz w:val="16"/>
                <w:szCs w:val="16"/>
              </w:rPr>
              <w:t>38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20</w:t>
            </w:r>
            <w:r w:rsidR="00A938AF">
              <w:rPr>
                <w:rFonts w:ascii="Arial" w:hAnsi="Arial" w:cs="Arial"/>
                <w:sz w:val="16"/>
                <w:szCs w:val="16"/>
              </w:rPr>
              <w:t>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E41664A" w14:textId="17D462AC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6.5</w:t>
            </w:r>
          </w:p>
          <w:p w14:paraId="0DFE0E16" w14:textId="48F1E95C" w:rsidR="00BD10BF" w:rsidRPr="00372C23" w:rsidRDefault="00BD10BF" w:rsidP="000D07BD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9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14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66F165D" w14:textId="1D3E8BC6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6.9</w:t>
            </w:r>
          </w:p>
          <w:p w14:paraId="4EB9ECB7" w14:textId="416C60A5" w:rsidR="00BD10BF" w:rsidRPr="00372C23" w:rsidRDefault="00BD10BF" w:rsidP="000D07BD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18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73.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DBAF6C8" w14:textId="0E104085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3.3</w:t>
            </w:r>
          </w:p>
          <w:p w14:paraId="189A2961" w14:textId="51866ADB" w:rsidR="00BD10BF" w:rsidRPr="00372C23" w:rsidRDefault="00BD10BF" w:rsidP="000D07BD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2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16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D323618" w14:textId="17FD06ED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5.8</w:t>
            </w:r>
          </w:p>
          <w:p w14:paraId="3A5217FA" w14:textId="33A2C42C" w:rsidR="00BD10BF" w:rsidRPr="00372C23" w:rsidRDefault="00BD10BF" w:rsidP="000D07BD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9.2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0D07BD">
              <w:rPr>
                <w:rFonts w:ascii="Arial" w:hAnsi="Arial" w:cs="Arial"/>
                <w:sz w:val="16"/>
                <w:szCs w:val="16"/>
              </w:rPr>
              <w:t>8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7A6EA2F7" w14:textId="459C4029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8</w:t>
            </w:r>
          </w:p>
          <w:p w14:paraId="016ED313" w14:textId="501AC780" w:rsidR="00BD10BF" w:rsidRPr="00372C23" w:rsidRDefault="00BD10BF" w:rsidP="000D07BD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7</w:t>
            </w:r>
            <w:r w:rsidR="00572BDD">
              <w:rPr>
                <w:rFonts w:ascii="Arial" w:hAnsi="Arial" w:cs="Arial"/>
                <w:sz w:val="16"/>
                <w:szCs w:val="16"/>
              </w:rPr>
              <w:t>.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31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3A41E67" w14:textId="5D72F905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17</w:t>
            </w:r>
          </w:p>
          <w:p w14:paraId="1A2F0620" w14:textId="71005FB3" w:rsidR="00BD10BF" w:rsidRPr="00372C23" w:rsidRDefault="00BD10BF" w:rsidP="000D07BD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17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97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90ABB27" w14:textId="4CD4A5B7" w:rsidR="00BD10BF" w:rsidRPr="00372C23" w:rsidRDefault="00A938A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1.8*</w:t>
            </w:r>
          </w:p>
          <w:p w14:paraId="4BBA87DE" w14:textId="5D8E6D2D" w:rsidR="00BD10BF" w:rsidRPr="00372C23" w:rsidRDefault="00BD10BF" w:rsidP="00A938AF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938AF">
              <w:rPr>
                <w:rFonts w:ascii="Arial" w:hAnsi="Arial" w:cs="Arial"/>
                <w:sz w:val="16"/>
                <w:szCs w:val="16"/>
              </w:rPr>
              <w:t>49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0D07BD">
              <w:rPr>
                <w:rFonts w:ascii="Arial" w:hAnsi="Arial" w:cs="Arial"/>
                <w:sz w:val="16"/>
                <w:szCs w:val="16"/>
              </w:rPr>
              <w:t>1</w:t>
            </w:r>
            <w:r w:rsidR="00A938AF">
              <w:rPr>
                <w:rFonts w:ascii="Arial" w:hAnsi="Arial" w:cs="Arial"/>
                <w:sz w:val="16"/>
                <w:szCs w:val="16"/>
              </w:rPr>
              <w:t>7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4DFB36C9" w14:textId="1A0DD005" w:rsidR="00BD10BF" w:rsidRPr="00372C23" w:rsidRDefault="00572BD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0D07BD">
              <w:rPr>
                <w:rFonts w:ascii="Arial" w:hAnsi="Arial" w:cs="Arial"/>
                <w:sz w:val="20"/>
                <w:szCs w:val="18"/>
              </w:rPr>
              <w:t>11</w:t>
            </w:r>
          </w:p>
          <w:p w14:paraId="3971AB2A" w14:textId="22E7341F" w:rsidR="00BD10BF" w:rsidRPr="00372C23" w:rsidRDefault="000D07BD" w:rsidP="000D07BD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(57.9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572BDD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8C0448C" w14:textId="6AB69635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93</w:t>
            </w:r>
          </w:p>
          <w:p w14:paraId="631283FA" w14:textId="5E9686D1" w:rsidR="00BD10BF" w:rsidRPr="00372C23" w:rsidRDefault="00BD10BF" w:rsidP="000D07BD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21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572BDD">
              <w:rPr>
                <w:rFonts w:ascii="Arial" w:hAnsi="Arial" w:cs="Arial"/>
                <w:sz w:val="16"/>
                <w:szCs w:val="16"/>
              </w:rPr>
              <w:t>1</w:t>
            </w:r>
            <w:r w:rsidR="000D07BD">
              <w:rPr>
                <w:rFonts w:ascii="Arial" w:hAnsi="Arial" w:cs="Arial"/>
                <w:sz w:val="16"/>
                <w:szCs w:val="16"/>
              </w:rPr>
              <w:t>13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DF4D8" w14:textId="6C7D8EC8" w:rsidR="00BD10BF" w:rsidRPr="00372C23" w:rsidRDefault="00DF1B06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</w:t>
            </w:r>
            <w:r w:rsidR="000D07BD">
              <w:rPr>
                <w:rFonts w:ascii="Arial" w:hAnsi="Arial" w:cs="Arial"/>
                <w:sz w:val="20"/>
                <w:szCs w:val="18"/>
              </w:rPr>
              <w:t>7</w:t>
            </w:r>
          </w:p>
          <w:p w14:paraId="2786F94F" w14:textId="08A13F7F" w:rsidR="00BD10BF" w:rsidRPr="00372C23" w:rsidRDefault="00BD10BF" w:rsidP="000D07BD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59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0D07BD">
              <w:rPr>
                <w:rFonts w:ascii="Arial" w:hAnsi="Arial" w:cs="Arial"/>
                <w:sz w:val="16"/>
                <w:szCs w:val="16"/>
              </w:rPr>
              <w:t>3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0170254" w14:textId="7E821F17" w:rsidR="00BD10BF" w:rsidRPr="00372C23" w:rsidRDefault="000D07BD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87</w:t>
            </w:r>
          </w:p>
          <w:p w14:paraId="0DC0ED97" w14:textId="4283236A" w:rsidR="00BD10BF" w:rsidRPr="00372C23" w:rsidRDefault="00BD10BF" w:rsidP="000D07BD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0D07BD">
              <w:rPr>
                <w:rFonts w:ascii="Arial" w:hAnsi="Arial" w:cs="Arial"/>
                <w:sz w:val="16"/>
                <w:szCs w:val="16"/>
              </w:rPr>
              <w:t>36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F1B06">
              <w:rPr>
                <w:rFonts w:ascii="Arial" w:hAnsi="Arial" w:cs="Arial"/>
                <w:sz w:val="16"/>
                <w:szCs w:val="16"/>
              </w:rPr>
              <w:t>1</w:t>
            </w:r>
            <w:r w:rsidR="000D07BD">
              <w:rPr>
                <w:rFonts w:ascii="Arial" w:hAnsi="Arial" w:cs="Arial"/>
                <w:sz w:val="16"/>
                <w:szCs w:val="16"/>
              </w:rPr>
              <w:t>28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:rsidRPr="00F55025" w14:paraId="74163DF1" w14:textId="77777777" w:rsidTr="000C13D8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69795A7" w14:textId="77777777" w:rsidR="00BD10BF" w:rsidRPr="00F55025" w:rsidRDefault="00BD10BF" w:rsidP="000C13D8">
            <w:pPr>
              <w:spacing w:before="60" w:after="6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5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54F359" w14:textId="1C99AEB0" w:rsidR="00BD10BF" w:rsidRPr="00372C23" w:rsidRDefault="00BA0A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3</w:t>
            </w:r>
          </w:p>
          <w:p w14:paraId="16086258" w14:textId="4076A8EC" w:rsidR="00BD10BF" w:rsidRPr="00372C23" w:rsidRDefault="00BD10BF" w:rsidP="00BA0A0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5B23">
              <w:rPr>
                <w:rFonts w:ascii="Arial" w:hAnsi="Arial" w:cs="Arial"/>
                <w:sz w:val="16"/>
                <w:szCs w:val="16"/>
              </w:rPr>
              <w:t>1</w:t>
            </w:r>
            <w:r w:rsidR="00BA0A07">
              <w:rPr>
                <w:rFonts w:ascii="Arial" w:hAnsi="Arial" w:cs="Arial"/>
                <w:sz w:val="16"/>
                <w:szCs w:val="16"/>
              </w:rPr>
              <w:t>5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BA0A07">
              <w:rPr>
                <w:rFonts w:ascii="Arial" w:hAnsi="Arial" w:cs="Arial"/>
                <w:sz w:val="16"/>
                <w:szCs w:val="16"/>
              </w:rPr>
              <w:t>52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B1889C" w14:textId="2FDB006B" w:rsidR="00BD10BF" w:rsidRPr="00372C23" w:rsidRDefault="00BA0A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33</w:t>
            </w:r>
          </w:p>
          <w:p w14:paraId="67D29CD0" w14:textId="0E933355" w:rsidR="00BD10BF" w:rsidRPr="00372C23" w:rsidRDefault="00BD10BF" w:rsidP="00BA0A07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BA0A07">
              <w:rPr>
                <w:rFonts w:ascii="Arial" w:hAnsi="Arial" w:cs="Arial"/>
                <w:sz w:val="16"/>
                <w:szCs w:val="16"/>
              </w:rPr>
              <w:t>29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5B23">
              <w:rPr>
                <w:rFonts w:ascii="Arial" w:hAnsi="Arial" w:cs="Arial"/>
                <w:sz w:val="16"/>
                <w:szCs w:val="16"/>
              </w:rPr>
              <w:t>13</w:t>
            </w:r>
            <w:r w:rsidR="00BA0A07">
              <w:rPr>
                <w:rFonts w:ascii="Arial" w:hAnsi="Arial" w:cs="Arial"/>
                <w:sz w:val="16"/>
                <w:szCs w:val="16"/>
              </w:rPr>
              <w:t>7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D6D718" w14:textId="684B8C09" w:rsidR="00BD10BF" w:rsidRPr="00372C23" w:rsidRDefault="00BA0A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1</w:t>
            </w:r>
          </w:p>
          <w:p w14:paraId="6E066D09" w14:textId="2E55EA6E" w:rsidR="00BD10BF" w:rsidRPr="00372C23" w:rsidRDefault="00BD10BF" w:rsidP="00BA0A07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BA0A07">
              <w:rPr>
                <w:rFonts w:ascii="Arial" w:hAnsi="Arial" w:cs="Arial"/>
                <w:sz w:val="16"/>
                <w:szCs w:val="16"/>
              </w:rPr>
              <w:t>16</w:t>
            </w:r>
            <w:r w:rsidR="00475B23">
              <w:rPr>
                <w:rFonts w:ascii="Arial" w:hAnsi="Arial" w:cs="Arial"/>
                <w:sz w:val="16"/>
                <w:szCs w:val="16"/>
              </w:rPr>
              <w:t>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BA0A07">
              <w:rPr>
                <w:rFonts w:ascii="Arial" w:hAnsi="Arial" w:cs="Arial"/>
                <w:sz w:val="16"/>
                <w:szCs w:val="16"/>
              </w:rPr>
              <w:t>46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91F0C1" w14:textId="4C6A1DEE" w:rsidR="00BD10BF" w:rsidRPr="00372C23" w:rsidRDefault="00BA0A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</w:t>
            </w:r>
            <w:r w:rsidR="00A938AF">
              <w:rPr>
                <w:rFonts w:ascii="Arial" w:hAnsi="Arial" w:cs="Arial"/>
                <w:sz w:val="20"/>
                <w:szCs w:val="18"/>
              </w:rPr>
              <w:t>19</w:t>
            </w:r>
          </w:p>
          <w:p w14:paraId="04CDC09B" w14:textId="2A592625" w:rsidR="00BD10BF" w:rsidRPr="00372C23" w:rsidRDefault="00BD10BF" w:rsidP="00A938AF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B11DF">
              <w:rPr>
                <w:rFonts w:ascii="Arial" w:hAnsi="Arial" w:cs="Arial"/>
                <w:sz w:val="16"/>
                <w:szCs w:val="16"/>
              </w:rPr>
              <w:t>1</w:t>
            </w:r>
            <w:r w:rsidR="00A938AF">
              <w:rPr>
                <w:rFonts w:ascii="Arial" w:hAnsi="Arial" w:cs="Arial"/>
                <w:sz w:val="16"/>
                <w:szCs w:val="16"/>
              </w:rPr>
              <w:t>0</w:t>
            </w:r>
            <w:r w:rsidR="00FB11DF">
              <w:rPr>
                <w:rFonts w:ascii="Arial" w:hAnsi="Arial" w:cs="Arial"/>
                <w:sz w:val="16"/>
                <w:szCs w:val="16"/>
              </w:rPr>
              <w:t>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B11DF">
              <w:rPr>
                <w:rFonts w:ascii="Arial" w:hAnsi="Arial" w:cs="Arial"/>
                <w:sz w:val="16"/>
                <w:szCs w:val="16"/>
              </w:rPr>
              <w:t>44</w:t>
            </w:r>
            <w:r w:rsidR="00A938AF">
              <w:rPr>
                <w:rFonts w:ascii="Arial" w:hAnsi="Arial" w:cs="Arial"/>
                <w:sz w:val="16"/>
                <w:szCs w:val="16"/>
              </w:rPr>
              <w:t>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62BF64" w14:textId="60AB25C6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07</w:t>
            </w:r>
          </w:p>
          <w:p w14:paraId="3B554B4D" w14:textId="6E227BF9" w:rsidR="00BD10BF" w:rsidRPr="00372C23" w:rsidRDefault="00BD10BF" w:rsidP="00FB11DF">
            <w:pPr>
              <w:spacing w:before="60" w:after="60"/>
              <w:ind w:left="-40" w:right="-83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B11DF">
              <w:rPr>
                <w:rFonts w:ascii="Arial" w:hAnsi="Arial" w:cs="Arial"/>
                <w:sz w:val="16"/>
                <w:szCs w:val="16"/>
              </w:rPr>
              <w:t>21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B11DF">
              <w:rPr>
                <w:rFonts w:ascii="Arial" w:hAnsi="Arial" w:cs="Arial"/>
                <w:sz w:val="16"/>
                <w:szCs w:val="16"/>
              </w:rPr>
              <w:t>76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3698FF" w14:textId="2288BDAF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06</w:t>
            </w:r>
          </w:p>
          <w:p w14:paraId="1398482E" w14:textId="579C446F" w:rsidR="00BD10BF" w:rsidRPr="00372C23" w:rsidRDefault="00BD10BF" w:rsidP="00FB11DF">
            <w:pPr>
              <w:spacing w:before="60" w:after="60"/>
              <w:ind w:left="-91" w:right="-4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B11DF">
              <w:rPr>
                <w:rFonts w:ascii="Arial" w:hAnsi="Arial" w:cs="Arial"/>
                <w:sz w:val="16"/>
                <w:szCs w:val="16"/>
              </w:rPr>
              <w:t>32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B11DF">
              <w:rPr>
                <w:rFonts w:ascii="Arial" w:hAnsi="Arial" w:cs="Arial"/>
                <w:sz w:val="16"/>
                <w:szCs w:val="16"/>
              </w:rPr>
              <w:t>78</w:t>
            </w:r>
            <w:r w:rsidR="00475B23">
              <w:rPr>
                <w:rFonts w:ascii="Arial" w:hAnsi="Arial" w:cs="Arial"/>
                <w:sz w:val="16"/>
                <w:szCs w:val="16"/>
              </w:rPr>
              <w:t>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15C282" w14:textId="3AF3CE77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77</w:t>
            </w:r>
          </w:p>
          <w:p w14:paraId="61D3DF19" w14:textId="6C170CA3" w:rsidR="00BD10BF" w:rsidRPr="00372C23" w:rsidRDefault="00BD10BF" w:rsidP="00FB11DF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5B23">
              <w:rPr>
                <w:rFonts w:ascii="Arial" w:hAnsi="Arial" w:cs="Arial"/>
                <w:sz w:val="16"/>
                <w:szCs w:val="16"/>
              </w:rPr>
              <w:t>80.</w:t>
            </w:r>
            <w:r w:rsidR="00FB11DF">
              <w:rPr>
                <w:rFonts w:ascii="Arial" w:hAnsi="Arial" w:cs="Arial"/>
                <w:sz w:val="16"/>
                <w:szCs w:val="16"/>
              </w:rPr>
              <w:t>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B11DF">
              <w:rPr>
                <w:rFonts w:ascii="Arial" w:hAnsi="Arial" w:cs="Arial"/>
                <w:sz w:val="16"/>
                <w:szCs w:val="16"/>
              </w:rPr>
              <w:t>39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2B52D" w14:textId="585FB30B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18</w:t>
            </w:r>
          </w:p>
          <w:p w14:paraId="068D32D4" w14:textId="2269CDCD" w:rsidR="00BD10BF" w:rsidRPr="00372C23" w:rsidRDefault="00BD10BF" w:rsidP="00FB11DF">
            <w:pPr>
              <w:spacing w:before="60" w:after="60"/>
              <w:ind w:left="-77" w:right="-67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B11DF">
              <w:rPr>
                <w:rFonts w:ascii="Arial" w:hAnsi="Arial" w:cs="Arial"/>
                <w:sz w:val="16"/>
                <w:szCs w:val="16"/>
              </w:rPr>
              <w:t>713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B11DF">
              <w:rPr>
                <w:rFonts w:ascii="Arial" w:hAnsi="Arial" w:cs="Arial"/>
                <w:sz w:val="16"/>
                <w:szCs w:val="16"/>
              </w:rPr>
              <w:t>75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1E39A52" w14:textId="027496BC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3</w:t>
            </w:r>
          </w:p>
          <w:p w14:paraId="43A43B8B" w14:textId="773BCD18" w:rsidR="00BD10BF" w:rsidRPr="00372C23" w:rsidRDefault="00BD10BF" w:rsidP="00FB11DF">
            <w:pPr>
              <w:spacing w:before="60" w:after="60"/>
              <w:ind w:left="-77" w:right="-11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B11DF">
              <w:rPr>
                <w:rFonts w:ascii="Arial" w:hAnsi="Arial" w:cs="Arial"/>
                <w:sz w:val="16"/>
                <w:szCs w:val="16"/>
              </w:rPr>
              <w:t>15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B11DF">
              <w:rPr>
                <w:rFonts w:ascii="Arial" w:hAnsi="Arial" w:cs="Arial"/>
                <w:sz w:val="16"/>
                <w:szCs w:val="16"/>
              </w:rPr>
              <w:t>73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8D11CD" w14:textId="1D90226F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92</w:t>
            </w:r>
          </w:p>
          <w:p w14:paraId="54F091D4" w14:textId="3916AE2A" w:rsidR="00BD10BF" w:rsidRPr="00372C23" w:rsidRDefault="00BD10BF" w:rsidP="00FB11DF">
            <w:pPr>
              <w:spacing w:before="60" w:after="60"/>
              <w:ind w:left="-77" w:right="-15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FB11DF">
              <w:rPr>
                <w:rFonts w:ascii="Arial" w:hAnsi="Arial" w:cs="Arial"/>
                <w:sz w:val="16"/>
                <w:szCs w:val="16"/>
              </w:rPr>
              <w:t>6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B11DF">
              <w:rPr>
                <w:rFonts w:ascii="Arial" w:hAnsi="Arial" w:cs="Arial"/>
                <w:sz w:val="16"/>
                <w:szCs w:val="16"/>
              </w:rPr>
              <w:t>51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17603D" w14:textId="28552775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619</w:t>
            </w:r>
          </w:p>
          <w:p w14:paraId="17D3BF0E" w14:textId="21466AE0" w:rsidR="00BD10BF" w:rsidRPr="00372C23" w:rsidRDefault="00BD10BF" w:rsidP="00FB11DF">
            <w:pPr>
              <w:spacing w:before="60" w:after="60"/>
              <w:ind w:left="-77" w:right="-65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B11DF">
              <w:rPr>
                <w:rFonts w:ascii="Arial" w:hAnsi="Arial" w:cs="Arial"/>
                <w:sz w:val="16"/>
                <w:szCs w:val="16"/>
              </w:rPr>
              <w:t>278</w:t>
            </w:r>
            <w:r w:rsidRPr="00372C23">
              <w:rPr>
                <w:rFonts w:ascii="Arial" w:hAnsi="Arial" w:cs="Arial"/>
                <w:sz w:val="16"/>
                <w:szCs w:val="16"/>
              </w:rPr>
              <w:t>–1</w:t>
            </w:r>
            <w:r w:rsidR="00FB11DF">
              <w:rPr>
                <w:rFonts w:ascii="Arial" w:hAnsi="Arial" w:cs="Arial"/>
                <w:sz w:val="16"/>
                <w:szCs w:val="16"/>
              </w:rPr>
              <w:t>37</w:t>
            </w:r>
            <w:r w:rsidR="00475B23">
              <w:rPr>
                <w:rFonts w:ascii="Arial" w:hAnsi="Arial" w:cs="Arial"/>
                <w:sz w:val="16"/>
                <w:szCs w:val="16"/>
              </w:rPr>
              <w:t>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554D16" w14:textId="0CBBFE11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90</w:t>
            </w:r>
          </w:p>
          <w:p w14:paraId="307B0608" w14:textId="2F7A0491" w:rsidR="00BD10BF" w:rsidRPr="00372C23" w:rsidRDefault="00BD10BF" w:rsidP="00FB11DF">
            <w:pPr>
              <w:spacing w:before="60" w:after="60"/>
              <w:ind w:left="-77" w:right="-101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B11DF">
              <w:rPr>
                <w:rFonts w:ascii="Arial" w:hAnsi="Arial" w:cs="Arial"/>
                <w:sz w:val="16"/>
                <w:szCs w:val="16"/>
              </w:rPr>
              <w:t>21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B11DF">
              <w:rPr>
                <w:rFonts w:ascii="Arial" w:hAnsi="Arial" w:cs="Arial"/>
                <w:sz w:val="16"/>
                <w:szCs w:val="16"/>
              </w:rPr>
              <w:t>109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AA32DDB" w14:textId="6C7CDED2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40</w:t>
            </w:r>
          </w:p>
          <w:p w14:paraId="6123194D" w14:textId="541A5A69" w:rsidR="00BD10BF" w:rsidRPr="00372C23" w:rsidRDefault="00BD10BF" w:rsidP="00FB11DF">
            <w:pPr>
              <w:spacing w:before="60" w:after="60"/>
              <w:ind w:left="-77" w:right="-13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B11DF">
              <w:rPr>
                <w:rFonts w:ascii="Arial" w:hAnsi="Arial" w:cs="Arial"/>
                <w:sz w:val="16"/>
                <w:szCs w:val="16"/>
              </w:rPr>
              <w:t>39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B11DF">
              <w:rPr>
                <w:rFonts w:ascii="Arial" w:hAnsi="Arial" w:cs="Arial"/>
                <w:sz w:val="16"/>
                <w:szCs w:val="16"/>
              </w:rPr>
              <w:t>13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A8E8ACC" w14:textId="40CB7883" w:rsidR="00BD10BF" w:rsidRPr="00372C23" w:rsidRDefault="00FB11D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2</w:t>
            </w:r>
          </w:p>
          <w:p w14:paraId="696F7632" w14:textId="004F4648" w:rsidR="00BD10BF" w:rsidRPr="00372C23" w:rsidRDefault="00BD10BF" w:rsidP="00FB11DF">
            <w:pPr>
              <w:spacing w:before="60" w:after="60"/>
              <w:ind w:left="-77" w:right="-48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B11DF">
              <w:rPr>
                <w:rFonts w:ascii="Arial" w:hAnsi="Arial" w:cs="Arial"/>
                <w:sz w:val="16"/>
                <w:szCs w:val="16"/>
              </w:rPr>
              <w:t>23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B11DF">
              <w:rPr>
                <w:rFonts w:ascii="Arial" w:hAnsi="Arial" w:cs="Arial"/>
                <w:sz w:val="16"/>
                <w:szCs w:val="16"/>
              </w:rPr>
              <w:t>83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0A071EBB" w14:textId="77777777" w:rsidTr="000C13D8">
        <w:trPr>
          <w:trHeight w:val="381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4534854" w14:textId="77777777" w:rsidR="00BD10BF" w:rsidRPr="00E614DC" w:rsidRDefault="00BD10BF" w:rsidP="000C13D8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0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A0A8911" w14:textId="0B038CC2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5</w:t>
            </w:r>
          </w:p>
          <w:p w14:paraId="6139471C" w14:textId="6373E295" w:rsidR="00BD10BF" w:rsidRPr="00372C23" w:rsidRDefault="00BD10BF" w:rsidP="00F65DF2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5DF2">
              <w:rPr>
                <w:rFonts w:ascii="Arial" w:hAnsi="Arial" w:cs="Arial"/>
                <w:sz w:val="16"/>
                <w:szCs w:val="16"/>
              </w:rPr>
              <w:t>85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32</w:t>
            </w:r>
            <w:r w:rsidR="00475B23">
              <w:rPr>
                <w:rFonts w:ascii="Arial" w:hAnsi="Arial" w:cs="Arial"/>
                <w:sz w:val="16"/>
                <w:szCs w:val="16"/>
              </w:rPr>
              <w:t>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D69F9A0" w14:textId="726C5C07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91</w:t>
            </w:r>
          </w:p>
          <w:p w14:paraId="159A6404" w14:textId="3BEB20EE" w:rsidR="00BD10BF" w:rsidRPr="00372C23" w:rsidRDefault="00BD10BF" w:rsidP="00F65DF2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5DF2">
              <w:rPr>
                <w:rFonts w:ascii="Arial" w:hAnsi="Arial" w:cs="Arial"/>
                <w:sz w:val="16"/>
                <w:szCs w:val="16"/>
              </w:rPr>
              <w:t>98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36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EFBAEB7" w14:textId="51857D2B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A938AF">
              <w:rPr>
                <w:rFonts w:ascii="Arial" w:hAnsi="Arial" w:cs="Arial"/>
                <w:sz w:val="20"/>
                <w:szCs w:val="18"/>
              </w:rPr>
              <w:t>52</w:t>
            </w:r>
          </w:p>
          <w:p w14:paraId="786A8455" w14:textId="4F34C563" w:rsidR="00BD10BF" w:rsidRPr="00372C23" w:rsidRDefault="00BD10BF" w:rsidP="00A938AF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938AF">
              <w:rPr>
                <w:rFonts w:ascii="Arial" w:hAnsi="Arial" w:cs="Arial"/>
                <w:sz w:val="16"/>
                <w:szCs w:val="16"/>
              </w:rPr>
              <w:t>76.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30</w:t>
            </w:r>
            <w:r w:rsidR="00A938AF">
              <w:rPr>
                <w:rFonts w:ascii="Arial" w:hAnsi="Arial" w:cs="Arial"/>
                <w:sz w:val="16"/>
                <w:szCs w:val="16"/>
              </w:rPr>
              <w:t>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963B9A0" w14:textId="34586AE0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A938AF">
              <w:rPr>
                <w:rFonts w:ascii="Arial" w:hAnsi="Arial" w:cs="Arial"/>
                <w:sz w:val="20"/>
                <w:szCs w:val="18"/>
              </w:rPr>
              <w:t>57</w:t>
            </w:r>
          </w:p>
          <w:p w14:paraId="71D4F5A1" w14:textId="5892497D" w:rsidR="00BD10BF" w:rsidRPr="00372C23" w:rsidRDefault="00F65DF2" w:rsidP="00A938AF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A938AF">
              <w:rPr>
                <w:rFonts w:ascii="Arial" w:hAnsi="Arial" w:cs="Arial"/>
                <w:sz w:val="16"/>
                <w:szCs w:val="16"/>
              </w:rPr>
              <w:t>86.7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938AF">
              <w:rPr>
                <w:rFonts w:ascii="Arial" w:hAnsi="Arial" w:cs="Arial"/>
                <w:sz w:val="16"/>
                <w:szCs w:val="16"/>
              </w:rPr>
              <w:t>285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1E01EC6" w14:textId="1D548509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7</w:t>
            </w:r>
          </w:p>
          <w:p w14:paraId="5E093A04" w14:textId="3EBDEE65" w:rsidR="00BD10BF" w:rsidRPr="00372C23" w:rsidRDefault="00BD10BF" w:rsidP="00F65DF2">
            <w:pPr>
              <w:spacing w:before="60" w:after="60"/>
              <w:ind w:left="-40" w:right="-8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5DF2">
              <w:rPr>
                <w:rFonts w:ascii="Arial" w:hAnsi="Arial" w:cs="Arial"/>
                <w:sz w:val="16"/>
                <w:szCs w:val="16"/>
              </w:rPr>
              <w:t>66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28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3038C1D" w14:textId="2A4A346A" w:rsidR="00BD10BF" w:rsidRPr="00372C23" w:rsidRDefault="00475B23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</w:t>
            </w:r>
            <w:r w:rsidR="00F65DF2">
              <w:rPr>
                <w:rFonts w:ascii="Arial" w:hAnsi="Arial" w:cs="Arial"/>
                <w:sz w:val="20"/>
                <w:szCs w:val="18"/>
              </w:rPr>
              <w:t>31</w:t>
            </w:r>
          </w:p>
          <w:p w14:paraId="5A22F426" w14:textId="3ADB3F97" w:rsidR="00BD10BF" w:rsidRPr="00372C23" w:rsidRDefault="00BD10BF" w:rsidP="00F65DF2">
            <w:pPr>
              <w:spacing w:before="60" w:after="60"/>
              <w:ind w:left="-91"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F65DF2">
              <w:rPr>
                <w:rFonts w:ascii="Arial" w:hAnsi="Arial" w:cs="Arial"/>
                <w:sz w:val="16"/>
                <w:szCs w:val="16"/>
              </w:rPr>
              <w:t>3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4</w:t>
            </w:r>
            <w:r w:rsidR="00475B23">
              <w:rPr>
                <w:rFonts w:ascii="Arial" w:hAnsi="Arial" w:cs="Arial"/>
                <w:sz w:val="16"/>
                <w:szCs w:val="16"/>
              </w:rPr>
              <w:t>0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9FD37D1" w14:textId="4D198681" w:rsidR="00BD10BF" w:rsidRPr="00372C23" w:rsidRDefault="00BD10B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F65DF2">
              <w:rPr>
                <w:rFonts w:ascii="Arial" w:hAnsi="Arial" w:cs="Arial"/>
                <w:sz w:val="20"/>
                <w:szCs w:val="18"/>
              </w:rPr>
              <w:t>49</w:t>
            </w:r>
          </w:p>
          <w:p w14:paraId="5252F084" w14:textId="179F6E58" w:rsidR="00BD10BF" w:rsidRPr="00372C23" w:rsidRDefault="00BD10BF" w:rsidP="00F65DF2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5DF2">
              <w:rPr>
                <w:rFonts w:ascii="Arial" w:hAnsi="Arial" w:cs="Arial"/>
                <w:sz w:val="16"/>
                <w:szCs w:val="16"/>
              </w:rPr>
              <w:t>66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33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52E1DC82" w14:textId="1FFF178B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45</w:t>
            </w:r>
          </w:p>
          <w:p w14:paraId="3DD537ED" w14:textId="2EC0ECE6" w:rsidR="00BD10BF" w:rsidRPr="00372C23" w:rsidRDefault="00BD10BF" w:rsidP="00F65DF2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5DF2">
              <w:rPr>
                <w:rFonts w:ascii="Arial" w:hAnsi="Arial" w:cs="Arial"/>
                <w:sz w:val="16"/>
                <w:szCs w:val="16"/>
              </w:rPr>
              <w:t>29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66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37CF4AA0" w14:textId="374181CC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18</w:t>
            </w:r>
          </w:p>
          <w:p w14:paraId="266EB990" w14:textId="7D103C4A" w:rsidR="00BD10BF" w:rsidRPr="00372C23" w:rsidRDefault="00BD10BF" w:rsidP="00F65DF2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F65DF2">
              <w:rPr>
                <w:rFonts w:ascii="Arial" w:hAnsi="Arial" w:cs="Arial"/>
                <w:sz w:val="16"/>
                <w:szCs w:val="16"/>
              </w:rPr>
              <w:t>4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33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0D19033" w14:textId="7537B7EA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6</w:t>
            </w:r>
          </w:p>
          <w:p w14:paraId="0295A190" w14:textId="0976B328" w:rsidR="00BD10BF" w:rsidRPr="00372C23" w:rsidRDefault="00BD10BF" w:rsidP="00F65DF2">
            <w:pPr>
              <w:spacing w:before="60" w:after="60"/>
              <w:ind w:left="-77" w:right="-15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5DF2">
              <w:rPr>
                <w:rFonts w:ascii="Arial" w:hAnsi="Arial" w:cs="Arial"/>
                <w:sz w:val="16"/>
                <w:szCs w:val="16"/>
              </w:rPr>
              <w:t>86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32</w:t>
            </w:r>
            <w:r w:rsidR="00475B23">
              <w:rPr>
                <w:rFonts w:ascii="Arial" w:hAnsi="Arial" w:cs="Arial"/>
                <w:sz w:val="16"/>
                <w:szCs w:val="16"/>
              </w:rPr>
              <w:t>0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4163CB29" w14:textId="55A007C2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65</w:t>
            </w:r>
          </w:p>
          <w:p w14:paraId="2C75AB90" w14:textId="78C0F92D" w:rsidR="00BD10BF" w:rsidRPr="00372C23" w:rsidRDefault="00BD10BF" w:rsidP="00F65DF2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5DF2">
              <w:rPr>
                <w:rFonts w:ascii="Arial" w:hAnsi="Arial" w:cs="Arial"/>
                <w:sz w:val="16"/>
                <w:szCs w:val="16"/>
              </w:rPr>
              <w:t>138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50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37F5E" w14:textId="6A316421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9</w:t>
            </w:r>
          </w:p>
          <w:p w14:paraId="6D79FAA2" w14:textId="05F8DE6A" w:rsidR="00BD10BF" w:rsidRPr="00372C23" w:rsidRDefault="00BD10BF" w:rsidP="00F65DF2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5DF2">
              <w:rPr>
                <w:rFonts w:ascii="Arial" w:hAnsi="Arial" w:cs="Arial"/>
                <w:sz w:val="16"/>
                <w:szCs w:val="16"/>
              </w:rPr>
              <w:t>187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61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910F9C" w14:textId="3F6F7632" w:rsidR="00BD10BF" w:rsidRPr="00372C23" w:rsidRDefault="00475B23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</w:t>
            </w:r>
            <w:r w:rsidR="00F65DF2">
              <w:rPr>
                <w:rFonts w:ascii="Arial" w:hAnsi="Arial" w:cs="Arial"/>
                <w:sz w:val="20"/>
                <w:szCs w:val="18"/>
              </w:rPr>
              <w:t>49</w:t>
            </w:r>
          </w:p>
          <w:p w14:paraId="0710D022" w14:textId="3267394F" w:rsidR="00BD10BF" w:rsidRPr="00372C23" w:rsidRDefault="00BD10BF" w:rsidP="00F65DF2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F65DF2">
              <w:rPr>
                <w:rFonts w:ascii="Arial" w:hAnsi="Arial" w:cs="Arial"/>
                <w:sz w:val="16"/>
                <w:szCs w:val="16"/>
              </w:rPr>
              <w:t>20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475B23">
              <w:rPr>
                <w:rFonts w:ascii="Arial" w:hAnsi="Arial" w:cs="Arial"/>
                <w:sz w:val="16"/>
                <w:szCs w:val="16"/>
              </w:rPr>
              <w:t>6</w:t>
            </w:r>
            <w:r w:rsidR="00F65DF2">
              <w:rPr>
                <w:rFonts w:ascii="Arial" w:hAnsi="Arial" w:cs="Arial"/>
                <w:sz w:val="16"/>
                <w:szCs w:val="16"/>
              </w:rPr>
              <w:t>0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2B0D5097" w14:textId="391911DD" w:rsidR="00BD10BF" w:rsidRPr="00372C23" w:rsidRDefault="00F65DF2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1</w:t>
            </w:r>
            <w:r w:rsidR="00A938AF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38D97916" w14:textId="209E8BD3" w:rsidR="00BD10BF" w:rsidRPr="00372C23" w:rsidRDefault="00BD10BF" w:rsidP="00F65DF2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475B23">
              <w:rPr>
                <w:rFonts w:ascii="Arial" w:hAnsi="Arial" w:cs="Arial"/>
                <w:sz w:val="16"/>
                <w:szCs w:val="16"/>
              </w:rPr>
              <w:t>1</w:t>
            </w:r>
            <w:r w:rsidR="00F65DF2">
              <w:rPr>
                <w:rFonts w:ascii="Arial" w:hAnsi="Arial" w:cs="Arial"/>
                <w:sz w:val="16"/>
                <w:szCs w:val="16"/>
              </w:rPr>
              <w:t>6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F65DF2">
              <w:rPr>
                <w:rFonts w:ascii="Arial" w:hAnsi="Arial" w:cs="Arial"/>
                <w:sz w:val="16"/>
                <w:szCs w:val="16"/>
              </w:rPr>
              <w:t>484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D10BF" w14:paraId="5668A176" w14:textId="77777777" w:rsidTr="000C13D8">
        <w:tc>
          <w:tcPr>
            <w:tcW w:w="1135" w:type="dxa"/>
            <w:tcBorders>
              <w:top w:val="nil"/>
            </w:tcBorders>
            <w:vAlign w:val="center"/>
          </w:tcPr>
          <w:p w14:paraId="4E32A853" w14:textId="77777777" w:rsidR="00BD10BF" w:rsidRPr="00E614DC" w:rsidRDefault="00BD10BF" w:rsidP="000C13D8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393</w:t>
            </w:r>
          </w:p>
        </w:tc>
        <w:tc>
          <w:tcPr>
            <w:tcW w:w="936" w:type="dxa"/>
            <w:tcBorders>
              <w:top w:val="nil"/>
            </w:tcBorders>
          </w:tcPr>
          <w:p w14:paraId="0870616E" w14:textId="7F1A294E" w:rsidR="00BD10BF" w:rsidRPr="00372C23" w:rsidRDefault="00D84619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D42FF7">
              <w:rPr>
                <w:rFonts w:ascii="Arial" w:hAnsi="Arial" w:cs="Arial"/>
                <w:sz w:val="20"/>
                <w:szCs w:val="18"/>
              </w:rPr>
              <w:t>03</w:t>
            </w:r>
            <w:r w:rsidR="00A938AF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5A56744E" w14:textId="74C1F54B" w:rsidR="00BD10BF" w:rsidRPr="00372C23" w:rsidRDefault="00BD10BF" w:rsidP="00D42FF7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42FF7">
              <w:rPr>
                <w:rFonts w:ascii="Arial" w:hAnsi="Arial" w:cs="Arial"/>
                <w:sz w:val="16"/>
                <w:szCs w:val="16"/>
              </w:rPr>
              <w:t>45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42FF7">
              <w:rPr>
                <w:rFonts w:ascii="Arial" w:hAnsi="Arial" w:cs="Arial"/>
                <w:sz w:val="16"/>
                <w:szCs w:val="16"/>
              </w:rPr>
              <w:t>23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41B8A8C8" w14:textId="35AE8D51" w:rsidR="00BD10BF" w:rsidRPr="00372C23" w:rsidRDefault="00D42FF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30</w:t>
            </w:r>
          </w:p>
          <w:p w14:paraId="642FCF54" w14:textId="17E59C5A" w:rsidR="00BD10BF" w:rsidRPr="00372C23" w:rsidRDefault="00BD10BF" w:rsidP="00D42FF7">
            <w:pPr>
              <w:spacing w:before="60" w:after="60"/>
              <w:ind w:left="-53" w:right="-8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42FF7">
              <w:rPr>
                <w:rFonts w:ascii="Arial" w:hAnsi="Arial" w:cs="Arial"/>
                <w:sz w:val="16"/>
                <w:szCs w:val="16"/>
              </w:rPr>
              <w:t>61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42FF7">
              <w:rPr>
                <w:rFonts w:ascii="Arial" w:hAnsi="Arial" w:cs="Arial"/>
                <w:sz w:val="16"/>
                <w:szCs w:val="16"/>
              </w:rPr>
              <w:t>27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1931BF15" w14:textId="021ED62D" w:rsidR="00BD10BF" w:rsidRPr="00372C23" w:rsidRDefault="00D42FF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3.0</w:t>
            </w:r>
          </w:p>
          <w:p w14:paraId="247C3BE2" w14:textId="6BEB665A" w:rsidR="00BD10BF" w:rsidRPr="00372C23" w:rsidRDefault="00BD10BF" w:rsidP="00D42FF7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42FF7">
              <w:rPr>
                <w:rFonts w:ascii="Arial" w:hAnsi="Arial" w:cs="Arial"/>
                <w:sz w:val="16"/>
                <w:szCs w:val="16"/>
              </w:rPr>
              <w:t>32.1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42FF7">
              <w:rPr>
                <w:rFonts w:ascii="Arial" w:hAnsi="Arial" w:cs="Arial"/>
                <w:sz w:val="16"/>
                <w:szCs w:val="16"/>
              </w:rPr>
              <w:t>16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4D1209DE" w14:textId="02D305D2" w:rsidR="00BD10BF" w:rsidRPr="00372C23" w:rsidRDefault="00A075A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D42FF7">
              <w:rPr>
                <w:rFonts w:ascii="Arial" w:hAnsi="Arial" w:cs="Arial"/>
                <w:sz w:val="20"/>
                <w:szCs w:val="18"/>
              </w:rPr>
              <w:t>26</w:t>
            </w:r>
          </w:p>
          <w:p w14:paraId="48116F67" w14:textId="37ACD7F2" w:rsidR="00BD10BF" w:rsidRPr="00372C23" w:rsidRDefault="00BD10BF" w:rsidP="00D42FF7">
            <w:pPr>
              <w:spacing w:before="60" w:after="60"/>
              <w:ind w:left="-67" w:right="-7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42FF7">
              <w:rPr>
                <w:rFonts w:ascii="Arial" w:hAnsi="Arial" w:cs="Arial"/>
                <w:sz w:val="16"/>
                <w:szCs w:val="16"/>
              </w:rPr>
              <w:t>61.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42FF7">
              <w:rPr>
                <w:rFonts w:ascii="Arial" w:hAnsi="Arial" w:cs="Arial"/>
                <w:sz w:val="16"/>
                <w:szCs w:val="16"/>
              </w:rPr>
              <w:t>25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5FEB8F84" w14:textId="02124687" w:rsidR="00BD10BF" w:rsidRPr="00372C23" w:rsidRDefault="00D42FF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2.8</w:t>
            </w:r>
          </w:p>
          <w:p w14:paraId="6AEDB7A2" w14:textId="4A028AF0" w:rsidR="00BD10BF" w:rsidRPr="00372C23" w:rsidRDefault="00BD10BF" w:rsidP="00D42FF7">
            <w:pPr>
              <w:spacing w:before="60" w:after="60"/>
              <w:ind w:left="-40" w:right="-8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D42FF7">
              <w:rPr>
                <w:rFonts w:ascii="Arial" w:hAnsi="Arial" w:cs="Arial"/>
                <w:sz w:val="16"/>
                <w:szCs w:val="16"/>
              </w:rPr>
              <w:t>23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D42FF7">
              <w:rPr>
                <w:rFonts w:ascii="Arial" w:hAnsi="Arial" w:cs="Arial"/>
                <w:sz w:val="16"/>
                <w:szCs w:val="16"/>
              </w:rPr>
              <w:t>117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3CAAA548" w14:textId="32CBE7FC" w:rsidR="00BD10BF" w:rsidRPr="00372C23" w:rsidRDefault="00A075A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291B07">
              <w:rPr>
                <w:rFonts w:ascii="Arial" w:hAnsi="Arial" w:cs="Arial"/>
                <w:sz w:val="20"/>
                <w:szCs w:val="18"/>
              </w:rPr>
              <w:t>0</w:t>
            </w:r>
            <w:r>
              <w:rPr>
                <w:rFonts w:ascii="Arial" w:hAnsi="Arial" w:cs="Arial"/>
                <w:sz w:val="20"/>
                <w:szCs w:val="18"/>
              </w:rPr>
              <w:t>7</w:t>
            </w:r>
          </w:p>
          <w:p w14:paraId="7993967E" w14:textId="36E95F7D" w:rsidR="00BD10BF" w:rsidRPr="00372C23" w:rsidRDefault="00BD10BF" w:rsidP="00291B07">
            <w:pPr>
              <w:spacing w:before="60" w:after="60"/>
              <w:ind w:left="-91" w:right="-46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291B07">
              <w:rPr>
                <w:rFonts w:ascii="Arial" w:hAnsi="Arial" w:cs="Arial"/>
                <w:sz w:val="16"/>
                <w:szCs w:val="16"/>
              </w:rPr>
              <w:t>49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291B07">
              <w:rPr>
                <w:rFonts w:ascii="Arial" w:hAnsi="Arial" w:cs="Arial"/>
                <w:sz w:val="16"/>
                <w:szCs w:val="16"/>
              </w:rPr>
              <w:t>23</w:t>
            </w:r>
            <w:r w:rsidR="00A075AF">
              <w:rPr>
                <w:rFonts w:ascii="Arial" w:hAnsi="Arial" w:cs="Arial"/>
                <w:sz w:val="16"/>
                <w:szCs w:val="16"/>
              </w:rPr>
              <w:t>5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2E0149B9" w14:textId="29AFA0EE" w:rsidR="00BD10BF" w:rsidRPr="00372C23" w:rsidRDefault="00291B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5</w:t>
            </w:r>
            <w:r w:rsidR="00A938AF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0276120E" w14:textId="773BB56D" w:rsidR="00BD10BF" w:rsidRPr="00372C23" w:rsidRDefault="00BD10BF" w:rsidP="00291B07">
            <w:pPr>
              <w:spacing w:before="60" w:after="60"/>
              <w:ind w:left="-168" w:right="-11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291B07">
              <w:rPr>
                <w:rFonts w:ascii="Arial" w:hAnsi="Arial" w:cs="Arial"/>
                <w:sz w:val="16"/>
                <w:szCs w:val="16"/>
              </w:rPr>
              <w:t>52.2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075AF">
              <w:rPr>
                <w:rFonts w:ascii="Arial" w:hAnsi="Arial" w:cs="Arial"/>
                <w:sz w:val="16"/>
                <w:szCs w:val="16"/>
              </w:rPr>
              <w:t>2</w:t>
            </w:r>
            <w:r w:rsidR="00291B07">
              <w:rPr>
                <w:rFonts w:ascii="Arial" w:hAnsi="Arial" w:cs="Arial"/>
                <w:sz w:val="16"/>
                <w:szCs w:val="16"/>
              </w:rPr>
              <w:t>98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069F6062" w14:textId="0E71D6F3" w:rsidR="00BD10BF" w:rsidRPr="00372C23" w:rsidRDefault="00291B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28</w:t>
            </w:r>
          </w:p>
          <w:p w14:paraId="2B41330C" w14:textId="2EE25F59" w:rsidR="00BD10BF" w:rsidRPr="00372C23" w:rsidRDefault="00BD10BF" w:rsidP="00291B07">
            <w:pPr>
              <w:spacing w:before="60" w:after="60"/>
              <w:ind w:left="-77" w:right="-6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291B07">
              <w:rPr>
                <w:rFonts w:ascii="Arial" w:hAnsi="Arial" w:cs="Arial"/>
                <w:sz w:val="16"/>
                <w:szCs w:val="16"/>
              </w:rPr>
              <w:t>124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291B07">
              <w:rPr>
                <w:rFonts w:ascii="Arial" w:hAnsi="Arial" w:cs="Arial"/>
                <w:sz w:val="16"/>
                <w:szCs w:val="16"/>
              </w:rPr>
              <w:t>416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7F501A9A" w14:textId="25BC25FF" w:rsidR="00BD10BF" w:rsidRPr="00372C23" w:rsidRDefault="00291B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7.0</w:t>
            </w:r>
          </w:p>
          <w:p w14:paraId="3F19934C" w14:textId="4C45052D" w:rsidR="00BD10BF" w:rsidRPr="00372C23" w:rsidRDefault="00BD10BF" w:rsidP="00291B07">
            <w:pPr>
              <w:spacing w:before="60" w:after="60"/>
              <w:ind w:left="-77" w:right="-1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291B07">
              <w:rPr>
                <w:rFonts w:ascii="Arial" w:hAnsi="Arial" w:cs="Arial"/>
                <w:sz w:val="16"/>
                <w:szCs w:val="16"/>
              </w:rPr>
              <w:t>51.5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291B07">
              <w:rPr>
                <w:rFonts w:ascii="Arial" w:hAnsi="Arial" w:cs="Arial"/>
                <w:sz w:val="16"/>
                <w:szCs w:val="16"/>
              </w:rPr>
              <w:t>183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</w:tcBorders>
          </w:tcPr>
          <w:p w14:paraId="5334AAE4" w14:textId="6C61DF92" w:rsidR="00BD10BF" w:rsidRPr="00372C23" w:rsidRDefault="00A075A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291B07">
              <w:rPr>
                <w:rFonts w:ascii="Arial" w:hAnsi="Arial" w:cs="Arial"/>
                <w:sz w:val="20"/>
                <w:szCs w:val="18"/>
              </w:rPr>
              <w:t>19</w:t>
            </w:r>
          </w:p>
          <w:p w14:paraId="268CD654" w14:textId="2B54572A" w:rsidR="00BD10BF" w:rsidRPr="00372C23" w:rsidRDefault="00A075AF" w:rsidP="00291B07">
            <w:pPr>
              <w:spacing w:before="60" w:after="60"/>
              <w:ind w:left="-77" w:right="-15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291B07">
              <w:rPr>
                <w:rFonts w:ascii="Arial" w:hAnsi="Arial" w:cs="Arial"/>
                <w:sz w:val="16"/>
                <w:szCs w:val="16"/>
              </w:rPr>
              <w:t>54.2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291B07">
              <w:rPr>
                <w:rFonts w:ascii="Arial" w:hAnsi="Arial" w:cs="Arial"/>
                <w:sz w:val="16"/>
                <w:szCs w:val="16"/>
              </w:rPr>
              <w:t>60</w:t>
            </w:r>
            <w:r w:rsidR="00BD10BF"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040724C5" w14:textId="763F0711" w:rsidR="00BD10BF" w:rsidRPr="00372C23" w:rsidRDefault="00291B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2</w:t>
            </w:r>
          </w:p>
          <w:p w14:paraId="211A3B49" w14:textId="28C1AD35" w:rsidR="00BD10BF" w:rsidRPr="00372C23" w:rsidRDefault="00BD10BF" w:rsidP="00291B07">
            <w:pPr>
              <w:spacing w:before="60" w:after="60"/>
              <w:ind w:left="-77" w:right="-6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291B07">
              <w:rPr>
                <w:rFonts w:ascii="Arial" w:hAnsi="Arial" w:cs="Arial"/>
                <w:sz w:val="16"/>
                <w:szCs w:val="16"/>
              </w:rPr>
              <w:t>68.6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291B07">
              <w:rPr>
                <w:rFonts w:ascii="Arial" w:hAnsi="Arial" w:cs="Arial"/>
                <w:sz w:val="16"/>
                <w:szCs w:val="16"/>
              </w:rPr>
              <w:t>219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06612F52" w14:textId="151D1A54" w:rsidR="00BD10BF" w:rsidRPr="00372C23" w:rsidRDefault="00A075AF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  <w:r w:rsidR="00291B07">
              <w:rPr>
                <w:rFonts w:ascii="Arial" w:hAnsi="Arial" w:cs="Arial"/>
                <w:sz w:val="20"/>
                <w:szCs w:val="18"/>
              </w:rPr>
              <w:t>57</w:t>
            </w:r>
          </w:p>
          <w:p w14:paraId="5961216C" w14:textId="79430B6E" w:rsidR="00BD10BF" w:rsidRPr="00372C23" w:rsidRDefault="00BD10BF" w:rsidP="00291B07">
            <w:pPr>
              <w:spacing w:before="60" w:after="60"/>
              <w:ind w:left="-77" w:right="-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291B07">
              <w:rPr>
                <w:rFonts w:ascii="Arial" w:hAnsi="Arial" w:cs="Arial"/>
                <w:sz w:val="16"/>
                <w:szCs w:val="16"/>
              </w:rPr>
              <w:t>63.0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075AF">
              <w:rPr>
                <w:rFonts w:ascii="Arial" w:hAnsi="Arial" w:cs="Arial"/>
                <w:sz w:val="16"/>
                <w:szCs w:val="16"/>
              </w:rPr>
              <w:t>3</w:t>
            </w:r>
            <w:r w:rsidR="00291B07">
              <w:rPr>
                <w:rFonts w:ascii="Arial" w:hAnsi="Arial" w:cs="Arial"/>
                <w:sz w:val="16"/>
                <w:szCs w:val="16"/>
              </w:rPr>
              <w:t>91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right w:val="nil"/>
            </w:tcBorders>
          </w:tcPr>
          <w:p w14:paraId="7E4C14C2" w14:textId="3CDD240F" w:rsidR="00BD10BF" w:rsidRPr="00372C23" w:rsidRDefault="00291B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34</w:t>
            </w:r>
          </w:p>
          <w:p w14:paraId="47C53F3A" w14:textId="21330DA9" w:rsidR="00BD10BF" w:rsidRPr="00372C23" w:rsidRDefault="00BD10BF" w:rsidP="00291B07">
            <w:pPr>
              <w:spacing w:before="60" w:after="60"/>
              <w:ind w:left="-77" w:right="-13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291B07">
              <w:rPr>
                <w:rFonts w:ascii="Arial" w:hAnsi="Arial" w:cs="Arial"/>
                <w:sz w:val="16"/>
                <w:szCs w:val="16"/>
              </w:rPr>
              <w:t>12</w:t>
            </w:r>
            <w:r w:rsidR="00A075AF">
              <w:rPr>
                <w:rFonts w:ascii="Arial" w:hAnsi="Arial" w:cs="Arial"/>
                <w:sz w:val="16"/>
                <w:szCs w:val="16"/>
              </w:rPr>
              <w:t>3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075AF">
              <w:rPr>
                <w:rFonts w:ascii="Arial" w:hAnsi="Arial" w:cs="Arial"/>
                <w:sz w:val="16"/>
                <w:szCs w:val="16"/>
              </w:rPr>
              <w:t>4</w:t>
            </w:r>
            <w:r w:rsidR="00291B07">
              <w:rPr>
                <w:rFonts w:ascii="Arial" w:hAnsi="Arial" w:cs="Arial"/>
                <w:sz w:val="16"/>
                <w:szCs w:val="16"/>
              </w:rPr>
              <w:t>4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</w:tcBorders>
          </w:tcPr>
          <w:p w14:paraId="75176B82" w14:textId="51BD8D39" w:rsidR="00BD10BF" w:rsidRPr="00372C23" w:rsidRDefault="00291B07" w:rsidP="000C13D8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</w:t>
            </w:r>
            <w:r w:rsidR="00A075AF">
              <w:rPr>
                <w:rFonts w:ascii="Arial" w:hAnsi="Arial" w:cs="Arial"/>
                <w:sz w:val="20"/>
                <w:szCs w:val="18"/>
              </w:rPr>
              <w:t>9</w:t>
            </w:r>
            <w:r w:rsidR="00A938AF">
              <w:rPr>
                <w:rFonts w:ascii="Arial" w:hAnsi="Arial" w:cs="Arial"/>
                <w:sz w:val="20"/>
                <w:szCs w:val="18"/>
              </w:rPr>
              <w:t>*</w:t>
            </w:r>
          </w:p>
          <w:p w14:paraId="1E845975" w14:textId="6C2EC249" w:rsidR="00BD10BF" w:rsidRPr="00372C23" w:rsidRDefault="00BD10BF" w:rsidP="00291B07">
            <w:pPr>
              <w:spacing w:before="60" w:after="60"/>
              <w:ind w:left="-77" w:right="-4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2C23">
              <w:rPr>
                <w:rFonts w:ascii="Arial" w:hAnsi="Arial" w:cs="Arial"/>
                <w:sz w:val="16"/>
                <w:szCs w:val="16"/>
              </w:rPr>
              <w:t>(</w:t>
            </w:r>
            <w:r w:rsidR="00A075AF">
              <w:rPr>
                <w:rFonts w:ascii="Arial" w:hAnsi="Arial" w:cs="Arial"/>
                <w:sz w:val="16"/>
                <w:szCs w:val="16"/>
              </w:rPr>
              <w:t>58</w:t>
            </w:r>
            <w:r w:rsidR="00291B07">
              <w:rPr>
                <w:rFonts w:ascii="Arial" w:hAnsi="Arial" w:cs="Arial"/>
                <w:sz w:val="16"/>
                <w:szCs w:val="16"/>
              </w:rPr>
              <w:t>.9</w:t>
            </w:r>
            <w:r w:rsidRPr="00372C23">
              <w:rPr>
                <w:rFonts w:ascii="Arial" w:hAnsi="Arial" w:cs="Arial"/>
                <w:sz w:val="16"/>
                <w:szCs w:val="16"/>
              </w:rPr>
              <w:t>–</w:t>
            </w:r>
            <w:r w:rsidR="00A075AF">
              <w:rPr>
                <w:rFonts w:ascii="Arial" w:hAnsi="Arial" w:cs="Arial"/>
                <w:sz w:val="16"/>
                <w:szCs w:val="16"/>
              </w:rPr>
              <w:t>28</w:t>
            </w:r>
            <w:r w:rsidR="00291B07">
              <w:rPr>
                <w:rFonts w:ascii="Arial" w:hAnsi="Arial" w:cs="Arial"/>
                <w:sz w:val="16"/>
                <w:szCs w:val="16"/>
              </w:rPr>
              <w:t>2</w:t>
            </w:r>
            <w:r w:rsidRPr="00372C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492BE5D2" w14:textId="77777777" w:rsidR="00422628" w:rsidRDefault="00422628">
      <w:pPr>
        <w:rPr>
          <w:rFonts w:ascii="Arial" w:hAnsi="Arial" w:cs="Arial"/>
          <w:sz w:val="20"/>
        </w:rPr>
        <w:sectPr w:rsidR="00422628" w:rsidSect="00067BAF">
          <w:pgSz w:w="16840" w:h="11900" w:orient="landscape"/>
          <w:pgMar w:top="1021" w:right="1440" w:bottom="1021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Ind w:w="-26" w:type="dxa"/>
        <w:tblLayout w:type="fixed"/>
        <w:tblLook w:val="04A0" w:firstRow="1" w:lastRow="0" w:firstColumn="1" w:lastColumn="0" w:noHBand="0" w:noVBand="1"/>
      </w:tblPr>
      <w:tblGrid>
        <w:gridCol w:w="1722"/>
        <w:gridCol w:w="567"/>
        <w:gridCol w:w="1169"/>
        <w:gridCol w:w="1737"/>
        <w:gridCol w:w="1736"/>
        <w:gridCol w:w="1737"/>
      </w:tblGrid>
      <w:tr w:rsidR="0008578E" w14:paraId="33B42C3E" w14:textId="77777777" w:rsidTr="0008578E">
        <w:trPr>
          <w:trHeight w:val="290"/>
        </w:trPr>
        <w:tc>
          <w:tcPr>
            <w:tcW w:w="2289" w:type="dxa"/>
            <w:gridSpan w:val="2"/>
            <w:tcBorders>
              <w:right w:val="nil"/>
            </w:tcBorders>
          </w:tcPr>
          <w:p w14:paraId="1116E11B" w14:textId="5C74B12E" w:rsidR="00422628" w:rsidRPr="0075097E" w:rsidRDefault="0008578E" w:rsidP="0008578E">
            <w:pPr>
              <w:spacing w:before="60" w:after="60"/>
              <w:ind w:left="907" w:right="-114" w:hanging="907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l </w:t>
            </w:r>
            <w:r w:rsidR="00422628" w:rsidRPr="0075097E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422628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="00422628" w:rsidRPr="0075097E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4226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379" w:type="dxa"/>
            <w:gridSpan w:val="4"/>
            <w:tcBorders>
              <w:left w:val="nil"/>
            </w:tcBorders>
            <w:vAlign w:val="center"/>
          </w:tcPr>
          <w:p w14:paraId="4D9A4E21" w14:textId="613046B5" w:rsidR="00422628" w:rsidRPr="0075097E" w:rsidRDefault="00422628" w:rsidP="0008578E">
            <w:pPr>
              <w:spacing w:before="60" w:after="60"/>
              <w:ind w:left="-114" w:right="17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097E">
              <w:rPr>
                <w:rFonts w:ascii="Arial" w:hAnsi="Arial" w:cs="Arial"/>
                <w:sz w:val="20"/>
                <w:szCs w:val="20"/>
              </w:rPr>
              <w:t>Rates of solicited local reactions and systemic adverse events</w:t>
            </w:r>
            <w:r>
              <w:rPr>
                <w:rFonts w:ascii="Arial" w:hAnsi="Arial" w:cs="Arial"/>
                <w:sz w:val="20"/>
                <w:szCs w:val="20"/>
              </w:rPr>
              <w:t xml:space="preserve"> within 7 days of injection.</w:t>
            </w:r>
          </w:p>
        </w:tc>
      </w:tr>
      <w:tr w:rsidR="00422628" w14:paraId="6DD52910" w14:textId="77777777" w:rsidTr="00A20139">
        <w:trPr>
          <w:trHeight w:val="290"/>
        </w:trPr>
        <w:tc>
          <w:tcPr>
            <w:tcW w:w="1722" w:type="dxa"/>
            <w:vAlign w:val="center"/>
          </w:tcPr>
          <w:p w14:paraId="221221B7" w14:textId="77777777" w:rsidR="00422628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73" w:type="dxa"/>
            <w:gridSpan w:val="3"/>
            <w:vAlign w:val="center"/>
          </w:tcPr>
          <w:p w14:paraId="2CA41F21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3473" w:type="dxa"/>
            <w:gridSpan w:val="2"/>
            <w:vAlign w:val="center"/>
          </w:tcPr>
          <w:p w14:paraId="2F4B10ED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28</w:t>
            </w:r>
          </w:p>
        </w:tc>
      </w:tr>
      <w:tr w:rsidR="00422628" w14:paraId="7F039202" w14:textId="77777777" w:rsidTr="00A20139">
        <w:trPr>
          <w:trHeight w:val="290"/>
        </w:trPr>
        <w:tc>
          <w:tcPr>
            <w:tcW w:w="1722" w:type="dxa"/>
            <w:vMerge w:val="restart"/>
            <w:vAlign w:val="center"/>
          </w:tcPr>
          <w:p w14:paraId="25954A44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ymptom</w:t>
            </w:r>
          </w:p>
        </w:tc>
        <w:tc>
          <w:tcPr>
            <w:tcW w:w="1736" w:type="dxa"/>
            <w:gridSpan w:val="2"/>
            <w:vMerge w:val="restart"/>
            <w:tcBorders>
              <w:right w:val="nil"/>
            </w:tcBorders>
            <w:vAlign w:val="center"/>
          </w:tcPr>
          <w:p w14:paraId="6B4EEB7E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NoV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737" w:type="dxa"/>
            <w:vMerge w:val="restart"/>
            <w:tcBorders>
              <w:left w:val="nil"/>
            </w:tcBorders>
            <w:vAlign w:val="center"/>
          </w:tcPr>
          <w:p w14:paraId="4DAD23FA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Havrix</w:t>
            </w:r>
            <w:proofErr w:type="spellEnd"/>
            <w:r w:rsidRPr="000C53E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736" w:type="dxa"/>
            <w:vMerge w:val="restart"/>
            <w:tcBorders>
              <w:right w:val="nil"/>
            </w:tcBorders>
            <w:vAlign w:val="center"/>
          </w:tcPr>
          <w:p w14:paraId="064A1A8C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NoV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(2</w:t>
            </w:r>
            <w:r w:rsidRPr="0015355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dose)*</w:t>
            </w:r>
          </w:p>
        </w:tc>
        <w:tc>
          <w:tcPr>
            <w:tcW w:w="1737" w:type="dxa"/>
            <w:vMerge w:val="restart"/>
            <w:tcBorders>
              <w:left w:val="nil"/>
            </w:tcBorders>
            <w:vAlign w:val="center"/>
          </w:tcPr>
          <w:p w14:paraId="63E90F79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NoV</w:t>
            </w:r>
            <w:proofErr w:type="spellEnd"/>
          </w:p>
        </w:tc>
      </w:tr>
      <w:tr w:rsidR="00422628" w14:paraId="754642A1" w14:textId="77777777" w:rsidTr="00A20139">
        <w:trPr>
          <w:trHeight w:val="350"/>
        </w:trPr>
        <w:tc>
          <w:tcPr>
            <w:tcW w:w="1722" w:type="dxa"/>
            <w:vMerge/>
          </w:tcPr>
          <w:p w14:paraId="47055CFF" w14:textId="77777777" w:rsidR="00422628" w:rsidRPr="00E614DC" w:rsidRDefault="00422628" w:rsidP="00A20139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6" w:type="dxa"/>
            <w:gridSpan w:val="2"/>
            <w:vMerge/>
            <w:tcBorders>
              <w:right w:val="nil"/>
            </w:tcBorders>
          </w:tcPr>
          <w:p w14:paraId="33CD8FA9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7" w:type="dxa"/>
            <w:vMerge/>
            <w:tcBorders>
              <w:left w:val="nil"/>
            </w:tcBorders>
          </w:tcPr>
          <w:p w14:paraId="700D04E2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6" w:type="dxa"/>
            <w:vMerge/>
            <w:tcBorders>
              <w:right w:val="nil"/>
            </w:tcBorders>
          </w:tcPr>
          <w:p w14:paraId="3E813EAC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7" w:type="dxa"/>
            <w:vMerge/>
            <w:tcBorders>
              <w:left w:val="nil"/>
            </w:tcBorders>
          </w:tcPr>
          <w:p w14:paraId="7F4E2DF6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22628" w14:paraId="4C8CACBE" w14:textId="77777777" w:rsidTr="00A20139">
        <w:trPr>
          <w:trHeight w:val="618"/>
        </w:trPr>
        <w:tc>
          <w:tcPr>
            <w:tcW w:w="172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71BE4" w14:textId="77777777" w:rsidR="00422628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75C7FB" w14:textId="77777777" w:rsidR="00422628" w:rsidRPr="00372C23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85ACF7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2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497632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48164F" w14:textId="77777777" w:rsidR="00422628" w:rsidRPr="00372C23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32</w:t>
            </w:r>
          </w:p>
        </w:tc>
      </w:tr>
      <w:tr w:rsidR="00422628" w14:paraId="3F89023E" w14:textId="77777777" w:rsidTr="00A20139">
        <w:trPr>
          <w:trHeight w:val="647"/>
        </w:trPr>
        <w:tc>
          <w:tcPr>
            <w:tcW w:w="172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CBCFE9" w14:textId="77777777" w:rsidR="00422628" w:rsidRPr="00F9296D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in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F40425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004FEBDE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55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15355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1850C2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551">
              <w:rPr>
                <w:rFonts w:ascii="Arial" w:hAnsi="Arial" w:cs="Arial"/>
                <w:sz w:val="20"/>
                <w:szCs w:val="20"/>
              </w:rPr>
              <w:t>146</w:t>
            </w:r>
          </w:p>
          <w:p w14:paraId="60DEE34A" w14:textId="77777777" w:rsidR="00422628" w:rsidRPr="00153551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55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4.0%</w:t>
            </w:r>
            <w:r w:rsidRPr="001535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1C27AA9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7CE87D35" w14:textId="77777777" w:rsidR="00422628" w:rsidRPr="00153551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55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%</w:t>
            </w:r>
            <w:r w:rsidRPr="001535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1855F5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  <w:p w14:paraId="06A69404" w14:textId="77777777" w:rsidR="00422628" w:rsidRPr="00153551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55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8.5%</w:t>
            </w:r>
            <w:r w:rsidRPr="001535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14:paraId="75B9F15C" w14:textId="77777777" w:rsidTr="00A20139">
        <w:tc>
          <w:tcPr>
            <w:tcW w:w="172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7E57C" w14:textId="77777777" w:rsidR="00422628" w:rsidRPr="008B2CBD" w:rsidRDefault="00422628" w:rsidP="00A20139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2CBD">
              <w:rPr>
                <w:rFonts w:ascii="Arial" w:hAnsi="Arial" w:cs="Arial"/>
                <w:i/>
                <w:sz w:val="20"/>
                <w:szCs w:val="20"/>
              </w:rPr>
              <w:t>(Severe)</w:t>
            </w:r>
          </w:p>
        </w:tc>
        <w:tc>
          <w:tcPr>
            <w:tcW w:w="17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39B7B2C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D11882" w14:textId="77777777" w:rsidR="00422628" w:rsidRPr="00153551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53551">
              <w:rPr>
                <w:rFonts w:ascii="Arial" w:hAnsi="Arial" w:cs="Arial"/>
                <w:i/>
                <w:sz w:val="20"/>
                <w:szCs w:val="20"/>
              </w:rPr>
              <w:t>1 (0.3%)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6A5FEAD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282FAD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i/>
                <w:sz w:val="20"/>
                <w:szCs w:val="20"/>
              </w:rPr>
              <w:t>6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>%)</w:t>
            </w:r>
          </w:p>
        </w:tc>
      </w:tr>
      <w:tr w:rsidR="00422628" w14:paraId="266F79EE" w14:textId="77777777" w:rsidTr="00A20139">
        <w:tc>
          <w:tcPr>
            <w:tcW w:w="172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6D5DBD" w14:textId="77777777" w:rsidR="00422628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rythema</w:t>
            </w:r>
          </w:p>
        </w:tc>
        <w:tc>
          <w:tcPr>
            <w:tcW w:w="17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B21DA8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28BBEE" w14:textId="77777777" w:rsidR="00422628" w:rsidRPr="00153551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BE63B8" w14:textId="77777777" w:rsidR="00422628" w:rsidRPr="00153551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43D8B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0B9E412" w14:textId="77777777" w:rsidR="00422628" w:rsidRPr="00153551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55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%</w:t>
            </w:r>
            <w:r w:rsidRPr="001535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14:paraId="06C7F51C" w14:textId="77777777" w:rsidTr="00A20139">
        <w:tc>
          <w:tcPr>
            <w:tcW w:w="172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A56ED0" w14:textId="77777777" w:rsidR="00422628" w:rsidRPr="00F9296D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duration</w:t>
            </w:r>
          </w:p>
        </w:tc>
        <w:tc>
          <w:tcPr>
            <w:tcW w:w="17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98E2BF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FBAA3" w14:textId="77777777" w:rsidR="00422628" w:rsidRPr="00153551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E7E5CA" w14:textId="77777777" w:rsidR="00422628" w:rsidRPr="00153551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6769D9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A54803A" w14:textId="77777777" w:rsidR="00422628" w:rsidRPr="00153551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55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8%</w:t>
            </w:r>
            <w:r w:rsidRPr="001535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14:paraId="4B7601CA" w14:textId="77777777" w:rsidTr="00A20139">
        <w:trPr>
          <w:trHeight w:val="377"/>
        </w:trPr>
        <w:tc>
          <w:tcPr>
            <w:tcW w:w="172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12E3F3" w14:textId="77777777" w:rsidR="00422628" w:rsidRPr="00F9296D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welling</w:t>
            </w:r>
          </w:p>
        </w:tc>
        <w:tc>
          <w:tcPr>
            <w:tcW w:w="17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BFC4A2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E74F25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6D4258B" w14:textId="77777777" w:rsidR="00422628" w:rsidRPr="00153551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55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3%</w:t>
            </w:r>
            <w:r w:rsidRPr="001535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B11CF0" w14:textId="77777777" w:rsidR="00422628" w:rsidRPr="00153551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AFFC0D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66568E6" w14:textId="77777777" w:rsidR="00422628" w:rsidRPr="00153551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55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5%</w:t>
            </w:r>
            <w:r w:rsidRPr="001535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14:paraId="3BA75EB7" w14:textId="77777777" w:rsidTr="00A20139">
        <w:trPr>
          <w:trHeight w:val="377"/>
        </w:trPr>
        <w:tc>
          <w:tcPr>
            <w:tcW w:w="172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F921B" w14:textId="77777777" w:rsidR="00422628" w:rsidRPr="008B2CBD" w:rsidRDefault="00422628" w:rsidP="00A20139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2CBD">
              <w:rPr>
                <w:rFonts w:ascii="Arial" w:hAnsi="Arial" w:cs="Arial"/>
                <w:i/>
                <w:sz w:val="20"/>
                <w:szCs w:val="20"/>
              </w:rPr>
              <w:t>(Severe)</w:t>
            </w:r>
          </w:p>
        </w:tc>
        <w:tc>
          <w:tcPr>
            <w:tcW w:w="17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04C29F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AF2B4" w14:textId="77777777" w:rsidR="00422628" w:rsidRPr="00153551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2DABEB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95B7B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>%)</w:t>
            </w:r>
          </w:p>
        </w:tc>
      </w:tr>
      <w:tr w:rsidR="00422628" w14:paraId="6E8E0C49" w14:textId="77777777" w:rsidTr="00A20139">
        <w:tc>
          <w:tcPr>
            <w:tcW w:w="172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E974F0" w14:textId="77777777" w:rsidR="00422628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ever </w:t>
            </w:r>
            <w:r w:rsidRPr="00EF413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37E896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E2B4AE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83A7085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6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FB7B14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D8328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18D8E04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3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14:paraId="3FB5957D" w14:textId="77777777" w:rsidTr="00A20139">
        <w:tc>
          <w:tcPr>
            <w:tcW w:w="172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7A4EBE" w14:textId="77777777" w:rsidR="00422628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2CBD">
              <w:rPr>
                <w:rFonts w:ascii="Arial" w:hAnsi="Arial" w:cs="Arial"/>
                <w:i/>
                <w:sz w:val="20"/>
                <w:szCs w:val="20"/>
              </w:rPr>
              <w:t>(Severe)</w:t>
            </w:r>
            <w:r w:rsidRPr="00EF413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7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2BC38A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F949EB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958C78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3AB81A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</w:tr>
      <w:tr w:rsidR="00422628" w14:paraId="3F81F95E" w14:textId="77777777" w:rsidTr="00A20139">
        <w:tc>
          <w:tcPr>
            <w:tcW w:w="17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34A04C" w14:textId="77777777" w:rsidR="00422628" w:rsidRPr="00F9296D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dache</w:t>
            </w:r>
          </w:p>
        </w:tc>
        <w:tc>
          <w:tcPr>
            <w:tcW w:w="17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F64CD0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0EDB329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2.7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FEFF70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469A59D5" w14:textId="77777777" w:rsidR="00422628" w:rsidRPr="002724DD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1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751AD2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6992A6FB" w14:textId="77777777" w:rsidR="00422628" w:rsidRPr="002724DD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2.7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CC9F8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  <w:p w14:paraId="7D7D0050" w14:textId="77777777" w:rsidR="00422628" w:rsidRPr="002724DD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6.3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14:paraId="1067DF2B" w14:textId="77777777" w:rsidTr="00A20139"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8722C" w14:textId="77777777" w:rsidR="00422628" w:rsidRPr="008B2CBD" w:rsidRDefault="00422628" w:rsidP="00A20139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2CBD">
              <w:rPr>
                <w:rFonts w:ascii="Arial" w:hAnsi="Arial" w:cs="Arial"/>
                <w:i/>
                <w:sz w:val="20"/>
                <w:szCs w:val="20"/>
              </w:rPr>
              <w:t>(Severe)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50F8D3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2724DD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3.4</w:t>
            </w:r>
            <w:r w:rsidRPr="002724DD">
              <w:rPr>
                <w:rFonts w:ascii="Arial" w:hAnsi="Arial" w:cs="Arial"/>
                <w:i/>
                <w:sz w:val="20"/>
                <w:szCs w:val="20"/>
              </w:rPr>
              <w:t>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666D6D" w14:textId="77777777" w:rsidR="00422628" w:rsidRPr="00153551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53551">
              <w:rPr>
                <w:rFonts w:ascii="Arial" w:hAnsi="Arial" w:cs="Arial"/>
                <w:i/>
                <w:sz w:val="20"/>
                <w:szCs w:val="20"/>
              </w:rPr>
              <w:t>1 (0.3%)</w:t>
            </w:r>
          </w:p>
        </w:tc>
        <w:tc>
          <w:tcPr>
            <w:tcW w:w="17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80BFF9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5170F9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1.2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>%)</w:t>
            </w:r>
          </w:p>
        </w:tc>
      </w:tr>
      <w:tr w:rsidR="00422628" w14:paraId="26BAEB41" w14:textId="77777777" w:rsidTr="00A20139">
        <w:tc>
          <w:tcPr>
            <w:tcW w:w="172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E93EDF" w14:textId="77777777" w:rsidR="00422628" w:rsidRPr="00FF370D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tigue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1DF170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1DC43C6B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6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4E8979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3BFCAE11" w14:textId="77777777" w:rsidR="00422628" w:rsidRPr="002724DD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7.8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AE841C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D0F2062" w14:textId="77777777" w:rsidR="00422628" w:rsidRPr="002724DD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4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5A0CE5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71AD76FE" w14:textId="77777777" w:rsidR="00422628" w:rsidRPr="002724DD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.5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14:paraId="4D55CBEC" w14:textId="77777777" w:rsidTr="00A20139">
        <w:tc>
          <w:tcPr>
            <w:tcW w:w="172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DFF58D" w14:textId="77777777" w:rsidR="00422628" w:rsidRPr="008B2CBD" w:rsidRDefault="00422628" w:rsidP="00A20139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2CBD">
              <w:rPr>
                <w:rFonts w:ascii="Arial" w:hAnsi="Arial" w:cs="Arial"/>
                <w:i/>
                <w:sz w:val="20"/>
                <w:szCs w:val="20"/>
              </w:rPr>
              <w:t>(Severe)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C135E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1.1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>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DFBB6A" w14:textId="77777777" w:rsidR="00422628" w:rsidRPr="00153551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17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25A92C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D7EAC1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i/>
                <w:sz w:val="20"/>
                <w:szCs w:val="20"/>
              </w:rPr>
              <w:t>6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>%)</w:t>
            </w:r>
          </w:p>
        </w:tc>
      </w:tr>
      <w:tr w:rsidR="00422628" w:rsidRPr="00F55025" w14:paraId="60E08874" w14:textId="77777777" w:rsidTr="00A20139"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D0675" w14:textId="77777777" w:rsidR="00422628" w:rsidRPr="00F55025" w:rsidRDefault="00422628" w:rsidP="00A20139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yalgia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6D9BA9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49F95E43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4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A20F32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2A2DEFB8" w14:textId="77777777" w:rsidR="00422628" w:rsidRPr="002724DD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1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5237BE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0313BF4" w14:textId="77777777" w:rsidR="00422628" w:rsidRPr="002724DD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5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D5E7DF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282CFC87" w14:textId="77777777" w:rsidR="00422628" w:rsidRPr="002724DD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2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:rsidRPr="00F55025" w14:paraId="1577ABF7" w14:textId="77777777" w:rsidTr="00A20139"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FB9F0" w14:textId="77777777" w:rsidR="00422628" w:rsidRPr="008B2CBD" w:rsidRDefault="00422628" w:rsidP="00A20139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2CBD">
              <w:rPr>
                <w:rFonts w:ascii="Arial" w:hAnsi="Arial" w:cs="Arial"/>
                <w:i/>
                <w:sz w:val="20"/>
                <w:szCs w:val="20"/>
              </w:rPr>
              <w:t>(Severe)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ECDFF7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58CDEA" w14:textId="77777777" w:rsidR="00422628" w:rsidRPr="00153551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E052E9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D9AABC" w14:textId="77777777" w:rsidR="00422628" w:rsidRPr="00153551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>%)</w:t>
            </w:r>
          </w:p>
        </w:tc>
      </w:tr>
      <w:tr w:rsidR="00422628" w:rsidRPr="00F55025" w14:paraId="315C9A16" w14:textId="77777777" w:rsidTr="00A20139">
        <w:tc>
          <w:tcPr>
            <w:tcW w:w="172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0CE904" w14:textId="77777777" w:rsidR="00422628" w:rsidRPr="00F55025" w:rsidRDefault="00422628" w:rsidP="00A20139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rthralgia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540077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6A2B00C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.4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487587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8D1AC96" w14:textId="77777777" w:rsidR="00422628" w:rsidRPr="002724DD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.3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D6C9BD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10629F0" w14:textId="77777777" w:rsidR="00422628" w:rsidRPr="002724DD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3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837A3B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2F5236C" w14:textId="77777777" w:rsidR="00422628" w:rsidRPr="002724DD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1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:rsidRPr="00F55025" w14:paraId="05B7ABDF" w14:textId="77777777" w:rsidTr="00A20139">
        <w:tc>
          <w:tcPr>
            <w:tcW w:w="172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900C24" w14:textId="77777777" w:rsidR="00422628" w:rsidRDefault="00422628" w:rsidP="00A201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2CBD">
              <w:rPr>
                <w:rFonts w:ascii="Arial" w:hAnsi="Arial" w:cs="Arial"/>
                <w:i/>
                <w:sz w:val="20"/>
                <w:szCs w:val="20"/>
              </w:rPr>
              <w:t>(Severe)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2EAC39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1.1</w:t>
            </w:r>
            <w:r w:rsidRPr="00153551">
              <w:rPr>
                <w:rFonts w:ascii="Arial" w:hAnsi="Arial" w:cs="Arial"/>
                <w:i/>
                <w:sz w:val="20"/>
                <w:szCs w:val="20"/>
              </w:rPr>
              <w:t>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91FD2B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173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AA3B20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AB3908" w14:textId="77777777" w:rsidR="00422628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22628" w14:paraId="138CC302" w14:textId="77777777" w:rsidTr="00A20139">
        <w:trPr>
          <w:trHeight w:val="381"/>
        </w:trPr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933D2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omiting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55E6C3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82C132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A3A8CD5" w14:textId="77777777" w:rsidR="00422628" w:rsidRPr="002724DD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2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398FE9" w14:textId="77777777" w:rsidR="00422628" w:rsidRPr="002724DD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52B0E3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958ED19" w14:textId="77777777" w:rsidR="00422628" w:rsidRPr="002724DD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6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14:paraId="40CAB525" w14:textId="77777777" w:rsidTr="00A20139">
        <w:tc>
          <w:tcPr>
            <w:tcW w:w="172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21DEEC" w14:textId="77777777" w:rsidR="00422628" w:rsidRPr="00E614DC" w:rsidRDefault="00422628" w:rsidP="00A2013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arrhea</w:t>
            </w:r>
          </w:p>
        </w:tc>
        <w:tc>
          <w:tcPr>
            <w:tcW w:w="173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71CA3F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8688371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.2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75480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1EC19329" w14:textId="77777777" w:rsidR="00422628" w:rsidRPr="002724DD" w:rsidRDefault="00422628" w:rsidP="00A20139">
            <w:pPr>
              <w:spacing w:before="60" w:after="60"/>
              <w:ind w:left="-53" w:right="-8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4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374BAA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B5E5BF9" w14:textId="77777777" w:rsidR="00422628" w:rsidRPr="002724DD" w:rsidRDefault="00422628" w:rsidP="00A20139">
            <w:pPr>
              <w:spacing w:before="60" w:after="60"/>
              <w:ind w:left="-143" w:right="-13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.7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FB4788" w14:textId="77777777" w:rsidR="00422628" w:rsidRPr="002724DD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BF428B6" w14:textId="77777777" w:rsidR="00422628" w:rsidRPr="002724DD" w:rsidRDefault="00422628" w:rsidP="00A20139">
            <w:pPr>
              <w:spacing w:before="60" w:after="60"/>
              <w:ind w:left="-67" w:right="-7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24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1%</w:t>
            </w:r>
            <w:r w:rsidRPr="00272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2628" w14:paraId="3C2619FF" w14:textId="77777777" w:rsidTr="00A20139">
        <w:tc>
          <w:tcPr>
            <w:tcW w:w="86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41CEA" w14:textId="77777777" w:rsidR="00422628" w:rsidRPr="00EF4139" w:rsidRDefault="00422628" w:rsidP="00A20139">
            <w:pPr>
              <w:spacing w:before="60" w:after="60"/>
              <w:ind w:left="-107" w:right="-16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153551">
              <w:rPr>
                <w:rFonts w:ascii="Arial" w:hAnsi="Arial" w:cs="Arial"/>
                <w:sz w:val="20"/>
                <w:szCs w:val="18"/>
              </w:rPr>
              <w:t>*</w:t>
            </w:r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153551">
              <w:rPr>
                <w:rFonts w:ascii="Arial" w:hAnsi="Arial" w:cs="Arial"/>
                <w:sz w:val="20"/>
                <w:szCs w:val="18"/>
              </w:rPr>
              <w:t xml:space="preserve">Groups </w:t>
            </w:r>
            <w:r>
              <w:rPr>
                <w:rFonts w:ascii="Arial" w:hAnsi="Arial" w:cs="Arial"/>
                <w:sz w:val="20"/>
                <w:szCs w:val="18"/>
              </w:rPr>
              <w:t>8B, 10B</w:t>
            </w:r>
            <w:r w:rsidRPr="00153551">
              <w:rPr>
                <w:rFonts w:ascii="Arial" w:hAnsi="Arial" w:cs="Arial"/>
                <w:sz w:val="20"/>
                <w:szCs w:val="18"/>
              </w:rPr>
              <w:t xml:space="preserve"> and </w:t>
            </w:r>
            <w:r>
              <w:rPr>
                <w:rFonts w:ascii="Arial" w:hAnsi="Arial" w:cs="Arial"/>
                <w:sz w:val="20"/>
                <w:szCs w:val="18"/>
              </w:rPr>
              <w:t xml:space="preserve">11B </w:t>
            </w:r>
            <w:r w:rsidRPr="00EF413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23312">
              <w:rPr>
                <w:rFonts w:ascii="Arial" w:hAnsi="Arial" w:cs="Arial"/>
                <w:sz w:val="20"/>
                <w:szCs w:val="20"/>
              </w:rPr>
              <w:t>Fever = body temperature ≥ 38°C</w:t>
            </w:r>
            <w:r>
              <w:rPr>
                <w:rFonts w:ascii="Arial" w:hAnsi="Arial" w:cs="Arial"/>
                <w:sz w:val="20"/>
                <w:szCs w:val="20"/>
              </w:rPr>
              <w:t xml:space="preserve">, severe </w:t>
            </w:r>
            <w:r w:rsidRPr="00723312">
              <w:rPr>
                <w:rFonts w:ascii="Arial" w:hAnsi="Arial" w:cs="Arial"/>
                <w:sz w:val="20"/>
                <w:szCs w:val="20"/>
              </w:rPr>
              <w:t xml:space="preserve">≥ 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723312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</w:tbl>
    <w:p w14:paraId="1CC00F13" w14:textId="77777777" w:rsidR="00422628" w:rsidRPr="007D011F" w:rsidRDefault="00422628" w:rsidP="00422628">
      <w:pPr>
        <w:rPr>
          <w:rFonts w:ascii="Times New Roman" w:hAnsi="Times New Roman" w:cs="Times New Roman"/>
          <w:b/>
          <w:color w:val="FF0000"/>
        </w:rPr>
      </w:pPr>
    </w:p>
    <w:p w14:paraId="2867D5C1" w14:textId="3BD3D8AB" w:rsidR="00E614DC" w:rsidRPr="00FA6F35" w:rsidRDefault="00E614DC">
      <w:pPr>
        <w:rPr>
          <w:rFonts w:ascii="Arial" w:hAnsi="Arial" w:cs="Arial"/>
          <w:sz w:val="20"/>
        </w:rPr>
      </w:pPr>
    </w:p>
    <w:sectPr w:rsidR="00E614DC" w:rsidRPr="00FA6F35" w:rsidSect="009021BB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4DC"/>
    <w:rsid w:val="0000201C"/>
    <w:rsid w:val="00016D93"/>
    <w:rsid w:val="00041DAC"/>
    <w:rsid w:val="00055091"/>
    <w:rsid w:val="00067BAF"/>
    <w:rsid w:val="00071292"/>
    <w:rsid w:val="0008578E"/>
    <w:rsid w:val="00097D4A"/>
    <w:rsid w:val="000C13D8"/>
    <w:rsid w:val="000C542D"/>
    <w:rsid w:val="000D07BD"/>
    <w:rsid w:val="000D79ED"/>
    <w:rsid w:val="00144E48"/>
    <w:rsid w:val="00146703"/>
    <w:rsid w:val="0015664B"/>
    <w:rsid w:val="001C58C7"/>
    <w:rsid w:val="001D30E8"/>
    <w:rsid w:val="001F588A"/>
    <w:rsid w:val="00206DF6"/>
    <w:rsid w:val="00233891"/>
    <w:rsid w:val="002611B6"/>
    <w:rsid w:val="00272913"/>
    <w:rsid w:val="00291B07"/>
    <w:rsid w:val="002E414C"/>
    <w:rsid w:val="00312BC8"/>
    <w:rsid w:val="0032057F"/>
    <w:rsid w:val="00320DAD"/>
    <w:rsid w:val="00336396"/>
    <w:rsid w:val="00372C23"/>
    <w:rsid w:val="003B0058"/>
    <w:rsid w:val="003C073E"/>
    <w:rsid w:val="003D6E0C"/>
    <w:rsid w:val="00400059"/>
    <w:rsid w:val="00411BED"/>
    <w:rsid w:val="0041317D"/>
    <w:rsid w:val="00414A21"/>
    <w:rsid w:val="00422628"/>
    <w:rsid w:val="0042593F"/>
    <w:rsid w:val="00434EF4"/>
    <w:rsid w:val="00440E71"/>
    <w:rsid w:val="00470D1D"/>
    <w:rsid w:val="00475B23"/>
    <w:rsid w:val="004A2B05"/>
    <w:rsid w:val="004C404F"/>
    <w:rsid w:val="004D0A86"/>
    <w:rsid w:val="004D2401"/>
    <w:rsid w:val="0054011B"/>
    <w:rsid w:val="00540472"/>
    <w:rsid w:val="00553D14"/>
    <w:rsid w:val="00567466"/>
    <w:rsid w:val="00572BDD"/>
    <w:rsid w:val="005B079E"/>
    <w:rsid w:val="00650915"/>
    <w:rsid w:val="00697423"/>
    <w:rsid w:val="006C12E1"/>
    <w:rsid w:val="00701AAE"/>
    <w:rsid w:val="00724520"/>
    <w:rsid w:val="00796993"/>
    <w:rsid w:val="007D771F"/>
    <w:rsid w:val="007E04B2"/>
    <w:rsid w:val="007F6D57"/>
    <w:rsid w:val="00810980"/>
    <w:rsid w:val="00846B9A"/>
    <w:rsid w:val="00876EBD"/>
    <w:rsid w:val="00885775"/>
    <w:rsid w:val="009169AA"/>
    <w:rsid w:val="00942ECE"/>
    <w:rsid w:val="00952984"/>
    <w:rsid w:val="00984481"/>
    <w:rsid w:val="009D54DF"/>
    <w:rsid w:val="00A075AF"/>
    <w:rsid w:val="00A3030E"/>
    <w:rsid w:val="00A31ACE"/>
    <w:rsid w:val="00A361DB"/>
    <w:rsid w:val="00A44B47"/>
    <w:rsid w:val="00A70EA2"/>
    <w:rsid w:val="00A86AFC"/>
    <w:rsid w:val="00A87908"/>
    <w:rsid w:val="00A938AF"/>
    <w:rsid w:val="00AB708F"/>
    <w:rsid w:val="00B34E14"/>
    <w:rsid w:val="00B82869"/>
    <w:rsid w:val="00BA0A07"/>
    <w:rsid w:val="00BC43E4"/>
    <w:rsid w:val="00BD10BF"/>
    <w:rsid w:val="00BD3D34"/>
    <w:rsid w:val="00BE7D55"/>
    <w:rsid w:val="00C17E70"/>
    <w:rsid w:val="00C35948"/>
    <w:rsid w:val="00C611E2"/>
    <w:rsid w:val="00C66AD2"/>
    <w:rsid w:val="00C85D99"/>
    <w:rsid w:val="00C87084"/>
    <w:rsid w:val="00D10467"/>
    <w:rsid w:val="00D31E19"/>
    <w:rsid w:val="00D33A21"/>
    <w:rsid w:val="00D42FF7"/>
    <w:rsid w:val="00D53DEF"/>
    <w:rsid w:val="00D84619"/>
    <w:rsid w:val="00DF1B06"/>
    <w:rsid w:val="00E262D7"/>
    <w:rsid w:val="00E311C8"/>
    <w:rsid w:val="00E317E1"/>
    <w:rsid w:val="00E37098"/>
    <w:rsid w:val="00E477CC"/>
    <w:rsid w:val="00E614DC"/>
    <w:rsid w:val="00E67642"/>
    <w:rsid w:val="00E8281F"/>
    <w:rsid w:val="00E87CD6"/>
    <w:rsid w:val="00E94F28"/>
    <w:rsid w:val="00EB0AB3"/>
    <w:rsid w:val="00EB5CE2"/>
    <w:rsid w:val="00EB6F5C"/>
    <w:rsid w:val="00EC08CD"/>
    <w:rsid w:val="00EC58C2"/>
    <w:rsid w:val="00ED29EC"/>
    <w:rsid w:val="00ED761F"/>
    <w:rsid w:val="00F3259F"/>
    <w:rsid w:val="00F55025"/>
    <w:rsid w:val="00F623CE"/>
    <w:rsid w:val="00F6368A"/>
    <w:rsid w:val="00F643C3"/>
    <w:rsid w:val="00F65DF2"/>
    <w:rsid w:val="00F83A44"/>
    <w:rsid w:val="00F9296D"/>
    <w:rsid w:val="00FA6F35"/>
    <w:rsid w:val="00FB11DF"/>
    <w:rsid w:val="00FD457F"/>
    <w:rsid w:val="00FD4E5D"/>
    <w:rsid w:val="00FE0A11"/>
    <w:rsid w:val="00FF370D"/>
    <w:rsid w:val="00F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4B6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1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6E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28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376</Words>
  <Characters>13544</Characters>
  <Application>Microsoft Macintosh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Veitch</dc:creator>
  <cp:keywords/>
  <dc:description/>
  <cp:lastModifiedBy>Keith Veitch</cp:lastModifiedBy>
  <cp:revision>3</cp:revision>
  <cp:lastPrinted>2016-11-27T23:39:00Z</cp:lastPrinted>
  <dcterms:created xsi:type="dcterms:W3CDTF">2017-10-04T09:20:00Z</dcterms:created>
  <dcterms:modified xsi:type="dcterms:W3CDTF">2017-10-13T12:32:00Z</dcterms:modified>
</cp:coreProperties>
</file>